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7E1673" w14:textId="52CDB737" w:rsidR="00D13FBB" w:rsidRPr="00013386" w:rsidRDefault="00D13FBB" w:rsidP="007B7111">
      <w:pPr>
        <w:widowControl w:val="0"/>
        <w:autoSpaceDE w:val="0"/>
        <w:autoSpaceDN w:val="0"/>
        <w:adjustRightInd w:val="0"/>
        <w:spacing w:after="0" w:line="480" w:lineRule="auto"/>
        <w:rPr>
          <w:rFonts w:cstheme="minorHAnsi"/>
          <w:b/>
          <w:bCs/>
          <w:lang w:val="en-GB"/>
        </w:rPr>
      </w:pPr>
      <w:r w:rsidRPr="00D13FBB">
        <w:rPr>
          <w:rFonts w:cstheme="minorHAnsi"/>
          <w:b/>
          <w:bCs/>
          <w:lang w:val="en-GB"/>
        </w:rPr>
        <w:t xml:space="preserve">Supplementary </w:t>
      </w:r>
      <w:r w:rsidRPr="00013386">
        <w:rPr>
          <w:rFonts w:ascii="Calibri" w:hAnsi="Calibri" w:cs="Calibri"/>
          <w:b/>
          <w:bCs/>
          <w:lang w:val="en-GB"/>
        </w:rPr>
        <w:t>material 1</w:t>
      </w:r>
      <w:r w:rsidR="00013386" w:rsidRPr="00013386">
        <w:rPr>
          <w:rFonts w:ascii="Calibri" w:hAnsi="Calibri" w:cs="Calibri"/>
          <w:b/>
          <w:bCs/>
          <w:lang w:val="en-GB"/>
        </w:rPr>
        <w:t xml:space="preserve">: </w:t>
      </w:r>
      <w:r w:rsidRPr="00013386">
        <w:rPr>
          <w:rFonts w:ascii="Calibri" w:eastAsiaTheme="majorEastAsia" w:hAnsi="Calibri" w:cs="Calibri"/>
          <w:b/>
          <w:bCs/>
          <w:szCs w:val="20"/>
        </w:rPr>
        <w:t>Preferred Reporting Items for Systematic reviews and Meta-Analyses extension for Scoping Reviews (PRISMA-</w:t>
      </w:r>
      <w:proofErr w:type="spellStart"/>
      <w:r w:rsidRPr="00013386">
        <w:rPr>
          <w:rFonts w:ascii="Calibri" w:eastAsiaTheme="majorEastAsia" w:hAnsi="Calibri" w:cs="Calibri"/>
          <w:b/>
          <w:bCs/>
          <w:szCs w:val="20"/>
        </w:rPr>
        <w:t>ScR</w:t>
      </w:r>
      <w:proofErr w:type="spellEnd"/>
      <w:r w:rsidRPr="00013386">
        <w:rPr>
          <w:rFonts w:ascii="Calibri" w:eastAsiaTheme="majorEastAsia" w:hAnsi="Calibri" w:cs="Calibri"/>
          <w:b/>
          <w:bCs/>
          <w:szCs w:val="20"/>
        </w:rPr>
        <w:t>) Checklist</w:t>
      </w:r>
    </w:p>
    <w:tbl>
      <w:tblPr>
        <w:tblStyle w:val="TableGridLight1"/>
        <w:tblW w:w="0" w:type="auto"/>
        <w:tblLook w:val="04A0" w:firstRow="1" w:lastRow="0" w:firstColumn="1" w:lastColumn="0" w:noHBand="0" w:noVBand="1"/>
      </w:tblPr>
      <w:tblGrid>
        <w:gridCol w:w="1942"/>
        <w:gridCol w:w="623"/>
        <w:gridCol w:w="4985"/>
        <w:gridCol w:w="1512"/>
      </w:tblGrid>
      <w:tr w:rsidR="00D13FBB" w:rsidRPr="00653247" w14:paraId="09034CE7" w14:textId="77777777">
        <w:trPr>
          <w:tblHeader/>
        </w:trPr>
        <w:tc>
          <w:tcPr>
            <w:tcW w:w="0" w:type="auto"/>
            <w:shd w:val="clear" w:color="auto" w:fill="4F81BD" w:themeFill="accent1"/>
            <w:vAlign w:val="center"/>
          </w:tcPr>
          <w:p w14:paraId="7E2FF80A" w14:textId="77777777" w:rsidR="00D13FBB" w:rsidRPr="00653247" w:rsidRDefault="00D13FBB" w:rsidP="00315FE0">
            <w:pPr>
              <w:spacing w:line="360" w:lineRule="auto"/>
              <w:rPr>
                <w:rFonts w:ascii="Arial" w:hAnsi="Arial" w:cs="Arial"/>
                <w:b/>
                <w:color w:val="F2F2F2" w:themeColor="background1" w:themeShade="F2"/>
                <w:sz w:val="17"/>
                <w:szCs w:val="17"/>
              </w:rPr>
            </w:pPr>
            <w:r w:rsidRPr="00653247">
              <w:rPr>
                <w:rFonts w:ascii="Arial" w:hAnsi="Arial" w:cs="Arial"/>
                <w:b/>
                <w:bCs/>
                <w:color w:val="F2F2F2" w:themeColor="background1" w:themeShade="F2"/>
                <w:sz w:val="17"/>
                <w:szCs w:val="17"/>
              </w:rPr>
              <w:t>SECTION</w:t>
            </w:r>
          </w:p>
        </w:tc>
        <w:tc>
          <w:tcPr>
            <w:tcW w:w="0" w:type="auto"/>
            <w:shd w:val="clear" w:color="auto" w:fill="4F81BD" w:themeFill="accent1"/>
            <w:vAlign w:val="center"/>
          </w:tcPr>
          <w:p w14:paraId="114B95AA" w14:textId="77777777" w:rsidR="00D13FBB" w:rsidRPr="00653247" w:rsidRDefault="00D13FBB" w:rsidP="00315FE0">
            <w:pPr>
              <w:autoSpaceDE w:val="0"/>
              <w:autoSpaceDN w:val="0"/>
              <w:adjustRightInd w:val="0"/>
              <w:spacing w:line="360" w:lineRule="auto"/>
              <w:jc w:val="center"/>
              <w:rPr>
                <w:rFonts w:ascii="Arial" w:hAnsi="Arial" w:cs="Arial"/>
                <w:b/>
                <w:color w:val="F2F2F2" w:themeColor="background1" w:themeShade="F2"/>
                <w:sz w:val="17"/>
                <w:szCs w:val="17"/>
              </w:rPr>
            </w:pPr>
            <w:r w:rsidRPr="00653247">
              <w:rPr>
                <w:rFonts w:ascii="Arial" w:hAnsi="Arial" w:cs="Arial"/>
                <w:b/>
                <w:bCs/>
                <w:color w:val="F2F2F2" w:themeColor="background1" w:themeShade="F2"/>
                <w:sz w:val="17"/>
                <w:szCs w:val="17"/>
              </w:rPr>
              <w:t>ITEM</w:t>
            </w:r>
          </w:p>
        </w:tc>
        <w:tc>
          <w:tcPr>
            <w:tcW w:w="0" w:type="auto"/>
            <w:shd w:val="clear" w:color="auto" w:fill="4F81BD" w:themeFill="accent1"/>
            <w:vAlign w:val="center"/>
          </w:tcPr>
          <w:p w14:paraId="1BB9622B" w14:textId="77777777" w:rsidR="00D13FBB" w:rsidRPr="00653247" w:rsidRDefault="00D13FBB" w:rsidP="00315FE0">
            <w:pPr>
              <w:spacing w:line="360" w:lineRule="auto"/>
              <w:rPr>
                <w:rFonts w:ascii="Arial" w:hAnsi="Arial" w:cs="Arial"/>
                <w:b/>
                <w:color w:val="F2F2F2" w:themeColor="background1" w:themeShade="F2"/>
                <w:sz w:val="17"/>
                <w:szCs w:val="17"/>
              </w:rPr>
            </w:pPr>
            <w:r w:rsidRPr="00653247">
              <w:rPr>
                <w:rFonts w:ascii="Arial" w:hAnsi="Arial" w:cs="Arial"/>
                <w:b/>
                <w:color w:val="F2F2F2" w:themeColor="background1" w:themeShade="F2"/>
                <w:sz w:val="17"/>
                <w:szCs w:val="17"/>
              </w:rPr>
              <w:t>PRISMA-</w:t>
            </w:r>
            <w:proofErr w:type="spellStart"/>
            <w:r w:rsidRPr="00653247">
              <w:rPr>
                <w:rFonts w:ascii="Arial" w:hAnsi="Arial" w:cs="Arial"/>
                <w:b/>
                <w:color w:val="F2F2F2" w:themeColor="background1" w:themeShade="F2"/>
                <w:sz w:val="17"/>
                <w:szCs w:val="17"/>
              </w:rPr>
              <w:t>ScR</w:t>
            </w:r>
            <w:proofErr w:type="spellEnd"/>
            <w:r w:rsidRPr="00653247">
              <w:rPr>
                <w:rFonts w:ascii="Arial" w:hAnsi="Arial" w:cs="Arial"/>
                <w:b/>
                <w:color w:val="F2F2F2" w:themeColor="background1" w:themeShade="F2"/>
                <w:sz w:val="17"/>
                <w:szCs w:val="17"/>
              </w:rPr>
              <w:t xml:space="preserve"> CHECKLIST ITEM</w:t>
            </w:r>
          </w:p>
        </w:tc>
        <w:tc>
          <w:tcPr>
            <w:tcW w:w="0" w:type="auto"/>
            <w:shd w:val="clear" w:color="auto" w:fill="4F81BD" w:themeFill="accent1"/>
            <w:vAlign w:val="center"/>
          </w:tcPr>
          <w:p w14:paraId="31F7C312" w14:textId="77777777" w:rsidR="00D13FBB" w:rsidRPr="00653247" w:rsidRDefault="00D13FBB" w:rsidP="00315FE0">
            <w:pPr>
              <w:spacing w:line="360" w:lineRule="auto"/>
              <w:rPr>
                <w:rFonts w:ascii="Arial" w:hAnsi="Arial" w:cs="Arial"/>
                <w:b/>
                <w:color w:val="F2F2F2" w:themeColor="background1" w:themeShade="F2"/>
                <w:sz w:val="17"/>
                <w:szCs w:val="17"/>
              </w:rPr>
            </w:pPr>
            <w:r w:rsidRPr="00653247">
              <w:rPr>
                <w:rFonts w:ascii="Arial" w:hAnsi="Arial" w:cs="Arial"/>
                <w:b/>
                <w:color w:val="F2F2F2" w:themeColor="background1" w:themeShade="F2"/>
                <w:sz w:val="17"/>
                <w:szCs w:val="17"/>
              </w:rPr>
              <w:t>REPORTED ON PAGE #</w:t>
            </w:r>
          </w:p>
        </w:tc>
      </w:tr>
      <w:tr w:rsidR="00D13FBB" w:rsidRPr="00653247" w14:paraId="39B719D6" w14:textId="77777777">
        <w:tc>
          <w:tcPr>
            <w:tcW w:w="0" w:type="auto"/>
            <w:gridSpan w:val="4"/>
            <w:shd w:val="clear" w:color="auto" w:fill="DBE5F1" w:themeFill="accent1" w:themeFillTint="33"/>
            <w:vAlign w:val="center"/>
          </w:tcPr>
          <w:p w14:paraId="5EA9F8B5" w14:textId="77777777" w:rsidR="00D13FBB" w:rsidRPr="00653247" w:rsidRDefault="00D13FBB" w:rsidP="00315FE0">
            <w:pPr>
              <w:spacing w:line="360" w:lineRule="auto"/>
              <w:rPr>
                <w:rFonts w:ascii="Arial" w:hAnsi="Arial" w:cs="Arial"/>
                <w:b/>
                <w:sz w:val="17"/>
                <w:szCs w:val="17"/>
              </w:rPr>
            </w:pPr>
            <w:r w:rsidRPr="00653247">
              <w:rPr>
                <w:rFonts w:ascii="Arial" w:hAnsi="Arial" w:cs="Arial"/>
                <w:b/>
                <w:sz w:val="17"/>
                <w:szCs w:val="17"/>
              </w:rPr>
              <w:t>TITLE</w:t>
            </w:r>
          </w:p>
        </w:tc>
      </w:tr>
      <w:tr w:rsidR="00D13FBB" w:rsidRPr="00653247" w14:paraId="66039E6E" w14:textId="77777777">
        <w:tc>
          <w:tcPr>
            <w:tcW w:w="0" w:type="auto"/>
            <w:vAlign w:val="center"/>
          </w:tcPr>
          <w:p w14:paraId="4066F7AA"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Title</w:t>
            </w:r>
          </w:p>
        </w:tc>
        <w:tc>
          <w:tcPr>
            <w:tcW w:w="0" w:type="auto"/>
            <w:vAlign w:val="center"/>
          </w:tcPr>
          <w:p w14:paraId="49381531"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w:t>
            </w:r>
          </w:p>
        </w:tc>
        <w:tc>
          <w:tcPr>
            <w:tcW w:w="0" w:type="auto"/>
            <w:vAlign w:val="center"/>
          </w:tcPr>
          <w:p w14:paraId="0791C9E1" w14:textId="46A3C210"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Identify the report as a review.</w:t>
            </w:r>
          </w:p>
        </w:tc>
        <w:sdt>
          <w:sdtPr>
            <w:rPr>
              <w:rFonts w:ascii="Arial" w:hAnsi="Arial" w:cs="Arial"/>
              <w:sz w:val="17"/>
              <w:szCs w:val="17"/>
            </w:rPr>
            <w:id w:val="-1886790070"/>
            <w:placeholder>
              <w:docPart w:val="92B16FA48997B044A6F8225F0E1D90C4"/>
            </w:placeholder>
          </w:sdtPr>
          <w:sdtContent>
            <w:tc>
              <w:tcPr>
                <w:tcW w:w="0" w:type="auto"/>
                <w:vAlign w:val="center"/>
              </w:tcPr>
              <w:p w14:paraId="7EFA5E61"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1</w:t>
                </w:r>
              </w:p>
            </w:tc>
          </w:sdtContent>
        </w:sdt>
      </w:tr>
      <w:tr w:rsidR="00D13FBB" w:rsidRPr="00653247" w14:paraId="791ED46A" w14:textId="77777777">
        <w:tc>
          <w:tcPr>
            <w:tcW w:w="0" w:type="auto"/>
            <w:gridSpan w:val="4"/>
            <w:shd w:val="clear" w:color="auto" w:fill="DBE5F1" w:themeFill="accent1" w:themeFillTint="33"/>
            <w:vAlign w:val="center"/>
          </w:tcPr>
          <w:p w14:paraId="33E1D115" w14:textId="77777777" w:rsidR="00D13FBB" w:rsidRPr="00653247" w:rsidRDefault="00D13FBB" w:rsidP="00315FE0">
            <w:pPr>
              <w:spacing w:line="360" w:lineRule="auto"/>
              <w:rPr>
                <w:rFonts w:ascii="Arial" w:hAnsi="Arial" w:cs="Arial"/>
                <w:b/>
                <w:sz w:val="17"/>
                <w:szCs w:val="17"/>
              </w:rPr>
            </w:pPr>
            <w:r w:rsidRPr="00653247">
              <w:rPr>
                <w:rFonts w:ascii="Arial" w:hAnsi="Arial" w:cs="Arial"/>
                <w:b/>
                <w:sz w:val="17"/>
                <w:szCs w:val="17"/>
              </w:rPr>
              <w:t>ABSTRACT</w:t>
            </w:r>
          </w:p>
        </w:tc>
      </w:tr>
      <w:tr w:rsidR="00D13FBB" w:rsidRPr="00653247" w14:paraId="21476B56" w14:textId="77777777">
        <w:tc>
          <w:tcPr>
            <w:tcW w:w="0" w:type="auto"/>
            <w:vAlign w:val="center"/>
          </w:tcPr>
          <w:p w14:paraId="2EC7D2C8"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tructured summary</w:t>
            </w:r>
          </w:p>
        </w:tc>
        <w:tc>
          <w:tcPr>
            <w:tcW w:w="0" w:type="auto"/>
            <w:vAlign w:val="center"/>
          </w:tcPr>
          <w:p w14:paraId="42EE0844"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2</w:t>
            </w:r>
          </w:p>
        </w:tc>
        <w:tc>
          <w:tcPr>
            <w:tcW w:w="0" w:type="auto"/>
            <w:vAlign w:val="center"/>
          </w:tcPr>
          <w:p w14:paraId="40BFE8BA"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7"/>
              <w:szCs w:val="17"/>
            </w:rPr>
            <w:id w:val="1190178197"/>
            <w:placeholder>
              <w:docPart w:val="92B16FA48997B044A6F8225F0E1D90C4"/>
            </w:placeholder>
          </w:sdtPr>
          <w:sdtContent>
            <w:tc>
              <w:tcPr>
                <w:tcW w:w="0" w:type="auto"/>
                <w:vAlign w:val="center"/>
              </w:tcPr>
              <w:p w14:paraId="1D50011D" w14:textId="58D8273C" w:rsidR="00D13FBB" w:rsidRPr="00653247" w:rsidRDefault="0024592A" w:rsidP="00315FE0">
                <w:pPr>
                  <w:spacing w:line="360" w:lineRule="auto"/>
                  <w:rPr>
                    <w:rFonts w:ascii="Arial" w:hAnsi="Arial" w:cs="Arial"/>
                    <w:sz w:val="17"/>
                    <w:szCs w:val="17"/>
                  </w:rPr>
                </w:pPr>
                <w:r>
                  <w:rPr>
                    <w:rFonts w:ascii="Arial" w:hAnsi="Arial" w:cs="Arial"/>
                    <w:sz w:val="17"/>
                    <w:szCs w:val="17"/>
                  </w:rPr>
                  <w:t>3,4</w:t>
                </w:r>
              </w:p>
            </w:tc>
          </w:sdtContent>
        </w:sdt>
      </w:tr>
      <w:tr w:rsidR="00D13FBB" w:rsidRPr="00653247" w14:paraId="723109D6" w14:textId="77777777">
        <w:tc>
          <w:tcPr>
            <w:tcW w:w="0" w:type="auto"/>
            <w:gridSpan w:val="4"/>
            <w:shd w:val="clear" w:color="auto" w:fill="DBE5F1" w:themeFill="accent1" w:themeFillTint="33"/>
            <w:vAlign w:val="center"/>
          </w:tcPr>
          <w:p w14:paraId="4BED85C1" w14:textId="77777777" w:rsidR="00D13FBB" w:rsidRPr="00653247" w:rsidRDefault="00D13FBB" w:rsidP="00315FE0">
            <w:pPr>
              <w:tabs>
                <w:tab w:val="left" w:pos="1774"/>
              </w:tabs>
              <w:spacing w:line="360" w:lineRule="auto"/>
              <w:rPr>
                <w:rFonts w:ascii="Arial" w:hAnsi="Arial" w:cs="Arial"/>
                <w:b/>
                <w:sz w:val="17"/>
                <w:szCs w:val="17"/>
              </w:rPr>
            </w:pPr>
            <w:r w:rsidRPr="00653247">
              <w:rPr>
                <w:rFonts w:ascii="Arial" w:hAnsi="Arial" w:cs="Arial"/>
                <w:b/>
                <w:sz w:val="17"/>
                <w:szCs w:val="17"/>
              </w:rPr>
              <w:t>INTRODUCTION</w:t>
            </w:r>
          </w:p>
        </w:tc>
      </w:tr>
      <w:tr w:rsidR="00D13FBB" w:rsidRPr="00653247" w14:paraId="34E5F879" w14:textId="77777777">
        <w:trPr>
          <w:trHeight w:val="530"/>
        </w:trPr>
        <w:tc>
          <w:tcPr>
            <w:tcW w:w="0" w:type="auto"/>
            <w:vAlign w:val="center"/>
          </w:tcPr>
          <w:p w14:paraId="5E5356F1"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Rationale</w:t>
            </w:r>
          </w:p>
        </w:tc>
        <w:tc>
          <w:tcPr>
            <w:tcW w:w="0" w:type="auto"/>
            <w:vAlign w:val="center"/>
          </w:tcPr>
          <w:p w14:paraId="3E3B53A9"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3</w:t>
            </w:r>
          </w:p>
        </w:tc>
        <w:tc>
          <w:tcPr>
            <w:tcW w:w="0" w:type="auto"/>
            <w:vAlign w:val="center"/>
          </w:tcPr>
          <w:p w14:paraId="05055AC2" w14:textId="6AB52694"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Describe the rationale for the review in the context of what is already known. Explain why the review questions/objectives lend themselves to a scoping review approach.</w:t>
            </w:r>
          </w:p>
        </w:tc>
        <w:sdt>
          <w:sdtPr>
            <w:rPr>
              <w:rFonts w:ascii="Arial" w:hAnsi="Arial" w:cs="Arial"/>
              <w:sz w:val="17"/>
              <w:szCs w:val="17"/>
            </w:rPr>
            <w:id w:val="56057269"/>
            <w:placeholder>
              <w:docPart w:val="92B16FA48997B044A6F8225F0E1D90C4"/>
            </w:placeholder>
          </w:sdtPr>
          <w:sdtContent>
            <w:tc>
              <w:tcPr>
                <w:tcW w:w="0" w:type="auto"/>
                <w:vAlign w:val="center"/>
              </w:tcPr>
              <w:p w14:paraId="39776838" w14:textId="63F2A49C" w:rsidR="00D13FBB" w:rsidRPr="00653247" w:rsidRDefault="0024592A" w:rsidP="00315FE0">
                <w:pPr>
                  <w:spacing w:line="360" w:lineRule="auto"/>
                  <w:rPr>
                    <w:rFonts w:ascii="Arial" w:hAnsi="Arial" w:cs="Arial"/>
                    <w:sz w:val="17"/>
                    <w:szCs w:val="17"/>
                  </w:rPr>
                </w:pPr>
                <w:r>
                  <w:rPr>
                    <w:rFonts w:ascii="Arial" w:hAnsi="Arial" w:cs="Arial"/>
                    <w:sz w:val="17"/>
                    <w:szCs w:val="17"/>
                  </w:rPr>
                  <w:t>5</w:t>
                </w:r>
              </w:p>
            </w:tc>
          </w:sdtContent>
        </w:sdt>
      </w:tr>
      <w:tr w:rsidR="00D13FBB" w:rsidRPr="00653247" w14:paraId="24B25EA4" w14:textId="77777777">
        <w:trPr>
          <w:trHeight w:val="800"/>
        </w:trPr>
        <w:tc>
          <w:tcPr>
            <w:tcW w:w="0" w:type="auto"/>
            <w:vAlign w:val="center"/>
          </w:tcPr>
          <w:p w14:paraId="757A0269"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Objectives</w:t>
            </w:r>
          </w:p>
        </w:tc>
        <w:tc>
          <w:tcPr>
            <w:tcW w:w="0" w:type="auto"/>
            <w:vAlign w:val="center"/>
          </w:tcPr>
          <w:p w14:paraId="64BB68C8"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4</w:t>
            </w:r>
          </w:p>
        </w:tc>
        <w:tc>
          <w:tcPr>
            <w:tcW w:w="0" w:type="auto"/>
            <w:vAlign w:val="center"/>
          </w:tcPr>
          <w:p w14:paraId="04AFBD6A"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7"/>
              <w:szCs w:val="17"/>
            </w:rPr>
            <w:id w:val="-1797599034"/>
            <w:placeholder>
              <w:docPart w:val="92B16FA48997B044A6F8225F0E1D90C4"/>
            </w:placeholder>
          </w:sdtPr>
          <w:sdtContent>
            <w:tc>
              <w:tcPr>
                <w:tcW w:w="0" w:type="auto"/>
                <w:vAlign w:val="center"/>
              </w:tcPr>
              <w:p w14:paraId="65024F8A" w14:textId="50C14628" w:rsidR="00D13FBB" w:rsidRPr="00653247" w:rsidRDefault="0024592A" w:rsidP="00315FE0">
                <w:pPr>
                  <w:spacing w:line="360" w:lineRule="auto"/>
                  <w:rPr>
                    <w:rFonts w:ascii="Arial" w:hAnsi="Arial" w:cs="Arial"/>
                    <w:sz w:val="17"/>
                    <w:szCs w:val="17"/>
                  </w:rPr>
                </w:pPr>
                <w:r>
                  <w:rPr>
                    <w:rFonts w:ascii="Arial" w:hAnsi="Arial" w:cs="Arial"/>
                    <w:sz w:val="17"/>
                    <w:szCs w:val="17"/>
                  </w:rPr>
                  <w:t>5</w:t>
                </w:r>
              </w:p>
            </w:tc>
          </w:sdtContent>
        </w:sdt>
      </w:tr>
      <w:tr w:rsidR="00D13FBB" w:rsidRPr="00653247" w14:paraId="23029356" w14:textId="77777777">
        <w:tc>
          <w:tcPr>
            <w:tcW w:w="0" w:type="auto"/>
            <w:gridSpan w:val="4"/>
            <w:shd w:val="clear" w:color="auto" w:fill="DBE5F1" w:themeFill="accent1" w:themeFillTint="33"/>
            <w:vAlign w:val="center"/>
          </w:tcPr>
          <w:p w14:paraId="69E57691" w14:textId="77777777" w:rsidR="00D13FBB" w:rsidRPr="00653247" w:rsidRDefault="00D13FBB" w:rsidP="00315FE0">
            <w:pPr>
              <w:spacing w:line="360" w:lineRule="auto"/>
              <w:rPr>
                <w:rFonts w:ascii="Arial" w:hAnsi="Arial" w:cs="Arial"/>
                <w:b/>
                <w:sz w:val="17"/>
                <w:szCs w:val="17"/>
              </w:rPr>
            </w:pPr>
            <w:r w:rsidRPr="00653247">
              <w:rPr>
                <w:rFonts w:ascii="Arial" w:hAnsi="Arial" w:cs="Arial"/>
                <w:b/>
                <w:sz w:val="17"/>
                <w:szCs w:val="17"/>
              </w:rPr>
              <w:t>METHODS</w:t>
            </w:r>
          </w:p>
        </w:tc>
      </w:tr>
      <w:tr w:rsidR="00D13FBB" w:rsidRPr="00653247" w14:paraId="4B67623A" w14:textId="77777777">
        <w:tc>
          <w:tcPr>
            <w:tcW w:w="0" w:type="auto"/>
            <w:vAlign w:val="center"/>
          </w:tcPr>
          <w:p w14:paraId="34DB0AFB"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Protocol and registration</w:t>
            </w:r>
          </w:p>
        </w:tc>
        <w:tc>
          <w:tcPr>
            <w:tcW w:w="0" w:type="auto"/>
            <w:vAlign w:val="center"/>
          </w:tcPr>
          <w:p w14:paraId="524116A0"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5</w:t>
            </w:r>
          </w:p>
        </w:tc>
        <w:tc>
          <w:tcPr>
            <w:tcW w:w="0" w:type="auto"/>
            <w:vAlign w:val="center"/>
          </w:tcPr>
          <w:p w14:paraId="260DD0FE"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Indicate whether a review protocol exists; state if and where it can be accessed (e.g., a Web address); and if available, provide registration information, including the registration number.</w:t>
            </w:r>
          </w:p>
        </w:tc>
        <w:sdt>
          <w:sdtPr>
            <w:rPr>
              <w:rFonts w:ascii="Arial" w:hAnsi="Arial" w:cs="Arial"/>
              <w:sz w:val="17"/>
              <w:szCs w:val="17"/>
            </w:rPr>
            <w:id w:val="-1888323895"/>
            <w:placeholder>
              <w:docPart w:val="92B16FA48997B044A6F8225F0E1D90C4"/>
            </w:placeholder>
          </w:sdtPr>
          <w:sdtContent>
            <w:tc>
              <w:tcPr>
                <w:tcW w:w="0" w:type="auto"/>
                <w:vAlign w:val="center"/>
              </w:tcPr>
              <w:p w14:paraId="7B176415" w14:textId="21E619A6" w:rsidR="00D13FBB" w:rsidRPr="00653247" w:rsidRDefault="00141F67" w:rsidP="00315FE0">
                <w:pPr>
                  <w:spacing w:line="360" w:lineRule="auto"/>
                  <w:rPr>
                    <w:rFonts w:ascii="Arial" w:hAnsi="Arial" w:cs="Arial"/>
                    <w:sz w:val="17"/>
                    <w:szCs w:val="17"/>
                  </w:rPr>
                </w:pPr>
                <w:r>
                  <w:rPr>
                    <w:rFonts w:ascii="Arial" w:hAnsi="Arial" w:cs="Arial"/>
                    <w:sz w:val="17"/>
                    <w:szCs w:val="17"/>
                  </w:rPr>
                  <w:t>7</w:t>
                </w:r>
              </w:p>
            </w:tc>
          </w:sdtContent>
        </w:sdt>
      </w:tr>
      <w:tr w:rsidR="00D13FBB" w:rsidRPr="00653247" w14:paraId="7791D7AA" w14:textId="77777777">
        <w:tc>
          <w:tcPr>
            <w:tcW w:w="0" w:type="auto"/>
            <w:vAlign w:val="center"/>
          </w:tcPr>
          <w:p w14:paraId="58303ACA"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Eligibility criteria</w:t>
            </w:r>
          </w:p>
        </w:tc>
        <w:tc>
          <w:tcPr>
            <w:tcW w:w="0" w:type="auto"/>
            <w:vAlign w:val="center"/>
          </w:tcPr>
          <w:p w14:paraId="4D4C2A8D"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6</w:t>
            </w:r>
          </w:p>
        </w:tc>
        <w:tc>
          <w:tcPr>
            <w:tcW w:w="0" w:type="auto"/>
            <w:vAlign w:val="center"/>
          </w:tcPr>
          <w:p w14:paraId="7E0954E3"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Specify characteristics of the sources of evidence used as eligibility criteria (e.g., years considered, language, and publication status), and provide a rationale.</w:t>
            </w:r>
          </w:p>
        </w:tc>
        <w:sdt>
          <w:sdtPr>
            <w:rPr>
              <w:rFonts w:ascii="Arial" w:hAnsi="Arial" w:cs="Arial"/>
              <w:sz w:val="17"/>
              <w:szCs w:val="17"/>
            </w:rPr>
            <w:id w:val="623510431"/>
            <w:placeholder>
              <w:docPart w:val="92B16FA48997B044A6F8225F0E1D90C4"/>
            </w:placeholder>
          </w:sdtPr>
          <w:sdtContent>
            <w:tc>
              <w:tcPr>
                <w:tcW w:w="0" w:type="auto"/>
                <w:vAlign w:val="center"/>
              </w:tcPr>
              <w:p w14:paraId="470A775C" w14:textId="341A6BCA" w:rsidR="00D13FBB" w:rsidRPr="00653247" w:rsidRDefault="00141F67" w:rsidP="00315FE0">
                <w:pPr>
                  <w:spacing w:line="360" w:lineRule="auto"/>
                  <w:rPr>
                    <w:rFonts w:ascii="Arial" w:hAnsi="Arial" w:cs="Arial"/>
                    <w:sz w:val="17"/>
                    <w:szCs w:val="17"/>
                  </w:rPr>
                </w:pPr>
                <w:r>
                  <w:rPr>
                    <w:rFonts w:ascii="Arial" w:hAnsi="Arial" w:cs="Arial"/>
                    <w:sz w:val="17"/>
                    <w:szCs w:val="17"/>
                  </w:rPr>
                  <w:t>7</w:t>
                </w:r>
              </w:p>
            </w:tc>
          </w:sdtContent>
        </w:sdt>
      </w:tr>
      <w:tr w:rsidR="00D13FBB" w:rsidRPr="00653247" w14:paraId="6002ED43" w14:textId="77777777">
        <w:trPr>
          <w:trHeight w:val="260"/>
        </w:trPr>
        <w:tc>
          <w:tcPr>
            <w:tcW w:w="0" w:type="auto"/>
            <w:vAlign w:val="center"/>
          </w:tcPr>
          <w:p w14:paraId="310B8D65"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Information sources*</w:t>
            </w:r>
          </w:p>
        </w:tc>
        <w:tc>
          <w:tcPr>
            <w:tcW w:w="0" w:type="auto"/>
            <w:vAlign w:val="center"/>
          </w:tcPr>
          <w:p w14:paraId="233C201A"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7</w:t>
            </w:r>
          </w:p>
        </w:tc>
        <w:tc>
          <w:tcPr>
            <w:tcW w:w="0" w:type="auto"/>
            <w:vAlign w:val="center"/>
          </w:tcPr>
          <w:p w14:paraId="54A85910"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7"/>
              <w:szCs w:val="17"/>
            </w:rPr>
            <w:id w:val="1510949160"/>
            <w:placeholder>
              <w:docPart w:val="92B16FA48997B044A6F8225F0E1D90C4"/>
            </w:placeholder>
          </w:sdtPr>
          <w:sdtContent>
            <w:tc>
              <w:tcPr>
                <w:tcW w:w="0" w:type="auto"/>
                <w:vAlign w:val="center"/>
              </w:tcPr>
              <w:p w14:paraId="596DAFED" w14:textId="1EF423EF" w:rsidR="00D13FBB" w:rsidRPr="00653247" w:rsidRDefault="00141F67" w:rsidP="00315FE0">
                <w:pPr>
                  <w:spacing w:line="360" w:lineRule="auto"/>
                  <w:rPr>
                    <w:rFonts w:ascii="Arial" w:hAnsi="Arial" w:cs="Arial"/>
                    <w:sz w:val="17"/>
                    <w:szCs w:val="17"/>
                  </w:rPr>
                </w:pPr>
                <w:r>
                  <w:rPr>
                    <w:rFonts w:ascii="Arial" w:hAnsi="Arial" w:cs="Arial"/>
                    <w:sz w:val="17"/>
                    <w:szCs w:val="17"/>
                  </w:rPr>
                  <w:t>7</w:t>
                </w:r>
              </w:p>
            </w:tc>
          </w:sdtContent>
        </w:sdt>
      </w:tr>
      <w:tr w:rsidR="00D13FBB" w:rsidRPr="00653247" w14:paraId="409274C7" w14:textId="77777777">
        <w:tc>
          <w:tcPr>
            <w:tcW w:w="0" w:type="auto"/>
            <w:vAlign w:val="center"/>
          </w:tcPr>
          <w:p w14:paraId="6B551F32"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earch</w:t>
            </w:r>
          </w:p>
        </w:tc>
        <w:tc>
          <w:tcPr>
            <w:tcW w:w="0" w:type="auto"/>
            <w:vAlign w:val="center"/>
          </w:tcPr>
          <w:p w14:paraId="3B9AA4AB"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8</w:t>
            </w:r>
          </w:p>
        </w:tc>
        <w:tc>
          <w:tcPr>
            <w:tcW w:w="0" w:type="auto"/>
            <w:vAlign w:val="center"/>
          </w:tcPr>
          <w:p w14:paraId="36AC165A"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Present the full electronic search strategy for at least 1 database, including any limits used, such that it could be repeated.</w:t>
            </w:r>
          </w:p>
        </w:tc>
        <w:sdt>
          <w:sdtPr>
            <w:rPr>
              <w:rFonts w:ascii="Arial" w:hAnsi="Arial" w:cs="Arial"/>
              <w:sz w:val="17"/>
              <w:szCs w:val="17"/>
            </w:rPr>
            <w:id w:val="964171142"/>
            <w:placeholder>
              <w:docPart w:val="92B16FA48997B044A6F8225F0E1D90C4"/>
            </w:placeholder>
          </w:sdtPr>
          <w:sdtContent>
            <w:tc>
              <w:tcPr>
                <w:tcW w:w="0" w:type="auto"/>
                <w:vAlign w:val="center"/>
              </w:tcPr>
              <w:p w14:paraId="02E2598F" w14:textId="22467B55" w:rsidR="00D13FBB" w:rsidRPr="00653247" w:rsidRDefault="0024592A" w:rsidP="00315FE0">
                <w:pPr>
                  <w:spacing w:line="360" w:lineRule="auto"/>
                  <w:rPr>
                    <w:rFonts w:ascii="Arial" w:hAnsi="Arial" w:cs="Arial"/>
                    <w:sz w:val="17"/>
                    <w:szCs w:val="17"/>
                  </w:rPr>
                </w:pPr>
                <w:r>
                  <w:rPr>
                    <w:rFonts w:ascii="Arial" w:hAnsi="Arial" w:cs="Arial"/>
                    <w:sz w:val="17"/>
                    <w:szCs w:val="17"/>
                  </w:rPr>
                  <w:t>7</w:t>
                </w:r>
                <w:r w:rsidR="00D13FBB" w:rsidRPr="00653247">
                  <w:rPr>
                    <w:rFonts w:ascii="Arial" w:hAnsi="Arial" w:cs="Arial"/>
                    <w:sz w:val="17"/>
                    <w:szCs w:val="17"/>
                  </w:rPr>
                  <w:t xml:space="preserve">, Supplementary material </w:t>
                </w:r>
                <w:r w:rsidR="002510C0">
                  <w:rPr>
                    <w:rFonts w:ascii="Arial" w:hAnsi="Arial" w:cs="Arial"/>
                    <w:sz w:val="17"/>
                    <w:szCs w:val="17"/>
                  </w:rPr>
                  <w:t>2</w:t>
                </w:r>
              </w:p>
            </w:tc>
          </w:sdtContent>
        </w:sdt>
      </w:tr>
      <w:tr w:rsidR="00D13FBB" w:rsidRPr="00653247" w14:paraId="1ABC123A" w14:textId="77777777">
        <w:tc>
          <w:tcPr>
            <w:tcW w:w="0" w:type="auto"/>
            <w:vAlign w:val="center"/>
          </w:tcPr>
          <w:p w14:paraId="4D96C81E"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election of sources of evidence†</w:t>
            </w:r>
          </w:p>
        </w:tc>
        <w:tc>
          <w:tcPr>
            <w:tcW w:w="0" w:type="auto"/>
            <w:vAlign w:val="center"/>
          </w:tcPr>
          <w:p w14:paraId="2C87FEDE"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9</w:t>
            </w:r>
          </w:p>
        </w:tc>
        <w:tc>
          <w:tcPr>
            <w:tcW w:w="0" w:type="auto"/>
            <w:vAlign w:val="center"/>
          </w:tcPr>
          <w:p w14:paraId="78494790" w14:textId="60C5C6A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State the process for selecting sources of evidence (i.e., screening and eligibility) included in the scoping review.</w:t>
            </w:r>
          </w:p>
        </w:tc>
        <w:sdt>
          <w:sdtPr>
            <w:rPr>
              <w:rFonts w:ascii="Arial" w:hAnsi="Arial" w:cs="Arial"/>
              <w:sz w:val="17"/>
              <w:szCs w:val="17"/>
            </w:rPr>
            <w:id w:val="-2090377787"/>
            <w:placeholder>
              <w:docPart w:val="92B16FA48997B044A6F8225F0E1D90C4"/>
            </w:placeholder>
          </w:sdtPr>
          <w:sdtContent>
            <w:tc>
              <w:tcPr>
                <w:tcW w:w="0" w:type="auto"/>
                <w:vAlign w:val="center"/>
              </w:tcPr>
              <w:p w14:paraId="2E4B5301" w14:textId="55469B57" w:rsidR="00D13FBB" w:rsidRPr="00653247" w:rsidRDefault="0024592A" w:rsidP="00315FE0">
                <w:pPr>
                  <w:spacing w:line="360" w:lineRule="auto"/>
                  <w:rPr>
                    <w:rFonts w:ascii="Arial" w:hAnsi="Arial" w:cs="Arial"/>
                    <w:sz w:val="17"/>
                    <w:szCs w:val="17"/>
                  </w:rPr>
                </w:pPr>
                <w:r>
                  <w:rPr>
                    <w:rFonts w:ascii="Arial" w:hAnsi="Arial" w:cs="Arial"/>
                    <w:sz w:val="17"/>
                    <w:szCs w:val="17"/>
                  </w:rPr>
                  <w:t>7</w:t>
                </w:r>
              </w:p>
            </w:tc>
          </w:sdtContent>
        </w:sdt>
      </w:tr>
      <w:tr w:rsidR="00D13FBB" w:rsidRPr="00653247" w14:paraId="73D5426A" w14:textId="77777777">
        <w:tc>
          <w:tcPr>
            <w:tcW w:w="0" w:type="auto"/>
            <w:vAlign w:val="center"/>
          </w:tcPr>
          <w:p w14:paraId="3C13EBC6"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lastRenderedPageBreak/>
              <w:t>Data charting process‡</w:t>
            </w:r>
          </w:p>
        </w:tc>
        <w:tc>
          <w:tcPr>
            <w:tcW w:w="0" w:type="auto"/>
            <w:vAlign w:val="center"/>
          </w:tcPr>
          <w:p w14:paraId="6348E750"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0</w:t>
            </w:r>
          </w:p>
        </w:tc>
        <w:tc>
          <w:tcPr>
            <w:tcW w:w="0" w:type="auto"/>
            <w:vAlign w:val="center"/>
          </w:tcPr>
          <w:p w14:paraId="7EDEE6D6"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7"/>
              <w:szCs w:val="17"/>
            </w:rPr>
            <w:id w:val="1943252725"/>
            <w:placeholder>
              <w:docPart w:val="92B16FA48997B044A6F8225F0E1D90C4"/>
            </w:placeholder>
          </w:sdtPr>
          <w:sdtContent>
            <w:tc>
              <w:tcPr>
                <w:tcW w:w="0" w:type="auto"/>
                <w:vAlign w:val="center"/>
              </w:tcPr>
              <w:p w14:paraId="484AACD5" w14:textId="0D7CB782" w:rsidR="00D13FBB" w:rsidRPr="00653247" w:rsidRDefault="002C36C6" w:rsidP="00315FE0">
                <w:pPr>
                  <w:spacing w:line="360" w:lineRule="auto"/>
                  <w:rPr>
                    <w:rFonts w:ascii="Arial" w:hAnsi="Arial" w:cs="Arial"/>
                    <w:sz w:val="17"/>
                    <w:szCs w:val="17"/>
                  </w:rPr>
                </w:pPr>
                <w:r w:rsidRPr="00653247">
                  <w:rPr>
                    <w:rFonts w:ascii="Arial" w:hAnsi="Arial" w:cs="Arial"/>
                    <w:sz w:val="17"/>
                    <w:szCs w:val="17"/>
                  </w:rPr>
                  <w:t>N/a?</w:t>
                </w:r>
              </w:p>
            </w:tc>
          </w:sdtContent>
        </w:sdt>
      </w:tr>
      <w:tr w:rsidR="00D13FBB" w:rsidRPr="00653247" w14:paraId="4822A45A" w14:textId="77777777">
        <w:trPr>
          <w:trHeight w:val="260"/>
        </w:trPr>
        <w:tc>
          <w:tcPr>
            <w:tcW w:w="0" w:type="auto"/>
            <w:vAlign w:val="center"/>
          </w:tcPr>
          <w:p w14:paraId="5761D0F2"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Data items</w:t>
            </w:r>
          </w:p>
        </w:tc>
        <w:tc>
          <w:tcPr>
            <w:tcW w:w="0" w:type="auto"/>
            <w:vAlign w:val="center"/>
          </w:tcPr>
          <w:p w14:paraId="5E99B817"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1</w:t>
            </w:r>
          </w:p>
        </w:tc>
        <w:tc>
          <w:tcPr>
            <w:tcW w:w="0" w:type="auto"/>
            <w:vAlign w:val="center"/>
          </w:tcPr>
          <w:p w14:paraId="4A3844F0"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List and define all variables for which data were sought and any assumptions and simplifications made.</w:t>
            </w:r>
          </w:p>
        </w:tc>
        <w:sdt>
          <w:sdtPr>
            <w:rPr>
              <w:rFonts w:ascii="Arial" w:hAnsi="Arial" w:cs="Arial"/>
              <w:sz w:val="17"/>
              <w:szCs w:val="17"/>
            </w:rPr>
            <w:id w:val="667444934"/>
            <w:placeholder>
              <w:docPart w:val="92B16FA48997B044A6F8225F0E1D90C4"/>
            </w:placeholder>
          </w:sdtPr>
          <w:sdtContent>
            <w:tc>
              <w:tcPr>
                <w:tcW w:w="0" w:type="auto"/>
                <w:vAlign w:val="center"/>
              </w:tcPr>
              <w:p w14:paraId="6BB98B51" w14:textId="6093A110" w:rsidR="00D13FBB" w:rsidRPr="00653247" w:rsidRDefault="002C36C6" w:rsidP="00315FE0">
                <w:pPr>
                  <w:spacing w:line="360" w:lineRule="auto"/>
                  <w:rPr>
                    <w:rFonts w:ascii="Arial" w:hAnsi="Arial" w:cs="Arial"/>
                    <w:sz w:val="17"/>
                    <w:szCs w:val="17"/>
                  </w:rPr>
                </w:pPr>
                <w:r w:rsidRPr="00653247">
                  <w:rPr>
                    <w:rFonts w:ascii="Arial" w:hAnsi="Arial" w:cs="Arial"/>
                    <w:sz w:val="17"/>
                    <w:szCs w:val="17"/>
                  </w:rPr>
                  <w:t>Supplementa</w:t>
                </w:r>
                <w:r w:rsidR="00C72AB9">
                  <w:rPr>
                    <w:rFonts w:ascii="Arial" w:hAnsi="Arial" w:cs="Arial"/>
                    <w:sz w:val="17"/>
                    <w:szCs w:val="17"/>
                  </w:rPr>
                  <w:t>ry</w:t>
                </w:r>
                <w:r w:rsidRPr="00653247">
                  <w:rPr>
                    <w:rFonts w:ascii="Arial" w:hAnsi="Arial" w:cs="Arial"/>
                    <w:sz w:val="17"/>
                    <w:szCs w:val="17"/>
                  </w:rPr>
                  <w:t xml:space="preserve"> material 4</w:t>
                </w:r>
              </w:p>
            </w:tc>
          </w:sdtContent>
        </w:sdt>
      </w:tr>
      <w:tr w:rsidR="00D13FBB" w:rsidRPr="00653247" w14:paraId="007BA2C7" w14:textId="77777777">
        <w:tc>
          <w:tcPr>
            <w:tcW w:w="0" w:type="auto"/>
            <w:vAlign w:val="center"/>
          </w:tcPr>
          <w:p w14:paraId="7407E92F"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Critical appraisal of individual sources of evidence§</w:t>
            </w:r>
          </w:p>
        </w:tc>
        <w:tc>
          <w:tcPr>
            <w:tcW w:w="0" w:type="auto"/>
            <w:vAlign w:val="center"/>
          </w:tcPr>
          <w:p w14:paraId="6E899DC4"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2</w:t>
            </w:r>
          </w:p>
        </w:tc>
        <w:tc>
          <w:tcPr>
            <w:tcW w:w="0" w:type="auto"/>
            <w:vAlign w:val="center"/>
          </w:tcPr>
          <w:p w14:paraId="30766569"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7"/>
              <w:szCs w:val="17"/>
            </w:rPr>
            <w:id w:val="-336618198"/>
            <w:placeholder>
              <w:docPart w:val="92B16FA48997B044A6F8225F0E1D90C4"/>
            </w:placeholder>
          </w:sdtPr>
          <w:sdtContent>
            <w:tc>
              <w:tcPr>
                <w:tcW w:w="0" w:type="auto"/>
                <w:vAlign w:val="center"/>
              </w:tcPr>
              <w:p w14:paraId="491D34B3" w14:textId="3259616E" w:rsidR="00D13FBB" w:rsidRPr="00653247" w:rsidRDefault="002C36C6" w:rsidP="00315FE0">
                <w:pPr>
                  <w:spacing w:line="360" w:lineRule="auto"/>
                  <w:rPr>
                    <w:rFonts w:ascii="Arial" w:hAnsi="Arial" w:cs="Arial"/>
                    <w:sz w:val="17"/>
                    <w:szCs w:val="17"/>
                  </w:rPr>
                </w:pPr>
                <w:r w:rsidRPr="00653247">
                  <w:rPr>
                    <w:rFonts w:ascii="Arial" w:hAnsi="Arial" w:cs="Arial"/>
                    <w:sz w:val="17"/>
                    <w:szCs w:val="17"/>
                  </w:rPr>
                  <w:t>N/a</w:t>
                </w:r>
              </w:p>
            </w:tc>
          </w:sdtContent>
        </w:sdt>
      </w:tr>
      <w:tr w:rsidR="00D13FBB" w:rsidRPr="00653247" w14:paraId="19BA7F52" w14:textId="77777777">
        <w:tc>
          <w:tcPr>
            <w:tcW w:w="0" w:type="auto"/>
            <w:vAlign w:val="center"/>
          </w:tcPr>
          <w:p w14:paraId="2220676A"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ynthesis of results</w:t>
            </w:r>
          </w:p>
        </w:tc>
        <w:tc>
          <w:tcPr>
            <w:tcW w:w="0" w:type="auto"/>
            <w:vAlign w:val="center"/>
          </w:tcPr>
          <w:p w14:paraId="502C0D0C"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3</w:t>
            </w:r>
          </w:p>
        </w:tc>
        <w:tc>
          <w:tcPr>
            <w:tcW w:w="0" w:type="auto"/>
            <w:vAlign w:val="center"/>
          </w:tcPr>
          <w:p w14:paraId="44FD6BE6"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Describe the methods of handling and summarizing the data that were charted.</w:t>
            </w:r>
          </w:p>
        </w:tc>
        <w:sdt>
          <w:sdtPr>
            <w:rPr>
              <w:rFonts w:ascii="Arial" w:hAnsi="Arial" w:cs="Arial"/>
              <w:sz w:val="17"/>
              <w:szCs w:val="17"/>
            </w:rPr>
            <w:id w:val="1751841620"/>
            <w:placeholder>
              <w:docPart w:val="92B16FA48997B044A6F8225F0E1D90C4"/>
            </w:placeholder>
          </w:sdtPr>
          <w:sdtContent>
            <w:tc>
              <w:tcPr>
                <w:tcW w:w="0" w:type="auto"/>
                <w:vAlign w:val="center"/>
              </w:tcPr>
              <w:p w14:paraId="49213351" w14:textId="0C7AC78E" w:rsidR="00D13FBB" w:rsidRPr="00653247" w:rsidRDefault="0024592A" w:rsidP="00315FE0">
                <w:pPr>
                  <w:spacing w:line="360" w:lineRule="auto"/>
                  <w:rPr>
                    <w:rFonts w:ascii="Arial" w:hAnsi="Arial" w:cs="Arial"/>
                    <w:sz w:val="17"/>
                    <w:szCs w:val="17"/>
                  </w:rPr>
                </w:pPr>
                <w:r>
                  <w:rPr>
                    <w:rFonts w:ascii="Arial" w:hAnsi="Arial" w:cs="Arial"/>
                    <w:sz w:val="17"/>
                    <w:szCs w:val="17"/>
                  </w:rPr>
                  <w:t>8</w:t>
                </w:r>
              </w:p>
            </w:tc>
          </w:sdtContent>
        </w:sdt>
      </w:tr>
      <w:tr w:rsidR="00D13FBB" w:rsidRPr="00653247" w14:paraId="51814D7B" w14:textId="77777777">
        <w:tc>
          <w:tcPr>
            <w:tcW w:w="0" w:type="auto"/>
            <w:gridSpan w:val="4"/>
            <w:shd w:val="clear" w:color="auto" w:fill="DBE5F1" w:themeFill="accent1" w:themeFillTint="33"/>
            <w:vAlign w:val="center"/>
          </w:tcPr>
          <w:p w14:paraId="22B33EEA" w14:textId="77777777" w:rsidR="00D13FBB" w:rsidRPr="00653247" w:rsidRDefault="00D13FBB" w:rsidP="00315FE0">
            <w:pPr>
              <w:spacing w:line="360" w:lineRule="auto"/>
              <w:rPr>
                <w:rFonts w:ascii="Arial" w:hAnsi="Arial" w:cs="Arial"/>
                <w:b/>
                <w:sz w:val="17"/>
                <w:szCs w:val="17"/>
              </w:rPr>
            </w:pPr>
            <w:r w:rsidRPr="00653247">
              <w:rPr>
                <w:rFonts w:ascii="Arial" w:hAnsi="Arial" w:cs="Arial"/>
                <w:b/>
                <w:sz w:val="17"/>
                <w:szCs w:val="17"/>
              </w:rPr>
              <w:t>RESULTS</w:t>
            </w:r>
          </w:p>
        </w:tc>
      </w:tr>
      <w:tr w:rsidR="00D13FBB" w:rsidRPr="00653247" w14:paraId="31038510" w14:textId="77777777">
        <w:tc>
          <w:tcPr>
            <w:tcW w:w="0" w:type="auto"/>
            <w:vAlign w:val="center"/>
          </w:tcPr>
          <w:p w14:paraId="6886438B"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election of sources of evidence</w:t>
            </w:r>
          </w:p>
        </w:tc>
        <w:tc>
          <w:tcPr>
            <w:tcW w:w="0" w:type="auto"/>
            <w:vAlign w:val="center"/>
          </w:tcPr>
          <w:p w14:paraId="01DA1FDD"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4</w:t>
            </w:r>
          </w:p>
        </w:tc>
        <w:tc>
          <w:tcPr>
            <w:tcW w:w="0" w:type="auto"/>
            <w:vAlign w:val="center"/>
          </w:tcPr>
          <w:p w14:paraId="28051822"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Give numbers of sources of evidence screened, assessed for eligibility, and included in the review, with reasons for exclusions at each stage, ideally using a flow diagram.</w:t>
            </w:r>
          </w:p>
        </w:tc>
        <w:sdt>
          <w:sdtPr>
            <w:rPr>
              <w:rFonts w:ascii="Arial" w:hAnsi="Arial" w:cs="Arial"/>
              <w:sz w:val="17"/>
              <w:szCs w:val="17"/>
            </w:rPr>
            <w:id w:val="-83771692"/>
            <w:placeholder>
              <w:docPart w:val="92B16FA48997B044A6F8225F0E1D90C4"/>
            </w:placeholder>
          </w:sdtPr>
          <w:sdtContent>
            <w:tc>
              <w:tcPr>
                <w:tcW w:w="0" w:type="auto"/>
                <w:vAlign w:val="center"/>
              </w:tcPr>
              <w:p w14:paraId="667BA8B1" w14:textId="777D1893" w:rsidR="00D13FBB" w:rsidRPr="00653247" w:rsidRDefault="00AB5A11" w:rsidP="00315FE0">
                <w:pPr>
                  <w:spacing w:line="360" w:lineRule="auto"/>
                  <w:rPr>
                    <w:rFonts w:ascii="Arial" w:hAnsi="Arial" w:cs="Arial"/>
                    <w:sz w:val="17"/>
                    <w:szCs w:val="17"/>
                  </w:rPr>
                </w:pPr>
                <w:r>
                  <w:rPr>
                    <w:rFonts w:ascii="Arial" w:hAnsi="Arial" w:cs="Arial"/>
                    <w:sz w:val="17"/>
                    <w:szCs w:val="17"/>
                  </w:rPr>
                  <w:t>9</w:t>
                </w:r>
              </w:p>
            </w:tc>
          </w:sdtContent>
        </w:sdt>
      </w:tr>
      <w:tr w:rsidR="00D13FBB" w:rsidRPr="00653247" w14:paraId="42ED310A" w14:textId="77777777">
        <w:tc>
          <w:tcPr>
            <w:tcW w:w="0" w:type="auto"/>
            <w:vAlign w:val="center"/>
          </w:tcPr>
          <w:p w14:paraId="6F148CD4"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Characteristics of sources of evidence</w:t>
            </w:r>
          </w:p>
        </w:tc>
        <w:tc>
          <w:tcPr>
            <w:tcW w:w="0" w:type="auto"/>
            <w:vAlign w:val="center"/>
          </w:tcPr>
          <w:p w14:paraId="026B8EF1"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5</w:t>
            </w:r>
          </w:p>
        </w:tc>
        <w:tc>
          <w:tcPr>
            <w:tcW w:w="0" w:type="auto"/>
            <w:vAlign w:val="center"/>
          </w:tcPr>
          <w:p w14:paraId="735752A5"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For each source of evidence, present characteristics for which data were charted and provide the citations.</w:t>
            </w:r>
          </w:p>
        </w:tc>
        <w:sdt>
          <w:sdtPr>
            <w:rPr>
              <w:rFonts w:ascii="Arial" w:hAnsi="Arial" w:cs="Arial"/>
              <w:sz w:val="17"/>
              <w:szCs w:val="17"/>
            </w:rPr>
            <w:id w:val="-137040765"/>
            <w:placeholder>
              <w:docPart w:val="92B16FA48997B044A6F8225F0E1D90C4"/>
            </w:placeholder>
          </w:sdtPr>
          <w:sdtContent>
            <w:tc>
              <w:tcPr>
                <w:tcW w:w="0" w:type="auto"/>
                <w:vAlign w:val="center"/>
              </w:tcPr>
              <w:p w14:paraId="780A6C64" w14:textId="687BA74B" w:rsidR="00D13FBB" w:rsidRPr="00653247" w:rsidRDefault="00AB5A11" w:rsidP="00315FE0">
                <w:pPr>
                  <w:spacing w:line="360" w:lineRule="auto"/>
                  <w:rPr>
                    <w:rFonts w:ascii="Arial" w:hAnsi="Arial" w:cs="Arial"/>
                    <w:sz w:val="17"/>
                    <w:szCs w:val="17"/>
                  </w:rPr>
                </w:pPr>
                <w:r>
                  <w:rPr>
                    <w:rFonts w:ascii="Arial" w:hAnsi="Arial" w:cs="Arial"/>
                    <w:sz w:val="17"/>
                    <w:szCs w:val="17"/>
                  </w:rPr>
                  <w:t>9</w:t>
                </w:r>
              </w:p>
            </w:tc>
          </w:sdtContent>
        </w:sdt>
      </w:tr>
      <w:tr w:rsidR="00D13FBB" w:rsidRPr="00653247" w14:paraId="3B9BDFA3" w14:textId="77777777">
        <w:tc>
          <w:tcPr>
            <w:tcW w:w="0" w:type="auto"/>
            <w:vAlign w:val="center"/>
          </w:tcPr>
          <w:p w14:paraId="207F1816"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Critical appraisal within sources of evidence</w:t>
            </w:r>
          </w:p>
        </w:tc>
        <w:tc>
          <w:tcPr>
            <w:tcW w:w="0" w:type="auto"/>
            <w:vAlign w:val="center"/>
          </w:tcPr>
          <w:p w14:paraId="46CBDA76"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6</w:t>
            </w:r>
          </w:p>
        </w:tc>
        <w:tc>
          <w:tcPr>
            <w:tcW w:w="0" w:type="auto"/>
            <w:vAlign w:val="center"/>
          </w:tcPr>
          <w:p w14:paraId="1588ABE0"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If done, present data on critical appraisal of included sources of evidence (see item 12).</w:t>
            </w:r>
          </w:p>
        </w:tc>
        <w:sdt>
          <w:sdtPr>
            <w:rPr>
              <w:rFonts w:ascii="Arial" w:hAnsi="Arial" w:cs="Arial"/>
              <w:sz w:val="17"/>
              <w:szCs w:val="17"/>
            </w:rPr>
            <w:id w:val="945268124"/>
            <w:placeholder>
              <w:docPart w:val="92B16FA48997B044A6F8225F0E1D90C4"/>
            </w:placeholder>
          </w:sdtPr>
          <w:sdtContent>
            <w:tc>
              <w:tcPr>
                <w:tcW w:w="0" w:type="auto"/>
                <w:vAlign w:val="center"/>
              </w:tcPr>
              <w:p w14:paraId="37365D08" w14:textId="507C549F" w:rsidR="00D13FBB" w:rsidRPr="00653247" w:rsidRDefault="00134ED3" w:rsidP="00315FE0">
                <w:pPr>
                  <w:spacing w:line="360" w:lineRule="auto"/>
                  <w:rPr>
                    <w:rFonts w:ascii="Arial" w:hAnsi="Arial" w:cs="Arial"/>
                    <w:sz w:val="17"/>
                    <w:szCs w:val="17"/>
                  </w:rPr>
                </w:pPr>
                <w:r>
                  <w:rPr>
                    <w:rFonts w:ascii="Arial" w:hAnsi="Arial" w:cs="Arial"/>
                    <w:sz w:val="17"/>
                    <w:szCs w:val="17"/>
                  </w:rPr>
                  <w:t>N/A</w:t>
                </w:r>
              </w:p>
            </w:tc>
          </w:sdtContent>
        </w:sdt>
      </w:tr>
      <w:tr w:rsidR="00D13FBB" w:rsidRPr="00653247" w14:paraId="19259A7B" w14:textId="77777777">
        <w:tc>
          <w:tcPr>
            <w:tcW w:w="0" w:type="auto"/>
            <w:vAlign w:val="center"/>
          </w:tcPr>
          <w:p w14:paraId="65DF40FC"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Results of individual sources of evidence</w:t>
            </w:r>
          </w:p>
        </w:tc>
        <w:tc>
          <w:tcPr>
            <w:tcW w:w="0" w:type="auto"/>
            <w:vAlign w:val="center"/>
          </w:tcPr>
          <w:p w14:paraId="40CCFC68"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7</w:t>
            </w:r>
          </w:p>
        </w:tc>
        <w:tc>
          <w:tcPr>
            <w:tcW w:w="0" w:type="auto"/>
            <w:vAlign w:val="center"/>
          </w:tcPr>
          <w:p w14:paraId="12FBFB19"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For each included source of evidence, present the relevant data that were charted that relate to the review questions and objectives.</w:t>
            </w:r>
          </w:p>
        </w:tc>
        <w:sdt>
          <w:sdtPr>
            <w:rPr>
              <w:rFonts w:ascii="Arial" w:hAnsi="Arial" w:cs="Arial"/>
              <w:sz w:val="17"/>
              <w:szCs w:val="17"/>
            </w:rPr>
            <w:id w:val="-1628242984"/>
            <w:placeholder>
              <w:docPart w:val="92B16FA48997B044A6F8225F0E1D90C4"/>
            </w:placeholder>
          </w:sdtPr>
          <w:sdtContent>
            <w:tc>
              <w:tcPr>
                <w:tcW w:w="0" w:type="auto"/>
                <w:vAlign w:val="center"/>
              </w:tcPr>
              <w:p w14:paraId="67DCB556" w14:textId="49EE43BC" w:rsidR="00D13FBB" w:rsidRPr="00653247" w:rsidRDefault="00AB5A11" w:rsidP="00315FE0">
                <w:pPr>
                  <w:spacing w:line="360" w:lineRule="auto"/>
                  <w:rPr>
                    <w:rFonts w:ascii="Arial" w:hAnsi="Arial" w:cs="Arial"/>
                    <w:sz w:val="17"/>
                    <w:szCs w:val="17"/>
                  </w:rPr>
                </w:pPr>
                <w:r>
                  <w:rPr>
                    <w:rFonts w:ascii="Arial" w:hAnsi="Arial" w:cs="Arial"/>
                    <w:sz w:val="17"/>
                    <w:szCs w:val="17"/>
                  </w:rPr>
                  <w:t>9</w:t>
                </w:r>
                <w:r w:rsidR="005005E9">
                  <w:rPr>
                    <w:rFonts w:ascii="Arial" w:hAnsi="Arial" w:cs="Arial"/>
                    <w:sz w:val="17"/>
                    <w:szCs w:val="17"/>
                  </w:rPr>
                  <w:t>-1</w:t>
                </w:r>
                <w:r>
                  <w:rPr>
                    <w:rFonts w:ascii="Arial" w:hAnsi="Arial" w:cs="Arial"/>
                    <w:sz w:val="17"/>
                    <w:szCs w:val="17"/>
                  </w:rPr>
                  <w:t>1</w:t>
                </w:r>
              </w:p>
            </w:tc>
          </w:sdtContent>
        </w:sdt>
      </w:tr>
      <w:tr w:rsidR="00D13FBB" w:rsidRPr="00653247" w14:paraId="645707DB" w14:textId="77777777">
        <w:tc>
          <w:tcPr>
            <w:tcW w:w="0" w:type="auto"/>
            <w:vAlign w:val="center"/>
          </w:tcPr>
          <w:p w14:paraId="52A42C49"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ynthesis of results</w:t>
            </w:r>
          </w:p>
        </w:tc>
        <w:tc>
          <w:tcPr>
            <w:tcW w:w="0" w:type="auto"/>
            <w:vAlign w:val="center"/>
          </w:tcPr>
          <w:p w14:paraId="7F43D0EB"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8</w:t>
            </w:r>
          </w:p>
        </w:tc>
        <w:tc>
          <w:tcPr>
            <w:tcW w:w="0" w:type="auto"/>
            <w:vAlign w:val="center"/>
          </w:tcPr>
          <w:p w14:paraId="67B2D6DB"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Summarize and/or present the charting results as they relate to the review questions and objectives.</w:t>
            </w:r>
          </w:p>
        </w:tc>
        <w:sdt>
          <w:sdtPr>
            <w:rPr>
              <w:rFonts w:ascii="Arial" w:hAnsi="Arial" w:cs="Arial"/>
              <w:sz w:val="17"/>
              <w:szCs w:val="17"/>
            </w:rPr>
            <w:id w:val="547573417"/>
            <w:placeholder>
              <w:docPart w:val="92B16FA48997B044A6F8225F0E1D90C4"/>
            </w:placeholder>
          </w:sdtPr>
          <w:sdtContent>
            <w:tc>
              <w:tcPr>
                <w:tcW w:w="0" w:type="auto"/>
                <w:vAlign w:val="center"/>
              </w:tcPr>
              <w:p w14:paraId="52E989C4" w14:textId="20A36AC6" w:rsidR="00D13FBB" w:rsidRPr="00653247" w:rsidRDefault="005005E9" w:rsidP="00315FE0">
                <w:pPr>
                  <w:spacing w:line="360" w:lineRule="auto"/>
                  <w:rPr>
                    <w:rFonts w:ascii="Arial" w:hAnsi="Arial" w:cs="Arial"/>
                    <w:sz w:val="17"/>
                    <w:szCs w:val="17"/>
                  </w:rPr>
                </w:pPr>
                <w:r>
                  <w:rPr>
                    <w:rFonts w:ascii="Arial" w:hAnsi="Arial" w:cs="Arial"/>
                    <w:sz w:val="17"/>
                    <w:szCs w:val="17"/>
                  </w:rPr>
                  <w:t>1</w:t>
                </w:r>
                <w:r w:rsidR="00AB5A11">
                  <w:rPr>
                    <w:rFonts w:ascii="Arial" w:hAnsi="Arial" w:cs="Arial"/>
                    <w:sz w:val="17"/>
                    <w:szCs w:val="17"/>
                  </w:rPr>
                  <w:t>0-15</w:t>
                </w:r>
              </w:p>
            </w:tc>
          </w:sdtContent>
        </w:sdt>
      </w:tr>
      <w:tr w:rsidR="00D13FBB" w:rsidRPr="00653247" w14:paraId="06ED5231" w14:textId="77777777">
        <w:tc>
          <w:tcPr>
            <w:tcW w:w="0" w:type="auto"/>
            <w:gridSpan w:val="4"/>
            <w:shd w:val="clear" w:color="auto" w:fill="DBE5F1" w:themeFill="accent1" w:themeFillTint="33"/>
            <w:vAlign w:val="center"/>
          </w:tcPr>
          <w:p w14:paraId="79D54CB9" w14:textId="77777777" w:rsidR="00D13FBB" w:rsidRPr="00653247" w:rsidRDefault="00D13FBB" w:rsidP="00315FE0">
            <w:pPr>
              <w:spacing w:line="360" w:lineRule="auto"/>
              <w:rPr>
                <w:rFonts w:ascii="Arial" w:hAnsi="Arial" w:cs="Arial"/>
                <w:b/>
                <w:sz w:val="17"/>
                <w:szCs w:val="17"/>
              </w:rPr>
            </w:pPr>
            <w:r w:rsidRPr="00653247">
              <w:rPr>
                <w:rFonts w:ascii="Arial" w:hAnsi="Arial" w:cs="Arial"/>
                <w:b/>
                <w:sz w:val="17"/>
                <w:szCs w:val="17"/>
              </w:rPr>
              <w:t>DISCUSSION</w:t>
            </w:r>
          </w:p>
        </w:tc>
      </w:tr>
      <w:tr w:rsidR="00D13FBB" w:rsidRPr="00653247" w14:paraId="1EFDE63D" w14:textId="77777777">
        <w:tc>
          <w:tcPr>
            <w:tcW w:w="0" w:type="auto"/>
            <w:vAlign w:val="center"/>
          </w:tcPr>
          <w:p w14:paraId="5976D460"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Summary of evidence</w:t>
            </w:r>
          </w:p>
        </w:tc>
        <w:tc>
          <w:tcPr>
            <w:tcW w:w="0" w:type="auto"/>
            <w:vAlign w:val="center"/>
          </w:tcPr>
          <w:p w14:paraId="3EBE5804"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19</w:t>
            </w:r>
          </w:p>
        </w:tc>
        <w:tc>
          <w:tcPr>
            <w:tcW w:w="0" w:type="auto"/>
            <w:vAlign w:val="center"/>
          </w:tcPr>
          <w:p w14:paraId="274375EF"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Summarize the main results (including an overview of concepts, themes, and types of evidence available), link to the review questions and objectives, and consider the relevance to key groups.</w:t>
            </w:r>
          </w:p>
        </w:tc>
        <w:sdt>
          <w:sdtPr>
            <w:rPr>
              <w:rFonts w:ascii="Arial" w:hAnsi="Arial" w:cs="Arial"/>
              <w:sz w:val="17"/>
              <w:szCs w:val="17"/>
            </w:rPr>
            <w:id w:val="1890606668"/>
            <w:placeholder>
              <w:docPart w:val="92B16FA48997B044A6F8225F0E1D90C4"/>
            </w:placeholder>
          </w:sdtPr>
          <w:sdtContent>
            <w:tc>
              <w:tcPr>
                <w:tcW w:w="0" w:type="auto"/>
                <w:vAlign w:val="center"/>
              </w:tcPr>
              <w:p w14:paraId="62101B8D" w14:textId="39F22D0D" w:rsidR="00D13FBB" w:rsidRPr="00653247" w:rsidRDefault="000362C0" w:rsidP="00315FE0">
                <w:pPr>
                  <w:spacing w:line="360" w:lineRule="auto"/>
                  <w:rPr>
                    <w:rFonts w:ascii="Arial" w:hAnsi="Arial" w:cs="Arial"/>
                    <w:sz w:val="17"/>
                    <w:szCs w:val="17"/>
                  </w:rPr>
                </w:pPr>
                <w:r>
                  <w:rPr>
                    <w:rFonts w:ascii="Arial" w:hAnsi="Arial" w:cs="Arial"/>
                    <w:sz w:val="17"/>
                    <w:szCs w:val="17"/>
                  </w:rPr>
                  <w:t>1</w:t>
                </w:r>
                <w:r w:rsidR="00AB5A11">
                  <w:rPr>
                    <w:rFonts w:ascii="Arial" w:hAnsi="Arial" w:cs="Arial"/>
                    <w:sz w:val="17"/>
                    <w:szCs w:val="17"/>
                  </w:rPr>
                  <w:t>6</w:t>
                </w:r>
              </w:p>
            </w:tc>
          </w:sdtContent>
        </w:sdt>
      </w:tr>
      <w:tr w:rsidR="00D13FBB" w:rsidRPr="00653247" w14:paraId="2BC60AA4" w14:textId="77777777">
        <w:tc>
          <w:tcPr>
            <w:tcW w:w="0" w:type="auto"/>
            <w:vAlign w:val="center"/>
          </w:tcPr>
          <w:p w14:paraId="0D7668DC"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Limitations</w:t>
            </w:r>
          </w:p>
        </w:tc>
        <w:tc>
          <w:tcPr>
            <w:tcW w:w="0" w:type="auto"/>
            <w:vAlign w:val="center"/>
          </w:tcPr>
          <w:p w14:paraId="12A18A54"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20</w:t>
            </w:r>
          </w:p>
        </w:tc>
        <w:tc>
          <w:tcPr>
            <w:tcW w:w="0" w:type="auto"/>
            <w:vAlign w:val="center"/>
          </w:tcPr>
          <w:p w14:paraId="5A447A27" w14:textId="23966E52" w:rsidR="00D13FBB" w:rsidRPr="00653247" w:rsidRDefault="00D13FBB" w:rsidP="00315FE0">
            <w:pPr>
              <w:spacing w:line="360" w:lineRule="auto"/>
              <w:rPr>
                <w:rFonts w:ascii="Arial" w:hAnsi="Arial" w:cs="Arial"/>
                <w:b/>
                <w:i/>
                <w:sz w:val="17"/>
                <w:szCs w:val="17"/>
              </w:rPr>
            </w:pPr>
            <w:r w:rsidRPr="00653247">
              <w:rPr>
                <w:rFonts w:ascii="Arial" w:hAnsi="Arial" w:cs="Arial"/>
                <w:sz w:val="17"/>
                <w:szCs w:val="17"/>
              </w:rPr>
              <w:t>Discuss the limitations of the scoping review process.</w:t>
            </w:r>
          </w:p>
        </w:tc>
        <w:sdt>
          <w:sdtPr>
            <w:rPr>
              <w:rFonts w:ascii="Arial" w:hAnsi="Arial" w:cs="Arial"/>
              <w:sz w:val="17"/>
              <w:szCs w:val="17"/>
            </w:rPr>
            <w:id w:val="-1476291050"/>
            <w:placeholder>
              <w:docPart w:val="92B16FA48997B044A6F8225F0E1D90C4"/>
            </w:placeholder>
          </w:sdtPr>
          <w:sdtContent>
            <w:tc>
              <w:tcPr>
                <w:tcW w:w="0" w:type="auto"/>
                <w:vAlign w:val="center"/>
              </w:tcPr>
              <w:p w14:paraId="100F0882" w14:textId="6E4E5F03" w:rsidR="00D13FBB" w:rsidRPr="00653247" w:rsidRDefault="000362C0" w:rsidP="00315FE0">
                <w:pPr>
                  <w:spacing w:line="360" w:lineRule="auto"/>
                  <w:rPr>
                    <w:rFonts w:ascii="Arial" w:hAnsi="Arial" w:cs="Arial"/>
                    <w:sz w:val="17"/>
                    <w:szCs w:val="17"/>
                  </w:rPr>
                </w:pPr>
                <w:r>
                  <w:rPr>
                    <w:rFonts w:ascii="Arial" w:hAnsi="Arial" w:cs="Arial"/>
                    <w:sz w:val="17"/>
                    <w:szCs w:val="17"/>
                  </w:rPr>
                  <w:t>1</w:t>
                </w:r>
                <w:r w:rsidR="00AB5A11">
                  <w:rPr>
                    <w:rFonts w:ascii="Arial" w:hAnsi="Arial" w:cs="Arial"/>
                    <w:sz w:val="17"/>
                    <w:szCs w:val="17"/>
                  </w:rPr>
                  <w:t>7, 18</w:t>
                </w:r>
              </w:p>
            </w:tc>
          </w:sdtContent>
        </w:sdt>
      </w:tr>
      <w:tr w:rsidR="00D13FBB" w:rsidRPr="00653247" w14:paraId="767315B5" w14:textId="77777777">
        <w:tc>
          <w:tcPr>
            <w:tcW w:w="0" w:type="auto"/>
            <w:vAlign w:val="center"/>
          </w:tcPr>
          <w:p w14:paraId="6792FDE2"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Conclusions</w:t>
            </w:r>
          </w:p>
        </w:tc>
        <w:tc>
          <w:tcPr>
            <w:tcW w:w="0" w:type="auto"/>
            <w:vAlign w:val="center"/>
          </w:tcPr>
          <w:p w14:paraId="0D22ABCF"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21</w:t>
            </w:r>
          </w:p>
        </w:tc>
        <w:tc>
          <w:tcPr>
            <w:tcW w:w="0" w:type="auto"/>
            <w:vAlign w:val="center"/>
          </w:tcPr>
          <w:p w14:paraId="0625DC79" w14:textId="77777777"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Provide a general interpretation of the results with respect to the review questions and objectives, as well as potential implications and/or next steps.</w:t>
            </w:r>
          </w:p>
        </w:tc>
        <w:sdt>
          <w:sdtPr>
            <w:rPr>
              <w:rFonts w:ascii="Arial" w:hAnsi="Arial" w:cs="Arial"/>
              <w:sz w:val="17"/>
              <w:szCs w:val="17"/>
            </w:rPr>
            <w:id w:val="-1052302124"/>
            <w:placeholder>
              <w:docPart w:val="92B16FA48997B044A6F8225F0E1D90C4"/>
            </w:placeholder>
          </w:sdtPr>
          <w:sdtContent>
            <w:tc>
              <w:tcPr>
                <w:tcW w:w="0" w:type="auto"/>
                <w:vAlign w:val="center"/>
              </w:tcPr>
              <w:p w14:paraId="7587D13D" w14:textId="50B00C4B" w:rsidR="00D13FBB" w:rsidRPr="00653247" w:rsidRDefault="00AB5A11" w:rsidP="00315FE0">
                <w:pPr>
                  <w:spacing w:line="360" w:lineRule="auto"/>
                  <w:rPr>
                    <w:rFonts w:ascii="Arial" w:hAnsi="Arial" w:cs="Arial"/>
                    <w:sz w:val="17"/>
                    <w:szCs w:val="17"/>
                  </w:rPr>
                </w:pPr>
                <w:r>
                  <w:rPr>
                    <w:rFonts w:ascii="Arial" w:hAnsi="Arial" w:cs="Arial"/>
                    <w:sz w:val="17"/>
                    <w:szCs w:val="17"/>
                  </w:rPr>
                  <w:t>18, 19</w:t>
                </w:r>
              </w:p>
            </w:tc>
          </w:sdtContent>
        </w:sdt>
      </w:tr>
      <w:tr w:rsidR="00D13FBB" w:rsidRPr="00653247" w14:paraId="0B58B580" w14:textId="77777777">
        <w:tc>
          <w:tcPr>
            <w:tcW w:w="0" w:type="auto"/>
            <w:gridSpan w:val="4"/>
            <w:shd w:val="clear" w:color="auto" w:fill="DBE5F1" w:themeFill="accent1" w:themeFillTint="33"/>
            <w:vAlign w:val="center"/>
          </w:tcPr>
          <w:p w14:paraId="3814A708" w14:textId="77777777" w:rsidR="00D13FBB" w:rsidRPr="00653247" w:rsidRDefault="00D13FBB" w:rsidP="00315FE0">
            <w:pPr>
              <w:spacing w:line="360" w:lineRule="auto"/>
              <w:rPr>
                <w:rFonts w:ascii="Arial" w:hAnsi="Arial" w:cs="Arial"/>
                <w:b/>
                <w:sz w:val="17"/>
                <w:szCs w:val="17"/>
              </w:rPr>
            </w:pPr>
            <w:r w:rsidRPr="00653247">
              <w:rPr>
                <w:rFonts w:ascii="Arial" w:hAnsi="Arial" w:cs="Arial"/>
                <w:b/>
                <w:sz w:val="17"/>
                <w:szCs w:val="17"/>
              </w:rPr>
              <w:lastRenderedPageBreak/>
              <w:t>FUNDING</w:t>
            </w:r>
          </w:p>
        </w:tc>
      </w:tr>
      <w:tr w:rsidR="00D13FBB" w:rsidRPr="00653247" w14:paraId="6C447DA2" w14:textId="77777777">
        <w:tc>
          <w:tcPr>
            <w:tcW w:w="0" w:type="auto"/>
            <w:vAlign w:val="center"/>
          </w:tcPr>
          <w:p w14:paraId="6537AFF0" w14:textId="77777777" w:rsidR="00D13FBB" w:rsidRPr="00653247" w:rsidRDefault="00D13FBB" w:rsidP="00315FE0">
            <w:pPr>
              <w:spacing w:line="360" w:lineRule="auto"/>
              <w:ind w:left="180"/>
              <w:rPr>
                <w:rFonts w:ascii="Arial" w:hAnsi="Arial" w:cs="Arial"/>
                <w:sz w:val="17"/>
                <w:szCs w:val="17"/>
              </w:rPr>
            </w:pPr>
            <w:r w:rsidRPr="00653247">
              <w:rPr>
                <w:rFonts w:ascii="Arial" w:hAnsi="Arial" w:cs="Arial"/>
                <w:sz w:val="17"/>
                <w:szCs w:val="17"/>
              </w:rPr>
              <w:t>Funding</w:t>
            </w:r>
          </w:p>
        </w:tc>
        <w:tc>
          <w:tcPr>
            <w:tcW w:w="0" w:type="auto"/>
            <w:vAlign w:val="center"/>
          </w:tcPr>
          <w:p w14:paraId="24656C1F" w14:textId="77777777" w:rsidR="00D13FBB" w:rsidRPr="00653247" w:rsidRDefault="00D13FBB" w:rsidP="00315FE0">
            <w:pPr>
              <w:spacing w:line="360" w:lineRule="auto"/>
              <w:jc w:val="center"/>
              <w:rPr>
                <w:rFonts w:ascii="Arial" w:hAnsi="Arial" w:cs="Arial"/>
                <w:sz w:val="17"/>
                <w:szCs w:val="17"/>
              </w:rPr>
            </w:pPr>
            <w:r w:rsidRPr="00653247">
              <w:rPr>
                <w:rFonts w:ascii="Arial" w:hAnsi="Arial" w:cs="Arial"/>
                <w:sz w:val="17"/>
                <w:szCs w:val="17"/>
              </w:rPr>
              <w:t>22</w:t>
            </w:r>
          </w:p>
        </w:tc>
        <w:tc>
          <w:tcPr>
            <w:tcW w:w="0" w:type="auto"/>
            <w:vAlign w:val="center"/>
          </w:tcPr>
          <w:p w14:paraId="61F1A43F" w14:textId="47B21D35" w:rsidR="00D13FBB" w:rsidRPr="00653247" w:rsidRDefault="00D13FBB" w:rsidP="00315FE0">
            <w:pPr>
              <w:spacing w:line="360" w:lineRule="auto"/>
              <w:rPr>
                <w:rFonts w:ascii="Arial" w:hAnsi="Arial" w:cs="Arial"/>
                <w:sz w:val="17"/>
                <w:szCs w:val="17"/>
              </w:rPr>
            </w:pPr>
            <w:r w:rsidRPr="00653247">
              <w:rPr>
                <w:rFonts w:ascii="Arial" w:hAnsi="Arial" w:cs="Arial"/>
                <w:sz w:val="17"/>
                <w:szCs w:val="17"/>
              </w:rPr>
              <w:t>Describe sources of funding for the included sources of evidence, as well as sources of funding for the scoping review. Describe the role of the funders of the review.</w:t>
            </w:r>
          </w:p>
        </w:tc>
        <w:sdt>
          <w:sdtPr>
            <w:rPr>
              <w:rFonts w:ascii="Arial" w:hAnsi="Arial" w:cs="Arial"/>
              <w:sz w:val="17"/>
              <w:szCs w:val="17"/>
            </w:rPr>
            <w:id w:val="-1660921886"/>
            <w:placeholder>
              <w:docPart w:val="92B16FA48997B044A6F8225F0E1D90C4"/>
            </w:placeholder>
          </w:sdtPr>
          <w:sdtContent>
            <w:tc>
              <w:tcPr>
                <w:tcW w:w="0" w:type="auto"/>
                <w:vAlign w:val="center"/>
              </w:tcPr>
              <w:p w14:paraId="0E36ED91" w14:textId="3CE4BD9A" w:rsidR="00D13FBB" w:rsidRPr="00653247" w:rsidRDefault="00525478" w:rsidP="00315FE0">
                <w:pPr>
                  <w:spacing w:line="360" w:lineRule="auto"/>
                  <w:rPr>
                    <w:rFonts w:ascii="Arial" w:hAnsi="Arial" w:cs="Arial"/>
                    <w:sz w:val="17"/>
                    <w:szCs w:val="17"/>
                  </w:rPr>
                </w:pPr>
                <w:r>
                  <w:rPr>
                    <w:rFonts w:ascii="Arial" w:hAnsi="Arial" w:cs="Arial"/>
                    <w:sz w:val="17"/>
                    <w:szCs w:val="17"/>
                  </w:rPr>
                  <w:t>20</w:t>
                </w:r>
              </w:p>
            </w:tc>
          </w:sdtContent>
        </w:sdt>
      </w:tr>
    </w:tbl>
    <w:p w14:paraId="1A94A544" w14:textId="72A66ECC" w:rsidR="00D13FBB" w:rsidRPr="00A22784" w:rsidRDefault="00D13FBB" w:rsidP="004D7247">
      <w:pPr>
        <w:spacing w:after="0" w:line="480" w:lineRule="auto"/>
        <w:jc w:val="both"/>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5394ED74" w14:textId="77777777" w:rsidR="00D13FBB" w:rsidRPr="00A22784" w:rsidRDefault="00D13FBB" w:rsidP="004D7247">
      <w:pPr>
        <w:spacing w:after="0" w:line="480" w:lineRule="auto"/>
        <w:jc w:val="both"/>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3666D7C" w14:textId="75F58B4E" w:rsidR="00D13FBB" w:rsidRPr="00A22784" w:rsidRDefault="00D13FBB" w:rsidP="004D7247">
      <w:pPr>
        <w:spacing w:after="0" w:line="480" w:lineRule="auto"/>
        <w:jc w:val="both"/>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B82E891" w14:textId="67EE31A2" w:rsidR="00D13FBB" w:rsidRPr="00A22784" w:rsidRDefault="00D13FBB" w:rsidP="004D7247">
      <w:pPr>
        <w:spacing w:after="0" w:line="480" w:lineRule="auto"/>
        <w:jc w:val="both"/>
        <w:rPr>
          <w:rFonts w:ascii="Arial" w:hAnsi="Arial" w:cs="Arial"/>
          <w:sz w:val="18"/>
          <w:szCs w:val="20"/>
        </w:rPr>
      </w:pPr>
      <w:r w:rsidRPr="00A22784">
        <w:rPr>
          <w:rFonts w:ascii="Arial" w:hAnsi="Arial" w:cs="Arial"/>
          <w:sz w:val="18"/>
          <w:szCs w:val="20"/>
        </w:rPr>
        <w:t xml:space="preserve">‡ The frameworks by Arksey and </w:t>
      </w:r>
      <w:r w:rsidR="00685D42">
        <w:rPr>
          <w:rFonts w:ascii="Arial" w:hAnsi="Arial" w:cs="Arial"/>
          <w:sz w:val="18"/>
          <w:szCs w:val="20"/>
        </w:rPr>
        <w:t>O’Malley</w:t>
      </w:r>
      <w:r w:rsidRPr="00A22784">
        <w:rPr>
          <w:rFonts w:ascii="Arial" w:hAnsi="Arial" w:cs="Arial"/>
          <w:sz w:val="18"/>
          <w:szCs w:val="20"/>
        </w:rPr>
        <w:t xml:space="preserve"> (6) and Levac and colleagues (7) and the JBI guidance (4, 5) refer to the process of data extraction in a scoping review as data charting</w:t>
      </w:r>
      <w:r w:rsidRPr="00A22784">
        <w:rPr>
          <w:rFonts w:ascii="Arial" w:hAnsi="Arial" w:cs="Arial"/>
          <w:i/>
          <w:sz w:val="18"/>
          <w:szCs w:val="20"/>
        </w:rPr>
        <w:t>.</w:t>
      </w:r>
    </w:p>
    <w:p w14:paraId="4820D732" w14:textId="37F30F42" w:rsidR="00D13FBB" w:rsidRDefault="00D13FBB" w:rsidP="004D7247">
      <w:pPr>
        <w:spacing w:after="0" w:line="480" w:lineRule="auto"/>
        <w:jc w:val="both"/>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w:t>
      </w:r>
      <w:r w:rsidR="00685D42">
        <w:rPr>
          <w:rFonts w:ascii="Arial" w:hAnsi="Arial" w:cs="Arial"/>
          <w:sz w:val="18"/>
          <w:szCs w:val="20"/>
        </w:rPr>
        <w:t>“</w:t>
      </w:r>
      <w:r w:rsidRPr="00A22784">
        <w:rPr>
          <w:rFonts w:ascii="Arial" w:hAnsi="Arial" w:cs="Arial"/>
          <w:sz w:val="18"/>
          <w:szCs w:val="20"/>
        </w:rPr>
        <w:t>risk of bias</w:t>
      </w:r>
      <w:r w:rsidR="00685D42">
        <w:rPr>
          <w:rFonts w:ascii="Arial" w:hAnsi="Arial" w:cs="Arial"/>
          <w:sz w:val="18"/>
          <w:szCs w:val="20"/>
        </w:rPr>
        <w:t>”</w:t>
      </w:r>
      <w:r w:rsidRPr="00A22784">
        <w:rPr>
          <w:rFonts w:ascii="Arial" w:hAnsi="Arial" w:cs="Arial"/>
          <w:sz w:val="18"/>
          <w:szCs w:val="20"/>
        </w:rPr>
        <w:t xml:space="preserve"> (which is more applicable to systematic reviews of interventions) to include and acknowledge the various sources of evidence that may be used in a scoping review (e.g., quantitative and/or qualitative research, expert opinion, and policy document).</w:t>
      </w:r>
    </w:p>
    <w:p w14:paraId="2EEC6ECF" w14:textId="77777777" w:rsidR="00D13FBB" w:rsidRDefault="00D13FBB" w:rsidP="007B7111">
      <w:pPr>
        <w:spacing w:after="0" w:line="480" w:lineRule="auto"/>
        <w:rPr>
          <w:rFonts w:ascii="Arial" w:hAnsi="Arial" w:cs="Arial"/>
          <w:sz w:val="18"/>
          <w:szCs w:val="20"/>
        </w:rPr>
      </w:pPr>
    </w:p>
    <w:p w14:paraId="3F63C647" w14:textId="77777777" w:rsidR="00D13FBB" w:rsidRDefault="00D13FBB" w:rsidP="007B7111">
      <w:pPr>
        <w:spacing w:after="0" w:line="480" w:lineRule="auto"/>
        <w:rPr>
          <w:rFonts w:ascii="Arial" w:hAnsi="Arial" w:cs="Arial"/>
          <w:sz w:val="18"/>
          <w:szCs w:val="20"/>
        </w:rPr>
      </w:pPr>
    </w:p>
    <w:p w14:paraId="2460A287" w14:textId="40FCEE76" w:rsidR="00D13FBB" w:rsidRDefault="00D13FBB" w:rsidP="007B7111">
      <w:pPr>
        <w:spacing w:before="240" w:line="480" w:lineRule="auto"/>
        <w:rPr>
          <w:rFonts w:cstheme="minorHAnsi"/>
          <w:lang w:val="en-GB"/>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w:t>
      </w:r>
      <w:r w:rsidR="00685D42">
        <w:rPr>
          <w:sz w:val="16"/>
          <w:szCs w:val="16"/>
        </w:rPr>
        <w:t>O’Brien</w:t>
      </w:r>
      <w:r w:rsidRPr="00DE5B2B">
        <w:rPr>
          <w:sz w:val="16"/>
          <w:szCs w:val="16"/>
        </w:rPr>
        <w:t xml:space="preserve">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11"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0E406A89" w14:textId="5843C3B0" w:rsidR="00013386" w:rsidRDefault="00013386" w:rsidP="007B7111">
      <w:pPr>
        <w:spacing w:after="200" w:line="480" w:lineRule="auto"/>
        <w:rPr>
          <w:rFonts w:cstheme="minorHAnsi"/>
          <w:lang w:val="en-GB"/>
        </w:rPr>
      </w:pPr>
      <w:r>
        <w:rPr>
          <w:rFonts w:cstheme="minorHAnsi"/>
          <w:lang w:val="en-GB"/>
        </w:rPr>
        <w:br w:type="page"/>
      </w:r>
    </w:p>
    <w:p w14:paraId="3AB72070" w14:textId="24154FB5" w:rsidR="00013386" w:rsidRPr="00013386" w:rsidRDefault="00013386" w:rsidP="007B7111">
      <w:pPr>
        <w:widowControl w:val="0"/>
        <w:autoSpaceDE w:val="0"/>
        <w:autoSpaceDN w:val="0"/>
        <w:adjustRightInd w:val="0"/>
        <w:spacing w:after="0" w:line="480" w:lineRule="auto"/>
        <w:rPr>
          <w:rFonts w:cstheme="minorHAnsi"/>
          <w:b/>
          <w:bCs/>
          <w:lang w:val="en-GB"/>
        </w:rPr>
      </w:pPr>
      <w:r w:rsidRPr="00013386">
        <w:rPr>
          <w:rFonts w:cstheme="minorHAnsi"/>
          <w:b/>
          <w:bCs/>
          <w:lang w:val="en-GB"/>
        </w:rPr>
        <w:lastRenderedPageBreak/>
        <w:t>Supplementary Material 2</w:t>
      </w:r>
      <w:r>
        <w:rPr>
          <w:rFonts w:cstheme="minorHAnsi"/>
          <w:b/>
          <w:bCs/>
          <w:lang w:val="en-GB"/>
        </w:rPr>
        <w:t>: Search strategy</w:t>
      </w:r>
    </w:p>
    <w:p w14:paraId="528EF65C" w14:textId="77777777"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Times New Roman" w:eastAsia="Times New Roman" w:hAnsi="Times New Roman" w:cs="Times New Roman"/>
          <w:lang w:eastAsia="nl-NL"/>
        </w:rPr>
        <w:t> </w:t>
      </w:r>
      <w:r w:rsidRPr="00013386">
        <w:rPr>
          <w:rFonts w:ascii="Times New Roman" w:eastAsia="Times New Roman" w:hAnsi="Times New Roman" w:cs="Times New Roman"/>
          <w:lang w:eastAsia="nl-NL"/>
        </w:rPr>
        <w:br/>
      </w:r>
      <w:proofErr w:type="spellStart"/>
      <w:r w:rsidRPr="00013386">
        <w:rPr>
          <w:rFonts w:ascii="Calibri" w:eastAsia="Times New Roman" w:hAnsi="Calibri" w:cs="Calibri"/>
          <w:b/>
          <w:bCs/>
          <w:color w:val="000000"/>
          <w:lang w:eastAsia="nl-NL"/>
        </w:rPr>
        <w:t>Pubmed</w:t>
      </w:r>
      <w:proofErr w:type="spellEnd"/>
      <w:r w:rsidRPr="00013386">
        <w:rPr>
          <w:rFonts w:ascii="Calibri" w:eastAsia="Times New Roman" w:hAnsi="Calibri" w:cs="Calibri"/>
          <w:b/>
          <w:bCs/>
          <w:color w:val="000000"/>
          <w:lang w:eastAsia="nl-NL"/>
        </w:rPr>
        <w:t>/MEDLINE</w:t>
      </w:r>
      <w:r w:rsidRPr="00013386">
        <w:rPr>
          <w:rFonts w:ascii="Calibri" w:eastAsia="Times New Roman" w:hAnsi="Calibri" w:cs="Calibri"/>
          <w:color w:val="000000"/>
          <w:lang w:eastAsia="nl-NL"/>
        </w:rPr>
        <w:t> </w:t>
      </w:r>
      <w:r w:rsidRPr="00013386">
        <w:rPr>
          <w:rFonts w:ascii="Calibri" w:eastAsia="Times New Roman" w:hAnsi="Calibri" w:cs="Calibri"/>
          <w:color w:val="000000"/>
          <w:lang w:eastAsia="nl-NL"/>
        </w:rPr>
        <w:br/>
        <w:t>("Critical Illness"[Mesh] OR “critically ill*”[</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w:t>
      </w:r>
      <w:r w:rsidRPr="00013386">
        <w:rPr>
          <w:rFonts w:ascii="Calibri" w:eastAsia="Times New Roman" w:hAnsi="Calibri" w:cs="Calibri"/>
          <w:b/>
          <w:bCs/>
          <w:color w:val="000000"/>
          <w:lang w:eastAsia="nl-NL"/>
        </w:rPr>
        <w:t>“</w:t>
      </w:r>
      <w:r w:rsidRPr="009F6976">
        <w:rPr>
          <w:rFonts w:ascii="Calibri" w:eastAsia="Times New Roman" w:hAnsi="Calibri" w:cs="Calibri"/>
          <w:color w:val="000000"/>
          <w:lang w:eastAsia="nl-NL"/>
        </w:rPr>
        <w:t>critical ill*”[</w:t>
      </w:r>
      <w:proofErr w:type="spellStart"/>
      <w:r w:rsidRPr="009F6976">
        <w:rPr>
          <w:rFonts w:ascii="Calibri" w:eastAsia="Times New Roman" w:hAnsi="Calibri" w:cs="Calibri"/>
          <w:color w:val="000000"/>
          <w:lang w:eastAsia="nl-NL"/>
        </w:rPr>
        <w:t>tiab</w:t>
      </w:r>
      <w:proofErr w:type="spellEnd"/>
      <w:r w:rsidRPr="009F6976">
        <w:rPr>
          <w:rFonts w:ascii="Calibri" w:eastAsia="Times New Roman" w:hAnsi="Calibri" w:cs="Calibri"/>
          <w:color w:val="000000"/>
          <w:lang w:eastAsia="nl-NL"/>
        </w:rPr>
        <w:t>] OR “acute illness*”[</w:t>
      </w:r>
      <w:proofErr w:type="spellStart"/>
      <w:r w:rsidRPr="009F6976">
        <w:rPr>
          <w:rFonts w:ascii="Calibri" w:eastAsia="Times New Roman" w:hAnsi="Calibri" w:cs="Calibri"/>
          <w:color w:val="000000"/>
          <w:lang w:eastAsia="nl-NL"/>
        </w:rPr>
        <w:t>tiab</w:t>
      </w:r>
      <w:proofErr w:type="spellEnd"/>
      <w:r w:rsidRPr="009F6976">
        <w:rPr>
          <w:rFonts w:ascii="Calibri" w:eastAsia="Times New Roman" w:hAnsi="Calibri" w:cs="Calibri"/>
          <w:color w:val="000000"/>
          <w:lang w:eastAsia="nl-NL"/>
        </w:rPr>
        <w:t>] OR “clinical deterioration”[Mesh] OR “severity of illness index”[Mesh] OR</w:t>
      </w:r>
      <w:r w:rsidRPr="00013386">
        <w:rPr>
          <w:rFonts w:ascii="Calibri" w:eastAsia="Times New Roman" w:hAnsi="Calibri" w:cs="Calibri"/>
          <w:color w:val="000000"/>
          <w:lang w:eastAsia="nl-NL"/>
        </w:rPr>
        <w:t xml:space="preserve"> “severity of illnes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disease severity”[</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deteriorat</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worsening[</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sicknes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patient at risk"[</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patients at risk”[</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at risk patien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mortality”[Mesh] OR </w:t>
      </w:r>
      <w:proofErr w:type="spellStart"/>
      <w:r w:rsidRPr="00013386">
        <w:rPr>
          <w:rFonts w:ascii="Calibri" w:eastAsia="Times New Roman" w:hAnsi="Calibri" w:cs="Calibri"/>
          <w:color w:val="000000"/>
          <w:lang w:eastAsia="nl-NL"/>
        </w:rPr>
        <w:t>mortalit</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Intensive Care Units"[Mesh] OR “intensive care uni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rapid response team"[</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w:t>
      </w:r>
    </w:p>
    <w:p w14:paraId="518DFA38" w14:textId="77777777" w:rsidR="00013386" w:rsidRPr="00013386" w:rsidRDefault="00013386" w:rsidP="007B7111">
      <w:pPr>
        <w:spacing w:after="0" w:line="480" w:lineRule="auto"/>
        <w:jc w:val="both"/>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AND  </w:t>
      </w:r>
    </w:p>
    <w:p w14:paraId="4EC5052B" w14:textId="77777777" w:rsidR="00013386" w:rsidRPr="00013386" w:rsidRDefault="00013386" w:rsidP="007B7111">
      <w:pPr>
        <w:spacing w:after="0" w:line="480" w:lineRule="auto"/>
        <w:jc w:val="both"/>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clinical observation*"[</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clinical </w:t>
      </w:r>
      <w:proofErr w:type="gramStart"/>
      <w:r w:rsidRPr="00013386">
        <w:rPr>
          <w:rFonts w:ascii="Calibri" w:eastAsia="Times New Roman" w:hAnsi="Calibri" w:cs="Calibri"/>
          <w:color w:val="000000"/>
          <w:lang w:eastAsia="nl-NL"/>
        </w:rPr>
        <w:t>judgement”[</w:t>
      </w:r>
      <w:proofErr w:type="spellStart"/>
      <w:proofErr w:type="gramEnd"/>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clinical impression”[</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clinical gestal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clinical appearance”[</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intuition"[</w:t>
      </w:r>
      <w:proofErr w:type="spellStart"/>
      <w:r w:rsidRPr="00013386">
        <w:rPr>
          <w:rFonts w:ascii="Calibri" w:eastAsia="Times New Roman" w:hAnsi="Calibri" w:cs="Calibri"/>
          <w:color w:val="000000"/>
          <w:lang w:eastAsia="nl-NL"/>
        </w:rPr>
        <w:t>MeSH</w:t>
      </w:r>
      <w:proofErr w:type="spellEnd"/>
      <w:r w:rsidRPr="00013386">
        <w:rPr>
          <w:rFonts w:ascii="Calibri" w:eastAsia="Times New Roman" w:hAnsi="Calibri" w:cs="Calibri"/>
          <w:color w:val="000000"/>
          <w:lang w:eastAsia="nl-NL"/>
        </w:rPr>
        <w:t>] OR "intuition"[</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intuitive*[</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facial cue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gut feeling*"[</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OR "facial expression*"[</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w:t>
      </w:r>
    </w:p>
    <w:p w14:paraId="77641FC1" w14:textId="77777777" w:rsidR="00013386" w:rsidRPr="00013386" w:rsidRDefault="00013386" w:rsidP="007B7111">
      <w:pPr>
        <w:spacing w:after="0" w:line="480" w:lineRule="auto"/>
        <w:jc w:val="both"/>
        <w:textAlignment w:val="baseline"/>
        <w:rPr>
          <w:rFonts w:ascii="Segoe UI" w:eastAsia="Times New Roman" w:hAnsi="Segoe UI" w:cs="Segoe UI"/>
          <w:sz w:val="18"/>
          <w:szCs w:val="18"/>
          <w:lang w:eastAsia="nl-NL"/>
        </w:rPr>
      </w:pPr>
      <w:r w:rsidRPr="00013386">
        <w:rPr>
          <w:rFonts w:ascii="Calibri" w:eastAsia="Times New Roman" w:hAnsi="Calibri" w:cs="Calibri"/>
          <w:color w:val="242424"/>
          <w:lang w:eastAsia="nl-NL"/>
        </w:rPr>
        <w:t>NOT  </w:t>
      </w:r>
    </w:p>
    <w:p w14:paraId="5DE80945" w14:textId="46E1BE17" w:rsidR="00013386" w:rsidRPr="00013386" w:rsidRDefault="00013386" w:rsidP="007B7111">
      <w:pPr>
        <w:spacing w:after="0" w:line="480" w:lineRule="auto"/>
        <w:jc w:val="both"/>
        <w:textAlignment w:val="baseline"/>
        <w:rPr>
          <w:rFonts w:ascii="Segoe UI" w:eastAsia="Times New Roman" w:hAnsi="Segoe UI" w:cs="Segoe UI"/>
          <w:sz w:val="18"/>
          <w:szCs w:val="18"/>
          <w:lang w:eastAsia="nl-NL"/>
        </w:rPr>
      </w:pPr>
      <w:r w:rsidRPr="00013386">
        <w:rPr>
          <w:rFonts w:ascii="Calibri" w:eastAsia="Times New Roman" w:hAnsi="Calibri" w:cs="Calibri"/>
          <w:color w:val="242424"/>
          <w:lang w:eastAsia="nl-NL"/>
        </w:rPr>
        <w:t>("animals"[</w:t>
      </w:r>
      <w:proofErr w:type="spellStart"/>
      <w:r w:rsidRPr="00013386">
        <w:rPr>
          <w:rFonts w:ascii="Calibri" w:eastAsia="Times New Roman" w:hAnsi="Calibri" w:cs="Calibri"/>
          <w:color w:val="242424"/>
          <w:lang w:eastAsia="nl-NL"/>
        </w:rPr>
        <w:t>MeSH</w:t>
      </w:r>
      <w:proofErr w:type="spellEnd"/>
      <w:r w:rsidRPr="00013386">
        <w:rPr>
          <w:rFonts w:ascii="Calibri" w:eastAsia="Times New Roman" w:hAnsi="Calibri" w:cs="Calibri"/>
          <w:color w:val="242424"/>
          <w:lang w:eastAsia="nl-NL"/>
        </w:rPr>
        <w:t>] NOT "humans"[</w:t>
      </w:r>
      <w:proofErr w:type="spellStart"/>
      <w:r w:rsidRPr="00013386">
        <w:rPr>
          <w:rFonts w:ascii="Calibri" w:eastAsia="Times New Roman" w:hAnsi="Calibri" w:cs="Calibri"/>
          <w:color w:val="242424"/>
          <w:lang w:eastAsia="nl-NL"/>
        </w:rPr>
        <w:t>MeSH</w:t>
      </w:r>
      <w:proofErr w:type="spellEnd"/>
      <w:r w:rsidRPr="00013386">
        <w:rPr>
          <w:rFonts w:ascii="Calibri" w:eastAsia="Times New Roman" w:hAnsi="Calibri" w:cs="Calibri"/>
          <w:color w:val="242424"/>
          <w:lang w:eastAsia="nl-NL"/>
        </w:rPr>
        <w:t>]) NOT (</w:t>
      </w:r>
      <w:r w:rsidRPr="00013386">
        <w:rPr>
          <w:rFonts w:ascii="Calibri" w:eastAsia="Times New Roman" w:hAnsi="Calibri" w:cs="Calibri"/>
          <w:color w:val="000000"/>
          <w:lang w:eastAsia="nl-NL"/>
        </w:rPr>
        <w:t>animal*[</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ra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rats[</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mouse[</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mice[</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pig[</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pigs[</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rabbi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Child"[Mesh] OR "Infant"[Mesh] OR child*[</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pediatr</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paediatr</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neonat</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newborn[</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OR </w:t>
      </w:r>
      <w:proofErr w:type="spellStart"/>
      <w:r w:rsidRPr="00013386">
        <w:rPr>
          <w:rFonts w:ascii="Calibri" w:eastAsia="Times New Roman" w:hAnsi="Calibri" w:cs="Calibri"/>
          <w:color w:val="000000"/>
          <w:lang w:eastAsia="nl-NL"/>
        </w:rPr>
        <w:t>infan</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w:t>
      </w:r>
    </w:p>
    <w:p w14:paraId="29B87635" w14:textId="77777777"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  </w:t>
      </w:r>
    </w:p>
    <w:p w14:paraId="249B9670" w14:textId="77777777"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b/>
          <w:bCs/>
          <w:color w:val="000000"/>
          <w:lang w:eastAsia="nl-NL"/>
        </w:rPr>
        <w:t>Embase</w:t>
      </w:r>
      <w:r w:rsidRPr="00013386">
        <w:rPr>
          <w:rFonts w:ascii="Calibri" w:eastAsia="Times New Roman" w:hAnsi="Calibri" w:cs="Calibri"/>
          <w:color w:val="000000"/>
          <w:lang w:eastAsia="nl-NL"/>
        </w:rPr>
        <w:t> </w:t>
      </w:r>
    </w:p>
    <w:p w14:paraId="7FE70F97" w14:textId="77156CE5"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Critical Illness'/exp OR 'critically ill*':</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critical ill*’:</w:t>
      </w:r>
      <w:proofErr w:type="spellStart"/>
      <w:r w:rsidRPr="00013386">
        <w:rPr>
          <w:rFonts w:ascii="Calibri" w:eastAsia="Times New Roman" w:hAnsi="Calibri" w:cs="Calibri"/>
          <w:color w:val="000000"/>
          <w:lang w:eastAsia="nl-NL"/>
        </w:rPr>
        <w:t>ab,ti,kw</w:t>
      </w:r>
      <w:proofErr w:type="spellEnd"/>
      <w:r w:rsidRPr="00013386">
        <w:rPr>
          <w:rFonts w:ascii="Calibri" w:eastAsia="Times New Roman" w:hAnsi="Calibri" w:cs="Calibri"/>
          <w:color w:val="000000"/>
          <w:lang w:eastAsia="nl-NL"/>
        </w:rPr>
        <w:t xml:space="preserve"> OR 'acute illnes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Clinical Deterioration'/exp OR 'Severity of Illness Index'/exp OR 'severity of illnes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disease severity':</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deteriorat</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worsening:ti,ab</w:t>
      </w:r>
      <w:proofErr w:type="spellEnd"/>
      <w:r w:rsidRPr="00013386">
        <w:rPr>
          <w:rFonts w:ascii="Calibri" w:eastAsia="Times New Roman" w:hAnsi="Calibri" w:cs="Calibri"/>
          <w:color w:val="000000"/>
          <w:lang w:eastAsia="nl-NL"/>
        </w:rPr>
        <w:t xml:space="preserve"> OR 'sicknes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patient at risk':</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patients at risk':</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at risk patien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Mortality'/exp OR </w:t>
      </w:r>
      <w:proofErr w:type="spellStart"/>
      <w:r w:rsidRPr="00013386">
        <w:rPr>
          <w:rFonts w:ascii="Calibri" w:eastAsia="Times New Roman" w:hAnsi="Calibri" w:cs="Calibri"/>
          <w:color w:val="000000"/>
          <w:lang w:eastAsia="nl-NL"/>
        </w:rPr>
        <w:t>mortalit</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Intensive Care Units'/exp OR 'intensive care uni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Rapid Response Team':</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w:t>
      </w:r>
      <w:r w:rsidR="00590089">
        <w:rPr>
          <w:rFonts w:ascii="Calibri" w:eastAsia="Times New Roman" w:hAnsi="Calibri" w:cs="Calibri"/>
          <w:color w:val="000000"/>
          <w:lang w:eastAsia="nl-NL"/>
        </w:rPr>
        <w:t xml:space="preserve"> </w:t>
      </w:r>
    </w:p>
    <w:p w14:paraId="5E4E09F1" w14:textId="0BFF8920"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AND</w:t>
      </w:r>
      <w:r w:rsidR="00590089">
        <w:rPr>
          <w:rFonts w:ascii="Calibri" w:eastAsia="Times New Roman" w:hAnsi="Calibri" w:cs="Calibri"/>
          <w:color w:val="000000"/>
          <w:lang w:eastAsia="nl-NL"/>
        </w:rPr>
        <w:t xml:space="preserve"> </w:t>
      </w:r>
    </w:p>
    <w:p w14:paraId="72E04694" w14:textId="653C54E2"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lastRenderedPageBreak/>
        <w:t>('Clinical Observation'/exp OR 'Clinical Judgment</w:t>
      </w:r>
      <w:proofErr w:type="gramStart"/>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w:t>
      </w:r>
      <w:proofErr w:type="gramEnd"/>
      <w:r w:rsidRPr="00013386">
        <w:rPr>
          <w:rFonts w:ascii="Calibri" w:eastAsia="Times New Roman" w:hAnsi="Calibri" w:cs="Calibri"/>
          <w:color w:val="000000"/>
          <w:lang w:eastAsia="nl-NL"/>
        </w:rPr>
        <w:t>,ab</w:t>
      </w:r>
      <w:proofErr w:type="spellEnd"/>
      <w:r w:rsidRPr="00013386">
        <w:rPr>
          <w:rFonts w:ascii="Calibri" w:eastAsia="Times New Roman" w:hAnsi="Calibri" w:cs="Calibri"/>
          <w:color w:val="000000"/>
          <w:lang w:eastAsia="nl-NL"/>
        </w:rPr>
        <w:t xml:space="preserve"> OR 'Clinical Impression':</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Clinical Gestal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Clinical Appearance':</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Intuition'/exp OR </w:t>
      </w:r>
      <w:proofErr w:type="spellStart"/>
      <w:r w:rsidRPr="00013386">
        <w:rPr>
          <w:rFonts w:ascii="Calibri" w:eastAsia="Times New Roman" w:hAnsi="Calibri" w:cs="Calibri"/>
          <w:color w:val="000000"/>
          <w:lang w:eastAsia="nl-NL"/>
        </w:rPr>
        <w:t>intuition:ti,ab</w:t>
      </w:r>
      <w:proofErr w:type="spellEnd"/>
      <w:r w:rsidRPr="00013386">
        <w:rPr>
          <w:rFonts w:ascii="Calibri" w:eastAsia="Times New Roman" w:hAnsi="Calibri" w:cs="Calibri"/>
          <w:color w:val="000000"/>
          <w:lang w:eastAsia="nl-NL"/>
        </w:rPr>
        <w:t xml:space="preserve"> OR intuitive*:</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facial cues':</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gut feeling*':</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facial expression*':</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w:t>
      </w:r>
      <w:r w:rsidR="00590089">
        <w:rPr>
          <w:rFonts w:ascii="Calibri" w:eastAsia="Times New Roman" w:hAnsi="Calibri" w:cs="Calibri"/>
          <w:color w:val="000000"/>
          <w:lang w:eastAsia="nl-NL"/>
        </w:rPr>
        <w:t xml:space="preserve"> </w:t>
      </w:r>
    </w:p>
    <w:p w14:paraId="2100886A" w14:textId="56914E26"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NOT</w:t>
      </w:r>
      <w:r w:rsidR="00590089">
        <w:rPr>
          <w:rFonts w:ascii="Calibri" w:eastAsia="Times New Roman" w:hAnsi="Calibri" w:cs="Calibri"/>
          <w:color w:val="000000"/>
          <w:lang w:eastAsia="nl-NL"/>
        </w:rPr>
        <w:t xml:space="preserve"> </w:t>
      </w:r>
    </w:p>
    <w:p w14:paraId="2C7E0C85" w14:textId="3E26847D"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Animals'/exp NOT 'Humans'/exp) NOT (</w:t>
      </w:r>
      <w:proofErr w:type="spellStart"/>
      <w:proofErr w:type="gramStart"/>
      <w:r w:rsidRPr="00013386">
        <w:rPr>
          <w:rFonts w:ascii="Calibri" w:eastAsia="Times New Roman" w:hAnsi="Calibri" w:cs="Calibri"/>
          <w:color w:val="000000"/>
          <w:lang w:eastAsia="nl-NL"/>
        </w:rPr>
        <w:t>animal:ti</w:t>
      </w:r>
      <w:proofErr w:type="spellEnd"/>
      <w:proofErr w:type="gram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rat: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rats: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mouse: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mice: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pig: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pigs:ti</w:t>
      </w:r>
      <w:proofErr w:type="spellEnd"/>
      <w:r w:rsidRPr="00013386">
        <w:rPr>
          <w:rFonts w:ascii="Calibri" w:eastAsia="Times New Roman" w:hAnsi="Calibri" w:cs="Calibri"/>
          <w:color w:val="000000"/>
          <w:lang w:eastAsia="nl-NL"/>
        </w:rPr>
        <w:t xml:space="preserve"> OR rabbi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xml:space="preserve"> OR 'Child'/exp OR 'Infant'/exp OR child*:</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pediatr</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paediatr</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neonat</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ab</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newborn:ti</w:t>
      </w:r>
      <w:proofErr w:type="spellEnd"/>
      <w:r w:rsidRPr="00013386">
        <w:rPr>
          <w:rFonts w:ascii="Calibri" w:eastAsia="Times New Roman" w:hAnsi="Calibri" w:cs="Calibri"/>
          <w:color w:val="000000"/>
          <w:lang w:eastAsia="nl-NL"/>
        </w:rPr>
        <w:t xml:space="preserve"> OR </w:t>
      </w:r>
      <w:proofErr w:type="spellStart"/>
      <w:r w:rsidRPr="00013386">
        <w:rPr>
          <w:rFonts w:ascii="Calibri" w:eastAsia="Times New Roman" w:hAnsi="Calibri" w:cs="Calibri"/>
          <w:color w:val="000000"/>
          <w:lang w:eastAsia="nl-NL"/>
        </w:rPr>
        <w:t>infan</w:t>
      </w:r>
      <w:proofErr w:type="spellEnd"/>
      <w:r w:rsidRPr="00013386">
        <w:rPr>
          <w:rFonts w:ascii="Calibri" w:eastAsia="Times New Roman" w:hAnsi="Calibri" w:cs="Calibri"/>
          <w:color w:val="000000"/>
          <w:lang w:eastAsia="nl-NL"/>
        </w:rPr>
        <w:t>*:</w:t>
      </w:r>
      <w:proofErr w:type="spellStart"/>
      <w:r w:rsidRPr="00013386">
        <w:rPr>
          <w:rFonts w:ascii="Calibri" w:eastAsia="Times New Roman" w:hAnsi="Calibri" w:cs="Calibri"/>
          <w:color w:val="000000"/>
          <w:lang w:eastAsia="nl-NL"/>
        </w:rPr>
        <w:t>ti</w:t>
      </w:r>
      <w:proofErr w:type="spellEnd"/>
      <w:r w:rsidRPr="00013386">
        <w:rPr>
          <w:rFonts w:ascii="Calibri" w:eastAsia="Times New Roman" w:hAnsi="Calibri" w:cs="Calibri"/>
          <w:color w:val="000000"/>
          <w:lang w:eastAsia="nl-NL"/>
        </w:rPr>
        <w:t>) NOT 'conference abstract'/it </w:t>
      </w:r>
    </w:p>
    <w:p w14:paraId="07C722E4" w14:textId="3692870F"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 </w:t>
      </w:r>
    </w:p>
    <w:p w14:paraId="7D92450A" w14:textId="21C30D88"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b/>
          <w:bCs/>
          <w:color w:val="000000"/>
          <w:lang w:eastAsia="nl-NL"/>
        </w:rPr>
        <w:t>Cochrane</w:t>
      </w:r>
      <w:r w:rsidR="00590089">
        <w:rPr>
          <w:rFonts w:ascii="Calibri" w:eastAsia="Times New Roman" w:hAnsi="Calibri" w:cs="Calibri"/>
          <w:b/>
          <w:bCs/>
          <w:color w:val="000000"/>
          <w:lang w:eastAsia="nl-NL"/>
        </w:rPr>
        <w:t xml:space="preserve"> </w:t>
      </w:r>
    </w:p>
    <w:p w14:paraId="6F6F8405" w14:textId="4874BA95"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 xml:space="preserve">((Critical NEXT ill*) OR (critically NEXT ill*) OR (acute NEXT illness*) OR "severity of illness" OR "disease severity" OR </w:t>
      </w:r>
      <w:proofErr w:type="spellStart"/>
      <w:r w:rsidRPr="00013386">
        <w:rPr>
          <w:rFonts w:ascii="Calibri" w:eastAsia="Times New Roman" w:hAnsi="Calibri" w:cs="Calibri"/>
          <w:color w:val="000000"/>
          <w:lang w:eastAsia="nl-NL"/>
        </w:rPr>
        <w:t>deteriorat</w:t>
      </w:r>
      <w:proofErr w:type="spellEnd"/>
      <w:r w:rsidRPr="00013386">
        <w:rPr>
          <w:rFonts w:ascii="Calibri" w:eastAsia="Times New Roman" w:hAnsi="Calibri" w:cs="Calibri"/>
          <w:color w:val="000000"/>
          <w:lang w:eastAsia="nl-NL"/>
        </w:rPr>
        <w:t xml:space="preserve">* OR worsening OR sickness* OR "patient at risk" OR "patients at risk" OR (at risk NEXT patient*) OR </w:t>
      </w:r>
      <w:proofErr w:type="spellStart"/>
      <w:r w:rsidRPr="00013386">
        <w:rPr>
          <w:rFonts w:ascii="Calibri" w:eastAsia="Times New Roman" w:hAnsi="Calibri" w:cs="Calibri"/>
          <w:color w:val="000000"/>
          <w:lang w:eastAsia="nl-NL"/>
        </w:rPr>
        <w:t>mortalit</w:t>
      </w:r>
      <w:proofErr w:type="spellEnd"/>
      <w:r w:rsidRPr="00013386">
        <w:rPr>
          <w:rFonts w:ascii="Calibri" w:eastAsia="Times New Roman" w:hAnsi="Calibri" w:cs="Calibri"/>
          <w:color w:val="000000"/>
          <w:lang w:eastAsia="nl-NL"/>
        </w:rPr>
        <w:t>* OR (Intensive Care NEXT Unit*) OR "Rapid Response Team") </w:t>
      </w:r>
    </w:p>
    <w:p w14:paraId="2428A988" w14:textId="77777777"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AND  </w:t>
      </w:r>
    </w:p>
    <w:p w14:paraId="46FC87AB" w14:textId="20BEA3A1"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Clinical Observation" OR "Clinical Judgment" OR "Clinical Impression" OR "Clinical Gestalt" OR "Clinical Appearance" OR "Intuition" OR intuitive* OR "facial cues" OR (gut NEXT feeling*) OR (facial NEXT expression*)) </w:t>
      </w:r>
    </w:p>
    <w:p w14:paraId="14463534" w14:textId="6AE1B4FF"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Aptos" w:eastAsia="Times New Roman" w:hAnsi="Aptos" w:cs="Segoe UI"/>
          <w:sz w:val="24"/>
          <w:szCs w:val="24"/>
          <w:lang w:eastAsia="nl-NL"/>
        </w:rPr>
        <w:t> </w:t>
      </w:r>
    </w:p>
    <w:p w14:paraId="1ED6ABBD" w14:textId="0CB76025" w:rsidR="00013386" w:rsidRPr="00013386" w:rsidRDefault="00013386" w:rsidP="007B7111">
      <w:pPr>
        <w:spacing w:after="0" w:line="480" w:lineRule="auto"/>
        <w:textAlignment w:val="baseline"/>
        <w:rPr>
          <w:rFonts w:ascii="Segoe UI" w:eastAsia="Times New Roman" w:hAnsi="Segoe UI" w:cs="Segoe UI"/>
          <w:sz w:val="18"/>
          <w:szCs w:val="18"/>
          <w:lang w:eastAsia="nl-NL"/>
        </w:rPr>
      </w:pPr>
      <w:r w:rsidRPr="00013386">
        <w:rPr>
          <w:rFonts w:ascii="Calibri" w:eastAsia="Times New Roman" w:hAnsi="Calibri" w:cs="Calibri"/>
          <w:color w:val="000000"/>
          <w:lang w:eastAsia="nl-NL"/>
        </w:rPr>
        <w:t> </w:t>
      </w:r>
      <w:r w:rsidRPr="00013386">
        <w:rPr>
          <w:rFonts w:ascii="Calibri" w:eastAsia="Times New Roman" w:hAnsi="Calibri" w:cs="Calibri"/>
          <w:b/>
          <w:bCs/>
          <w:lang w:eastAsia="nl-NL"/>
        </w:rPr>
        <w:t>CINAHL (Cumulative Index to Nursing and Allied Health Literature)</w:t>
      </w:r>
      <w:r w:rsidRPr="00013386">
        <w:rPr>
          <w:rFonts w:ascii="Calibri" w:eastAsia="Times New Roman" w:hAnsi="Calibri" w:cs="Calibri"/>
          <w:lang w:eastAsia="nl-NL"/>
        </w:rPr>
        <w:t> </w:t>
      </w:r>
    </w:p>
    <w:p w14:paraId="5B8D2283" w14:textId="5DEAF5A5" w:rsidR="00013386" w:rsidRDefault="00013386" w:rsidP="007B7111">
      <w:pPr>
        <w:spacing w:after="0" w:line="480" w:lineRule="auto"/>
        <w:textAlignment w:val="baseline"/>
        <w:rPr>
          <w:rFonts w:ascii="Calibri" w:eastAsia="Times New Roman" w:hAnsi="Calibri" w:cs="Calibri"/>
          <w:lang w:eastAsia="nl-NL"/>
        </w:rPr>
      </w:pPr>
      <w:r w:rsidRPr="00013386">
        <w:rPr>
          <w:rFonts w:ascii="Calibri" w:eastAsia="Times New Roman" w:hAnsi="Calibri" w:cs="Calibri"/>
          <w:lang w:eastAsia="nl-NL"/>
        </w:rPr>
        <w:t xml:space="preserve">(Critical Illness OR "critically ill*" OR "acute illness*" OR "Clinical Deterioration" OR "Severity of Illness Index" OR "severity of illness" OR "disease severity" OR </w:t>
      </w:r>
      <w:proofErr w:type="spellStart"/>
      <w:r w:rsidRPr="00013386">
        <w:rPr>
          <w:rFonts w:ascii="Calibri" w:eastAsia="Times New Roman" w:hAnsi="Calibri" w:cs="Calibri"/>
          <w:lang w:eastAsia="nl-NL"/>
        </w:rPr>
        <w:t>deteriorat</w:t>
      </w:r>
      <w:proofErr w:type="spellEnd"/>
      <w:r w:rsidRPr="00013386">
        <w:rPr>
          <w:rFonts w:ascii="Calibri" w:eastAsia="Times New Roman" w:hAnsi="Calibri" w:cs="Calibri"/>
          <w:lang w:eastAsia="nl-NL"/>
        </w:rPr>
        <w:t xml:space="preserve">* OR worsening OR "sickness*" OR "patient at risk" OR "patients at risk*" OR "at risk patient*" OR Mortality OR </w:t>
      </w:r>
      <w:proofErr w:type="spellStart"/>
      <w:r w:rsidRPr="00013386">
        <w:rPr>
          <w:rFonts w:ascii="Calibri" w:eastAsia="Times New Roman" w:hAnsi="Calibri" w:cs="Calibri"/>
          <w:lang w:eastAsia="nl-NL"/>
        </w:rPr>
        <w:t>mortalit</w:t>
      </w:r>
      <w:proofErr w:type="spellEnd"/>
      <w:r w:rsidRPr="00013386">
        <w:rPr>
          <w:rFonts w:ascii="Calibri" w:eastAsia="Times New Roman" w:hAnsi="Calibri" w:cs="Calibri"/>
          <w:lang w:eastAsia="nl-NL"/>
        </w:rPr>
        <w:t xml:space="preserve">* OR "Intensive Care Units" OR "intensive care unit*" OR "Rapid Response Team") AND ("Clinical Observation" OR "Clinical Judgment" OR "Clinical Impression" OR "Clinical Gestalt" OR "Clinical Appearance" OR Intuition OR intuitive* OR "facial cues" OR "gut feeling*" OR "facial expression*") NOT Animals NOT (Child OR Infant OR child* OR </w:t>
      </w:r>
      <w:proofErr w:type="spellStart"/>
      <w:r w:rsidRPr="00013386">
        <w:rPr>
          <w:rFonts w:ascii="Calibri" w:eastAsia="Times New Roman" w:hAnsi="Calibri" w:cs="Calibri"/>
          <w:lang w:eastAsia="nl-NL"/>
        </w:rPr>
        <w:t>pediatr</w:t>
      </w:r>
      <w:proofErr w:type="spellEnd"/>
      <w:r w:rsidRPr="00013386">
        <w:rPr>
          <w:rFonts w:ascii="Calibri" w:eastAsia="Times New Roman" w:hAnsi="Calibri" w:cs="Calibri"/>
          <w:lang w:eastAsia="nl-NL"/>
        </w:rPr>
        <w:t xml:space="preserve">* OR </w:t>
      </w:r>
      <w:proofErr w:type="spellStart"/>
      <w:r w:rsidRPr="00013386">
        <w:rPr>
          <w:rFonts w:ascii="Calibri" w:eastAsia="Times New Roman" w:hAnsi="Calibri" w:cs="Calibri"/>
          <w:lang w:eastAsia="nl-NL"/>
        </w:rPr>
        <w:t>paediatr</w:t>
      </w:r>
      <w:proofErr w:type="spellEnd"/>
      <w:r w:rsidRPr="00013386">
        <w:rPr>
          <w:rFonts w:ascii="Calibri" w:eastAsia="Times New Roman" w:hAnsi="Calibri" w:cs="Calibri"/>
          <w:lang w:eastAsia="nl-NL"/>
        </w:rPr>
        <w:t xml:space="preserve">* OR </w:t>
      </w:r>
      <w:proofErr w:type="spellStart"/>
      <w:r w:rsidRPr="00013386">
        <w:rPr>
          <w:rFonts w:ascii="Calibri" w:eastAsia="Times New Roman" w:hAnsi="Calibri" w:cs="Calibri"/>
          <w:lang w:eastAsia="nl-NL"/>
        </w:rPr>
        <w:t>neonat</w:t>
      </w:r>
      <w:proofErr w:type="spellEnd"/>
      <w:r w:rsidRPr="00013386">
        <w:rPr>
          <w:rFonts w:ascii="Calibri" w:eastAsia="Times New Roman" w:hAnsi="Calibri" w:cs="Calibri"/>
          <w:lang w:eastAsia="nl-NL"/>
        </w:rPr>
        <w:t>* OR newborn) </w:t>
      </w:r>
    </w:p>
    <w:p w14:paraId="539F3D29" w14:textId="4CA88CCE" w:rsidR="00477D72" w:rsidRDefault="00477D72" w:rsidP="007B7111">
      <w:pPr>
        <w:spacing w:after="0" w:line="480" w:lineRule="auto"/>
        <w:textAlignment w:val="baseline"/>
        <w:rPr>
          <w:rFonts w:ascii="Calibri" w:eastAsia="Times New Roman" w:hAnsi="Calibri" w:cs="Calibri"/>
          <w:lang w:eastAsia="nl-NL"/>
        </w:rPr>
      </w:pPr>
      <w:r w:rsidRPr="00477D72">
        <w:rPr>
          <w:rFonts w:ascii="Calibri" w:eastAsia="Times New Roman" w:hAnsi="Calibri" w:cs="Calibri"/>
          <w:b/>
          <w:bCs/>
          <w:lang w:eastAsia="nl-NL"/>
        </w:rPr>
        <w:lastRenderedPageBreak/>
        <w:t xml:space="preserve">Supplementary </w:t>
      </w:r>
      <w:r w:rsidRPr="0051788B">
        <w:rPr>
          <w:rFonts w:ascii="Calibri" w:eastAsia="Times New Roman" w:hAnsi="Calibri" w:cs="Calibri"/>
          <w:b/>
          <w:bCs/>
          <w:lang w:eastAsia="nl-NL"/>
        </w:rPr>
        <w:t>Material 3. In- and exclusion criteria</w:t>
      </w:r>
    </w:p>
    <w:p w14:paraId="477C9D02" w14:textId="77777777" w:rsidR="0051788B" w:rsidRPr="0051788B" w:rsidRDefault="0051788B" w:rsidP="007B7111">
      <w:pPr>
        <w:spacing w:after="0" w:line="480" w:lineRule="auto"/>
        <w:textAlignment w:val="baseline"/>
        <w:rPr>
          <w:rFonts w:ascii="Calibri" w:eastAsia="Times New Roman" w:hAnsi="Calibri" w:cs="Calibri"/>
          <w:lang w:eastAsia="nl-NL"/>
        </w:rPr>
      </w:pPr>
    </w:p>
    <w:p w14:paraId="2FF5A7E5" w14:textId="77777777" w:rsidR="00A50A48" w:rsidRPr="00A50A48" w:rsidRDefault="00A50A48" w:rsidP="007B7111">
      <w:pPr>
        <w:spacing w:after="0" w:line="480" w:lineRule="auto"/>
        <w:textAlignment w:val="baseline"/>
        <w:rPr>
          <w:rFonts w:ascii="Segoe UI" w:eastAsia="Times New Roman" w:hAnsi="Segoe UI" w:cs="Segoe UI"/>
          <w:lang w:val="nl-NL" w:eastAsia="nl-NL"/>
        </w:rPr>
      </w:pPr>
      <w:r w:rsidRPr="00A50A48">
        <w:rPr>
          <w:rFonts w:ascii="Calibri" w:eastAsia="Times New Roman" w:hAnsi="Calibri" w:cs="Calibri"/>
          <w:lang w:eastAsia="nl-NL"/>
        </w:rPr>
        <w:t>Inclusion criteria</w:t>
      </w:r>
      <w:r w:rsidRPr="00A50A48">
        <w:rPr>
          <w:rFonts w:ascii="Calibri" w:eastAsia="Times New Roman" w:hAnsi="Calibri" w:cs="Calibri"/>
          <w:lang w:val="nl-NL" w:eastAsia="nl-NL"/>
        </w:rPr>
        <w:t> </w:t>
      </w:r>
    </w:p>
    <w:p w14:paraId="7E36D727" w14:textId="77777777" w:rsidR="00A50A48" w:rsidRPr="0051788B" w:rsidRDefault="00A50A48" w:rsidP="007B7111">
      <w:pPr>
        <w:pStyle w:val="Lijstalinea"/>
        <w:numPr>
          <w:ilvl w:val="0"/>
          <w:numId w:val="8"/>
        </w:numPr>
        <w:spacing w:after="0" w:line="480" w:lineRule="auto"/>
        <w:textAlignment w:val="baseline"/>
        <w:rPr>
          <w:rFonts w:ascii="Calibri" w:eastAsia="Times New Roman" w:hAnsi="Calibri" w:cs="Calibri"/>
          <w:lang w:eastAsia="nl-NL"/>
        </w:rPr>
      </w:pPr>
      <w:r w:rsidRPr="0051788B">
        <w:rPr>
          <w:rFonts w:ascii="Calibri" w:eastAsia="Times New Roman" w:hAnsi="Calibri" w:cs="Calibri"/>
          <w:lang w:eastAsia="nl-NL"/>
        </w:rPr>
        <w:t>Original studies with full text available </w:t>
      </w:r>
    </w:p>
    <w:p w14:paraId="18E8E0A4" w14:textId="77777777" w:rsidR="00A50A48" w:rsidRPr="0051788B" w:rsidRDefault="00A50A48" w:rsidP="007B7111">
      <w:pPr>
        <w:pStyle w:val="Lijstalinea"/>
        <w:numPr>
          <w:ilvl w:val="0"/>
          <w:numId w:val="8"/>
        </w:numPr>
        <w:spacing w:after="0" w:line="480" w:lineRule="auto"/>
        <w:textAlignment w:val="baseline"/>
        <w:rPr>
          <w:rFonts w:ascii="Calibri" w:eastAsia="Times New Roman" w:hAnsi="Calibri" w:cs="Calibri"/>
          <w:lang w:val="nl-NL" w:eastAsia="nl-NL"/>
        </w:rPr>
      </w:pPr>
      <w:proofErr w:type="spellStart"/>
      <w:r w:rsidRPr="0051788B">
        <w:rPr>
          <w:rFonts w:ascii="Calibri" w:eastAsia="Times New Roman" w:hAnsi="Calibri" w:cs="Calibri"/>
          <w:lang w:val="nl-NL" w:eastAsia="nl-NL"/>
        </w:rPr>
        <w:t>All</w:t>
      </w:r>
      <w:proofErr w:type="spellEnd"/>
      <w:r w:rsidRPr="0051788B">
        <w:rPr>
          <w:rFonts w:ascii="Calibri" w:eastAsia="Times New Roman" w:hAnsi="Calibri" w:cs="Calibri"/>
          <w:lang w:val="nl-NL" w:eastAsia="nl-NL"/>
        </w:rPr>
        <w:t xml:space="preserve"> </w:t>
      </w:r>
      <w:proofErr w:type="spellStart"/>
      <w:r w:rsidRPr="0051788B">
        <w:rPr>
          <w:rFonts w:ascii="Calibri" w:eastAsia="Times New Roman" w:hAnsi="Calibri" w:cs="Calibri"/>
          <w:lang w:val="nl-NL" w:eastAsia="nl-NL"/>
        </w:rPr>
        <w:t>languages</w:t>
      </w:r>
      <w:proofErr w:type="spellEnd"/>
      <w:r w:rsidRPr="0051788B">
        <w:rPr>
          <w:rFonts w:ascii="Calibri" w:eastAsia="Times New Roman" w:hAnsi="Calibri" w:cs="Calibri"/>
          <w:lang w:val="nl-NL" w:eastAsia="nl-NL"/>
        </w:rPr>
        <w:t> </w:t>
      </w:r>
    </w:p>
    <w:p w14:paraId="1E893CAC" w14:textId="52EAD094" w:rsidR="00A50A48" w:rsidRPr="0051788B" w:rsidRDefault="00A50A48" w:rsidP="007B7111">
      <w:pPr>
        <w:pStyle w:val="Lijstalinea"/>
        <w:numPr>
          <w:ilvl w:val="0"/>
          <w:numId w:val="8"/>
        </w:numPr>
        <w:spacing w:after="0" w:line="480" w:lineRule="auto"/>
        <w:textAlignment w:val="baseline"/>
        <w:rPr>
          <w:rFonts w:ascii="Calibri" w:eastAsia="Times New Roman" w:hAnsi="Calibri" w:cs="Calibri"/>
          <w:lang w:eastAsia="nl-NL"/>
        </w:rPr>
      </w:pPr>
      <w:r w:rsidRPr="0051788B">
        <w:rPr>
          <w:rFonts w:ascii="Calibri" w:eastAsia="Times New Roman" w:hAnsi="Calibri" w:cs="Calibri"/>
          <w:lang w:eastAsia="nl-NL"/>
        </w:rPr>
        <w:t xml:space="preserve">Studies </w:t>
      </w:r>
      <w:r w:rsidR="00906DA7" w:rsidRPr="0051788B">
        <w:rPr>
          <w:rFonts w:ascii="Calibri" w:eastAsia="Times New Roman" w:hAnsi="Calibri" w:cs="Calibri"/>
          <w:lang w:eastAsia="nl-NL"/>
        </w:rPr>
        <w:t>concerning</w:t>
      </w:r>
      <w:r w:rsidRPr="0051788B">
        <w:rPr>
          <w:rFonts w:ascii="Calibri" w:eastAsia="Times New Roman" w:hAnsi="Calibri" w:cs="Calibri"/>
          <w:lang w:eastAsia="nl-NL"/>
        </w:rPr>
        <w:t xml:space="preserve"> adult patients (&gt;18 years old)</w:t>
      </w:r>
      <w:r w:rsidR="00590089">
        <w:rPr>
          <w:rFonts w:ascii="Calibri" w:eastAsia="Times New Roman" w:hAnsi="Calibri" w:cs="Calibri"/>
          <w:lang w:eastAsia="nl-NL"/>
        </w:rPr>
        <w:t xml:space="preserve"> </w:t>
      </w:r>
    </w:p>
    <w:p w14:paraId="11E94BA8" w14:textId="1550A41F" w:rsidR="00A50A48" w:rsidRPr="0051788B" w:rsidRDefault="00A50A48" w:rsidP="007B7111">
      <w:pPr>
        <w:pStyle w:val="Lijstalinea"/>
        <w:numPr>
          <w:ilvl w:val="0"/>
          <w:numId w:val="8"/>
        </w:numPr>
        <w:spacing w:after="0" w:line="480" w:lineRule="auto"/>
        <w:textAlignment w:val="baseline"/>
        <w:rPr>
          <w:rFonts w:ascii="Calibri" w:eastAsia="Times New Roman" w:hAnsi="Calibri" w:cs="Calibri"/>
          <w:lang w:val="nl-NL" w:eastAsia="nl-NL"/>
        </w:rPr>
      </w:pPr>
      <w:r w:rsidRPr="0051788B">
        <w:rPr>
          <w:rFonts w:ascii="Calibri" w:eastAsia="Times New Roman" w:hAnsi="Calibri" w:cs="Calibri"/>
          <w:lang w:val="nl-NL" w:eastAsia="nl-NL"/>
        </w:rPr>
        <w:t xml:space="preserve">Studies </w:t>
      </w:r>
      <w:proofErr w:type="spellStart"/>
      <w:r w:rsidRPr="0051788B">
        <w:rPr>
          <w:rFonts w:ascii="Calibri" w:eastAsia="Times New Roman" w:hAnsi="Calibri" w:cs="Calibri"/>
          <w:lang w:val="nl-NL" w:eastAsia="nl-NL"/>
        </w:rPr>
        <w:t>evaluating</w:t>
      </w:r>
      <w:proofErr w:type="spellEnd"/>
      <w:r w:rsidRPr="0051788B">
        <w:rPr>
          <w:rFonts w:ascii="Calibri" w:eastAsia="Times New Roman" w:hAnsi="Calibri" w:cs="Calibri"/>
          <w:lang w:val="nl-NL" w:eastAsia="nl-NL"/>
        </w:rPr>
        <w:t xml:space="preserve"> acute </w:t>
      </w:r>
      <w:proofErr w:type="spellStart"/>
      <w:r w:rsidRPr="0051788B">
        <w:rPr>
          <w:rFonts w:ascii="Calibri" w:eastAsia="Times New Roman" w:hAnsi="Calibri" w:cs="Calibri"/>
          <w:lang w:val="nl-NL" w:eastAsia="nl-NL"/>
        </w:rPr>
        <w:t>illness</w:t>
      </w:r>
      <w:proofErr w:type="spellEnd"/>
      <w:r w:rsidR="00590089">
        <w:rPr>
          <w:rFonts w:ascii="Calibri" w:eastAsia="Times New Roman" w:hAnsi="Calibri" w:cs="Calibri"/>
          <w:lang w:val="nl-NL" w:eastAsia="nl-NL"/>
        </w:rPr>
        <w:t xml:space="preserve"> </w:t>
      </w:r>
    </w:p>
    <w:p w14:paraId="3E083636" w14:textId="51B4F162" w:rsidR="00A50A48" w:rsidRPr="009F6976" w:rsidRDefault="009F6976" w:rsidP="007B7111">
      <w:pPr>
        <w:pStyle w:val="Lijstalinea"/>
        <w:numPr>
          <w:ilvl w:val="0"/>
          <w:numId w:val="8"/>
        </w:numPr>
        <w:spacing w:after="0" w:line="480" w:lineRule="auto"/>
        <w:textAlignment w:val="baseline"/>
        <w:rPr>
          <w:rFonts w:ascii="Calibri" w:eastAsia="Times New Roman" w:hAnsi="Calibri" w:cs="Calibri"/>
          <w:color w:val="000000" w:themeColor="text1"/>
          <w:lang w:val="nl-NL" w:eastAsia="nl-NL"/>
        </w:rPr>
      </w:pPr>
      <w:r w:rsidRPr="0051788B">
        <w:rPr>
          <w:rFonts w:ascii="Calibri" w:eastAsia="Times New Roman" w:hAnsi="Calibri" w:cs="Calibri"/>
          <w:lang w:val="nl-NL" w:eastAsia="nl-NL"/>
        </w:rPr>
        <w:t xml:space="preserve">Studies </w:t>
      </w:r>
      <w:proofErr w:type="spellStart"/>
      <w:r w:rsidRPr="0051788B">
        <w:rPr>
          <w:rFonts w:ascii="Calibri" w:eastAsia="Times New Roman" w:hAnsi="Calibri" w:cs="Calibri"/>
          <w:lang w:val="nl-NL" w:eastAsia="nl-NL"/>
        </w:rPr>
        <w:t>evaluating</w:t>
      </w:r>
      <w:proofErr w:type="spellEnd"/>
      <w:r w:rsidRPr="0051788B">
        <w:rPr>
          <w:rFonts w:ascii="Calibri" w:eastAsia="Times New Roman" w:hAnsi="Calibri" w:cs="Calibri"/>
          <w:lang w:val="nl-NL" w:eastAsia="nl-NL"/>
        </w:rPr>
        <w:t xml:space="preserve"> </w:t>
      </w:r>
      <w:r w:rsidR="00566017">
        <w:rPr>
          <w:rFonts w:ascii="Calibri" w:eastAsia="Times New Roman" w:hAnsi="Calibri" w:cs="Calibri"/>
          <w:color w:val="000000" w:themeColor="text1"/>
          <w:lang w:val="nl-NL" w:eastAsia="nl-NL"/>
        </w:rPr>
        <w:t>f</w:t>
      </w:r>
      <w:r w:rsidR="00E81110" w:rsidRPr="009F6976">
        <w:rPr>
          <w:rFonts w:ascii="Calibri" w:eastAsia="Times New Roman" w:hAnsi="Calibri" w:cs="Calibri"/>
          <w:color w:val="000000" w:themeColor="text1"/>
          <w:lang w:val="nl-NL" w:eastAsia="nl-NL"/>
        </w:rPr>
        <w:t xml:space="preserve">acial </w:t>
      </w:r>
      <w:r w:rsidR="00A50A48" w:rsidRPr="009F6976">
        <w:rPr>
          <w:rFonts w:ascii="Calibri" w:eastAsia="Times New Roman" w:hAnsi="Calibri" w:cs="Calibri"/>
          <w:color w:val="000000" w:themeColor="text1"/>
          <w:lang w:val="nl-NL" w:eastAsia="nl-NL"/>
        </w:rPr>
        <w:t>cues </w:t>
      </w:r>
    </w:p>
    <w:p w14:paraId="1ACD98D1" w14:textId="77777777" w:rsidR="00A50A48" w:rsidRPr="00A50A48" w:rsidRDefault="00A50A48" w:rsidP="007B7111">
      <w:pPr>
        <w:spacing w:after="0" w:line="480" w:lineRule="auto"/>
        <w:textAlignment w:val="baseline"/>
        <w:rPr>
          <w:rFonts w:ascii="Segoe UI" w:eastAsia="Times New Roman" w:hAnsi="Segoe UI" w:cs="Segoe UI"/>
          <w:lang w:val="nl-NL" w:eastAsia="nl-NL"/>
        </w:rPr>
      </w:pPr>
      <w:r w:rsidRPr="00A50A48">
        <w:rPr>
          <w:rFonts w:ascii="Calibri" w:eastAsia="Times New Roman" w:hAnsi="Calibri" w:cs="Calibri"/>
          <w:lang w:val="nl-NL" w:eastAsia="nl-NL"/>
        </w:rPr>
        <w:t> </w:t>
      </w:r>
    </w:p>
    <w:p w14:paraId="5C6C5693" w14:textId="77777777" w:rsidR="00A50A48" w:rsidRPr="00A50A48" w:rsidRDefault="00A50A48" w:rsidP="007B7111">
      <w:pPr>
        <w:spacing w:after="0" w:line="480" w:lineRule="auto"/>
        <w:textAlignment w:val="baseline"/>
        <w:rPr>
          <w:rFonts w:ascii="Segoe UI" w:eastAsia="Times New Roman" w:hAnsi="Segoe UI" w:cs="Segoe UI"/>
          <w:lang w:val="nl-NL" w:eastAsia="nl-NL"/>
        </w:rPr>
      </w:pPr>
      <w:proofErr w:type="spellStart"/>
      <w:r w:rsidRPr="00A50A48">
        <w:rPr>
          <w:rFonts w:ascii="Calibri" w:eastAsia="Times New Roman" w:hAnsi="Calibri" w:cs="Calibri"/>
          <w:lang w:val="nl-NL" w:eastAsia="nl-NL"/>
        </w:rPr>
        <w:t>Exclusion</w:t>
      </w:r>
      <w:proofErr w:type="spellEnd"/>
      <w:r w:rsidRPr="00A50A48">
        <w:rPr>
          <w:rFonts w:ascii="Calibri" w:eastAsia="Times New Roman" w:hAnsi="Calibri" w:cs="Calibri"/>
          <w:lang w:val="nl-NL" w:eastAsia="nl-NL"/>
        </w:rPr>
        <w:t xml:space="preserve"> criteria </w:t>
      </w:r>
    </w:p>
    <w:p w14:paraId="43423EA3" w14:textId="37997B4F"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eastAsia="nl-NL"/>
        </w:rPr>
      </w:pPr>
      <w:r w:rsidRPr="0051788B">
        <w:rPr>
          <w:rFonts w:ascii="Calibri" w:eastAsia="Times New Roman" w:hAnsi="Calibri" w:cs="Calibri"/>
          <w:lang w:eastAsia="nl-NL"/>
        </w:rPr>
        <w:t xml:space="preserve">Studies about </w:t>
      </w:r>
      <w:r w:rsidR="00906DA7">
        <w:rPr>
          <w:rFonts w:ascii="Calibri" w:eastAsia="Times New Roman" w:hAnsi="Calibri" w:cs="Calibri"/>
          <w:lang w:eastAsia="nl-NL"/>
        </w:rPr>
        <w:t>psychiatric</w:t>
      </w:r>
      <w:r w:rsidRPr="0051788B">
        <w:rPr>
          <w:rFonts w:ascii="Calibri" w:eastAsia="Times New Roman" w:hAnsi="Calibri" w:cs="Calibri"/>
          <w:lang w:eastAsia="nl-NL"/>
        </w:rPr>
        <w:t xml:space="preserve"> patients or problems </w:t>
      </w:r>
    </w:p>
    <w:p w14:paraId="5F69C902" w14:textId="77777777"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val="nl-NL" w:eastAsia="nl-NL"/>
        </w:rPr>
      </w:pPr>
      <w:r w:rsidRPr="0051788B">
        <w:rPr>
          <w:rFonts w:ascii="Calibri" w:eastAsia="Times New Roman" w:hAnsi="Calibri" w:cs="Calibri"/>
          <w:lang w:val="nl-NL" w:eastAsia="nl-NL"/>
        </w:rPr>
        <w:t xml:space="preserve">Studies </w:t>
      </w:r>
      <w:proofErr w:type="spellStart"/>
      <w:r w:rsidRPr="0051788B">
        <w:rPr>
          <w:rFonts w:ascii="Calibri" w:eastAsia="Times New Roman" w:hAnsi="Calibri" w:cs="Calibri"/>
          <w:lang w:val="nl-NL" w:eastAsia="nl-NL"/>
        </w:rPr>
        <w:t>conducted</w:t>
      </w:r>
      <w:proofErr w:type="spellEnd"/>
      <w:r w:rsidRPr="0051788B">
        <w:rPr>
          <w:rFonts w:ascii="Calibri" w:eastAsia="Times New Roman" w:hAnsi="Calibri" w:cs="Calibri"/>
          <w:lang w:val="nl-NL" w:eastAsia="nl-NL"/>
        </w:rPr>
        <w:t xml:space="preserve"> in </w:t>
      </w:r>
      <w:proofErr w:type="spellStart"/>
      <w:r w:rsidRPr="0051788B">
        <w:rPr>
          <w:rFonts w:ascii="Calibri" w:eastAsia="Times New Roman" w:hAnsi="Calibri" w:cs="Calibri"/>
          <w:lang w:val="nl-NL" w:eastAsia="nl-NL"/>
        </w:rPr>
        <w:t>animals</w:t>
      </w:r>
      <w:proofErr w:type="spellEnd"/>
      <w:r w:rsidRPr="0051788B">
        <w:rPr>
          <w:rFonts w:ascii="Calibri" w:eastAsia="Times New Roman" w:hAnsi="Calibri" w:cs="Calibri"/>
          <w:lang w:val="nl-NL" w:eastAsia="nl-NL"/>
        </w:rPr>
        <w:t> </w:t>
      </w:r>
    </w:p>
    <w:p w14:paraId="78512ABD" w14:textId="26865988"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eastAsia="nl-NL"/>
        </w:rPr>
      </w:pPr>
      <w:r w:rsidRPr="0051788B">
        <w:rPr>
          <w:rFonts w:ascii="Calibri" w:eastAsia="Times New Roman" w:hAnsi="Calibri" w:cs="Calibri"/>
          <w:lang w:eastAsia="nl-NL"/>
        </w:rPr>
        <w:t xml:space="preserve">Studies evaluating pain as </w:t>
      </w:r>
      <w:r w:rsidR="00906DA7">
        <w:rPr>
          <w:rFonts w:ascii="Calibri" w:eastAsia="Times New Roman" w:hAnsi="Calibri" w:cs="Calibri"/>
          <w:lang w:eastAsia="nl-NL"/>
        </w:rPr>
        <w:t xml:space="preserve">an </w:t>
      </w:r>
      <w:r w:rsidRPr="0051788B">
        <w:rPr>
          <w:rFonts w:ascii="Calibri" w:eastAsia="Times New Roman" w:hAnsi="Calibri" w:cs="Calibri"/>
          <w:lang w:eastAsia="nl-NL"/>
        </w:rPr>
        <w:t xml:space="preserve">outcome </w:t>
      </w:r>
    </w:p>
    <w:p w14:paraId="5CE18CC5" w14:textId="6721AD04"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eastAsia="nl-NL"/>
        </w:rPr>
      </w:pPr>
      <w:r w:rsidRPr="0051788B">
        <w:rPr>
          <w:rFonts w:ascii="Calibri" w:eastAsia="Times New Roman" w:hAnsi="Calibri" w:cs="Calibri"/>
          <w:lang w:eastAsia="nl-NL"/>
        </w:rPr>
        <w:t>Studies evaluating vital signs as a predictor</w:t>
      </w:r>
    </w:p>
    <w:p w14:paraId="53E24200" w14:textId="77777777"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val="nl-NL" w:eastAsia="nl-NL"/>
        </w:rPr>
      </w:pPr>
      <w:proofErr w:type="spellStart"/>
      <w:r w:rsidRPr="0051788B">
        <w:rPr>
          <w:rFonts w:ascii="Calibri" w:eastAsia="Times New Roman" w:hAnsi="Calibri" w:cs="Calibri"/>
          <w:lang w:val="nl-NL" w:eastAsia="nl-NL"/>
        </w:rPr>
        <w:t>Qualitative</w:t>
      </w:r>
      <w:proofErr w:type="spellEnd"/>
      <w:r w:rsidRPr="0051788B">
        <w:rPr>
          <w:rFonts w:ascii="Calibri" w:eastAsia="Times New Roman" w:hAnsi="Calibri" w:cs="Calibri"/>
          <w:lang w:val="nl-NL" w:eastAsia="nl-NL"/>
        </w:rPr>
        <w:t xml:space="preserve"> studies </w:t>
      </w:r>
    </w:p>
    <w:p w14:paraId="2A0ACB13" w14:textId="77777777"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val="nl-NL" w:eastAsia="nl-NL"/>
        </w:rPr>
      </w:pPr>
      <w:r w:rsidRPr="0051788B">
        <w:rPr>
          <w:rFonts w:ascii="Calibri" w:eastAsia="Times New Roman" w:hAnsi="Calibri" w:cs="Calibri"/>
          <w:lang w:val="nl-NL" w:eastAsia="nl-NL"/>
        </w:rPr>
        <w:t xml:space="preserve">Case </w:t>
      </w:r>
      <w:proofErr w:type="spellStart"/>
      <w:r w:rsidRPr="0051788B">
        <w:rPr>
          <w:rFonts w:ascii="Calibri" w:eastAsia="Times New Roman" w:hAnsi="Calibri" w:cs="Calibri"/>
          <w:lang w:val="nl-NL" w:eastAsia="nl-NL"/>
        </w:rPr>
        <w:t>reports</w:t>
      </w:r>
      <w:proofErr w:type="spellEnd"/>
      <w:r w:rsidRPr="0051788B">
        <w:rPr>
          <w:rFonts w:ascii="Calibri" w:eastAsia="Times New Roman" w:hAnsi="Calibri" w:cs="Calibri"/>
          <w:lang w:val="nl-NL" w:eastAsia="nl-NL"/>
        </w:rPr>
        <w:t> </w:t>
      </w:r>
    </w:p>
    <w:p w14:paraId="7B1D5FE8" w14:textId="77777777" w:rsidR="00A50A48" w:rsidRPr="0051788B" w:rsidRDefault="00A50A48" w:rsidP="007B7111">
      <w:pPr>
        <w:pStyle w:val="Lijstalinea"/>
        <w:numPr>
          <w:ilvl w:val="0"/>
          <w:numId w:val="9"/>
        </w:numPr>
        <w:spacing w:after="0" w:line="480" w:lineRule="auto"/>
        <w:textAlignment w:val="baseline"/>
        <w:rPr>
          <w:rFonts w:ascii="Calibri" w:eastAsia="Times New Roman" w:hAnsi="Calibri" w:cs="Calibri"/>
          <w:lang w:val="nl-NL" w:eastAsia="nl-NL"/>
        </w:rPr>
      </w:pPr>
      <w:proofErr w:type="spellStart"/>
      <w:r w:rsidRPr="0051788B">
        <w:rPr>
          <w:rFonts w:ascii="Calibri" w:eastAsia="Times New Roman" w:hAnsi="Calibri" w:cs="Calibri"/>
          <w:lang w:val="nl-NL" w:eastAsia="nl-NL"/>
        </w:rPr>
        <w:t>Systematic</w:t>
      </w:r>
      <w:proofErr w:type="spellEnd"/>
      <w:r w:rsidRPr="0051788B">
        <w:rPr>
          <w:rFonts w:ascii="Calibri" w:eastAsia="Times New Roman" w:hAnsi="Calibri" w:cs="Calibri"/>
          <w:lang w:val="nl-NL" w:eastAsia="nl-NL"/>
        </w:rPr>
        <w:t xml:space="preserve"> reviews </w:t>
      </w:r>
    </w:p>
    <w:p w14:paraId="4E0A3C67" w14:textId="77777777" w:rsidR="00A50A48" w:rsidRDefault="00A50A48" w:rsidP="007B7111">
      <w:pPr>
        <w:spacing w:after="0" w:line="480" w:lineRule="auto"/>
        <w:textAlignment w:val="baseline"/>
        <w:rPr>
          <w:rFonts w:ascii="Calibri" w:eastAsia="Times New Roman" w:hAnsi="Calibri" w:cs="Calibri"/>
          <w:lang w:eastAsia="nl-NL"/>
        </w:rPr>
      </w:pPr>
    </w:p>
    <w:p w14:paraId="67A87D3A" w14:textId="77777777" w:rsidR="00477D72" w:rsidRDefault="00477D72" w:rsidP="007B7111">
      <w:pPr>
        <w:spacing w:after="0" w:line="480" w:lineRule="auto"/>
        <w:textAlignment w:val="baseline"/>
        <w:rPr>
          <w:rFonts w:ascii="Segoe UI" w:eastAsia="Times New Roman" w:hAnsi="Segoe UI" w:cs="Segoe UI"/>
          <w:sz w:val="18"/>
          <w:szCs w:val="18"/>
          <w:lang w:eastAsia="nl-NL"/>
        </w:rPr>
      </w:pPr>
    </w:p>
    <w:p w14:paraId="2A76F47B" w14:textId="308DDED0" w:rsidR="00827ABD" w:rsidRDefault="00827ABD" w:rsidP="007B7111">
      <w:pPr>
        <w:spacing w:after="200" w:line="480" w:lineRule="auto"/>
        <w:rPr>
          <w:rFonts w:ascii="Segoe UI" w:eastAsia="Times New Roman" w:hAnsi="Segoe UI" w:cs="Segoe UI"/>
          <w:sz w:val="18"/>
          <w:szCs w:val="18"/>
          <w:lang w:eastAsia="nl-NL"/>
        </w:rPr>
      </w:pPr>
      <w:r>
        <w:rPr>
          <w:rFonts w:ascii="Segoe UI" w:eastAsia="Times New Roman" w:hAnsi="Segoe UI" w:cs="Segoe UI"/>
          <w:sz w:val="18"/>
          <w:szCs w:val="18"/>
          <w:lang w:eastAsia="nl-NL"/>
        </w:rPr>
        <w:br w:type="page"/>
      </w:r>
    </w:p>
    <w:p w14:paraId="4DA99A05" w14:textId="24687993" w:rsidR="00827ABD" w:rsidRDefault="00827ABD" w:rsidP="007B7111">
      <w:pPr>
        <w:spacing w:after="0" w:line="480" w:lineRule="auto"/>
        <w:textAlignment w:val="baseline"/>
        <w:rPr>
          <w:rFonts w:eastAsia="Times New Roman" w:cstheme="minorHAnsi"/>
          <w:lang w:eastAsia="nl-NL"/>
        </w:rPr>
      </w:pPr>
      <w:r w:rsidRPr="00827ABD">
        <w:rPr>
          <w:rFonts w:eastAsia="Times New Roman" w:cstheme="minorHAnsi"/>
          <w:b/>
          <w:bCs/>
          <w:lang w:eastAsia="nl-NL"/>
        </w:rPr>
        <w:lastRenderedPageBreak/>
        <w:t>Supplementary Material 4.</w:t>
      </w:r>
      <w:r w:rsidRPr="00827ABD">
        <w:rPr>
          <w:rFonts w:eastAsia="Times New Roman" w:cstheme="minorHAnsi"/>
          <w:lang w:eastAsia="nl-NL"/>
        </w:rPr>
        <w:t xml:space="preserve"> </w:t>
      </w:r>
      <w:r>
        <w:rPr>
          <w:rFonts w:eastAsia="Times New Roman" w:cstheme="minorHAnsi"/>
          <w:lang w:eastAsia="nl-NL"/>
        </w:rPr>
        <w:t>List of extracted data items</w:t>
      </w:r>
    </w:p>
    <w:p w14:paraId="1E3F8B57" w14:textId="77777777" w:rsidR="00827ABD" w:rsidRDefault="00827ABD" w:rsidP="007B7111">
      <w:pPr>
        <w:spacing w:after="0" w:line="480" w:lineRule="auto"/>
        <w:textAlignment w:val="baseline"/>
        <w:rPr>
          <w:rFonts w:eastAsia="Times New Roman" w:cstheme="minorHAnsi"/>
          <w:lang w:eastAsia="nl-NL"/>
        </w:rPr>
      </w:pPr>
    </w:p>
    <w:p w14:paraId="28A0CDC3" w14:textId="7B10B6CD" w:rsidR="00827ABD" w:rsidRPr="00827ABD" w:rsidRDefault="00827ABD" w:rsidP="007B7111">
      <w:pPr>
        <w:spacing w:after="0" w:line="480" w:lineRule="auto"/>
        <w:textAlignment w:val="baseline"/>
        <w:rPr>
          <w:rFonts w:eastAsia="Times New Roman" w:cstheme="minorHAnsi"/>
          <w:lang w:eastAsia="nl-NL"/>
        </w:rPr>
      </w:pPr>
      <w:r w:rsidRPr="00827ABD">
        <w:rPr>
          <w:rFonts w:eastAsia="Times New Roman" w:cstheme="minorHAnsi"/>
          <w:lang w:eastAsia="nl-NL"/>
        </w:rPr>
        <w:t>Year</w:t>
      </w:r>
      <w:r w:rsidR="000C5D07">
        <w:rPr>
          <w:rFonts w:eastAsia="Times New Roman" w:cstheme="minorHAnsi"/>
          <w:lang w:eastAsia="nl-NL"/>
        </w:rPr>
        <w:t>: year of publication</w:t>
      </w:r>
    </w:p>
    <w:p w14:paraId="59B476F1" w14:textId="77777777" w:rsidR="00827ABD" w:rsidRDefault="00827ABD" w:rsidP="007B7111">
      <w:pPr>
        <w:spacing w:after="0" w:line="480" w:lineRule="auto"/>
        <w:textAlignment w:val="baseline"/>
        <w:rPr>
          <w:rFonts w:eastAsia="Times New Roman" w:cstheme="minorHAnsi"/>
          <w:lang w:eastAsia="nl-NL"/>
        </w:rPr>
      </w:pPr>
    </w:p>
    <w:p w14:paraId="4FA07E99" w14:textId="196C8AAE" w:rsidR="00827ABD" w:rsidRPr="00827ABD" w:rsidRDefault="00827ABD" w:rsidP="007B7111">
      <w:pPr>
        <w:spacing w:after="0" w:line="480" w:lineRule="auto"/>
        <w:textAlignment w:val="baseline"/>
        <w:rPr>
          <w:rFonts w:eastAsia="Times New Roman" w:cstheme="minorHAnsi"/>
          <w:lang w:eastAsia="nl-NL"/>
        </w:rPr>
      </w:pPr>
      <w:r w:rsidRPr="00827ABD">
        <w:rPr>
          <w:rFonts w:eastAsia="Times New Roman" w:cstheme="minorHAnsi"/>
          <w:lang w:eastAsia="nl-NL"/>
        </w:rPr>
        <w:t>First author</w:t>
      </w:r>
      <w:r w:rsidR="000C5D07">
        <w:rPr>
          <w:rFonts w:eastAsia="Times New Roman" w:cstheme="minorHAnsi"/>
          <w:lang w:eastAsia="nl-NL"/>
        </w:rPr>
        <w:t>: first author of the study</w:t>
      </w:r>
    </w:p>
    <w:p w14:paraId="777C9D9E" w14:textId="77777777" w:rsidR="00827ABD" w:rsidRDefault="00827ABD" w:rsidP="007B7111">
      <w:pPr>
        <w:spacing w:after="0" w:line="480" w:lineRule="auto"/>
        <w:textAlignment w:val="baseline"/>
        <w:rPr>
          <w:rFonts w:eastAsia="Times New Roman" w:cstheme="minorHAnsi"/>
          <w:lang w:eastAsia="nl-NL"/>
        </w:rPr>
      </w:pPr>
    </w:p>
    <w:p w14:paraId="1C9AB3EA" w14:textId="7BB58D2E" w:rsidR="00827ABD" w:rsidRPr="00827ABD" w:rsidRDefault="00827ABD" w:rsidP="007B7111">
      <w:pPr>
        <w:spacing w:after="0" w:line="480" w:lineRule="auto"/>
        <w:textAlignment w:val="baseline"/>
        <w:rPr>
          <w:rFonts w:eastAsia="Times New Roman" w:cstheme="minorHAnsi"/>
          <w:lang w:eastAsia="nl-NL"/>
        </w:rPr>
      </w:pPr>
      <w:r w:rsidRPr="00827ABD">
        <w:rPr>
          <w:rFonts w:eastAsia="Times New Roman" w:cstheme="minorHAnsi"/>
          <w:lang w:eastAsia="nl-NL"/>
        </w:rPr>
        <w:t>Title</w:t>
      </w:r>
      <w:r w:rsidR="000C5D07">
        <w:rPr>
          <w:rFonts w:eastAsia="Times New Roman" w:cstheme="minorHAnsi"/>
          <w:lang w:eastAsia="nl-NL"/>
        </w:rPr>
        <w:t>: title of the study</w:t>
      </w:r>
    </w:p>
    <w:p w14:paraId="5FFF6553" w14:textId="77777777" w:rsidR="00827ABD" w:rsidRDefault="00827ABD" w:rsidP="007B7111">
      <w:pPr>
        <w:spacing w:after="0" w:line="480" w:lineRule="auto"/>
        <w:textAlignment w:val="baseline"/>
        <w:rPr>
          <w:rFonts w:eastAsia="Times New Roman" w:cstheme="minorHAnsi"/>
          <w:lang w:eastAsia="nl-NL"/>
        </w:rPr>
      </w:pPr>
    </w:p>
    <w:p w14:paraId="5219FD96" w14:textId="69C03BD6" w:rsidR="00827ABD" w:rsidRPr="00827ABD" w:rsidRDefault="00827ABD" w:rsidP="007B7111">
      <w:pPr>
        <w:spacing w:after="0" w:line="480" w:lineRule="auto"/>
        <w:textAlignment w:val="baseline"/>
        <w:rPr>
          <w:rFonts w:eastAsia="Times New Roman" w:cstheme="minorHAnsi"/>
          <w:lang w:eastAsia="nl-NL"/>
        </w:rPr>
      </w:pPr>
      <w:r w:rsidRPr="00827ABD">
        <w:rPr>
          <w:rFonts w:eastAsia="Times New Roman" w:cstheme="minorHAnsi"/>
          <w:lang w:eastAsia="nl-NL"/>
        </w:rPr>
        <w:t>Journal</w:t>
      </w:r>
      <w:r w:rsidR="000C5D07">
        <w:rPr>
          <w:rFonts w:eastAsia="Times New Roman" w:cstheme="minorHAnsi"/>
          <w:lang w:eastAsia="nl-NL"/>
        </w:rPr>
        <w:t>: journal in which the study was published</w:t>
      </w:r>
    </w:p>
    <w:p w14:paraId="6CDD49F1" w14:textId="77777777" w:rsidR="00827ABD" w:rsidRDefault="00827ABD" w:rsidP="007B7111">
      <w:pPr>
        <w:spacing w:after="0" w:line="480" w:lineRule="auto"/>
        <w:textAlignment w:val="baseline"/>
        <w:rPr>
          <w:rFonts w:eastAsia="Times New Roman" w:cstheme="minorHAnsi"/>
          <w:lang w:eastAsia="nl-NL"/>
        </w:rPr>
      </w:pPr>
    </w:p>
    <w:p w14:paraId="4709EF4E" w14:textId="455CC18E" w:rsidR="00827ABD" w:rsidRDefault="00827ABD" w:rsidP="007B7111">
      <w:pPr>
        <w:spacing w:after="0" w:line="480" w:lineRule="auto"/>
        <w:textAlignment w:val="baseline"/>
        <w:rPr>
          <w:rFonts w:eastAsia="Times New Roman" w:cstheme="minorHAnsi"/>
          <w:lang w:eastAsia="nl-NL"/>
        </w:rPr>
      </w:pPr>
      <w:r w:rsidRPr="00827ABD">
        <w:rPr>
          <w:rFonts w:eastAsia="Times New Roman" w:cstheme="minorHAnsi"/>
          <w:lang w:eastAsia="nl-NL"/>
        </w:rPr>
        <w:t>Country</w:t>
      </w:r>
      <w:r w:rsidR="000C5D07">
        <w:rPr>
          <w:rFonts w:eastAsia="Times New Roman" w:cstheme="minorHAnsi"/>
          <w:lang w:eastAsia="nl-NL"/>
        </w:rPr>
        <w:t>: country of the first author</w:t>
      </w:r>
    </w:p>
    <w:p w14:paraId="7EC138F4" w14:textId="77777777" w:rsidR="00827ABD" w:rsidRDefault="00827ABD" w:rsidP="007B7111">
      <w:pPr>
        <w:spacing w:after="0" w:line="480" w:lineRule="auto"/>
        <w:textAlignment w:val="baseline"/>
        <w:rPr>
          <w:rFonts w:eastAsia="Times New Roman" w:cstheme="minorHAnsi"/>
          <w:lang w:eastAsia="nl-NL"/>
        </w:rPr>
      </w:pPr>
    </w:p>
    <w:p w14:paraId="4B847940" w14:textId="694608D0" w:rsidR="00827ABD"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Found with</w:t>
      </w:r>
      <w:r w:rsidR="00461651">
        <w:rPr>
          <w:rFonts w:eastAsia="Times New Roman" w:cstheme="minorHAnsi"/>
          <w:lang w:eastAsia="nl-NL"/>
        </w:rPr>
        <w:t>…</w:t>
      </w:r>
      <w:r>
        <w:rPr>
          <w:rFonts w:eastAsia="Times New Roman" w:cstheme="minorHAnsi"/>
          <w:lang w:eastAsia="nl-NL"/>
        </w:rPr>
        <w:t xml:space="preserve">: </w:t>
      </w:r>
      <w:r w:rsidR="00461651">
        <w:rPr>
          <w:rFonts w:eastAsia="Times New Roman" w:cstheme="minorHAnsi"/>
          <w:lang w:eastAsia="nl-NL"/>
        </w:rPr>
        <w:t xml:space="preserve">Options: </w:t>
      </w:r>
      <w:r>
        <w:rPr>
          <w:rFonts w:eastAsia="Times New Roman" w:cstheme="minorHAnsi"/>
          <w:lang w:eastAsia="nl-NL"/>
        </w:rPr>
        <w:t xml:space="preserve">1. Search, 2. Snowballing. </w:t>
      </w:r>
    </w:p>
    <w:p w14:paraId="37520F0B" w14:textId="77777777" w:rsidR="000C5D07" w:rsidRDefault="000C5D07" w:rsidP="007B7111">
      <w:pPr>
        <w:spacing w:after="0" w:line="480" w:lineRule="auto"/>
        <w:textAlignment w:val="baseline"/>
        <w:rPr>
          <w:rFonts w:eastAsia="Times New Roman" w:cstheme="minorHAnsi"/>
          <w:lang w:eastAsia="nl-NL"/>
        </w:rPr>
      </w:pPr>
    </w:p>
    <w:p w14:paraId="4BC8ED8B" w14:textId="3B83EA82"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Study design: design of the study</w:t>
      </w:r>
    </w:p>
    <w:p w14:paraId="2615783A" w14:textId="77777777" w:rsidR="000C5D07" w:rsidRDefault="000C5D07" w:rsidP="007B7111">
      <w:pPr>
        <w:spacing w:after="0" w:line="480" w:lineRule="auto"/>
        <w:textAlignment w:val="baseline"/>
        <w:rPr>
          <w:rFonts w:eastAsia="Times New Roman" w:cstheme="minorHAnsi"/>
          <w:lang w:eastAsia="nl-NL"/>
        </w:rPr>
      </w:pPr>
    </w:p>
    <w:p w14:paraId="6C487DF2" w14:textId="248AD634"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Study aim: aim(s) of the study</w:t>
      </w:r>
    </w:p>
    <w:p w14:paraId="410ED306" w14:textId="77777777" w:rsidR="000C5D07" w:rsidRDefault="000C5D07" w:rsidP="007B7111">
      <w:pPr>
        <w:spacing w:after="0" w:line="480" w:lineRule="auto"/>
        <w:textAlignment w:val="baseline"/>
        <w:rPr>
          <w:rFonts w:eastAsia="Times New Roman" w:cstheme="minorHAnsi"/>
          <w:lang w:eastAsia="nl-NL"/>
        </w:rPr>
      </w:pPr>
    </w:p>
    <w:p w14:paraId="6B590F1C" w14:textId="10ECFFD7"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Outcome: outcome and definition of the outcome used in the study</w:t>
      </w:r>
    </w:p>
    <w:p w14:paraId="0E9550D2" w14:textId="77777777" w:rsidR="000C5D07" w:rsidRDefault="000C5D07" w:rsidP="007B7111">
      <w:pPr>
        <w:spacing w:after="0" w:line="480" w:lineRule="auto"/>
        <w:textAlignment w:val="baseline"/>
        <w:rPr>
          <w:rFonts w:eastAsia="Times New Roman" w:cstheme="minorHAnsi"/>
          <w:lang w:eastAsia="nl-NL"/>
        </w:rPr>
      </w:pPr>
    </w:p>
    <w:p w14:paraId="68483B59" w14:textId="51B35631"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N: number of patients/participants in the study</w:t>
      </w:r>
    </w:p>
    <w:p w14:paraId="3E7867A1" w14:textId="77777777" w:rsidR="000C5D07" w:rsidRDefault="000C5D07" w:rsidP="007B7111">
      <w:pPr>
        <w:spacing w:after="0" w:line="480" w:lineRule="auto"/>
        <w:textAlignment w:val="baseline"/>
        <w:rPr>
          <w:rFonts w:eastAsia="Times New Roman" w:cstheme="minorHAnsi"/>
          <w:lang w:eastAsia="nl-NL"/>
        </w:rPr>
      </w:pPr>
    </w:p>
    <w:p w14:paraId="3D4C63CB" w14:textId="409BA516"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Methods: a summary of the methods of the study</w:t>
      </w:r>
    </w:p>
    <w:p w14:paraId="467513C9" w14:textId="77777777" w:rsidR="000C5D07" w:rsidRDefault="000C5D07" w:rsidP="007B7111">
      <w:pPr>
        <w:spacing w:after="0" w:line="480" w:lineRule="auto"/>
        <w:textAlignment w:val="baseline"/>
        <w:rPr>
          <w:rFonts w:eastAsia="Times New Roman" w:cstheme="minorHAnsi"/>
          <w:lang w:eastAsia="nl-NL"/>
        </w:rPr>
      </w:pPr>
    </w:p>
    <w:p w14:paraId="49D75DB9" w14:textId="35644900"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Results: a summary of the results of the study</w:t>
      </w:r>
    </w:p>
    <w:p w14:paraId="3251EBC7" w14:textId="77777777" w:rsidR="000C5D07" w:rsidRDefault="000C5D07" w:rsidP="007B7111">
      <w:pPr>
        <w:spacing w:after="0" w:line="480" w:lineRule="auto"/>
        <w:textAlignment w:val="baseline"/>
        <w:rPr>
          <w:rFonts w:eastAsia="Times New Roman" w:cstheme="minorHAnsi"/>
          <w:lang w:eastAsia="nl-NL"/>
        </w:rPr>
      </w:pPr>
    </w:p>
    <w:p w14:paraId="20B16B9D" w14:textId="0C1C3973"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lastRenderedPageBreak/>
        <w:t>Conclusion: conclusion of the study</w:t>
      </w:r>
    </w:p>
    <w:p w14:paraId="1272D856" w14:textId="77777777" w:rsidR="000C5D07" w:rsidRDefault="000C5D07" w:rsidP="007B7111">
      <w:pPr>
        <w:spacing w:after="0" w:line="480" w:lineRule="auto"/>
        <w:textAlignment w:val="baseline"/>
        <w:rPr>
          <w:rFonts w:eastAsia="Times New Roman" w:cstheme="minorHAnsi"/>
          <w:lang w:eastAsia="nl-NL"/>
        </w:rPr>
      </w:pPr>
    </w:p>
    <w:p w14:paraId="2E894CF0" w14:textId="1B33B53B"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 xml:space="preserve">Category: </w:t>
      </w:r>
      <w:r w:rsidR="00461651">
        <w:rPr>
          <w:rFonts w:eastAsia="Times New Roman" w:cstheme="minorHAnsi"/>
          <w:lang w:eastAsia="nl-NL"/>
        </w:rPr>
        <w:t xml:space="preserve">Options </w:t>
      </w:r>
      <w:r>
        <w:rPr>
          <w:rFonts w:eastAsia="Times New Roman" w:cstheme="minorHAnsi"/>
          <w:lang w:eastAsia="nl-NL"/>
        </w:rPr>
        <w:t xml:space="preserve">1. </w:t>
      </w:r>
      <w:r w:rsidR="002C36C6">
        <w:rPr>
          <w:rFonts w:eastAsia="Times New Roman" w:cstheme="minorHAnsi"/>
          <w:lang w:eastAsia="nl-NL"/>
        </w:rPr>
        <w:t>Photo, 2. Video, 3. Healthcare provider view</w:t>
      </w:r>
    </w:p>
    <w:p w14:paraId="3D7720BC" w14:textId="77777777" w:rsidR="000C5D07" w:rsidRDefault="000C5D07" w:rsidP="007B7111">
      <w:pPr>
        <w:spacing w:after="0" w:line="480" w:lineRule="auto"/>
        <w:textAlignment w:val="baseline"/>
        <w:rPr>
          <w:rFonts w:eastAsia="Times New Roman" w:cstheme="minorHAnsi"/>
          <w:lang w:eastAsia="nl-NL"/>
        </w:rPr>
      </w:pPr>
    </w:p>
    <w:p w14:paraId="2721C613" w14:textId="55A173E5" w:rsidR="000C5D07" w:rsidRDefault="000C5D07" w:rsidP="007B7111">
      <w:pPr>
        <w:spacing w:after="0" w:line="480" w:lineRule="auto"/>
        <w:textAlignment w:val="baseline"/>
        <w:rPr>
          <w:rFonts w:eastAsia="Times New Roman" w:cstheme="minorHAnsi"/>
          <w:lang w:eastAsia="nl-NL"/>
        </w:rPr>
      </w:pPr>
      <w:r>
        <w:rPr>
          <w:rFonts w:eastAsia="Times New Roman" w:cstheme="minorHAnsi"/>
          <w:lang w:eastAsia="nl-NL"/>
        </w:rPr>
        <w:t>Remarks</w:t>
      </w:r>
      <w:r w:rsidR="002C36C6">
        <w:rPr>
          <w:rFonts w:eastAsia="Times New Roman" w:cstheme="minorHAnsi"/>
          <w:lang w:eastAsia="nl-NL"/>
        </w:rPr>
        <w:t xml:space="preserve">: empty cell to make notes or remarks </w:t>
      </w:r>
    </w:p>
    <w:p w14:paraId="59DCA8A2" w14:textId="77777777" w:rsidR="00A73D01" w:rsidRDefault="00A73D01" w:rsidP="007B7111">
      <w:pPr>
        <w:spacing w:after="0" w:line="480" w:lineRule="auto"/>
        <w:textAlignment w:val="baseline"/>
        <w:rPr>
          <w:rFonts w:eastAsia="Times New Roman" w:cstheme="minorHAnsi"/>
          <w:lang w:eastAsia="nl-NL"/>
        </w:rPr>
      </w:pPr>
    </w:p>
    <w:p w14:paraId="0BAA2D02" w14:textId="351B423E" w:rsidR="00A73D01" w:rsidRPr="00827ABD" w:rsidRDefault="00563EDD" w:rsidP="007B7111">
      <w:pPr>
        <w:spacing w:after="0" w:line="480" w:lineRule="auto"/>
        <w:textAlignment w:val="baseline"/>
        <w:rPr>
          <w:rFonts w:eastAsia="Times New Roman" w:cstheme="minorHAnsi"/>
          <w:lang w:eastAsia="nl-NL"/>
        </w:rPr>
      </w:pPr>
      <w:r>
        <w:rPr>
          <w:rFonts w:eastAsia="Times New Roman" w:cstheme="minorHAnsi"/>
          <w:lang w:eastAsia="nl-NL"/>
        </w:rPr>
        <w:t>Facial</w:t>
      </w:r>
      <w:r w:rsidR="000C5D07">
        <w:rPr>
          <w:rFonts w:eastAsia="Times New Roman" w:cstheme="minorHAnsi"/>
          <w:lang w:eastAsia="nl-NL"/>
        </w:rPr>
        <w:t xml:space="preserve"> cues: </w:t>
      </w:r>
      <w:r>
        <w:rPr>
          <w:rFonts w:eastAsia="Times New Roman" w:cstheme="minorHAnsi"/>
          <w:lang w:eastAsia="nl-NL"/>
        </w:rPr>
        <w:t>facial</w:t>
      </w:r>
      <w:r w:rsidR="002C36C6">
        <w:rPr>
          <w:rFonts w:eastAsia="Times New Roman" w:cstheme="minorHAnsi"/>
          <w:lang w:eastAsia="nl-NL"/>
        </w:rPr>
        <w:t xml:space="preserve"> cues</w:t>
      </w:r>
      <w:r w:rsidR="00906DA7">
        <w:rPr>
          <w:rFonts w:eastAsia="Times New Roman" w:cstheme="minorHAnsi"/>
          <w:lang w:eastAsia="nl-NL"/>
        </w:rPr>
        <w:t>,</w:t>
      </w:r>
      <w:r w:rsidR="002C36C6">
        <w:rPr>
          <w:rFonts w:eastAsia="Times New Roman" w:cstheme="minorHAnsi"/>
          <w:lang w:eastAsia="nl-NL"/>
        </w:rPr>
        <w:t xml:space="preserve"> </w:t>
      </w:r>
      <w:r w:rsidR="000C5D07">
        <w:rPr>
          <w:rFonts w:eastAsia="Times New Roman" w:cstheme="minorHAnsi"/>
          <w:lang w:eastAsia="nl-NL"/>
        </w:rPr>
        <w:t xml:space="preserve">including </w:t>
      </w:r>
      <w:r w:rsidR="002C36C6">
        <w:rPr>
          <w:rFonts w:eastAsia="Times New Roman" w:cstheme="minorHAnsi"/>
          <w:lang w:eastAsia="nl-NL"/>
        </w:rPr>
        <w:t xml:space="preserve">their </w:t>
      </w:r>
      <w:r w:rsidR="000C5D07">
        <w:rPr>
          <w:rFonts w:eastAsia="Times New Roman" w:cstheme="minorHAnsi"/>
          <w:lang w:eastAsia="nl-NL"/>
        </w:rPr>
        <w:t>predictive value</w:t>
      </w:r>
      <w:r w:rsidR="00906DA7">
        <w:rPr>
          <w:rFonts w:eastAsia="Times New Roman" w:cstheme="minorHAnsi"/>
          <w:lang w:eastAsia="nl-NL"/>
        </w:rPr>
        <w:t>,</w:t>
      </w:r>
      <w:r w:rsidR="002C36C6">
        <w:rPr>
          <w:rFonts w:eastAsia="Times New Roman" w:cstheme="minorHAnsi"/>
          <w:lang w:eastAsia="nl-NL"/>
        </w:rPr>
        <w:t xml:space="preserve"> found in the study</w:t>
      </w:r>
    </w:p>
    <w:sectPr w:rsidR="00A73D01" w:rsidRPr="00827ABD" w:rsidSect="007B7111">
      <w:footerReference w:type="even" r:id="rId12"/>
      <w:footerReference w:type="default" r:id="rId13"/>
      <w:footerReference w:type="first" r:id="rId14"/>
      <w:pgSz w:w="11906" w:h="16838"/>
      <w:pgMar w:top="1417" w:right="1417" w:bottom="1417" w:left="1417"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59268F" w14:textId="77777777" w:rsidR="00D426D4" w:rsidRDefault="00D426D4">
      <w:pPr>
        <w:spacing w:after="0" w:line="240" w:lineRule="auto"/>
      </w:pPr>
      <w:r>
        <w:separator/>
      </w:r>
    </w:p>
  </w:endnote>
  <w:endnote w:type="continuationSeparator" w:id="0">
    <w:p w14:paraId="72CE6838" w14:textId="77777777" w:rsidR="00D426D4" w:rsidRDefault="00D426D4">
      <w:pPr>
        <w:spacing w:after="0" w:line="240" w:lineRule="auto"/>
      </w:pPr>
      <w:r>
        <w:continuationSeparator/>
      </w:r>
    </w:p>
  </w:endnote>
  <w:endnote w:type="continuationNotice" w:id="1">
    <w:p w14:paraId="3A3B4F33" w14:textId="77777777" w:rsidR="00D426D4" w:rsidRDefault="00D426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579910828"/>
      <w:docPartObj>
        <w:docPartGallery w:val="Page Numbers (Bottom of Page)"/>
        <w:docPartUnique/>
      </w:docPartObj>
    </w:sdtPr>
    <w:sdtContent>
      <w:p w14:paraId="41A4AFC7" w14:textId="00BD1FF7" w:rsidR="004C723F" w:rsidRDefault="004C723F" w:rsidP="00B34F2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41D459A" w14:textId="77777777" w:rsidR="004C723F" w:rsidRDefault="004C723F" w:rsidP="005F7EFB">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inanummer"/>
      </w:rPr>
      <w:id w:val="1784917109"/>
      <w:docPartObj>
        <w:docPartGallery w:val="Page Numbers (Bottom of Page)"/>
        <w:docPartUnique/>
      </w:docPartObj>
    </w:sdtPr>
    <w:sdtContent>
      <w:p w14:paraId="269058F2" w14:textId="474E0093" w:rsidR="004C723F" w:rsidRDefault="004C723F" w:rsidP="00B34F26">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B61B60">
          <w:rPr>
            <w:rStyle w:val="Paginanummer"/>
            <w:noProof/>
          </w:rPr>
          <w:t>8</w:t>
        </w:r>
        <w:r>
          <w:rPr>
            <w:rStyle w:val="Paginanummer"/>
          </w:rPr>
          <w:fldChar w:fldCharType="end"/>
        </w:r>
      </w:p>
    </w:sdtContent>
  </w:sdt>
  <w:p w14:paraId="5C33B02A" w14:textId="5C5F49E2" w:rsidR="004C723F" w:rsidRDefault="004C723F" w:rsidP="005F7EFB">
    <w:pPr>
      <w:pStyle w:val="Voettekst"/>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5737333"/>
      <w:docPartObj>
        <w:docPartGallery w:val="Page Numbers (Bottom of Page)"/>
        <w:docPartUnique/>
      </w:docPartObj>
    </w:sdtPr>
    <w:sdtEndPr>
      <w:rPr>
        <w:noProof/>
      </w:rPr>
    </w:sdtEndPr>
    <w:sdtContent>
      <w:p w14:paraId="728E7119" w14:textId="0F3A7629" w:rsidR="004C723F" w:rsidRDefault="004C723F">
        <w:pPr>
          <w:pStyle w:val="Voettekst"/>
          <w:jc w:val="right"/>
        </w:pPr>
        <w:r>
          <w:fldChar w:fldCharType="begin"/>
        </w:r>
        <w:r>
          <w:instrText xml:space="preserve"> PAGE   \* MERGEFORMAT </w:instrText>
        </w:r>
        <w:r>
          <w:fldChar w:fldCharType="separate"/>
        </w:r>
        <w:r w:rsidR="00B61B60">
          <w:rPr>
            <w:noProof/>
          </w:rPr>
          <w:t>1</w:t>
        </w:r>
        <w:r>
          <w:rPr>
            <w:noProof/>
          </w:rPr>
          <w:fldChar w:fldCharType="end"/>
        </w:r>
      </w:p>
    </w:sdtContent>
  </w:sdt>
  <w:p w14:paraId="294FB98F" w14:textId="77777777" w:rsidR="004C723F" w:rsidRDefault="004C723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D0DF25" w14:textId="77777777" w:rsidR="00D426D4" w:rsidRDefault="00D426D4">
      <w:pPr>
        <w:spacing w:after="0" w:line="240" w:lineRule="auto"/>
      </w:pPr>
      <w:r>
        <w:separator/>
      </w:r>
    </w:p>
  </w:footnote>
  <w:footnote w:type="continuationSeparator" w:id="0">
    <w:p w14:paraId="7DC25FB0" w14:textId="77777777" w:rsidR="00D426D4" w:rsidRDefault="00D426D4">
      <w:pPr>
        <w:spacing w:after="0" w:line="240" w:lineRule="auto"/>
      </w:pPr>
      <w:r>
        <w:continuationSeparator/>
      </w:r>
    </w:p>
  </w:footnote>
  <w:footnote w:type="continuationNotice" w:id="1">
    <w:p w14:paraId="6CCA8B91" w14:textId="77777777" w:rsidR="00D426D4" w:rsidRDefault="00D426D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50D9D"/>
    <w:multiLevelType w:val="hybridMultilevel"/>
    <w:tmpl w:val="CFF4444A"/>
    <w:lvl w:ilvl="0" w:tplc="8758ADF2">
      <w:start w:val="2024"/>
      <w:numFmt w:val="bullet"/>
      <w:lvlText w:val="-"/>
      <w:lvlJc w:val="left"/>
      <w:pPr>
        <w:ind w:left="720" w:hanging="360"/>
      </w:pPr>
      <w:rPr>
        <w:rFonts w:ascii="Calibri" w:eastAsia="Times New Roman" w:hAnsi="Calibri" w:cs="Calibri" w:hint="default"/>
        <w:b/>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3A2638"/>
    <w:multiLevelType w:val="hybridMultilevel"/>
    <w:tmpl w:val="9C8E6BDC"/>
    <w:lvl w:ilvl="0" w:tplc="0C00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5DB4536"/>
    <w:multiLevelType w:val="hybridMultilevel"/>
    <w:tmpl w:val="9B802104"/>
    <w:lvl w:ilvl="0" w:tplc="57FCC726">
      <w:start w:val="25"/>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3" w15:restartNumberingAfterBreak="0">
    <w:nsid w:val="0744F794"/>
    <w:multiLevelType w:val="hybridMultilevel"/>
    <w:tmpl w:val="FFFFFFFF"/>
    <w:lvl w:ilvl="0" w:tplc="D63A09B4">
      <w:start w:val="1"/>
      <w:numFmt w:val="bullet"/>
      <w:lvlText w:val="-"/>
      <w:lvlJc w:val="left"/>
      <w:pPr>
        <w:ind w:left="720" w:hanging="360"/>
      </w:pPr>
      <w:rPr>
        <w:rFonts w:ascii="Aptos" w:hAnsi="Aptos" w:hint="default"/>
      </w:rPr>
    </w:lvl>
    <w:lvl w:ilvl="1" w:tplc="8E4C76AA">
      <w:start w:val="1"/>
      <w:numFmt w:val="bullet"/>
      <w:lvlText w:val="o"/>
      <w:lvlJc w:val="left"/>
      <w:pPr>
        <w:ind w:left="1440" w:hanging="360"/>
      </w:pPr>
      <w:rPr>
        <w:rFonts w:ascii="Courier New" w:hAnsi="Courier New" w:hint="default"/>
      </w:rPr>
    </w:lvl>
    <w:lvl w:ilvl="2" w:tplc="B85E875E">
      <w:start w:val="1"/>
      <w:numFmt w:val="bullet"/>
      <w:lvlText w:val=""/>
      <w:lvlJc w:val="left"/>
      <w:pPr>
        <w:ind w:left="2160" w:hanging="360"/>
      </w:pPr>
      <w:rPr>
        <w:rFonts w:ascii="Wingdings" w:hAnsi="Wingdings" w:hint="default"/>
      </w:rPr>
    </w:lvl>
    <w:lvl w:ilvl="3" w:tplc="C9C05DA2">
      <w:start w:val="1"/>
      <w:numFmt w:val="bullet"/>
      <w:lvlText w:val=""/>
      <w:lvlJc w:val="left"/>
      <w:pPr>
        <w:ind w:left="2880" w:hanging="360"/>
      </w:pPr>
      <w:rPr>
        <w:rFonts w:ascii="Symbol" w:hAnsi="Symbol" w:hint="default"/>
      </w:rPr>
    </w:lvl>
    <w:lvl w:ilvl="4" w:tplc="AC9EACD2">
      <w:start w:val="1"/>
      <w:numFmt w:val="bullet"/>
      <w:lvlText w:val="o"/>
      <w:lvlJc w:val="left"/>
      <w:pPr>
        <w:ind w:left="3600" w:hanging="360"/>
      </w:pPr>
      <w:rPr>
        <w:rFonts w:ascii="Courier New" w:hAnsi="Courier New" w:hint="default"/>
      </w:rPr>
    </w:lvl>
    <w:lvl w:ilvl="5" w:tplc="8F927FFA">
      <w:start w:val="1"/>
      <w:numFmt w:val="bullet"/>
      <w:lvlText w:val=""/>
      <w:lvlJc w:val="left"/>
      <w:pPr>
        <w:ind w:left="4320" w:hanging="360"/>
      </w:pPr>
      <w:rPr>
        <w:rFonts w:ascii="Wingdings" w:hAnsi="Wingdings" w:hint="default"/>
      </w:rPr>
    </w:lvl>
    <w:lvl w:ilvl="6" w:tplc="240E95A6">
      <w:start w:val="1"/>
      <w:numFmt w:val="bullet"/>
      <w:lvlText w:val=""/>
      <w:lvlJc w:val="left"/>
      <w:pPr>
        <w:ind w:left="5040" w:hanging="360"/>
      </w:pPr>
      <w:rPr>
        <w:rFonts w:ascii="Symbol" w:hAnsi="Symbol" w:hint="default"/>
      </w:rPr>
    </w:lvl>
    <w:lvl w:ilvl="7" w:tplc="A942B688">
      <w:start w:val="1"/>
      <w:numFmt w:val="bullet"/>
      <w:lvlText w:val="o"/>
      <w:lvlJc w:val="left"/>
      <w:pPr>
        <w:ind w:left="5760" w:hanging="360"/>
      </w:pPr>
      <w:rPr>
        <w:rFonts w:ascii="Courier New" w:hAnsi="Courier New" w:hint="default"/>
      </w:rPr>
    </w:lvl>
    <w:lvl w:ilvl="8" w:tplc="23A4B234">
      <w:start w:val="1"/>
      <w:numFmt w:val="bullet"/>
      <w:lvlText w:val=""/>
      <w:lvlJc w:val="left"/>
      <w:pPr>
        <w:ind w:left="6480" w:hanging="360"/>
      </w:pPr>
      <w:rPr>
        <w:rFonts w:ascii="Wingdings" w:hAnsi="Wingdings" w:hint="default"/>
      </w:rPr>
    </w:lvl>
  </w:abstractNum>
  <w:abstractNum w:abstractNumId="4" w15:restartNumberingAfterBreak="0">
    <w:nsid w:val="0C887513"/>
    <w:multiLevelType w:val="hybridMultilevel"/>
    <w:tmpl w:val="FFFFFFFF"/>
    <w:lvl w:ilvl="0" w:tplc="BB7070C4">
      <w:start w:val="1"/>
      <w:numFmt w:val="bullet"/>
      <w:lvlText w:val="-"/>
      <w:lvlJc w:val="left"/>
      <w:pPr>
        <w:ind w:left="720" w:hanging="360"/>
      </w:pPr>
      <w:rPr>
        <w:rFonts w:ascii="Aptos" w:hAnsi="Aptos" w:hint="default"/>
      </w:rPr>
    </w:lvl>
    <w:lvl w:ilvl="1" w:tplc="9FE814B4">
      <w:start w:val="1"/>
      <w:numFmt w:val="bullet"/>
      <w:lvlText w:val="o"/>
      <w:lvlJc w:val="left"/>
      <w:pPr>
        <w:ind w:left="1440" w:hanging="360"/>
      </w:pPr>
      <w:rPr>
        <w:rFonts w:ascii="Courier New" w:hAnsi="Courier New" w:hint="default"/>
      </w:rPr>
    </w:lvl>
    <w:lvl w:ilvl="2" w:tplc="89089202">
      <w:start w:val="1"/>
      <w:numFmt w:val="bullet"/>
      <w:lvlText w:val=""/>
      <w:lvlJc w:val="left"/>
      <w:pPr>
        <w:ind w:left="2160" w:hanging="360"/>
      </w:pPr>
      <w:rPr>
        <w:rFonts w:ascii="Wingdings" w:hAnsi="Wingdings" w:hint="default"/>
      </w:rPr>
    </w:lvl>
    <w:lvl w:ilvl="3" w:tplc="034A90B4">
      <w:start w:val="1"/>
      <w:numFmt w:val="bullet"/>
      <w:lvlText w:val=""/>
      <w:lvlJc w:val="left"/>
      <w:pPr>
        <w:ind w:left="2880" w:hanging="360"/>
      </w:pPr>
      <w:rPr>
        <w:rFonts w:ascii="Symbol" w:hAnsi="Symbol" w:hint="default"/>
      </w:rPr>
    </w:lvl>
    <w:lvl w:ilvl="4" w:tplc="BFEA2BDE">
      <w:start w:val="1"/>
      <w:numFmt w:val="bullet"/>
      <w:lvlText w:val="o"/>
      <w:lvlJc w:val="left"/>
      <w:pPr>
        <w:ind w:left="3600" w:hanging="360"/>
      </w:pPr>
      <w:rPr>
        <w:rFonts w:ascii="Courier New" w:hAnsi="Courier New" w:hint="default"/>
      </w:rPr>
    </w:lvl>
    <w:lvl w:ilvl="5" w:tplc="3AD684FA">
      <w:start w:val="1"/>
      <w:numFmt w:val="bullet"/>
      <w:lvlText w:val=""/>
      <w:lvlJc w:val="left"/>
      <w:pPr>
        <w:ind w:left="4320" w:hanging="360"/>
      </w:pPr>
      <w:rPr>
        <w:rFonts w:ascii="Wingdings" w:hAnsi="Wingdings" w:hint="default"/>
      </w:rPr>
    </w:lvl>
    <w:lvl w:ilvl="6" w:tplc="0E6C9C46">
      <w:start w:val="1"/>
      <w:numFmt w:val="bullet"/>
      <w:lvlText w:val=""/>
      <w:lvlJc w:val="left"/>
      <w:pPr>
        <w:ind w:left="5040" w:hanging="360"/>
      </w:pPr>
      <w:rPr>
        <w:rFonts w:ascii="Symbol" w:hAnsi="Symbol" w:hint="default"/>
      </w:rPr>
    </w:lvl>
    <w:lvl w:ilvl="7" w:tplc="CE7E665A">
      <w:start w:val="1"/>
      <w:numFmt w:val="bullet"/>
      <w:lvlText w:val="o"/>
      <w:lvlJc w:val="left"/>
      <w:pPr>
        <w:ind w:left="5760" w:hanging="360"/>
      </w:pPr>
      <w:rPr>
        <w:rFonts w:ascii="Courier New" w:hAnsi="Courier New" w:hint="default"/>
      </w:rPr>
    </w:lvl>
    <w:lvl w:ilvl="8" w:tplc="E48EB066">
      <w:start w:val="1"/>
      <w:numFmt w:val="bullet"/>
      <w:lvlText w:val=""/>
      <w:lvlJc w:val="left"/>
      <w:pPr>
        <w:ind w:left="6480" w:hanging="360"/>
      </w:pPr>
      <w:rPr>
        <w:rFonts w:ascii="Wingdings" w:hAnsi="Wingdings" w:hint="default"/>
      </w:rPr>
    </w:lvl>
  </w:abstractNum>
  <w:abstractNum w:abstractNumId="5" w15:restartNumberingAfterBreak="0">
    <w:nsid w:val="18056A9C"/>
    <w:multiLevelType w:val="hybridMultilevel"/>
    <w:tmpl w:val="FFFFFFFF"/>
    <w:lvl w:ilvl="0" w:tplc="A24EFA18">
      <w:start w:val="1"/>
      <w:numFmt w:val="bullet"/>
      <w:lvlText w:val="-"/>
      <w:lvlJc w:val="left"/>
      <w:pPr>
        <w:ind w:left="720" w:hanging="360"/>
      </w:pPr>
      <w:rPr>
        <w:rFonts w:ascii="Aptos" w:hAnsi="Aptos" w:hint="default"/>
      </w:rPr>
    </w:lvl>
    <w:lvl w:ilvl="1" w:tplc="0CF8FC36">
      <w:start w:val="1"/>
      <w:numFmt w:val="bullet"/>
      <w:lvlText w:val="o"/>
      <w:lvlJc w:val="left"/>
      <w:pPr>
        <w:ind w:left="1440" w:hanging="360"/>
      </w:pPr>
      <w:rPr>
        <w:rFonts w:ascii="Courier New" w:hAnsi="Courier New" w:hint="default"/>
      </w:rPr>
    </w:lvl>
    <w:lvl w:ilvl="2" w:tplc="40EAAC60">
      <w:start w:val="1"/>
      <w:numFmt w:val="bullet"/>
      <w:lvlText w:val=""/>
      <w:lvlJc w:val="left"/>
      <w:pPr>
        <w:ind w:left="2160" w:hanging="360"/>
      </w:pPr>
      <w:rPr>
        <w:rFonts w:ascii="Wingdings" w:hAnsi="Wingdings" w:hint="default"/>
      </w:rPr>
    </w:lvl>
    <w:lvl w:ilvl="3" w:tplc="4CD28C48">
      <w:start w:val="1"/>
      <w:numFmt w:val="bullet"/>
      <w:lvlText w:val=""/>
      <w:lvlJc w:val="left"/>
      <w:pPr>
        <w:ind w:left="2880" w:hanging="360"/>
      </w:pPr>
      <w:rPr>
        <w:rFonts w:ascii="Symbol" w:hAnsi="Symbol" w:hint="default"/>
      </w:rPr>
    </w:lvl>
    <w:lvl w:ilvl="4" w:tplc="1CC876E6">
      <w:start w:val="1"/>
      <w:numFmt w:val="bullet"/>
      <w:lvlText w:val="o"/>
      <w:lvlJc w:val="left"/>
      <w:pPr>
        <w:ind w:left="3600" w:hanging="360"/>
      </w:pPr>
      <w:rPr>
        <w:rFonts w:ascii="Courier New" w:hAnsi="Courier New" w:hint="default"/>
      </w:rPr>
    </w:lvl>
    <w:lvl w:ilvl="5" w:tplc="CD967D90">
      <w:start w:val="1"/>
      <w:numFmt w:val="bullet"/>
      <w:lvlText w:val=""/>
      <w:lvlJc w:val="left"/>
      <w:pPr>
        <w:ind w:left="4320" w:hanging="360"/>
      </w:pPr>
      <w:rPr>
        <w:rFonts w:ascii="Wingdings" w:hAnsi="Wingdings" w:hint="default"/>
      </w:rPr>
    </w:lvl>
    <w:lvl w:ilvl="6" w:tplc="6726AF10">
      <w:start w:val="1"/>
      <w:numFmt w:val="bullet"/>
      <w:lvlText w:val=""/>
      <w:lvlJc w:val="left"/>
      <w:pPr>
        <w:ind w:left="5040" w:hanging="360"/>
      </w:pPr>
      <w:rPr>
        <w:rFonts w:ascii="Symbol" w:hAnsi="Symbol" w:hint="default"/>
      </w:rPr>
    </w:lvl>
    <w:lvl w:ilvl="7" w:tplc="984C16DE">
      <w:start w:val="1"/>
      <w:numFmt w:val="bullet"/>
      <w:lvlText w:val="o"/>
      <w:lvlJc w:val="left"/>
      <w:pPr>
        <w:ind w:left="5760" w:hanging="360"/>
      </w:pPr>
      <w:rPr>
        <w:rFonts w:ascii="Courier New" w:hAnsi="Courier New" w:hint="default"/>
      </w:rPr>
    </w:lvl>
    <w:lvl w:ilvl="8" w:tplc="8A7E82FE">
      <w:start w:val="1"/>
      <w:numFmt w:val="bullet"/>
      <w:lvlText w:val=""/>
      <w:lvlJc w:val="left"/>
      <w:pPr>
        <w:ind w:left="6480" w:hanging="360"/>
      </w:pPr>
      <w:rPr>
        <w:rFonts w:ascii="Wingdings" w:hAnsi="Wingdings" w:hint="default"/>
      </w:rPr>
    </w:lvl>
  </w:abstractNum>
  <w:abstractNum w:abstractNumId="6" w15:restartNumberingAfterBreak="0">
    <w:nsid w:val="1CD42006"/>
    <w:multiLevelType w:val="hybridMultilevel"/>
    <w:tmpl w:val="9A4AB420"/>
    <w:lvl w:ilvl="0" w:tplc="AFA019A8">
      <w:start w:val="1"/>
      <w:numFmt w:val="bullet"/>
      <w:lvlText w:val=""/>
      <w:lvlJc w:val="left"/>
      <w:pPr>
        <w:ind w:left="1020" w:hanging="360"/>
      </w:pPr>
      <w:rPr>
        <w:rFonts w:ascii="Symbol" w:hAnsi="Symbol"/>
      </w:rPr>
    </w:lvl>
    <w:lvl w:ilvl="1" w:tplc="B9A2FB12">
      <w:start w:val="1"/>
      <w:numFmt w:val="bullet"/>
      <w:lvlText w:val=""/>
      <w:lvlJc w:val="left"/>
      <w:pPr>
        <w:ind w:left="1020" w:hanging="360"/>
      </w:pPr>
      <w:rPr>
        <w:rFonts w:ascii="Symbol" w:hAnsi="Symbol"/>
      </w:rPr>
    </w:lvl>
    <w:lvl w:ilvl="2" w:tplc="7F125436">
      <w:start w:val="1"/>
      <w:numFmt w:val="bullet"/>
      <w:lvlText w:val=""/>
      <w:lvlJc w:val="left"/>
      <w:pPr>
        <w:ind w:left="1020" w:hanging="360"/>
      </w:pPr>
      <w:rPr>
        <w:rFonts w:ascii="Symbol" w:hAnsi="Symbol"/>
      </w:rPr>
    </w:lvl>
    <w:lvl w:ilvl="3" w:tplc="F0A8EB12">
      <w:start w:val="1"/>
      <w:numFmt w:val="bullet"/>
      <w:lvlText w:val=""/>
      <w:lvlJc w:val="left"/>
      <w:pPr>
        <w:ind w:left="1020" w:hanging="360"/>
      </w:pPr>
      <w:rPr>
        <w:rFonts w:ascii="Symbol" w:hAnsi="Symbol"/>
      </w:rPr>
    </w:lvl>
    <w:lvl w:ilvl="4" w:tplc="ACC2272A">
      <w:start w:val="1"/>
      <w:numFmt w:val="bullet"/>
      <w:lvlText w:val=""/>
      <w:lvlJc w:val="left"/>
      <w:pPr>
        <w:ind w:left="1020" w:hanging="360"/>
      </w:pPr>
      <w:rPr>
        <w:rFonts w:ascii="Symbol" w:hAnsi="Symbol"/>
      </w:rPr>
    </w:lvl>
    <w:lvl w:ilvl="5" w:tplc="FFD2A9A4">
      <w:start w:val="1"/>
      <w:numFmt w:val="bullet"/>
      <w:lvlText w:val=""/>
      <w:lvlJc w:val="left"/>
      <w:pPr>
        <w:ind w:left="1020" w:hanging="360"/>
      </w:pPr>
      <w:rPr>
        <w:rFonts w:ascii="Symbol" w:hAnsi="Symbol"/>
      </w:rPr>
    </w:lvl>
    <w:lvl w:ilvl="6" w:tplc="8A52FE98">
      <w:start w:val="1"/>
      <w:numFmt w:val="bullet"/>
      <w:lvlText w:val=""/>
      <w:lvlJc w:val="left"/>
      <w:pPr>
        <w:ind w:left="1020" w:hanging="360"/>
      </w:pPr>
      <w:rPr>
        <w:rFonts w:ascii="Symbol" w:hAnsi="Symbol"/>
      </w:rPr>
    </w:lvl>
    <w:lvl w:ilvl="7" w:tplc="BE3EC4EE">
      <w:start w:val="1"/>
      <w:numFmt w:val="bullet"/>
      <w:lvlText w:val=""/>
      <w:lvlJc w:val="left"/>
      <w:pPr>
        <w:ind w:left="1020" w:hanging="360"/>
      </w:pPr>
      <w:rPr>
        <w:rFonts w:ascii="Symbol" w:hAnsi="Symbol"/>
      </w:rPr>
    </w:lvl>
    <w:lvl w:ilvl="8" w:tplc="6CE05510">
      <w:start w:val="1"/>
      <w:numFmt w:val="bullet"/>
      <w:lvlText w:val=""/>
      <w:lvlJc w:val="left"/>
      <w:pPr>
        <w:ind w:left="1020" w:hanging="360"/>
      </w:pPr>
      <w:rPr>
        <w:rFonts w:ascii="Symbol" w:hAnsi="Symbol"/>
      </w:rPr>
    </w:lvl>
  </w:abstractNum>
  <w:abstractNum w:abstractNumId="7" w15:restartNumberingAfterBreak="0">
    <w:nsid w:val="1D736EC1"/>
    <w:multiLevelType w:val="hybridMultilevel"/>
    <w:tmpl w:val="76980E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2E73F39"/>
    <w:multiLevelType w:val="hybridMultilevel"/>
    <w:tmpl w:val="2968E6C4"/>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9" w15:restartNumberingAfterBreak="0">
    <w:nsid w:val="2D2F0EA7"/>
    <w:multiLevelType w:val="hybridMultilevel"/>
    <w:tmpl w:val="B350BBD8"/>
    <w:lvl w:ilvl="0" w:tplc="21901D76">
      <w:numFmt w:val="bullet"/>
      <w:lvlText w:val="-"/>
      <w:lvlJc w:val="left"/>
      <w:pPr>
        <w:ind w:left="720" w:hanging="360"/>
      </w:pPr>
      <w:rPr>
        <w:rFonts w:ascii="Calibri" w:eastAsia="Times New Roman" w:hAnsi="Calibri" w:cs="Calibr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0" w15:restartNumberingAfterBreak="0">
    <w:nsid w:val="361469F3"/>
    <w:multiLevelType w:val="hybridMultilevel"/>
    <w:tmpl w:val="E092C176"/>
    <w:lvl w:ilvl="0" w:tplc="8758ADF2">
      <w:start w:val="2024"/>
      <w:numFmt w:val="bullet"/>
      <w:lvlText w:val="-"/>
      <w:lvlJc w:val="left"/>
      <w:pPr>
        <w:ind w:left="720" w:hanging="360"/>
      </w:pPr>
      <w:rPr>
        <w:rFonts w:ascii="Calibri" w:eastAsia="Times New Roman" w:hAnsi="Calibri" w:cs="Calibri" w:hint="default"/>
        <w:b/>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1" w15:restartNumberingAfterBreak="0">
    <w:nsid w:val="4F901E15"/>
    <w:multiLevelType w:val="hybridMultilevel"/>
    <w:tmpl w:val="8DC64CB2"/>
    <w:lvl w:ilvl="0" w:tplc="E94A5F0A">
      <w:start w:val="236"/>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F98CA94"/>
    <w:multiLevelType w:val="hybridMultilevel"/>
    <w:tmpl w:val="FFFFFFFF"/>
    <w:lvl w:ilvl="0" w:tplc="876009F6">
      <w:start w:val="1"/>
      <w:numFmt w:val="decimal"/>
      <w:lvlText w:val="%1."/>
      <w:lvlJc w:val="left"/>
      <w:pPr>
        <w:ind w:left="720" w:hanging="360"/>
      </w:pPr>
    </w:lvl>
    <w:lvl w:ilvl="1" w:tplc="A0E63480">
      <w:start w:val="1"/>
      <w:numFmt w:val="lowerLetter"/>
      <w:lvlText w:val="%2."/>
      <w:lvlJc w:val="left"/>
      <w:pPr>
        <w:ind w:left="1440" w:hanging="360"/>
      </w:pPr>
    </w:lvl>
    <w:lvl w:ilvl="2" w:tplc="7FF8B25E">
      <w:start w:val="1"/>
      <w:numFmt w:val="lowerRoman"/>
      <w:lvlText w:val="%3."/>
      <w:lvlJc w:val="right"/>
      <w:pPr>
        <w:ind w:left="2160" w:hanging="180"/>
      </w:pPr>
    </w:lvl>
    <w:lvl w:ilvl="3" w:tplc="59D0F50E">
      <w:start w:val="1"/>
      <w:numFmt w:val="decimal"/>
      <w:lvlText w:val="%4."/>
      <w:lvlJc w:val="left"/>
      <w:pPr>
        <w:ind w:left="2880" w:hanging="360"/>
      </w:pPr>
    </w:lvl>
    <w:lvl w:ilvl="4" w:tplc="D66EE688">
      <w:start w:val="1"/>
      <w:numFmt w:val="lowerLetter"/>
      <w:lvlText w:val="%5."/>
      <w:lvlJc w:val="left"/>
      <w:pPr>
        <w:ind w:left="3600" w:hanging="360"/>
      </w:pPr>
    </w:lvl>
    <w:lvl w:ilvl="5" w:tplc="9C0C1DF8">
      <w:start w:val="1"/>
      <w:numFmt w:val="lowerRoman"/>
      <w:lvlText w:val="%6."/>
      <w:lvlJc w:val="right"/>
      <w:pPr>
        <w:ind w:left="4320" w:hanging="180"/>
      </w:pPr>
    </w:lvl>
    <w:lvl w:ilvl="6" w:tplc="1584EA96">
      <w:start w:val="1"/>
      <w:numFmt w:val="decimal"/>
      <w:lvlText w:val="%7."/>
      <w:lvlJc w:val="left"/>
      <w:pPr>
        <w:ind w:left="5040" w:hanging="360"/>
      </w:pPr>
    </w:lvl>
    <w:lvl w:ilvl="7" w:tplc="23280AEE">
      <w:start w:val="1"/>
      <w:numFmt w:val="lowerLetter"/>
      <w:lvlText w:val="%8."/>
      <w:lvlJc w:val="left"/>
      <w:pPr>
        <w:ind w:left="5760" w:hanging="360"/>
      </w:pPr>
    </w:lvl>
    <w:lvl w:ilvl="8" w:tplc="B3E85ACC">
      <w:start w:val="1"/>
      <w:numFmt w:val="lowerRoman"/>
      <w:lvlText w:val="%9."/>
      <w:lvlJc w:val="right"/>
      <w:pPr>
        <w:ind w:left="6480" w:hanging="180"/>
      </w:pPr>
    </w:lvl>
  </w:abstractNum>
  <w:abstractNum w:abstractNumId="13" w15:restartNumberingAfterBreak="0">
    <w:nsid w:val="51A65AAC"/>
    <w:multiLevelType w:val="hybridMultilevel"/>
    <w:tmpl w:val="FFFFFFFF"/>
    <w:lvl w:ilvl="0" w:tplc="CA3045D8">
      <w:start w:val="1"/>
      <w:numFmt w:val="bullet"/>
      <w:lvlText w:val="-"/>
      <w:lvlJc w:val="left"/>
      <w:pPr>
        <w:ind w:left="720" w:hanging="360"/>
      </w:pPr>
      <w:rPr>
        <w:rFonts w:ascii="Aptos" w:hAnsi="Aptos" w:hint="default"/>
      </w:rPr>
    </w:lvl>
    <w:lvl w:ilvl="1" w:tplc="E188C3EE">
      <w:start w:val="1"/>
      <w:numFmt w:val="bullet"/>
      <w:lvlText w:val="o"/>
      <w:lvlJc w:val="left"/>
      <w:pPr>
        <w:ind w:left="1440" w:hanging="360"/>
      </w:pPr>
      <w:rPr>
        <w:rFonts w:ascii="Courier New" w:hAnsi="Courier New" w:hint="default"/>
      </w:rPr>
    </w:lvl>
    <w:lvl w:ilvl="2" w:tplc="14F2ED5C">
      <w:start w:val="1"/>
      <w:numFmt w:val="bullet"/>
      <w:lvlText w:val=""/>
      <w:lvlJc w:val="left"/>
      <w:pPr>
        <w:ind w:left="2160" w:hanging="360"/>
      </w:pPr>
      <w:rPr>
        <w:rFonts w:ascii="Wingdings" w:hAnsi="Wingdings" w:hint="default"/>
      </w:rPr>
    </w:lvl>
    <w:lvl w:ilvl="3" w:tplc="89BC6D2A">
      <w:start w:val="1"/>
      <w:numFmt w:val="bullet"/>
      <w:lvlText w:val=""/>
      <w:lvlJc w:val="left"/>
      <w:pPr>
        <w:ind w:left="2880" w:hanging="360"/>
      </w:pPr>
      <w:rPr>
        <w:rFonts w:ascii="Symbol" w:hAnsi="Symbol" w:hint="default"/>
      </w:rPr>
    </w:lvl>
    <w:lvl w:ilvl="4" w:tplc="723E10CE">
      <w:start w:val="1"/>
      <w:numFmt w:val="bullet"/>
      <w:lvlText w:val="o"/>
      <w:lvlJc w:val="left"/>
      <w:pPr>
        <w:ind w:left="3600" w:hanging="360"/>
      </w:pPr>
      <w:rPr>
        <w:rFonts w:ascii="Courier New" w:hAnsi="Courier New" w:hint="default"/>
      </w:rPr>
    </w:lvl>
    <w:lvl w:ilvl="5" w:tplc="1764A394">
      <w:start w:val="1"/>
      <w:numFmt w:val="bullet"/>
      <w:lvlText w:val=""/>
      <w:lvlJc w:val="left"/>
      <w:pPr>
        <w:ind w:left="4320" w:hanging="360"/>
      </w:pPr>
      <w:rPr>
        <w:rFonts w:ascii="Wingdings" w:hAnsi="Wingdings" w:hint="default"/>
      </w:rPr>
    </w:lvl>
    <w:lvl w:ilvl="6" w:tplc="E87C6CE8">
      <w:start w:val="1"/>
      <w:numFmt w:val="bullet"/>
      <w:lvlText w:val=""/>
      <w:lvlJc w:val="left"/>
      <w:pPr>
        <w:ind w:left="5040" w:hanging="360"/>
      </w:pPr>
      <w:rPr>
        <w:rFonts w:ascii="Symbol" w:hAnsi="Symbol" w:hint="default"/>
      </w:rPr>
    </w:lvl>
    <w:lvl w:ilvl="7" w:tplc="7FA8E660">
      <w:start w:val="1"/>
      <w:numFmt w:val="bullet"/>
      <w:lvlText w:val="o"/>
      <w:lvlJc w:val="left"/>
      <w:pPr>
        <w:ind w:left="5760" w:hanging="360"/>
      </w:pPr>
      <w:rPr>
        <w:rFonts w:ascii="Courier New" w:hAnsi="Courier New" w:hint="default"/>
      </w:rPr>
    </w:lvl>
    <w:lvl w:ilvl="8" w:tplc="7A6CE364">
      <w:start w:val="1"/>
      <w:numFmt w:val="bullet"/>
      <w:lvlText w:val=""/>
      <w:lvlJc w:val="left"/>
      <w:pPr>
        <w:ind w:left="6480" w:hanging="360"/>
      </w:pPr>
      <w:rPr>
        <w:rFonts w:ascii="Wingdings" w:hAnsi="Wingdings" w:hint="default"/>
      </w:rPr>
    </w:lvl>
  </w:abstractNum>
  <w:abstractNum w:abstractNumId="14" w15:restartNumberingAfterBreak="0">
    <w:nsid w:val="537164FD"/>
    <w:multiLevelType w:val="hybridMultilevel"/>
    <w:tmpl w:val="DFE04A1E"/>
    <w:lvl w:ilvl="0" w:tplc="5C7C545C">
      <w:start w:val="2"/>
      <w:numFmt w:val="bullet"/>
      <w:lvlText w:val="-"/>
      <w:lvlJc w:val="left"/>
      <w:pPr>
        <w:ind w:left="720" w:hanging="360"/>
      </w:pPr>
      <w:rPr>
        <w:rFonts w:ascii="Calibri" w:eastAsiaTheme="minorHAnsi" w:hAnsi="Calibri" w:cs="Calibr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5" w15:restartNumberingAfterBreak="0">
    <w:nsid w:val="540A47AB"/>
    <w:multiLevelType w:val="hybridMultilevel"/>
    <w:tmpl w:val="51C66E56"/>
    <w:lvl w:ilvl="0" w:tplc="E94A5F0A">
      <w:start w:val="236"/>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9F01FD8"/>
    <w:multiLevelType w:val="hybridMultilevel"/>
    <w:tmpl w:val="06D44884"/>
    <w:lvl w:ilvl="0" w:tplc="0C00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07A7208"/>
    <w:multiLevelType w:val="hybridMultilevel"/>
    <w:tmpl w:val="70F04296"/>
    <w:lvl w:ilvl="0" w:tplc="97D08EBE">
      <w:numFmt w:val="bullet"/>
      <w:lvlText w:val=""/>
      <w:lvlJc w:val="left"/>
      <w:pPr>
        <w:ind w:left="720" w:hanging="360"/>
      </w:pPr>
      <w:rPr>
        <w:rFonts w:ascii="Symbol" w:eastAsia="Times New Roman" w:hAnsi="Symbol" w:cstheme="minorBid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8" w15:restartNumberingAfterBreak="0">
    <w:nsid w:val="614A0A83"/>
    <w:multiLevelType w:val="hybridMultilevel"/>
    <w:tmpl w:val="FFFFFFFF"/>
    <w:lvl w:ilvl="0" w:tplc="168A0D28">
      <w:start w:val="1"/>
      <w:numFmt w:val="bullet"/>
      <w:lvlText w:val="-"/>
      <w:lvlJc w:val="left"/>
      <w:pPr>
        <w:ind w:left="720" w:hanging="360"/>
      </w:pPr>
      <w:rPr>
        <w:rFonts w:ascii="Aptos" w:hAnsi="Aptos" w:hint="default"/>
      </w:rPr>
    </w:lvl>
    <w:lvl w:ilvl="1" w:tplc="F2E85786">
      <w:start w:val="1"/>
      <w:numFmt w:val="bullet"/>
      <w:lvlText w:val="o"/>
      <w:lvlJc w:val="left"/>
      <w:pPr>
        <w:ind w:left="1440" w:hanging="360"/>
      </w:pPr>
      <w:rPr>
        <w:rFonts w:ascii="Courier New" w:hAnsi="Courier New" w:hint="default"/>
      </w:rPr>
    </w:lvl>
    <w:lvl w:ilvl="2" w:tplc="1D76BBEE">
      <w:start w:val="1"/>
      <w:numFmt w:val="bullet"/>
      <w:lvlText w:val=""/>
      <w:lvlJc w:val="left"/>
      <w:pPr>
        <w:ind w:left="2160" w:hanging="360"/>
      </w:pPr>
      <w:rPr>
        <w:rFonts w:ascii="Wingdings" w:hAnsi="Wingdings" w:hint="default"/>
      </w:rPr>
    </w:lvl>
    <w:lvl w:ilvl="3" w:tplc="2AE2A118">
      <w:start w:val="1"/>
      <w:numFmt w:val="bullet"/>
      <w:lvlText w:val=""/>
      <w:lvlJc w:val="left"/>
      <w:pPr>
        <w:ind w:left="2880" w:hanging="360"/>
      </w:pPr>
      <w:rPr>
        <w:rFonts w:ascii="Symbol" w:hAnsi="Symbol" w:hint="default"/>
      </w:rPr>
    </w:lvl>
    <w:lvl w:ilvl="4" w:tplc="99FAA89A">
      <w:start w:val="1"/>
      <w:numFmt w:val="bullet"/>
      <w:lvlText w:val="o"/>
      <w:lvlJc w:val="left"/>
      <w:pPr>
        <w:ind w:left="3600" w:hanging="360"/>
      </w:pPr>
      <w:rPr>
        <w:rFonts w:ascii="Courier New" w:hAnsi="Courier New" w:hint="default"/>
      </w:rPr>
    </w:lvl>
    <w:lvl w:ilvl="5" w:tplc="C0F61F22">
      <w:start w:val="1"/>
      <w:numFmt w:val="bullet"/>
      <w:lvlText w:val=""/>
      <w:lvlJc w:val="left"/>
      <w:pPr>
        <w:ind w:left="4320" w:hanging="360"/>
      </w:pPr>
      <w:rPr>
        <w:rFonts w:ascii="Wingdings" w:hAnsi="Wingdings" w:hint="default"/>
      </w:rPr>
    </w:lvl>
    <w:lvl w:ilvl="6" w:tplc="C78CEF82">
      <w:start w:val="1"/>
      <w:numFmt w:val="bullet"/>
      <w:lvlText w:val=""/>
      <w:lvlJc w:val="left"/>
      <w:pPr>
        <w:ind w:left="5040" w:hanging="360"/>
      </w:pPr>
      <w:rPr>
        <w:rFonts w:ascii="Symbol" w:hAnsi="Symbol" w:hint="default"/>
      </w:rPr>
    </w:lvl>
    <w:lvl w:ilvl="7" w:tplc="086EB0B8">
      <w:start w:val="1"/>
      <w:numFmt w:val="bullet"/>
      <w:lvlText w:val="o"/>
      <w:lvlJc w:val="left"/>
      <w:pPr>
        <w:ind w:left="5760" w:hanging="360"/>
      </w:pPr>
      <w:rPr>
        <w:rFonts w:ascii="Courier New" w:hAnsi="Courier New" w:hint="default"/>
      </w:rPr>
    </w:lvl>
    <w:lvl w:ilvl="8" w:tplc="2BEA040A">
      <w:start w:val="1"/>
      <w:numFmt w:val="bullet"/>
      <w:lvlText w:val=""/>
      <w:lvlJc w:val="left"/>
      <w:pPr>
        <w:ind w:left="6480" w:hanging="360"/>
      </w:pPr>
      <w:rPr>
        <w:rFonts w:ascii="Wingdings" w:hAnsi="Wingdings" w:hint="default"/>
      </w:rPr>
    </w:lvl>
  </w:abstractNum>
  <w:abstractNum w:abstractNumId="19" w15:restartNumberingAfterBreak="0">
    <w:nsid w:val="63170643"/>
    <w:multiLevelType w:val="hybridMultilevel"/>
    <w:tmpl w:val="FFFFFFFF"/>
    <w:lvl w:ilvl="0" w:tplc="6718833E">
      <w:start w:val="1"/>
      <w:numFmt w:val="decimal"/>
      <w:lvlText w:val="%1."/>
      <w:lvlJc w:val="left"/>
      <w:pPr>
        <w:ind w:left="720" w:hanging="360"/>
      </w:pPr>
    </w:lvl>
    <w:lvl w:ilvl="1" w:tplc="844CF846">
      <w:start w:val="1"/>
      <w:numFmt w:val="lowerLetter"/>
      <w:lvlText w:val="%2."/>
      <w:lvlJc w:val="left"/>
      <w:pPr>
        <w:ind w:left="1440" w:hanging="360"/>
      </w:pPr>
    </w:lvl>
    <w:lvl w:ilvl="2" w:tplc="5B0C45E0">
      <w:start w:val="1"/>
      <w:numFmt w:val="lowerRoman"/>
      <w:lvlText w:val="%3."/>
      <w:lvlJc w:val="right"/>
      <w:pPr>
        <w:ind w:left="2160" w:hanging="180"/>
      </w:pPr>
    </w:lvl>
    <w:lvl w:ilvl="3" w:tplc="1D861586">
      <w:start w:val="1"/>
      <w:numFmt w:val="decimal"/>
      <w:lvlText w:val="%4."/>
      <w:lvlJc w:val="left"/>
      <w:pPr>
        <w:ind w:left="2880" w:hanging="360"/>
      </w:pPr>
    </w:lvl>
    <w:lvl w:ilvl="4" w:tplc="31C4B1EC">
      <w:start w:val="1"/>
      <w:numFmt w:val="lowerLetter"/>
      <w:lvlText w:val="%5."/>
      <w:lvlJc w:val="left"/>
      <w:pPr>
        <w:ind w:left="3600" w:hanging="360"/>
      </w:pPr>
    </w:lvl>
    <w:lvl w:ilvl="5" w:tplc="3F40F324">
      <w:start w:val="1"/>
      <w:numFmt w:val="lowerRoman"/>
      <w:lvlText w:val="%6."/>
      <w:lvlJc w:val="right"/>
      <w:pPr>
        <w:ind w:left="4320" w:hanging="180"/>
      </w:pPr>
    </w:lvl>
    <w:lvl w:ilvl="6" w:tplc="352EA596">
      <w:start w:val="1"/>
      <w:numFmt w:val="decimal"/>
      <w:lvlText w:val="%7."/>
      <w:lvlJc w:val="left"/>
      <w:pPr>
        <w:ind w:left="5040" w:hanging="360"/>
      </w:pPr>
    </w:lvl>
    <w:lvl w:ilvl="7" w:tplc="09788638">
      <w:start w:val="1"/>
      <w:numFmt w:val="lowerLetter"/>
      <w:lvlText w:val="%8."/>
      <w:lvlJc w:val="left"/>
      <w:pPr>
        <w:ind w:left="5760" w:hanging="360"/>
      </w:pPr>
    </w:lvl>
    <w:lvl w:ilvl="8" w:tplc="7302B198">
      <w:start w:val="1"/>
      <w:numFmt w:val="lowerRoman"/>
      <w:lvlText w:val="%9."/>
      <w:lvlJc w:val="right"/>
      <w:pPr>
        <w:ind w:left="6480" w:hanging="180"/>
      </w:pPr>
    </w:lvl>
  </w:abstractNum>
  <w:abstractNum w:abstractNumId="20" w15:restartNumberingAfterBreak="0">
    <w:nsid w:val="659A043A"/>
    <w:multiLevelType w:val="hybridMultilevel"/>
    <w:tmpl w:val="C4D2644C"/>
    <w:lvl w:ilvl="0" w:tplc="E26873D2">
      <w:numFmt w:val="bullet"/>
      <w:lvlText w:val=""/>
      <w:lvlJc w:val="left"/>
      <w:pPr>
        <w:ind w:left="720" w:hanging="360"/>
      </w:pPr>
      <w:rPr>
        <w:rFonts w:ascii="Symbol" w:eastAsia="Times New Roman" w:hAnsi="Symbol" w:cstheme="minorBid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21" w15:restartNumberingAfterBreak="0">
    <w:nsid w:val="7CC02DB4"/>
    <w:multiLevelType w:val="hybridMultilevel"/>
    <w:tmpl w:val="74AEC9FA"/>
    <w:lvl w:ilvl="0" w:tplc="9F0AF0D4">
      <w:start w:val="1"/>
      <w:numFmt w:val="lowerLetter"/>
      <w:lvlText w:val="%1)"/>
      <w:lvlJc w:val="left"/>
      <w:pPr>
        <w:ind w:left="1080" w:hanging="360"/>
      </w:pPr>
      <w:rPr>
        <w:rFonts w:hint="default"/>
      </w:rPr>
    </w:lvl>
    <w:lvl w:ilvl="1" w:tplc="0C000019" w:tentative="1">
      <w:start w:val="1"/>
      <w:numFmt w:val="lowerLetter"/>
      <w:lvlText w:val="%2."/>
      <w:lvlJc w:val="left"/>
      <w:pPr>
        <w:ind w:left="1800" w:hanging="360"/>
      </w:pPr>
    </w:lvl>
    <w:lvl w:ilvl="2" w:tplc="0C00001B" w:tentative="1">
      <w:start w:val="1"/>
      <w:numFmt w:val="lowerRoman"/>
      <w:lvlText w:val="%3."/>
      <w:lvlJc w:val="right"/>
      <w:pPr>
        <w:ind w:left="2520" w:hanging="180"/>
      </w:pPr>
    </w:lvl>
    <w:lvl w:ilvl="3" w:tplc="0C00000F" w:tentative="1">
      <w:start w:val="1"/>
      <w:numFmt w:val="decimal"/>
      <w:lvlText w:val="%4."/>
      <w:lvlJc w:val="left"/>
      <w:pPr>
        <w:ind w:left="3240" w:hanging="360"/>
      </w:pPr>
    </w:lvl>
    <w:lvl w:ilvl="4" w:tplc="0C000019" w:tentative="1">
      <w:start w:val="1"/>
      <w:numFmt w:val="lowerLetter"/>
      <w:lvlText w:val="%5."/>
      <w:lvlJc w:val="left"/>
      <w:pPr>
        <w:ind w:left="3960" w:hanging="360"/>
      </w:pPr>
    </w:lvl>
    <w:lvl w:ilvl="5" w:tplc="0C00001B" w:tentative="1">
      <w:start w:val="1"/>
      <w:numFmt w:val="lowerRoman"/>
      <w:lvlText w:val="%6."/>
      <w:lvlJc w:val="right"/>
      <w:pPr>
        <w:ind w:left="4680" w:hanging="180"/>
      </w:pPr>
    </w:lvl>
    <w:lvl w:ilvl="6" w:tplc="0C00000F" w:tentative="1">
      <w:start w:val="1"/>
      <w:numFmt w:val="decimal"/>
      <w:lvlText w:val="%7."/>
      <w:lvlJc w:val="left"/>
      <w:pPr>
        <w:ind w:left="5400" w:hanging="360"/>
      </w:pPr>
    </w:lvl>
    <w:lvl w:ilvl="7" w:tplc="0C000019" w:tentative="1">
      <w:start w:val="1"/>
      <w:numFmt w:val="lowerLetter"/>
      <w:lvlText w:val="%8."/>
      <w:lvlJc w:val="left"/>
      <w:pPr>
        <w:ind w:left="6120" w:hanging="360"/>
      </w:pPr>
    </w:lvl>
    <w:lvl w:ilvl="8" w:tplc="0C00001B" w:tentative="1">
      <w:start w:val="1"/>
      <w:numFmt w:val="lowerRoman"/>
      <w:lvlText w:val="%9."/>
      <w:lvlJc w:val="right"/>
      <w:pPr>
        <w:ind w:left="6840" w:hanging="180"/>
      </w:pPr>
    </w:lvl>
  </w:abstractNum>
  <w:num w:numId="1" w16cid:durableId="142895278">
    <w:abstractNumId w:val="4"/>
  </w:num>
  <w:num w:numId="2" w16cid:durableId="1238782987">
    <w:abstractNumId w:val="5"/>
  </w:num>
  <w:num w:numId="3" w16cid:durableId="904725845">
    <w:abstractNumId w:val="13"/>
  </w:num>
  <w:num w:numId="4" w16cid:durableId="465127587">
    <w:abstractNumId w:val="3"/>
  </w:num>
  <w:num w:numId="5" w16cid:durableId="724568977">
    <w:abstractNumId w:val="18"/>
  </w:num>
  <w:num w:numId="6" w16cid:durableId="36786985">
    <w:abstractNumId w:val="19"/>
  </w:num>
  <w:num w:numId="7" w16cid:durableId="1099761029">
    <w:abstractNumId w:val="12"/>
  </w:num>
  <w:num w:numId="8" w16cid:durableId="920069295">
    <w:abstractNumId w:val="15"/>
  </w:num>
  <w:num w:numId="9" w16cid:durableId="2027638160">
    <w:abstractNumId w:val="11"/>
  </w:num>
  <w:num w:numId="10" w16cid:durableId="431703310">
    <w:abstractNumId w:val="14"/>
  </w:num>
  <w:num w:numId="11" w16cid:durableId="422989914">
    <w:abstractNumId w:val="8"/>
  </w:num>
  <w:num w:numId="12" w16cid:durableId="799539807">
    <w:abstractNumId w:val="0"/>
  </w:num>
  <w:num w:numId="13" w16cid:durableId="95634557">
    <w:abstractNumId w:val="2"/>
  </w:num>
  <w:num w:numId="14" w16cid:durableId="70079879">
    <w:abstractNumId w:val="10"/>
  </w:num>
  <w:num w:numId="15" w16cid:durableId="1436435776">
    <w:abstractNumId w:val="7"/>
  </w:num>
  <w:num w:numId="16" w16cid:durableId="134878511">
    <w:abstractNumId w:val="9"/>
  </w:num>
  <w:num w:numId="17" w16cid:durableId="884947149">
    <w:abstractNumId w:val="20"/>
  </w:num>
  <w:num w:numId="18" w16cid:durableId="1547257466">
    <w:abstractNumId w:val="17"/>
  </w:num>
  <w:num w:numId="19" w16cid:durableId="473333378">
    <w:abstractNumId w:val="21"/>
  </w:num>
  <w:num w:numId="20" w16cid:durableId="2137406025">
    <w:abstractNumId w:val="1"/>
  </w:num>
  <w:num w:numId="21" w16cid:durableId="555817242">
    <w:abstractNumId w:val="16"/>
  </w:num>
  <w:num w:numId="22" w16cid:durableId="514540258">
    <w:abstractNumId w:val="6"/>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zMDcyN7A0Mba0sDRV0lEKTi0uzszPAykwMqkFAAUd6R8tAAAA"/>
  </w:docVars>
  <w:rsids>
    <w:rsidRoot w:val="00D05959"/>
    <w:rsid w:val="00000B61"/>
    <w:rsid w:val="00001A05"/>
    <w:rsid w:val="00002236"/>
    <w:rsid w:val="00004F7F"/>
    <w:rsid w:val="000069C7"/>
    <w:rsid w:val="00006B42"/>
    <w:rsid w:val="00006FBC"/>
    <w:rsid w:val="0000772A"/>
    <w:rsid w:val="000077C2"/>
    <w:rsid w:val="0001156D"/>
    <w:rsid w:val="00012A02"/>
    <w:rsid w:val="00012CF5"/>
    <w:rsid w:val="0001324E"/>
    <w:rsid w:val="00013386"/>
    <w:rsid w:val="0001393B"/>
    <w:rsid w:val="00014261"/>
    <w:rsid w:val="00015B53"/>
    <w:rsid w:val="00015D49"/>
    <w:rsid w:val="000161E6"/>
    <w:rsid w:val="00016689"/>
    <w:rsid w:val="00016E96"/>
    <w:rsid w:val="00017AB9"/>
    <w:rsid w:val="00017D84"/>
    <w:rsid w:val="00017D90"/>
    <w:rsid w:val="000204EF"/>
    <w:rsid w:val="00021197"/>
    <w:rsid w:val="000211B3"/>
    <w:rsid w:val="000211F6"/>
    <w:rsid w:val="00021892"/>
    <w:rsid w:val="00022599"/>
    <w:rsid w:val="000225D1"/>
    <w:rsid w:val="00022CDC"/>
    <w:rsid w:val="000234BB"/>
    <w:rsid w:val="0002393D"/>
    <w:rsid w:val="00023ECD"/>
    <w:rsid w:val="00024127"/>
    <w:rsid w:val="00024D98"/>
    <w:rsid w:val="00025CBF"/>
    <w:rsid w:val="00026812"/>
    <w:rsid w:val="00026AA1"/>
    <w:rsid w:val="00026FEB"/>
    <w:rsid w:val="0002738C"/>
    <w:rsid w:val="00027C40"/>
    <w:rsid w:val="00030FF3"/>
    <w:rsid w:val="000314B6"/>
    <w:rsid w:val="000321B5"/>
    <w:rsid w:val="00033307"/>
    <w:rsid w:val="00033AF1"/>
    <w:rsid w:val="000341F6"/>
    <w:rsid w:val="00034314"/>
    <w:rsid w:val="000344CB"/>
    <w:rsid w:val="00034B5B"/>
    <w:rsid w:val="00034C4F"/>
    <w:rsid w:val="00034E5F"/>
    <w:rsid w:val="00035408"/>
    <w:rsid w:val="00035623"/>
    <w:rsid w:val="00035D0D"/>
    <w:rsid w:val="0003605B"/>
    <w:rsid w:val="00036279"/>
    <w:rsid w:val="000362C0"/>
    <w:rsid w:val="00037032"/>
    <w:rsid w:val="0003776E"/>
    <w:rsid w:val="000403C1"/>
    <w:rsid w:val="000409CF"/>
    <w:rsid w:val="00040B1F"/>
    <w:rsid w:val="00040B64"/>
    <w:rsid w:val="00040DA1"/>
    <w:rsid w:val="00041164"/>
    <w:rsid w:val="00041D31"/>
    <w:rsid w:val="00042786"/>
    <w:rsid w:val="00042C3D"/>
    <w:rsid w:val="00043071"/>
    <w:rsid w:val="000431CC"/>
    <w:rsid w:val="00043DAA"/>
    <w:rsid w:val="00044A91"/>
    <w:rsid w:val="00044ABE"/>
    <w:rsid w:val="00045E75"/>
    <w:rsid w:val="00045EA4"/>
    <w:rsid w:val="00046F20"/>
    <w:rsid w:val="0004747D"/>
    <w:rsid w:val="0004771B"/>
    <w:rsid w:val="0004782E"/>
    <w:rsid w:val="000508B1"/>
    <w:rsid w:val="00052AC1"/>
    <w:rsid w:val="00052E83"/>
    <w:rsid w:val="00052F79"/>
    <w:rsid w:val="000530A8"/>
    <w:rsid w:val="00053164"/>
    <w:rsid w:val="0005336B"/>
    <w:rsid w:val="00053925"/>
    <w:rsid w:val="00053C37"/>
    <w:rsid w:val="00054016"/>
    <w:rsid w:val="00055102"/>
    <w:rsid w:val="00056D5B"/>
    <w:rsid w:val="00057798"/>
    <w:rsid w:val="00057B21"/>
    <w:rsid w:val="00061474"/>
    <w:rsid w:val="00062BD6"/>
    <w:rsid w:val="000638B1"/>
    <w:rsid w:val="00065199"/>
    <w:rsid w:val="000654B4"/>
    <w:rsid w:val="00066EE9"/>
    <w:rsid w:val="00067062"/>
    <w:rsid w:val="000670A5"/>
    <w:rsid w:val="00067CCE"/>
    <w:rsid w:val="00070150"/>
    <w:rsid w:val="00072FDE"/>
    <w:rsid w:val="000730D8"/>
    <w:rsid w:val="0007358E"/>
    <w:rsid w:val="000738FB"/>
    <w:rsid w:val="00073C3A"/>
    <w:rsid w:val="00073E91"/>
    <w:rsid w:val="00074392"/>
    <w:rsid w:val="00074821"/>
    <w:rsid w:val="0007592C"/>
    <w:rsid w:val="00075BD8"/>
    <w:rsid w:val="0007620A"/>
    <w:rsid w:val="00076AEC"/>
    <w:rsid w:val="0007736E"/>
    <w:rsid w:val="00077B73"/>
    <w:rsid w:val="00080A2F"/>
    <w:rsid w:val="00080C47"/>
    <w:rsid w:val="00080EE7"/>
    <w:rsid w:val="00080F82"/>
    <w:rsid w:val="00083C7D"/>
    <w:rsid w:val="00083C8B"/>
    <w:rsid w:val="00083D29"/>
    <w:rsid w:val="00084164"/>
    <w:rsid w:val="00084D6F"/>
    <w:rsid w:val="00084E54"/>
    <w:rsid w:val="0008542E"/>
    <w:rsid w:val="000872F8"/>
    <w:rsid w:val="0008766C"/>
    <w:rsid w:val="00087ECC"/>
    <w:rsid w:val="00090317"/>
    <w:rsid w:val="0009097E"/>
    <w:rsid w:val="000909D3"/>
    <w:rsid w:val="0009282F"/>
    <w:rsid w:val="00092F4A"/>
    <w:rsid w:val="000930FA"/>
    <w:rsid w:val="000931D3"/>
    <w:rsid w:val="00093D1C"/>
    <w:rsid w:val="00094D70"/>
    <w:rsid w:val="00094D7C"/>
    <w:rsid w:val="00094DEC"/>
    <w:rsid w:val="000952BB"/>
    <w:rsid w:val="000969B1"/>
    <w:rsid w:val="000A0457"/>
    <w:rsid w:val="000A0B44"/>
    <w:rsid w:val="000A12C2"/>
    <w:rsid w:val="000A17FB"/>
    <w:rsid w:val="000A19CB"/>
    <w:rsid w:val="000A2926"/>
    <w:rsid w:val="000A3497"/>
    <w:rsid w:val="000A4F0A"/>
    <w:rsid w:val="000A6B8F"/>
    <w:rsid w:val="000A6BDE"/>
    <w:rsid w:val="000A72CB"/>
    <w:rsid w:val="000A78AF"/>
    <w:rsid w:val="000B0318"/>
    <w:rsid w:val="000B0AB1"/>
    <w:rsid w:val="000B11AE"/>
    <w:rsid w:val="000B2B88"/>
    <w:rsid w:val="000B3442"/>
    <w:rsid w:val="000B3728"/>
    <w:rsid w:val="000B3AC1"/>
    <w:rsid w:val="000B4626"/>
    <w:rsid w:val="000B4C0C"/>
    <w:rsid w:val="000B4E26"/>
    <w:rsid w:val="000B65A2"/>
    <w:rsid w:val="000B6B8C"/>
    <w:rsid w:val="000B7252"/>
    <w:rsid w:val="000B73A5"/>
    <w:rsid w:val="000B78BB"/>
    <w:rsid w:val="000C17D2"/>
    <w:rsid w:val="000C18DF"/>
    <w:rsid w:val="000C20B3"/>
    <w:rsid w:val="000C22AD"/>
    <w:rsid w:val="000C53B6"/>
    <w:rsid w:val="000C5899"/>
    <w:rsid w:val="000C5D07"/>
    <w:rsid w:val="000C5E4E"/>
    <w:rsid w:val="000C5FA1"/>
    <w:rsid w:val="000C61B8"/>
    <w:rsid w:val="000C6B0F"/>
    <w:rsid w:val="000C6EC2"/>
    <w:rsid w:val="000C7313"/>
    <w:rsid w:val="000C7B1D"/>
    <w:rsid w:val="000D10CA"/>
    <w:rsid w:val="000D13DE"/>
    <w:rsid w:val="000D1783"/>
    <w:rsid w:val="000D2BC8"/>
    <w:rsid w:val="000D2E5D"/>
    <w:rsid w:val="000D36AE"/>
    <w:rsid w:val="000D3766"/>
    <w:rsid w:val="000D3DC4"/>
    <w:rsid w:val="000D451C"/>
    <w:rsid w:val="000D59DB"/>
    <w:rsid w:val="000D5DFD"/>
    <w:rsid w:val="000D5FFD"/>
    <w:rsid w:val="000D72DE"/>
    <w:rsid w:val="000D735B"/>
    <w:rsid w:val="000E0BC7"/>
    <w:rsid w:val="000E0D79"/>
    <w:rsid w:val="000E1A75"/>
    <w:rsid w:val="000E2BE5"/>
    <w:rsid w:val="000E2EAB"/>
    <w:rsid w:val="000E36BA"/>
    <w:rsid w:val="000E457F"/>
    <w:rsid w:val="000E4D25"/>
    <w:rsid w:val="000E4D36"/>
    <w:rsid w:val="000E4D42"/>
    <w:rsid w:val="000E4E67"/>
    <w:rsid w:val="000E6865"/>
    <w:rsid w:val="000E690A"/>
    <w:rsid w:val="000E6972"/>
    <w:rsid w:val="000E6EA8"/>
    <w:rsid w:val="000E78F3"/>
    <w:rsid w:val="000F057C"/>
    <w:rsid w:val="000F07AE"/>
    <w:rsid w:val="000F0C88"/>
    <w:rsid w:val="000F11DA"/>
    <w:rsid w:val="000F120B"/>
    <w:rsid w:val="000F1CCC"/>
    <w:rsid w:val="000F243D"/>
    <w:rsid w:val="000F2626"/>
    <w:rsid w:val="000F288F"/>
    <w:rsid w:val="000F32B6"/>
    <w:rsid w:val="000F33AB"/>
    <w:rsid w:val="000F3B0C"/>
    <w:rsid w:val="000F3B50"/>
    <w:rsid w:val="000F43C7"/>
    <w:rsid w:val="000F46B6"/>
    <w:rsid w:val="000F575F"/>
    <w:rsid w:val="00101328"/>
    <w:rsid w:val="001016FA"/>
    <w:rsid w:val="001024AF"/>
    <w:rsid w:val="00102FE5"/>
    <w:rsid w:val="00103C7E"/>
    <w:rsid w:val="00103F21"/>
    <w:rsid w:val="00105670"/>
    <w:rsid w:val="00105B43"/>
    <w:rsid w:val="0010607A"/>
    <w:rsid w:val="00106864"/>
    <w:rsid w:val="00106A6F"/>
    <w:rsid w:val="001071A0"/>
    <w:rsid w:val="00107392"/>
    <w:rsid w:val="00107E7A"/>
    <w:rsid w:val="0011046C"/>
    <w:rsid w:val="00110BE4"/>
    <w:rsid w:val="00111F9C"/>
    <w:rsid w:val="00112771"/>
    <w:rsid w:val="00113D0B"/>
    <w:rsid w:val="00113F39"/>
    <w:rsid w:val="00114EEA"/>
    <w:rsid w:val="00115A4F"/>
    <w:rsid w:val="00116A72"/>
    <w:rsid w:val="001176DC"/>
    <w:rsid w:val="001178DC"/>
    <w:rsid w:val="00117A9E"/>
    <w:rsid w:val="00117F5B"/>
    <w:rsid w:val="00121820"/>
    <w:rsid w:val="00122063"/>
    <w:rsid w:val="00122F05"/>
    <w:rsid w:val="0012462F"/>
    <w:rsid w:val="00125FA9"/>
    <w:rsid w:val="001267C7"/>
    <w:rsid w:val="00127173"/>
    <w:rsid w:val="00127993"/>
    <w:rsid w:val="00130733"/>
    <w:rsid w:val="00131FFE"/>
    <w:rsid w:val="001322E4"/>
    <w:rsid w:val="00132710"/>
    <w:rsid w:val="001329D2"/>
    <w:rsid w:val="00134744"/>
    <w:rsid w:val="00134A54"/>
    <w:rsid w:val="00134ED3"/>
    <w:rsid w:val="00135307"/>
    <w:rsid w:val="00135433"/>
    <w:rsid w:val="001375FA"/>
    <w:rsid w:val="0014010E"/>
    <w:rsid w:val="001411C9"/>
    <w:rsid w:val="00141402"/>
    <w:rsid w:val="00141D5B"/>
    <w:rsid w:val="00141F67"/>
    <w:rsid w:val="00142C92"/>
    <w:rsid w:val="0014425F"/>
    <w:rsid w:val="00144CC8"/>
    <w:rsid w:val="00145685"/>
    <w:rsid w:val="00145BF2"/>
    <w:rsid w:val="001468B4"/>
    <w:rsid w:val="00147DC3"/>
    <w:rsid w:val="00151003"/>
    <w:rsid w:val="00151140"/>
    <w:rsid w:val="001517DC"/>
    <w:rsid w:val="001523D5"/>
    <w:rsid w:val="0015404A"/>
    <w:rsid w:val="0015461D"/>
    <w:rsid w:val="00155492"/>
    <w:rsid w:val="00155D24"/>
    <w:rsid w:val="00155D33"/>
    <w:rsid w:val="001562DB"/>
    <w:rsid w:val="001568A9"/>
    <w:rsid w:val="00156A92"/>
    <w:rsid w:val="00156A93"/>
    <w:rsid w:val="00156BA1"/>
    <w:rsid w:val="001572FD"/>
    <w:rsid w:val="0015768D"/>
    <w:rsid w:val="00157C7D"/>
    <w:rsid w:val="0016031B"/>
    <w:rsid w:val="001609D1"/>
    <w:rsid w:val="00161209"/>
    <w:rsid w:val="00161476"/>
    <w:rsid w:val="00161A98"/>
    <w:rsid w:val="00162120"/>
    <w:rsid w:val="001623F8"/>
    <w:rsid w:val="00162632"/>
    <w:rsid w:val="00162DA2"/>
    <w:rsid w:val="0016343C"/>
    <w:rsid w:val="00163D1C"/>
    <w:rsid w:val="0016407F"/>
    <w:rsid w:val="00164AF6"/>
    <w:rsid w:val="00164D76"/>
    <w:rsid w:val="00164E18"/>
    <w:rsid w:val="0016504D"/>
    <w:rsid w:val="00165228"/>
    <w:rsid w:val="00165496"/>
    <w:rsid w:val="0016560C"/>
    <w:rsid w:val="00165A68"/>
    <w:rsid w:val="00166465"/>
    <w:rsid w:val="00166F5B"/>
    <w:rsid w:val="00166FD6"/>
    <w:rsid w:val="001703D3"/>
    <w:rsid w:val="001705BB"/>
    <w:rsid w:val="001709ED"/>
    <w:rsid w:val="00170AF8"/>
    <w:rsid w:val="00170DB5"/>
    <w:rsid w:val="00171535"/>
    <w:rsid w:val="00171971"/>
    <w:rsid w:val="00175925"/>
    <w:rsid w:val="00175EB8"/>
    <w:rsid w:val="00176F07"/>
    <w:rsid w:val="00180B5E"/>
    <w:rsid w:val="00180EBC"/>
    <w:rsid w:val="00181678"/>
    <w:rsid w:val="00183827"/>
    <w:rsid w:val="00183A3F"/>
    <w:rsid w:val="00183CC7"/>
    <w:rsid w:val="00184222"/>
    <w:rsid w:val="001842AC"/>
    <w:rsid w:val="00184E7E"/>
    <w:rsid w:val="00185F28"/>
    <w:rsid w:val="0018651F"/>
    <w:rsid w:val="00186771"/>
    <w:rsid w:val="00187FEB"/>
    <w:rsid w:val="00190028"/>
    <w:rsid w:val="0019029A"/>
    <w:rsid w:val="001902BE"/>
    <w:rsid w:val="001908B2"/>
    <w:rsid w:val="00191153"/>
    <w:rsid w:val="0019156B"/>
    <w:rsid w:val="00191F02"/>
    <w:rsid w:val="00191FF2"/>
    <w:rsid w:val="00192B6F"/>
    <w:rsid w:val="00192C41"/>
    <w:rsid w:val="0019366B"/>
    <w:rsid w:val="00195BC3"/>
    <w:rsid w:val="00196071"/>
    <w:rsid w:val="00196476"/>
    <w:rsid w:val="001979ED"/>
    <w:rsid w:val="00197E38"/>
    <w:rsid w:val="001A0924"/>
    <w:rsid w:val="001A0F8F"/>
    <w:rsid w:val="001A1172"/>
    <w:rsid w:val="001A1583"/>
    <w:rsid w:val="001A37AF"/>
    <w:rsid w:val="001A3A40"/>
    <w:rsid w:val="001A43A8"/>
    <w:rsid w:val="001A43DA"/>
    <w:rsid w:val="001A59C0"/>
    <w:rsid w:val="001A6BED"/>
    <w:rsid w:val="001A6EB6"/>
    <w:rsid w:val="001A78C6"/>
    <w:rsid w:val="001A79FF"/>
    <w:rsid w:val="001B0442"/>
    <w:rsid w:val="001B12C1"/>
    <w:rsid w:val="001B14F6"/>
    <w:rsid w:val="001B1BC2"/>
    <w:rsid w:val="001B2161"/>
    <w:rsid w:val="001B261D"/>
    <w:rsid w:val="001B3016"/>
    <w:rsid w:val="001B3D35"/>
    <w:rsid w:val="001B4015"/>
    <w:rsid w:val="001B44EC"/>
    <w:rsid w:val="001B4A78"/>
    <w:rsid w:val="001B503F"/>
    <w:rsid w:val="001B5D74"/>
    <w:rsid w:val="001B602E"/>
    <w:rsid w:val="001B63AA"/>
    <w:rsid w:val="001B67FA"/>
    <w:rsid w:val="001B754C"/>
    <w:rsid w:val="001B7C8C"/>
    <w:rsid w:val="001B7D1E"/>
    <w:rsid w:val="001C09DC"/>
    <w:rsid w:val="001C1FAB"/>
    <w:rsid w:val="001C2045"/>
    <w:rsid w:val="001C2AB4"/>
    <w:rsid w:val="001C30E3"/>
    <w:rsid w:val="001C3D6C"/>
    <w:rsid w:val="001C594A"/>
    <w:rsid w:val="001C59E0"/>
    <w:rsid w:val="001C59EF"/>
    <w:rsid w:val="001C68B1"/>
    <w:rsid w:val="001C6D37"/>
    <w:rsid w:val="001C6D3B"/>
    <w:rsid w:val="001C7BF5"/>
    <w:rsid w:val="001D0042"/>
    <w:rsid w:val="001D0131"/>
    <w:rsid w:val="001D2BF9"/>
    <w:rsid w:val="001D2D1F"/>
    <w:rsid w:val="001D2F8A"/>
    <w:rsid w:val="001D3412"/>
    <w:rsid w:val="001D3C21"/>
    <w:rsid w:val="001D3F84"/>
    <w:rsid w:val="001D4A6B"/>
    <w:rsid w:val="001D526E"/>
    <w:rsid w:val="001D62FB"/>
    <w:rsid w:val="001D6F7A"/>
    <w:rsid w:val="001D787D"/>
    <w:rsid w:val="001D791F"/>
    <w:rsid w:val="001E0543"/>
    <w:rsid w:val="001E0989"/>
    <w:rsid w:val="001E09E8"/>
    <w:rsid w:val="001E0E1D"/>
    <w:rsid w:val="001E0E47"/>
    <w:rsid w:val="001E1200"/>
    <w:rsid w:val="001E1398"/>
    <w:rsid w:val="001E1403"/>
    <w:rsid w:val="001E2592"/>
    <w:rsid w:val="001E2788"/>
    <w:rsid w:val="001E3FEF"/>
    <w:rsid w:val="001E50C7"/>
    <w:rsid w:val="001E5505"/>
    <w:rsid w:val="001E5A1B"/>
    <w:rsid w:val="001E6562"/>
    <w:rsid w:val="001E65C0"/>
    <w:rsid w:val="001E6A7A"/>
    <w:rsid w:val="001E7401"/>
    <w:rsid w:val="001E7B3D"/>
    <w:rsid w:val="001E7BF6"/>
    <w:rsid w:val="001F014C"/>
    <w:rsid w:val="001F114A"/>
    <w:rsid w:val="001F138C"/>
    <w:rsid w:val="001F1CF7"/>
    <w:rsid w:val="001F25E3"/>
    <w:rsid w:val="001F27D7"/>
    <w:rsid w:val="001F28B9"/>
    <w:rsid w:val="001F2B30"/>
    <w:rsid w:val="001F3199"/>
    <w:rsid w:val="001F7FB0"/>
    <w:rsid w:val="00200076"/>
    <w:rsid w:val="0020202E"/>
    <w:rsid w:val="00202FC0"/>
    <w:rsid w:val="00203BDD"/>
    <w:rsid w:val="00204B2B"/>
    <w:rsid w:val="002066EA"/>
    <w:rsid w:val="00206A3C"/>
    <w:rsid w:val="00206F98"/>
    <w:rsid w:val="0020707F"/>
    <w:rsid w:val="00207B6F"/>
    <w:rsid w:val="002103B6"/>
    <w:rsid w:val="00210A9F"/>
    <w:rsid w:val="00211201"/>
    <w:rsid w:val="00211242"/>
    <w:rsid w:val="00211E7D"/>
    <w:rsid w:val="00212679"/>
    <w:rsid w:val="00212F77"/>
    <w:rsid w:val="00214736"/>
    <w:rsid w:val="00214E44"/>
    <w:rsid w:val="00215552"/>
    <w:rsid w:val="0021556C"/>
    <w:rsid w:val="00215C84"/>
    <w:rsid w:val="00216B06"/>
    <w:rsid w:val="00216EF2"/>
    <w:rsid w:val="00221734"/>
    <w:rsid w:val="00224F04"/>
    <w:rsid w:val="00226914"/>
    <w:rsid w:val="002273B2"/>
    <w:rsid w:val="002279B0"/>
    <w:rsid w:val="00227A58"/>
    <w:rsid w:val="00230447"/>
    <w:rsid w:val="0023048C"/>
    <w:rsid w:val="00231BB8"/>
    <w:rsid w:val="00231E3B"/>
    <w:rsid w:val="002323EF"/>
    <w:rsid w:val="00232402"/>
    <w:rsid w:val="0023247A"/>
    <w:rsid w:val="00232A97"/>
    <w:rsid w:val="00232FB6"/>
    <w:rsid w:val="00233306"/>
    <w:rsid w:val="0023365B"/>
    <w:rsid w:val="00233A94"/>
    <w:rsid w:val="0023432E"/>
    <w:rsid w:val="00234DCC"/>
    <w:rsid w:val="002350E1"/>
    <w:rsid w:val="00235292"/>
    <w:rsid w:val="00235371"/>
    <w:rsid w:val="00235C1B"/>
    <w:rsid w:val="00235F08"/>
    <w:rsid w:val="002374AB"/>
    <w:rsid w:val="00242094"/>
    <w:rsid w:val="00242679"/>
    <w:rsid w:val="0024285A"/>
    <w:rsid w:val="00242CC2"/>
    <w:rsid w:val="002430FB"/>
    <w:rsid w:val="00244438"/>
    <w:rsid w:val="00244FB3"/>
    <w:rsid w:val="00245143"/>
    <w:rsid w:val="0024592A"/>
    <w:rsid w:val="00245D07"/>
    <w:rsid w:val="002468BE"/>
    <w:rsid w:val="00247828"/>
    <w:rsid w:val="0025010E"/>
    <w:rsid w:val="002503F4"/>
    <w:rsid w:val="00250DB9"/>
    <w:rsid w:val="002510C0"/>
    <w:rsid w:val="00251F64"/>
    <w:rsid w:val="002524CB"/>
    <w:rsid w:val="0025264B"/>
    <w:rsid w:val="00253604"/>
    <w:rsid w:val="0025366B"/>
    <w:rsid w:val="00254003"/>
    <w:rsid w:val="00254D8F"/>
    <w:rsid w:val="00257815"/>
    <w:rsid w:val="00257901"/>
    <w:rsid w:val="00260010"/>
    <w:rsid w:val="00261304"/>
    <w:rsid w:val="00261736"/>
    <w:rsid w:val="00261BC0"/>
    <w:rsid w:val="00261D56"/>
    <w:rsid w:val="00262820"/>
    <w:rsid w:val="00262904"/>
    <w:rsid w:val="002633C3"/>
    <w:rsid w:val="00264C0E"/>
    <w:rsid w:val="00266322"/>
    <w:rsid w:val="00267597"/>
    <w:rsid w:val="0027114D"/>
    <w:rsid w:val="00271D82"/>
    <w:rsid w:val="00271E29"/>
    <w:rsid w:val="0027263B"/>
    <w:rsid w:val="00272F0F"/>
    <w:rsid w:val="002737B9"/>
    <w:rsid w:val="00273A24"/>
    <w:rsid w:val="0027468A"/>
    <w:rsid w:val="002754BA"/>
    <w:rsid w:val="00275E5F"/>
    <w:rsid w:val="002777C5"/>
    <w:rsid w:val="00277B51"/>
    <w:rsid w:val="0027FDDD"/>
    <w:rsid w:val="00280804"/>
    <w:rsid w:val="00280A11"/>
    <w:rsid w:val="00280D75"/>
    <w:rsid w:val="00280DD1"/>
    <w:rsid w:val="00281AFA"/>
    <w:rsid w:val="002825AF"/>
    <w:rsid w:val="00282700"/>
    <w:rsid w:val="00282DF5"/>
    <w:rsid w:val="00283640"/>
    <w:rsid w:val="0028538A"/>
    <w:rsid w:val="00286233"/>
    <w:rsid w:val="00286C9E"/>
    <w:rsid w:val="00286E12"/>
    <w:rsid w:val="00287FAB"/>
    <w:rsid w:val="002901A5"/>
    <w:rsid w:val="00291091"/>
    <w:rsid w:val="0029158E"/>
    <w:rsid w:val="0029184B"/>
    <w:rsid w:val="0029184E"/>
    <w:rsid w:val="00292935"/>
    <w:rsid w:val="002929F0"/>
    <w:rsid w:val="0029327F"/>
    <w:rsid w:val="00293319"/>
    <w:rsid w:val="002956B2"/>
    <w:rsid w:val="002962AD"/>
    <w:rsid w:val="00296673"/>
    <w:rsid w:val="00296E9F"/>
    <w:rsid w:val="00296EC8"/>
    <w:rsid w:val="00297394"/>
    <w:rsid w:val="002A0C20"/>
    <w:rsid w:val="002A0C82"/>
    <w:rsid w:val="002A0FD0"/>
    <w:rsid w:val="002A1769"/>
    <w:rsid w:val="002A294D"/>
    <w:rsid w:val="002A29CB"/>
    <w:rsid w:val="002A30FC"/>
    <w:rsid w:val="002A406D"/>
    <w:rsid w:val="002A4755"/>
    <w:rsid w:val="002A4888"/>
    <w:rsid w:val="002A4B9F"/>
    <w:rsid w:val="002A5234"/>
    <w:rsid w:val="002A5F8A"/>
    <w:rsid w:val="002A6ACF"/>
    <w:rsid w:val="002A7068"/>
    <w:rsid w:val="002A7505"/>
    <w:rsid w:val="002A7809"/>
    <w:rsid w:val="002B0E7D"/>
    <w:rsid w:val="002B1B95"/>
    <w:rsid w:val="002B1C95"/>
    <w:rsid w:val="002B1DA9"/>
    <w:rsid w:val="002B2000"/>
    <w:rsid w:val="002B56DA"/>
    <w:rsid w:val="002B5C86"/>
    <w:rsid w:val="002B62D8"/>
    <w:rsid w:val="002B6959"/>
    <w:rsid w:val="002B7077"/>
    <w:rsid w:val="002C0AC7"/>
    <w:rsid w:val="002C1874"/>
    <w:rsid w:val="002C2D16"/>
    <w:rsid w:val="002C31B8"/>
    <w:rsid w:val="002C36C6"/>
    <w:rsid w:val="002C3A5F"/>
    <w:rsid w:val="002C3C83"/>
    <w:rsid w:val="002C3D86"/>
    <w:rsid w:val="002C422D"/>
    <w:rsid w:val="002C4770"/>
    <w:rsid w:val="002C4D3C"/>
    <w:rsid w:val="002C58D0"/>
    <w:rsid w:val="002C7AD7"/>
    <w:rsid w:val="002D097B"/>
    <w:rsid w:val="002D09FE"/>
    <w:rsid w:val="002D1C4A"/>
    <w:rsid w:val="002D23C4"/>
    <w:rsid w:val="002D318F"/>
    <w:rsid w:val="002D362F"/>
    <w:rsid w:val="002D36A7"/>
    <w:rsid w:val="002D3F91"/>
    <w:rsid w:val="002D4B93"/>
    <w:rsid w:val="002D4DCE"/>
    <w:rsid w:val="002D597E"/>
    <w:rsid w:val="002D60F1"/>
    <w:rsid w:val="002D6168"/>
    <w:rsid w:val="002D6D2D"/>
    <w:rsid w:val="002D7B17"/>
    <w:rsid w:val="002E0090"/>
    <w:rsid w:val="002E04A4"/>
    <w:rsid w:val="002E086B"/>
    <w:rsid w:val="002E24F0"/>
    <w:rsid w:val="002E3118"/>
    <w:rsid w:val="002E4459"/>
    <w:rsid w:val="002E5195"/>
    <w:rsid w:val="002E5CE4"/>
    <w:rsid w:val="002F0850"/>
    <w:rsid w:val="002F1849"/>
    <w:rsid w:val="002F1B70"/>
    <w:rsid w:val="002F1C30"/>
    <w:rsid w:val="002F3407"/>
    <w:rsid w:val="002F358A"/>
    <w:rsid w:val="002F4844"/>
    <w:rsid w:val="002F4FF9"/>
    <w:rsid w:val="002F5949"/>
    <w:rsid w:val="002F6AED"/>
    <w:rsid w:val="002F6BEC"/>
    <w:rsid w:val="002F6E92"/>
    <w:rsid w:val="002F7558"/>
    <w:rsid w:val="003002FB"/>
    <w:rsid w:val="00300C29"/>
    <w:rsid w:val="00300CD2"/>
    <w:rsid w:val="0030173E"/>
    <w:rsid w:val="003017CF"/>
    <w:rsid w:val="00301EF4"/>
    <w:rsid w:val="0030254A"/>
    <w:rsid w:val="003025BE"/>
    <w:rsid w:val="00302860"/>
    <w:rsid w:val="003028AF"/>
    <w:rsid w:val="003038D6"/>
    <w:rsid w:val="00304606"/>
    <w:rsid w:val="0030466C"/>
    <w:rsid w:val="0030579A"/>
    <w:rsid w:val="00305B6C"/>
    <w:rsid w:val="00307C73"/>
    <w:rsid w:val="00310540"/>
    <w:rsid w:val="003108AE"/>
    <w:rsid w:val="00311330"/>
    <w:rsid w:val="0031281E"/>
    <w:rsid w:val="00313477"/>
    <w:rsid w:val="0031364E"/>
    <w:rsid w:val="00314ADE"/>
    <w:rsid w:val="00314BD4"/>
    <w:rsid w:val="00314F4F"/>
    <w:rsid w:val="00315FE0"/>
    <w:rsid w:val="003160E5"/>
    <w:rsid w:val="003170AA"/>
    <w:rsid w:val="00317134"/>
    <w:rsid w:val="003171EC"/>
    <w:rsid w:val="00320936"/>
    <w:rsid w:val="003211D9"/>
    <w:rsid w:val="00321535"/>
    <w:rsid w:val="00321FCA"/>
    <w:rsid w:val="00323C1B"/>
    <w:rsid w:val="00323CDB"/>
    <w:rsid w:val="00324EDB"/>
    <w:rsid w:val="00325062"/>
    <w:rsid w:val="003255A0"/>
    <w:rsid w:val="0032659A"/>
    <w:rsid w:val="0033232C"/>
    <w:rsid w:val="00333A32"/>
    <w:rsid w:val="00334E5B"/>
    <w:rsid w:val="00334EE5"/>
    <w:rsid w:val="00334F2A"/>
    <w:rsid w:val="003361E5"/>
    <w:rsid w:val="003370AC"/>
    <w:rsid w:val="0033720B"/>
    <w:rsid w:val="00337A1D"/>
    <w:rsid w:val="00337DB1"/>
    <w:rsid w:val="00340AC4"/>
    <w:rsid w:val="00340ADB"/>
    <w:rsid w:val="00340D6C"/>
    <w:rsid w:val="00341463"/>
    <w:rsid w:val="0034230A"/>
    <w:rsid w:val="0034304D"/>
    <w:rsid w:val="003432B2"/>
    <w:rsid w:val="0034392A"/>
    <w:rsid w:val="00343E24"/>
    <w:rsid w:val="003452F0"/>
    <w:rsid w:val="00345E08"/>
    <w:rsid w:val="00345FE5"/>
    <w:rsid w:val="00346510"/>
    <w:rsid w:val="003465B7"/>
    <w:rsid w:val="003470FC"/>
    <w:rsid w:val="00347777"/>
    <w:rsid w:val="003477B6"/>
    <w:rsid w:val="003512E5"/>
    <w:rsid w:val="003513BD"/>
    <w:rsid w:val="0035234D"/>
    <w:rsid w:val="00353716"/>
    <w:rsid w:val="00354762"/>
    <w:rsid w:val="003553E1"/>
    <w:rsid w:val="00355698"/>
    <w:rsid w:val="003557CF"/>
    <w:rsid w:val="00355A4C"/>
    <w:rsid w:val="00356B17"/>
    <w:rsid w:val="003575F2"/>
    <w:rsid w:val="00357725"/>
    <w:rsid w:val="0035797B"/>
    <w:rsid w:val="003601DF"/>
    <w:rsid w:val="00360480"/>
    <w:rsid w:val="00360709"/>
    <w:rsid w:val="00360A63"/>
    <w:rsid w:val="00360E23"/>
    <w:rsid w:val="0036112D"/>
    <w:rsid w:val="0036113C"/>
    <w:rsid w:val="00362B4C"/>
    <w:rsid w:val="00362B97"/>
    <w:rsid w:val="00362C99"/>
    <w:rsid w:val="0036343F"/>
    <w:rsid w:val="00364588"/>
    <w:rsid w:val="00364AD8"/>
    <w:rsid w:val="00364E99"/>
    <w:rsid w:val="00365307"/>
    <w:rsid w:val="00366AA4"/>
    <w:rsid w:val="00366D07"/>
    <w:rsid w:val="003673F2"/>
    <w:rsid w:val="00367555"/>
    <w:rsid w:val="00371BAE"/>
    <w:rsid w:val="00372BE6"/>
    <w:rsid w:val="00375BD6"/>
    <w:rsid w:val="00375C65"/>
    <w:rsid w:val="003766A9"/>
    <w:rsid w:val="003769F7"/>
    <w:rsid w:val="00376E79"/>
    <w:rsid w:val="00376EB0"/>
    <w:rsid w:val="003775A8"/>
    <w:rsid w:val="00380571"/>
    <w:rsid w:val="00381AD8"/>
    <w:rsid w:val="00382175"/>
    <w:rsid w:val="00382334"/>
    <w:rsid w:val="00382800"/>
    <w:rsid w:val="003829F5"/>
    <w:rsid w:val="003837F3"/>
    <w:rsid w:val="003857B5"/>
    <w:rsid w:val="00385967"/>
    <w:rsid w:val="00385DD8"/>
    <w:rsid w:val="003860A7"/>
    <w:rsid w:val="00386AD6"/>
    <w:rsid w:val="00386C73"/>
    <w:rsid w:val="00387013"/>
    <w:rsid w:val="00387FA9"/>
    <w:rsid w:val="00392483"/>
    <w:rsid w:val="00392E5F"/>
    <w:rsid w:val="003933BD"/>
    <w:rsid w:val="003935DD"/>
    <w:rsid w:val="00393CF8"/>
    <w:rsid w:val="00395B6B"/>
    <w:rsid w:val="00395C7C"/>
    <w:rsid w:val="00395D9B"/>
    <w:rsid w:val="00396294"/>
    <w:rsid w:val="00396419"/>
    <w:rsid w:val="00396468"/>
    <w:rsid w:val="00396563"/>
    <w:rsid w:val="00396A8A"/>
    <w:rsid w:val="00396D63"/>
    <w:rsid w:val="003A1620"/>
    <w:rsid w:val="003A1EDD"/>
    <w:rsid w:val="003A3D06"/>
    <w:rsid w:val="003A5757"/>
    <w:rsid w:val="003A5A26"/>
    <w:rsid w:val="003A5EB3"/>
    <w:rsid w:val="003A67E8"/>
    <w:rsid w:val="003A7630"/>
    <w:rsid w:val="003B05AD"/>
    <w:rsid w:val="003B0FD0"/>
    <w:rsid w:val="003B289B"/>
    <w:rsid w:val="003B2E47"/>
    <w:rsid w:val="003B3882"/>
    <w:rsid w:val="003B3C74"/>
    <w:rsid w:val="003B423C"/>
    <w:rsid w:val="003B4D32"/>
    <w:rsid w:val="003B56D1"/>
    <w:rsid w:val="003B60B0"/>
    <w:rsid w:val="003B6764"/>
    <w:rsid w:val="003B715E"/>
    <w:rsid w:val="003B78A1"/>
    <w:rsid w:val="003B7E52"/>
    <w:rsid w:val="003C034D"/>
    <w:rsid w:val="003C106D"/>
    <w:rsid w:val="003C1690"/>
    <w:rsid w:val="003C235E"/>
    <w:rsid w:val="003C2843"/>
    <w:rsid w:val="003C2B77"/>
    <w:rsid w:val="003C331A"/>
    <w:rsid w:val="003C38B7"/>
    <w:rsid w:val="003C38F1"/>
    <w:rsid w:val="003C3C16"/>
    <w:rsid w:val="003C5507"/>
    <w:rsid w:val="003C550C"/>
    <w:rsid w:val="003C5A76"/>
    <w:rsid w:val="003C5B77"/>
    <w:rsid w:val="003C6183"/>
    <w:rsid w:val="003C65A7"/>
    <w:rsid w:val="003C6652"/>
    <w:rsid w:val="003C6925"/>
    <w:rsid w:val="003C71AD"/>
    <w:rsid w:val="003C7B59"/>
    <w:rsid w:val="003C7C9F"/>
    <w:rsid w:val="003D0C82"/>
    <w:rsid w:val="003D1858"/>
    <w:rsid w:val="003D42E2"/>
    <w:rsid w:val="003D4544"/>
    <w:rsid w:val="003D5796"/>
    <w:rsid w:val="003D5EA7"/>
    <w:rsid w:val="003D60C6"/>
    <w:rsid w:val="003D6341"/>
    <w:rsid w:val="003D6559"/>
    <w:rsid w:val="003D7340"/>
    <w:rsid w:val="003D7354"/>
    <w:rsid w:val="003D75F4"/>
    <w:rsid w:val="003D7857"/>
    <w:rsid w:val="003E1525"/>
    <w:rsid w:val="003E1BC6"/>
    <w:rsid w:val="003E1D42"/>
    <w:rsid w:val="003E2227"/>
    <w:rsid w:val="003E2BD7"/>
    <w:rsid w:val="003E3186"/>
    <w:rsid w:val="003E3314"/>
    <w:rsid w:val="003E399B"/>
    <w:rsid w:val="003E40B8"/>
    <w:rsid w:val="003E43D4"/>
    <w:rsid w:val="003E4579"/>
    <w:rsid w:val="003E4887"/>
    <w:rsid w:val="003E4B1E"/>
    <w:rsid w:val="003E61B6"/>
    <w:rsid w:val="003E6AAC"/>
    <w:rsid w:val="003E6B5F"/>
    <w:rsid w:val="003F0B64"/>
    <w:rsid w:val="003F0F18"/>
    <w:rsid w:val="003F151A"/>
    <w:rsid w:val="003F2A75"/>
    <w:rsid w:val="003F2CAE"/>
    <w:rsid w:val="003F2DB4"/>
    <w:rsid w:val="003F41EF"/>
    <w:rsid w:val="003F4583"/>
    <w:rsid w:val="003F50DF"/>
    <w:rsid w:val="003F5505"/>
    <w:rsid w:val="003F5B23"/>
    <w:rsid w:val="003F67D2"/>
    <w:rsid w:val="003F6DA0"/>
    <w:rsid w:val="003F7783"/>
    <w:rsid w:val="0040022B"/>
    <w:rsid w:val="004007B2"/>
    <w:rsid w:val="0040194F"/>
    <w:rsid w:val="00403123"/>
    <w:rsid w:val="004036AA"/>
    <w:rsid w:val="00404C50"/>
    <w:rsid w:val="00405913"/>
    <w:rsid w:val="0040614B"/>
    <w:rsid w:val="00406A80"/>
    <w:rsid w:val="00406BA1"/>
    <w:rsid w:val="00406D21"/>
    <w:rsid w:val="004074F1"/>
    <w:rsid w:val="00407D1C"/>
    <w:rsid w:val="00410115"/>
    <w:rsid w:val="00410413"/>
    <w:rsid w:val="004104CB"/>
    <w:rsid w:val="00410A76"/>
    <w:rsid w:val="004118F8"/>
    <w:rsid w:val="00411F3A"/>
    <w:rsid w:val="004125E5"/>
    <w:rsid w:val="00413F8E"/>
    <w:rsid w:val="00414CE3"/>
    <w:rsid w:val="00415029"/>
    <w:rsid w:val="00415104"/>
    <w:rsid w:val="004154D0"/>
    <w:rsid w:val="00416904"/>
    <w:rsid w:val="00416F41"/>
    <w:rsid w:val="00417C6D"/>
    <w:rsid w:val="00417E69"/>
    <w:rsid w:val="00417FD2"/>
    <w:rsid w:val="00420A2A"/>
    <w:rsid w:val="0042348D"/>
    <w:rsid w:val="004239A4"/>
    <w:rsid w:val="00423E8E"/>
    <w:rsid w:val="00424182"/>
    <w:rsid w:val="00424E44"/>
    <w:rsid w:val="00425029"/>
    <w:rsid w:val="00425E76"/>
    <w:rsid w:val="00425EE5"/>
    <w:rsid w:val="0042640A"/>
    <w:rsid w:val="004278EA"/>
    <w:rsid w:val="004309EA"/>
    <w:rsid w:val="0043119B"/>
    <w:rsid w:val="00431FDA"/>
    <w:rsid w:val="00432421"/>
    <w:rsid w:val="004325B8"/>
    <w:rsid w:val="00432855"/>
    <w:rsid w:val="004329C1"/>
    <w:rsid w:val="00432D8E"/>
    <w:rsid w:val="00433B28"/>
    <w:rsid w:val="00433ECA"/>
    <w:rsid w:val="004347AC"/>
    <w:rsid w:val="0043488B"/>
    <w:rsid w:val="00434ED0"/>
    <w:rsid w:val="00435983"/>
    <w:rsid w:val="00435C07"/>
    <w:rsid w:val="00437834"/>
    <w:rsid w:val="00437B56"/>
    <w:rsid w:val="00437F59"/>
    <w:rsid w:val="00437F6C"/>
    <w:rsid w:val="004415A3"/>
    <w:rsid w:val="004415D1"/>
    <w:rsid w:val="0044319E"/>
    <w:rsid w:val="004437FA"/>
    <w:rsid w:val="00443824"/>
    <w:rsid w:val="00443DBB"/>
    <w:rsid w:val="004440B9"/>
    <w:rsid w:val="004443B8"/>
    <w:rsid w:val="00444DF2"/>
    <w:rsid w:val="0044522A"/>
    <w:rsid w:val="00445B22"/>
    <w:rsid w:val="00446230"/>
    <w:rsid w:val="00446318"/>
    <w:rsid w:val="00447011"/>
    <w:rsid w:val="004472D3"/>
    <w:rsid w:val="00447ACF"/>
    <w:rsid w:val="00451188"/>
    <w:rsid w:val="004517B0"/>
    <w:rsid w:val="00451C0C"/>
    <w:rsid w:val="00452888"/>
    <w:rsid w:val="00453688"/>
    <w:rsid w:val="00453F05"/>
    <w:rsid w:val="00455293"/>
    <w:rsid w:val="004562D7"/>
    <w:rsid w:val="00456A20"/>
    <w:rsid w:val="004578CB"/>
    <w:rsid w:val="00457C37"/>
    <w:rsid w:val="004610FF"/>
    <w:rsid w:val="004612A0"/>
    <w:rsid w:val="00461489"/>
    <w:rsid w:val="00461651"/>
    <w:rsid w:val="00461B30"/>
    <w:rsid w:val="00462427"/>
    <w:rsid w:val="00462D10"/>
    <w:rsid w:val="00462F28"/>
    <w:rsid w:val="0046376E"/>
    <w:rsid w:val="004640A5"/>
    <w:rsid w:val="00466E87"/>
    <w:rsid w:val="00466FC9"/>
    <w:rsid w:val="00467FD9"/>
    <w:rsid w:val="00470373"/>
    <w:rsid w:val="004708D0"/>
    <w:rsid w:val="00470D29"/>
    <w:rsid w:val="004727A6"/>
    <w:rsid w:val="00472A88"/>
    <w:rsid w:val="00472F60"/>
    <w:rsid w:val="00474587"/>
    <w:rsid w:val="0047486B"/>
    <w:rsid w:val="00474C20"/>
    <w:rsid w:val="00474C28"/>
    <w:rsid w:val="0047501B"/>
    <w:rsid w:val="004758C0"/>
    <w:rsid w:val="00475F67"/>
    <w:rsid w:val="0047620E"/>
    <w:rsid w:val="00477271"/>
    <w:rsid w:val="00477D72"/>
    <w:rsid w:val="004801FA"/>
    <w:rsid w:val="00481850"/>
    <w:rsid w:val="004829B3"/>
    <w:rsid w:val="00484ECD"/>
    <w:rsid w:val="00485101"/>
    <w:rsid w:val="00485373"/>
    <w:rsid w:val="004855EC"/>
    <w:rsid w:val="004857CE"/>
    <w:rsid w:val="00485D36"/>
    <w:rsid w:val="004860AC"/>
    <w:rsid w:val="00486C37"/>
    <w:rsid w:val="004906E1"/>
    <w:rsid w:val="00490BE1"/>
    <w:rsid w:val="00491666"/>
    <w:rsid w:val="00491BE0"/>
    <w:rsid w:val="0049312E"/>
    <w:rsid w:val="00493467"/>
    <w:rsid w:val="0049365A"/>
    <w:rsid w:val="0049451C"/>
    <w:rsid w:val="00496436"/>
    <w:rsid w:val="0049737F"/>
    <w:rsid w:val="00497383"/>
    <w:rsid w:val="004979C5"/>
    <w:rsid w:val="00497A36"/>
    <w:rsid w:val="004A023D"/>
    <w:rsid w:val="004A0C1E"/>
    <w:rsid w:val="004A0CF5"/>
    <w:rsid w:val="004A0FD4"/>
    <w:rsid w:val="004A12F9"/>
    <w:rsid w:val="004A1C76"/>
    <w:rsid w:val="004A2A14"/>
    <w:rsid w:val="004A3345"/>
    <w:rsid w:val="004A51CB"/>
    <w:rsid w:val="004A5360"/>
    <w:rsid w:val="004A5413"/>
    <w:rsid w:val="004A5456"/>
    <w:rsid w:val="004A564E"/>
    <w:rsid w:val="004A587B"/>
    <w:rsid w:val="004A659D"/>
    <w:rsid w:val="004A6B17"/>
    <w:rsid w:val="004A6F45"/>
    <w:rsid w:val="004A7675"/>
    <w:rsid w:val="004A7929"/>
    <w:rsid w:val="004A7AC3"/>
    <w:rsid w:val="004A7E73"/>
    <w:rsid w:val="004B1903"/>
    <w:rsid w:val="004B1AFB"/>
    <w:rsid w:val="004B1CD4"/>
    <w:rsid w:val="004B214C"/>
    <w:rsid w:val="004B2490"/>
    <w:rsid w:val="004B2694"/>
    <w:rsid w:val="004B270F"/>
    <w:rsid w:val="004B2E43"/>
    <w:rsid w:val="004B3099"/>
    <w:rsid w:val="004B363D"/>
    <w:rsid w:val="004B453F"/>
    <w:rsid w:val="004B472C"/>
    <w:rsid w:val="004B4801"/>
    <w:rsid w:val="004B4BB0"/>
    <w:rsid w:val="004B4EB7"/>
    <w:rsid w:val="004B5709"/>
    <w:rsid w:val="004B5768"/>
    <w:rsid w:val="004B5856"/>
    <w:rsid w:val="004B5BE2"/>
    <w:rsid w:val="004B6AED"/>
    <w:rsid w:val="004B72E5"/>
    <w:rsid w:val="004C0505"/>
    <w:rsid w:val="004C12FE"/>
    <w:rsid w:val="004C1785"/>
    <w:rsid w:val="004C1BC6"/>
    <w:rsid w:val="004C21E7"/>
    <w:rsid w:val="004C3D28"/>
    <w:rsid w:val="004C431E"/>
    <w:rsid w:val="004C50A9"/>
    <w:rsid w:val="004C518B"/>
    <w:rsid w:val="004C5335"/>
    <w:rsid w:val="004C6741"/>
    <w:rsid w:val="004C68FC"/>
    <w:rsid w:val="004C723F"/>
    <w:rsid w:val="004D03F7"/>
    <w:rsid w:val="004D042E"/>
    <w:rsid w:val="004D1928"/>
    <w:rsid w:val="004D1C3C"/>
    <w:rsid w:val="004D23B4"/>
    <w:rsid w:val="004D2FA1"/>
    <w:rsid w:val="004D7247"/>
    <w:rsid w:val="004D769A"/>
    <w:rsid w:val="004D7C54"/>
    <w:rsid w:val="004E0135"/>
    <w:rsid w:val="004E0A05"/>
    <w:rsid w:val="004E0C03"/>
    <w:rsid w:val="004E1482"/>
    <w:rsid w:val="004E2621"/>
    <w:rsid w:val="004E3A1B"/>
    <w:rsid w:val="004E42A8"/>
    <w:rsid w:val="004E43DC"/>
    <w:rsid w:val="004E4A60"/>
    <w:rsid w:val="004E5C4E"/>
    <w:rsid w:val="004E628D"/>
    <w:rsid w:val="004E657D"/>
    <w:rsid w:val="004E689F"/>
    <w:rsid w:val="004E7752"/>
    <w:rsid w:val="004F02DF"/>
    <w:rsid w:val="004F0C29"/>
    <w:rsid w:val="004F0F60"/>
    <w:rsid w:val="004F10FF"/>
    <w:rsid w:val="004F12D4"/>
    <w:rsid w:val="004F147E"/>
    <w:rsid w:val="004F1714"/>
    <w:rsid w:val="004F26CA"/>
    <w:rsid w:val="004F32D0"/>
    <w:rsid w:val="004F44F5"/>
    <w:rsid w:val="004F4557"/>
    <w:rsid w:val="004F45E3"/>
    <w:rsid w:val="004F4684"/>
    <w:rsid w:val="004F491A"/>
    <w:rsid w:val="004F4FD9"/>
    <w:rsid w:val="004F502E"/>
    <w:rsid w:val="004F53BB"/>
    <w:rsid w:val="004F5C36"/>
    <w:rsid w:val="004F605E"/>
    <w:rsid w:val="004F741B"/>
    <w:rsid w:val="005005E9"/>
    <w:rsid w:val="0050097D"/>
    <w:rsid w:val="00500E3A"/>
    <w:rsid w:val="005014E7"/>
    <w:rsid w:val="005018ED"/>
    <w:rsid w:val="00501D25"/>
    <w:rsid w:val="00501FDD"/>
    <w:rsid w:val="00502467"/>
    <w:rsid w:val="00503973"/>
    <w:rsid w:val="00503B1B"/>
    <w:rsid w:val="00504593"/>
    <w:rsid w:val="00504BDA"/>
    <w:rsid w:val="00504E58"/>
    <w:rsid w:val="00506A61"/>
    <w:rsid w:val="00507532"/>
    <w:rsid w:val="00507902"/>
    <w:rsid w:val="00507B92"/>
    <w:rsid w:val="00507D05"/>
    <w:rsid w:val="005117EA"/>
    <w:rsid w:val="00511D70"/>
    <w:rsid w:val="0051293A"/>
    <w:rsid w:val="00512F28"/>
    <w:rsid w:val="0051368E"/>
    <w:rsid w:val="00513AE0"/>
    <w:rsid w:val="005144F0"/>
    <w:rsid w:val="00514576"/>
    <w:rsid w:val="00514E20"/>
    <w:rsid w:val="00514F3E"/>
    <w:rsid w:val="005157A7"/>
    <w:rsid w:val="00516E24"/>
    <w:rsid w:val="00517467"/>
    <w:rsid w:val="005174F1"/>
    <w:rsid w:val="00517581"/>
    <w:rsid w:val="0051788B"/>
    <w:rsid w:val="00520F9A"/>
    <w:rsid w:val="005213F3"/>
    <w:rsid w:val="00521912"/>
    <w:rsid w:val="00522037"/>
    <w:rsid w:val="00522CAA"/>
    <w:rsid w:val="005235FD"/>
    <w:rsid w:val="00524583"/>
    <w:rsid w:val="00524BE2"/>
    <w:rsid w:val="00524F91"/>
    <w:rsid w:val="005253E9"/>
    <w:rsid w:val="00525478"/>
    <w:rsid w:val="005264A7"/>
    <w:rsid w:val="0052678E"/>
    <w:rsid w:val="00527617"/>
    <w:rsid w:val="00530A23"/>
    <w:rsid w:val="00530D92"/>
    <w:rsid w:val="00532CEA"/>
    <w:rsid w:val="005338A3"/>
    <w:rsid w:val="005338C0"/>
    <w:rsid w:val="00533A8C"/>
    <w:rsid w:val="005341AD"/>
    <w:rsid w:val="00534773"/>
    <w:rsid w:val="00534DDC"/>
    <w:rsid w:val="00537E0F"/>
    <w:rsid w:val="00541118"/>
    <w:rsid w:val="00541347"/>
    <w:rsid w:val="005413DE"/>
    <w:rsid w:val="005415FE"/>
    <w:rsid w:val="005418DC"/>
    <w:rsid w:val="005441B8"/>
    <w:rsid w:val="00544484"/>
    <w:rsid w:val="0054528B"/>
    <w:rsid w:val="00545650"/>
    <w:rsid w:val="005466D1"/>
    <w:rsid w:val="0054678D"/>
    <w:rsid w:val="00546AB1"/>
    <w:rsid w:val="00547DB5"/>
    <w:rsid w:val="00550288"/>
    <w:rsid w:val="00551277"/>
    <w:rsid w:val="005513A8"/>
    <w:rsid w:val="00551B11"/>
    <w:rsid w:val="00552234"/>
    <w:rsid w:val="005527C8"/>
    <w:rsid w:val="00553271"/>
    <w:rsid w:val="00553C35"/>
    <w:rsid w:val="005540AE"/>
    <w:rsid w:val="005547A8"/>
    <w:rsid w:val="005553B1"/>
    <w:rsid w:val="00556133"/>
    <w:rsid w:val="00556892"/>
    <w:rsid w:val="00556F24"/>
    <w:rsid w:val="0056036A"/>
    <w:rsid w:val="00561EA8"/>
    <w:rsid w:val="00562A2E"/>
    <w:rsid w:val="00562A5C"/>
    <w:rsid w:val="00562CF6"/>
    <w:rsid w:val="00563457"/>
    <w:rsid w:val="00563EDD"/>
    <w:rsid w:val="00563F8B"/>
    <w:rsid w:val="00564148"/>
    <w:rsid w:val="00564186"/>
    <w:rsid w:val="00564578"/>
    <w:rsid w:val="00564C02"/>
    <w:rsid w:val="00565977"/>
    <w:rsid w:val="0056598C"/>
    <w:rsid w:val="00565BEA"/>
    <w:rsid w:val="00566017"/>
    <w:rsid w:val="00570423"/>
    <w:rsid w:val="00570C86"/>
    <w:rsid w:val="00571892"/>
    <w:rsid w:val="005718EA"/>
    <w:rsid w:val="00571C9D"/>
    <w:rsid w:val="005728D6"/>
    <w:rsid w:val="005729B5"/>
    <w:rsid w:val="00573D41"/>
    <w:rsid w:val="0057401C"/>
    <w:rsid w:val="00576C9B"/>
    <w:rsid w:val="0057758A"/>
    <w:rsid w:val="005775A2"/>
    <w:rsid w:val="00577BE2"/>
    <w:rsid w:val="00580B54"/>
    <w:rsid w:val="00580D3A"/>
    <w:rsid w:val="00580DD1"/>
    <w:rsid w:val="005811D9"/>
    <w:rsid w:val="0058192F"/>
    <w:rsid w:val="00582948"/>
    <w:rsid w:val="00582A66"/>
    <w:rsid w:val="00582D5F"/>
    <w:rsid w:val="00583A42"/>
    <w:rsid w:val="00583D9E"/>
    <w:rsid w:val="00584A77"/>
    <w:rsid w:val="005859D7"/>
    <w:rsid w:val="00586A32"/>
    <w:rsid w:val="00586F8E"/>
    <w:rsid w:val="005873AE"/>
    <w:rsid w:val="00587729"/>
    <w:rsid w:val="00590089"/>
    <w:rsid w:val="0059078D"/>
    <w:rsid w:val="00590A0F"/>
    <w:rsid w:val="00590AF7"/>
    <w:rsid w:val="00591237"/>
    <w:rsid w:val="005916A6"/>
    <w:rsid w:val="0059182F"/>
    <w:rsid w:val="00591C7A"/>
    <w:rsid w:val="00591ED2"/>
    <w:rsid w:val="0059243F"/>
    <w:rsid w:val="00593909"/>
    <w:rsid w:val="0059578F"/>
    <w:rsid w:val="00596AA0"/>
    <w:rsid w:val="00596F3F"/>
    <w:rsid w:val="0059713A"/>
    <w:rsid w:val="00597BDD"/>
    <w:rsid w:val="005A0184"/>
    <w:rsid w:val="005A08C6"/>
    <w:rsid w:val="005A19F8"/>
    <w:rsid w:val="005A284E"/>
    <w:rsid w:val="005A3526"/>
    <w:rsid w:val="005A3D2F"/>
    <w:rsid w:val="005A3D9B"/>
    <w:rsid w:val="005A5E46"/>
    <w:rsid w:val="005A5E84"/>
    <w:rsid w:val="005A788F"/>
    <w:rsid w:val="005B0DFD"/>
    <w:rsid w:val="005B1202"/>
    <w:rsid w:val="005B31D9"/>
    <w:rsid w:val="005B483A"/>
    <w:rsid w:val="005B4F51"/>
    <w:rsid w:val="005B5DFD"/>
    <w:rsid w:val="005B5E6E"/>
    <w:rsid w:val="005B69A7"/>
    <w:rsid w:val="005B7A37"/>
    <w:rsid w:val="005B7AD4"/>
    <w:rsid w:val="005C1116"/>
    <w:rsid w:val="005C1C16"/>
    <w:rsid w:val="005C2339"/>
    <w:rsid w:val="005C2DEE"/>
    <w:rsid w:val="005C39C9"/>
    <w:rsid w:val="005C3E19"/>
    <w:rsid w:val="005C3EA3"/>
    <w:rsid w:val="005C3F0F"/>
    <w:rsid w:val="005C4B6C"/>
    <w:rsid w:val="005C4FD5"/>
    <w:rsid w:val="005C5D8D"/>
    <w:rsid w:val="005C6856"/>
    <w:rsid w:val="005C6E76"/>
    <w:rsid w:val="005C6EA2"/>
    <w:rsid w:val="005C720A"/>
    <w:rsid w:val="005D0726"/>
    <w:rsid w:val="005D09D2"/>
    <w:rsid w:val="005D1130"/>
    <w:rsid w:val="005D1230"/>
    <w:rsid w:val="005D1BB6"/>
    <w:rsid w:val="005D1EC6"/>
    <w:rsid w:val="005D232B"/>
    <w:rsid w:val="005D24A2"/>
    <w:rsid w:val="005D2AD6"/>
    <w:rsid w:val="005D3F4D"/>
    <w:rsid w:val="005D5DD3"/>
    <w:rsid w:val="005D6C93"/>
    <w:rsid w:val="005D6E46"/>
    <w:rsid w:val="005D7103"/>
    <w:rsid w:val="005E0CF4"/>
    <w:rsid w:val="005E0E1C"/>
    <w:rsid w:val="005E12C0"/>
    <w:rsid w:val="005E1417"/>
    <w:rsid w:val="005E2343"/>
    <w:rsid w:val="005E284B"/>
    <w:rsid w:val="005E3604"/>
    <w:rsid w:val="005E3E43"/>
    <w:rsid w:val="005E4180"/>
    <w:rsid w:val="005E4B39"/>
    <w:rsid w:val="005E57A9"/>
    <w:rsid w:val="005E62BC"/>
    <w:rsid w:val="005E6449"/>
    <w:rsid w:val="005E6826"/>
    <w:rsid w:val="005E6B2B"/>
    <w:rsid w:val="005E6CE4"/>
    <w:rsid w:val="005E6FAD"/>
    <w:rsid w:val="005E7172"/>
    <w:rsid w:val="005E7BA7"/>
    <w:rsid w:val="005E7FB8"/>
    <w:rsid w:val="005F2504"/>
    <w:rsid w:val="005F2933"/>
    <w:rsid w:val="005F31E0"/>
    <w:rsid w:val="005F3541"/>
    <w:rsid w:val="005F3907"/>
    <w:rsid w:val="005F4BCC"/>
    <w:rsid w:val="005F51B2"/>
    <w:rsid w:val="005F5841"/>
    <w:rsid w:val="005F6DFF"/>
    <w:rsid w:val="005F70F3"/>
    <w:rsid w:val="005F79FA"/>
    <w:rsid w:val="005F7EFB"/>
    <w:rsid w:val="00600578"/>
    <w:rsid w:val="00601AAF"/>
    <w:rsid w:val="00601B15"/>
    <w:rsid w:val="006022B7"/>
    <w:rsid w:val="00602864"/>
    <w:rsid w:val="00602C41"/>
    <w:rsid w:val="0060311A"/>
    <w:rsid w:val="00603463"/>
    <w:rsid w:val="00603965"/>
    <w:rsid w:val="0060511E"/>
    <w:rsid w:val="006051EF"/>
    <w:rsid w:val="0061033A"/>
    <w:rsid w:val="006106DC"/>
    <w:rsid w:val="00611A3E"/>
    <w:rsid w:val="00611C8D"/>
    <w:rsid w:val="00611DDD"/>
    <w:rsid w:val="00612AB4"/>
    <w:rsid w:val="00613451"/>
    <w:rsid w:val="00613FA3"/>
    <w:rsid w:val="00614532"/>
    <w:rsid w:val="0061468D"/>
    <w:rsid w:val="00614C1A"/>
    <w:rsid w:val="00614CCC"/>
    <w:rsid w:val="00615DC8"/>
    <w:rsid w:val="006167CC"/>
    <w:rsid w:val="00616C00"/>
    <w:rsid w:val="00616E39"/>
    <w:rsid w:val="006174D2"/>
    <w:rsid w:val="00617BA6"/>
    <w:rsid w:val="00617EC3"/>
    <w:rsid w:val="006202B0"/>
    <w:rsid w:val="00620CF4"/>
    <w:rsid w:val="00621759"/>
    <w:rsid w:val="00622D82"/>
    <w:rsid w:val="00623AFC"/>
    <w:rsid w:val="00623EE2"/>
    <w:rsid w:val="00623FF0"/>
    <w:rsid w:val="0062439A"/>
    <w:rsid w:val="0062455B"/>
    <w:rsid w:val="0062482E"/>
    <w:rsid w:val="00624BC0"/>
    <w:rsid w:val="00624FC9"/>
    <w:rsid w:val="00626227"/>
    <w:rsid w:val="00626D08"/>
    <w:rsid w:val="00631FB5"/>
    <w:rsid w:val="006320F5"/>
    <w:rsid w:val="00632359"/>
    <w:rsid w:val="00632A26"/>
    <w:rsid w:val="006342F5"/>
    <w:rsid w:val="00635B46"/>
    <w:rsid w:val="00635E04"/>
    <w:rsid w:val="006366BE"/>
    <w:rsid w:val="00636C79"/>
    <w:rsid w:val="00636C89"/>
    <w:rsid w:val="00636EF6"/>
    <w:rsid w:val="00637DC6"/>
    <w:rsid w:val="0064056C"/>
    <w:rsid w:val="00640828"/>
    <w:rsid w:val="00640DC4"/>
    <w:rsid w:val="0064106C"/>
    <w:rsid w:val="006411CC"/>
    <w:rsid w:val="0064122F"/>
    <w:rsid w:val="00642036"/>
    <w:rsid w:val="00642892"/>
    <w:rsid w:val="00642984"/>
    <w:rsid w:val="0064318B"/>
    <w:rsid w:val="00643441"/>
    <w:rsid w:val="00644D1A"/>
    <w:rsid w:val="006459BF"/>
    <w:rsid w:val="00645C0F"/>
    <w:rsid w:val="00645D74"/>
    <w:rsid w:val="00646611"/>
    <w:rsid w:val="00646949"/>
    <w:rsid w:val="00646DB6"/>
    <w:rsid w:val="0064745C"/>
    <w:rsid w:val="006475FE"/>
    <w:rsid w:val="00650C0B"/>
    <w:rsid w:val="0065126E"/>
    <w:rsid w:val="00651AFC"/>
    <w:rsid w:val="00652F48"/>
    <w:rsid w:val="00653247"/>
    <w:rsid w:val="0065393C"/>
    <w:rsid w:val="006544EB"/>
    <w:rsid w:val="00654502"/>
    <w:rsid w:val="0065520C"/>
    <w:rsid w:val="00655463"/>
    <w:rsid w:val="00656913"/>
    <w:rsid w:val="00656F98"/>
    <w:rsid w:val="00660503"/>
    <w:rsid w:val="00660C2A"/>
    <w:rsid w:val="0066107B"/>
    <w:rsid w:val="006611C8"/>
    <w:rsid w:val="006611CD"/>
    <w:rsid w:val="00661313"/>
    <w:rsid w:val="00661921"/>
    <w:rsid w:val="00661E3E"/>
    <w:rsid w:val="00662D9A"/>
    <w:rsid w:val="00663B3E"/>
    <w:rsid w:val="00665ACB"/>
    <w:rsid w:val="00665B94"/>
    <w:rsid w:val="0066633B"/>
    <w:rsid w:val="006669FE"/>
    <w:rsid w:val="00666F42"/>
    <w:rsid w:val="006671A2"/>
    <w:rsid w:val="006676D0"/>
    <w:rsid w:val="0066792C"/>
    <w:rsid w:val="006709A8"/>
    <w:rsid w:val="006715CE"/>
    <w:rsid w:val="00671796"/>
    <w:rsid w:val="006747E5"/>
    <w:rsid w:val="0067534E"/>
    <w:rsid w:val="00675F36"/>
    <w:rsid w:val="006770E3"/>
    <w:rsid w:val="006771C9"/>
    <w:rsid w:val="00677D89"/>
    <w:rsid w:val="00681953"/>
    <w:rsid w:val="00681AEC"/>
    <w:rsid w:val="006833DE"/>
    <w:rsid w:val="0068387B"/>
    <w:rsid w:val="00684056"/>
    <w:rsid w:val="00684E29"/>
    <w:rsid w:val="00684ECF"/>
    <w:rsid w:val="00685D42"/>
    <w:rsid w:val="00686423"/>
    <w:rsid w:val="006866D8"/>
    <w:rsid w:val="006869DE"/>
    <w:rsid w:val="00686E54"/>
    <w:rsid w:val="00686E72"/>
    <w:rsid w:val="00690294"/>
    <w:rsid w:val="006908E7"/>
    <w:rsid w:val="00690E65"/>
    <w:rsid w:val="00691392"/>
    <w:rsid w:val="006916A4"/>
    <w:rsid w:val="00691949"/>
    <w:rsid w:val="00691E1A"/>
    <w:rsid w:val="006932A5"/>
    <w:rsid w:val="0069343C"/>
    <w:rsid w:val="0069377C"/>
    <w:rsid w:val="00693CE6"/>
    <w:rsid w:val="00694056"/>
    <w:rsid w:val="00694B40"/>
    <w:rsid w:val="0069575F"/>
    <w:rsid w:val="006965BE"/>
    <w:rsid w:val="006969C2"/>
    <w:rsid w:val="006978B9"/>
    <w:rsid w:val="00697AF9"/>
    <w:rsid w:val="00697D36"/>
    <w:rsid w:val="00697E95"/>
    <w:rsid w:val="006A0DA0"/>
    <w:rsid w:val="006A1B48"/>
    <w:rsid w:val="006A21FC"/>
    <w:rsid w:val="006A2A6C"/>
    <w:rsid w:val="006A2FC0"/>
    <w:rsid w:val="006A363C"/>
    <w:rsid w:val="006A4032"/>
    <w:rsid w:val="006A450A"/>
    <w:rsid w:val="006A5371"/>
    <w:rsid w:val="006A664B"/>
    <w:rsid w:val="006A754E"/>
    <w:rsid w:val="006B0452"/>
    <w:rsid w:val="006B0D59"/>
    <w:rsid w:val="006B0F7A"/>
    <w:rsid w:val="006B13DD"/>
    <w:rsid w:val="006B1472"/>
    <w:rsid w:val="006B1D7E"/>
    <w:rsid w:val="006B1F40"/>
    <w:rsid w:val="006B1FF8"/>
    <w:rsid w:val="006B207F"/>
    <w:rsid w:val="006B4F86"/>
    <w:rsid w:val="006B5E30"/>
    <w:rsid w:val="006B6C98"/>
    <w:rsid w:val="006B7183"/>
    <w:rsid w:val="006C015D"/>
    <w:rsid w:val="006C044E"/>
    <w:rsid w:val="006C09A1"/>
    <w:rsid w:val="006C1134"/>
    <w:rsid w:val="006C15EA"/>
    <w:rsid w:val="006C1F90"/>
    <w:rsid w:val="006C225D"/>
    <w:rsid w:val="006C2788"/>
    <w:rsid w:val="006C2A77"/>
    <w:rsid w:val="006C2D2C"/>
    <w:rsid w:val="006C3463"/>
    <w:rsid w:val="006C3606"/>
    <w:rsid w:val="006C3C7C"/>
    <w:rsid w:val="006C3EBB"/>
    <w:rsid w:val="006C4026"/>
    <w:rsid w:val="006C47ED"/>
    <w:rsid w:val="006C4FE3"/>
    <w:rsid w:val="006C5FCC"/>
    <w:rsid w:val="006C799E"/>
    <w:rsid w:val="006C7A90"/>
    <w:rsid w:val="006D0741"/>
    <w:rsid w:val="006D0B4F"/>
    <w:rsid w:val="006D0D5A"/>
    <w:rsid w:val="006D153D"/>
    <w:rsid w:val="006D1FC5"/>
    <w:rsid w:val="006D2B7B"/>
    <w:rsid w:val="006D3AAE"/>
    <w:rsid w:val="006D3B73"/>
    <w:rsid w:val="006D4740"/>
    <w:rsid w:val="006D4FEF"/>
    <w:rsid w:val="006D53FA"/>
    <w:rsid w:val="006D5D43"/>
    <w:rsid w:val="006D5E1E"/>
    <w:rsid w:val="006D61DE"/>
    <w:rsid w:val="006D6693"/>
    <w:rsid w:val="006D70E7"/>
    <w:rsid w:val="006D7CD5"/>
    <w:rsid w:val="006E03CA"/>
    <w:rsid w:val="006E044A"/>
    <w:rsid w:val="006E06B6"/>
    <w:rsid w:val="006E14C3"/>
    <w:rsid w:val="006E154C"/>
    <w:rsid w:val="006E266F"/>
    <w:rsid w:val="006E29FE"/>
    <w:rsid w:val="006E4539"/>
    <w:rsid w:val="006E474A"/>
    <w:rsid w:val="006E4E92"/>
    <w:rsid w:val="006E5A9A"/>
    <w:rsid w:val="006E5AFE"/>
    <w:rsid w:val="006E5F68"/>
    <w:rsid w:val="006E65B8"/>
    <w:rsid w:val="006E6E34"/>
    <w:rsid w:val="006F06A5"/>
    <w:rsid w:val="006F0D8E"/>
    <w:rsid w:val="006F1570"/>
    <w:rsid w:val="006F1BA0"/>
    <w:rsid w:val="006F1E14"/>
    <w:rsid w:val="006F2210"/>
    <w:rsid w:val="006F2D20"/>
    <w:rsid w:val="006F302E"/>
    <w:rsid w:val="006F332C"/>
    <w:rsid w:val="006F3350"/>
    <w:rsid w:val="006F35C9"/>
    <w:rsid w:val="006F3627"/>
    <w:rsid w:val="006F3A74"/>
    <w:rsid w:val="006F4524"/>
    <w:rsid w:val="006F4811"/>
    <w:rsid w:val="006F48A3"/>
    <w:rsid w:val="006F4B41"/>
    <w:rsid w:val="006F4D2B"/>
    <w:rsid w:val="006F5A9F"/>
    <w:rsid w:val="006F5B19"/>
    <w:rsid w:val="006F613C"/>
    <w:rsid w:val="00700237"/>
    <w:rsid w:val="007008C6"/>
    <w:rsid w:val="00700EC1"/>
    <w:rsid w:val="007014AD"/>
    <w:rsid w:val="00701C44"/>
    <w:rsid w:val="0070262F"/>
    <w:rsid w:val="0070279D"/>
    <w:rsid w:val="00703272"/>
    <w:rsid w:val="00703658"/>
    <w:rsid w:val="007042F2"/>
    <w:rsid w:val="007046D7"/>
    <w:rsid w:val="00705626"/>
    <w:rsid w:val="00710045"/>
    <w:rsid w:val="00710D74"/>
    <w:rsid w:val="00710FB1"/>
    <w:rsid w:val="00711181"/>
    <w:rsid w:val="00711321"/>
    <w:rsid w:val="007114A1"/>
    <w:rsid w:val="00711886"/>
    <w:rsid w:val="00711B16"/>
    <w:rsid w:val="007126F4"/>
    <w:rsid w:val="00712D0A"/>
    <w:rsid w:val="007153F4"/>
    <w:rsid w:val="007155BD"/>
    <w:rsid w:val="00715B01"/>
    <w:rsid w:val="00715E95"/>
    <w:rsid w:val="00715F2E"/>
    <w:rsid w:val="00715FD2"/>
    <w:rsid w:val="00716051"/>
    <w:rsid w:val="00716540"/>
    <w:rsid w:val="00716A71"/>
    <w:rsid w:val="00720482"/>
    <w:rsid w:val="0072088D"/>
    <w:rsid w:val="00721F73"/>
    <w:rsid w:val="00722287"/>
    <w:rsid w:val="007225C5"/>
    <w:rsid w:val="00722BF2"/>
    <w:rsid w:val="0072309E"/>
    <w:rsid w:val="007230BF"/>
    <w:rsid w:val="00723E1A"/>
    <w:rsid w:val="00725442"/>
    <w:rsid w:val="0072581B"/>
    <w:rsid w:val="00725D90"/>
    <w:rsid w:val="00727930"/>
    <w:rsid w:val="00727AAA"/>
    <w:rsid w:val="00727BBA"/>
    <w:rsid w:val="007308C9"/>
    <w:rsid w:val="0073213C"/>
    <w:rsid w:val="0073428A"/>
    <w:rsid w:val="00734572"/>
    <w:rsid w:val="007347CB"/>
    <w:rsid w:val="00734B4F"/>
    <w:rsid w:val="00734D53"/>
    <w:rsid w:val="00735059"/>
    <w:rsid w:val="007352A7"/>
    <w:rsid w:val="0073540D"/>
    <w:rsid w:val="00735A78"/>
    <w:rsid w:val="0073650A"/>
    <w:rsid w:val="00736BB7"/>
    <w:rsid w:val="00736C45"/>
    <w:rsid w:val="007371A1"/>
    <w:rsid w:val="00740755"/>
    <w:rsid w:val="007407CD"/>
    <w:rsid w:val="00741FE8"/>
    <w:rsid w:val="00742F14"/>
    <w:rsid w:val="007432A0"/>
    <w:rsid w:val="00743B58"/>
    <w:rsid w:val="00743F2C"/>
    <w:rsid w:val="00744397"/>
    <w:rsid w:val="0074460C"/>
    <w:rsid w:val="007462C5"/>
    <w:rsid w:val="00747CDF"/>
    <w:rsid w:val="007502F4"/>
    <w:rsid w:val="00751FA5"/>
    <w:rsid w:val="00752BFA"/>
    <w:rsid w:val="00753617"/>
    <w:rsid w:val="00753877"/>
    <w:rsid w:val="00753AED"/>
    <w:rsid w:val="007541B3"/>
    <w:rsid w:val="00755755"/>
    <w:rsid w:val="007558E2"/>
    <w:rsid w:val="00755B8C"/>
    <w:rsid w:val="007560A6"/>
    <w:rsid w:val="00756E95"/>
    <w:rsid w:val="007577C2"/>
    <w:rsid w:val="00757A58"/>
    <w:rsid w:val="00757F89"/>
    <w:rsid w:val="00760165"/>
    <w:rsid w:val="00761296"/>
    <w:rsid w:val="00762473"/>
    <w:rsid w:val="00762D8B"/>
    <w:rsid w:val="00763585"/>
    <w:rsid w:val="0076418E"/>
    <w:rsid w:val="0076434E"/>
    <w:rsid w:val="00764448"/>
    <w:rsid w:val="0076498C"/>
    <w:rsid w:val="00764E8C"/>
    <w:rsid w:val="00765D75"/>
    <w:rsid w:val="00767660"/>
    <w:rsid w:val="00767FD4"/>
    <w:rsid w:val="00770A49"/>
    <w:rsid w:val="00771257"/>
    <w:rsid w:val="0077144F"/>
    <w:rsid w:val="0077296C"/>
    <w:rsid w:val="00772C65"/>
    <w:rsid w:val="00772EF5"/>
    <w:rsid w:val="00772F08"/>
    <w:rsid w:val="0077311F"/>
    <w:rsid w:val="00776A6B"/>
    <w:rsid w:val="00776CA8"/>
    <w:rsid w:val="00777099"/>
    <w:rsid w:val="00780184"/>
    <w:rsid w:val="00780270"/>
    <w:rsid w:val="00780B71"/>
    <w:rsid w:val="00780DBD"/>
    <w:rsid w:val="0078122B"/>
    <w:rsid w:val="007820DD"/>
    <w:rsid w:val="00782706"/>
    <w:rsid w:val="00783E0F"/>
    <w:rsid w:val="007843EA"/>
    <w:rsid w:val="007857C1"/>
    <w:rsid w:val="007858F8"/>
    <w:rsid w:val="00786ACA"/>
    <w:rsid w:val="0078736C"/>
    <w:rsid w:val="007877AA"/>
    <w:rsid w:val="00787D12"/>
    <w:rsid w:val="00790FB3"/>
    <w:rsid w:val="00791306"/>
    <w:rsid w:val="007917ED"/>
    <w:rsid w:val="00791BF3"/>
    <w:rsid w:val="0079397D"/>
    <w:rsid w:val="007940BE"/>
    <w:rsid w:val="0079412E"/>
    <w:rsid w:val="00794563"/>
    <w:rsid w:val="007945BC"/>
    <w:rsid w:val="00796709"/>
    <w:rsid w:val="007A062A"/>
    <w:rsid w:val="007A0C14"/>
    <w:rsid w:val="007A16EE"/>
    <w:rsid w:val="007A26C7"/>
    <w:rsid w:val="007A3C17"/>
    <w:rsid w:val="007A3CEC"/>
    <w:rsid w:val="007A4394"/>
    <w:rsid w:val="007A6556"/>
    <w:rsid w:val="007A6926"/>
    <w:rsid w:val="007A695E"/>
    <w:rsid w:val="007A7431"/>
    <w:rsid w:val="007B0112"/>
    <w:rsid w:val="007B046C"/>
    <w:rsid w:val="007B0820"/>
    <w:rsid w:val="007B09C1"/>
    <w:rsid w:val="007B0CC6"/>
    <w:rsid w:val="007B16BF"/>
    <w:rsid w:val="007B1F18"/>
    <w:rsid w:val="007B2659"/>
    <w:rsid w:val="007B276A"/>
    <w:rsid w:val="007B2A70"/>
    <w:rsid w:val="007B3BB4"/>
    <w:rsid w:val="007B4F8A"/>
    <w:rsid w:val="007B5427"/>
    <w:rsid w:val="007B5482"/>
    <w:rsid w:val="007B6019"/>
    <w:rsid w:val="007B61E5"/>
    <w:rsid w:val="007B6A91"/>
    <w:rsid w:val="007B6DAB"/>
    <w:rsid w:val="007B7111"/>
    <w:rsid w:val="007B71C1"/>
    <w:rsid w:val="007B7AF3"/>
    <w:rsid w:val="007C0957"/>
    <w:rsid w:val="007C0985"/>
    <w:rsid w:val="007C0BBC"/>
    <w:rsid w:val="007C2BBC"/>
    <w:rsid w:val="007C3A7A"/>
    <w:rsid w:val="007C4111"/>
    <w:rsid w:val="007C4357"/>
    <w:rsid w:val="007C46F0"/>
    <w:rsid w:val="007C4F43"/>
    <w:rsid w:val="007C525B"/>
    <w:rsid w:val="007C56A3"/>
    <w:rsid w:val="007C6243"/>
    <w:rsid w:val="007C6F82"/>
    <w:rsid w:val="007C748B"/>
    <w:rsid w:val="007C7F6D"/>
    <w:rsid w:val="007C7FA7"/>
    <w:rsid w:val="007D0833"/>
    <w:rsid w:val="007D2519"/>
    <w:rsid w:val="007D258E"/>
    <w:rsid w:val="007D2DB3"/>
    <w:rsid w:val="007D2E5A"/>
    <w:rsid w:val="007D33B0"/>
    <w:rsid w:val="007D42A8"/>
    <w:rsid w:val="007D433D"/>
    <w:rsid w:val="007D4D21"/>
    <w:rsid w:val="007D4D4E"/>
    <w:rsid w:val="007D6D59"/>
    <w:rsid w:val="007D73EA"/>
    <w:rsid w:val="007D79F1"/>
    <w:rsid w:val="007D7AF5"/>
    <w:rsid w:val="007D7BE9"/>
    <w:rsid w:val="007E04DF"/>
    <w:rsid w:val="007E06DA"/>
    <w:rsid w:val="007E1573"/>
    <w:rsid w:val="007E1646"/>
    <w:rsid w:val="007E1DCF"/>
    <w:rsid w:val="007E1EDA"/>
    <w:rsid w:val="007E2442"/>
    <w:rsid w:val="007E36B4"/>
    <w:rsid w:val="007E4E1B"/>
    <w:rsid w:val="007E54E5"/>
    <w:rsid w:val="007E5737"/>
    <w:rsid w:val="007E586D"/>
    <w:rsid w:val="007E5F93"/>
    <w:rsid w:val="007E660F"/>
    <w:rsid w:val="007E671C"/>
    <w:rsid w:val="007E69BC"/>
    <w:rsid w:val="007F083C"/>
    <w:rsid w:val="007F1B2F"/>
    <w:rsid w:val="007F2642"/>
    <w:rsid w:val="007F326A"/>
    <w:rsid w:val="007F3BB5"/>
    <w:rsid w:val="007F3F32"/>
    <w:rsid w:val="007F40AB"/>
    <w:rsid w:val="007F47A9"/>
    <w:rsid w:val="007F4E1C"/>
    <w:rsid w:val="007F761D"/>
    <w:rsid w:val="008003A5"/>
    <w:rsid w:val="00800E9A"/>
    <w:rsid w:val="008010F5"/>
    <w:rsid w:val="0080121C"/>
    <w:rsid w:val="00801353"/>
    <w:rsid w:val="00801EC1"/>
    <w:rsid w:val="00803172"/>
    <w:rsid w:val="00803E7D"/>
    <w:rsid w:val="008047CA"/>
    <w:rsid w:val="008057A4"/>
    <w:rsid w:val="008059CB"/>
    <w:rsid w:val="00805CBD"/>
    <w:rsid w:val="00807771"/>
    <w:rsid w:val="00810358"/>
    <w:rsid w:val="008107CD"/>
    <w:rsid w:val="008109D8"/>
    <w:rsid w:val="008112F1"/>
    <w:rsid w:val="00812575"/>
    <w:rsid w:val="0081368B"/>
    <w:rsid w:val="008136E5"/>
    <w:rsid w:val="00814156"/>
    <w:rsid w:val="00814199"/>
    <w:rsid w:val="00814429"/>
    <w:rsid w:val="008151B3"/>
    <w:rsid w:val="00816319"/>
    <w:rsid w:val="008163A3"/>
    <w:rsid w:val="008175A3"/>
    <w:rsid w:val="00820073"/>
    <w:rsid w:val="00820282"/>
    <w:rsid w:val="008226BC"/>
    <w:rsid w:val="0082278D"/>
    <w:rsid w:val="008233E7"/>
    <w:rsid w:val="008234D9"/>
    <w:rsid w:val="00824801"/>
    <w:rsid w:val="008259BA"/>
    <w:rsid w:val="008265C2"/>
    <w:rsid w:val="00826E6A"/>
    <w:rsid w:val="00827ABD"/>
    <w:rsid w:val="00830BED"/>
    <w:rsid w:val="00830D23"/>
    <w:rsid w:val="00831018"/>
    <w:rsid w:val="008329BA"/>
    <w:rsid w:val="008331F4"/>
    <w:rsid w:val="00833537"/>
    <w:rsid w:val="00833582"/>
    <w:rsid w:val="00834A4B"/>
    <w:rsid w:val="00834D4D"/>
    <w:rsid w:val="008378D6"/>
    <w:rsid w:val="00840A90"/>
    <w:rsid w:val="00841BC8"/>
    <w:rsid w:val="0084222B"/>
    <w:rsid w:val="0084271D"/>
    <w:rsid w:val="008431DF"/>
    <w:rsid w:val="00843EB4"/>
    <w:rsid w:val="00844FC9"/>
    <w:rsid w:val="00845FD8"/>
    <w:rsid w:val="008461CF"/>
    <w:rsid w:val="00846B55"/>
    <w:rsid w:val="008471AF"/>
    <w:rsid w:val="00847783"/>
    <w:rsid w:val="00847B86"/>
    <w:rsid w:val="00847D43"/>
    <w:rsid w:val="0085067E"/>
    <w:rsid w:val="00851779"/>
    <w:rsid w:val="0085182B"/>
    <w:rsid w:val="0085216C"/>
    <w:rsid w:val="008521FE"/>
    <w:rsid w:val="00852C8F"/>
    <w:rsid w:val="0085305E"/>
    <w:rsid w:val="00853F11"/>
    <w:rsid w:val="008546C7"/>
    <w:rsid w:val="008546DC"/>
    <w:rsid w:val="00854CB9"/>
    <w:rsid w:val="00854FE9"/>
    <w:rsid w:val="008553E7"/>
    <w:rsid w:val="008563E4"/>
    <w:rsid w:val="00856C1A"/>
    <w:rsid w:val="008579C8"/>
    <w:rsid w:val="0086025F"/>
    <w:rsid w:val="00861641"/>
    <w:rsid w:val="0086217E"/>
    <w:rsid w:val="00862796"/>
    <w:rsid w:val="00862956"/>
    <w:rsid w:val="00863405"/>
    <w:rsid w:val="008637CE"/>
    <w:rsid w:val="00863A62"/>
    <w:rsid w:val="0086418E"/>
    <w:rsid w:val="00865D66"/>
    <w:rsid w:val="00866867"/>
    <w:rsid w:val="0086703E"/>
    <w:rsid w:val="00870211"/>
    <w:rsid w:val="00871FBE"/>
    <w:rsid w:val="00872F93"/>
    <w:rsid w:val="00873F7F"/>
    <w:rsid w:val="00874D34"/>
    <w:rsid w:val="00875380"/>
    <w:rsid w:val="00875E12"/>
    <w:rsid w:val="00876BB0"/>
    <w:rsid w:val="00876C17"/>
    <w:rsid w:val="00877088"/>
    <w:rsid w:val="00877800"/>
    <w:rsid w:val="00877E2E"/>
    <w:rsid w:val="0088052D"/>
    <w:rsid w:val="00880EC1"/>
    <w:rsid w:val="008810C6"/>
    <w:rsid w:val="00881A8C"/>
    <w:rsid w:val="00881ACB"/>
    <w:rsid w:val="00881AF2"/>
    <w:rsid w:val="0088200C"/>
    <w:rsid w:val="008827C4"/>
    <w:rsid w:val="00882C34"/>
    <w:rsid w:val="00882FAD"/>
    <w:rsid w:val="008835F9"/>
    <w:rsid w:val="00883875"/>
    <w:rsid w:val="008852B9"/>
    <w:rsid w:val="00885482"/>
    <w:rsid w:val="0088593F"/>
    <w:rsid w:val="00885E92"/>
    <w:rsid w:val="00886CA0"/>
    <w:rsid w:val="00887140"/>
    <w:rsid w:val="008871D8"/>
    <w:rsid w:val="008902AA"/>
    <w:rsid w:val="0089040C"/>
    <w:rsid w:val="00891CAB"/>
    <w:rsid w:val="008920BA"/>
    <w:rsid w:val="0089244C"/>
    <w:rsid w:val="0089298C"/>
    <w:rsid w:val="008935DA"/>
    <w:rsid w:val="0089387D"/>
    <w:rsid w:val="00893D36"/>
    <w:rsid w:val="008942EE"/>
    <w:rsid w:val="00894A83"/>
    <w:rsid w:val="00895356"/>
    <w:rsid w:val="008961C1"/>
    <w:rsid w:val="00896F73"/>
    <w:rsid w:val="0089701D"/>
    <w:rsid w:val="00897A2C"/>
    <w:rsid w:val="008A032C"/>
    <w:rsid w:val="008A0FC9"/>
    <w:rsid w:val="008A22E5"/>
    <w:rsid w:val="008A28E9"/>
    <w:rsid w:val="008A3ADC"/>
    <w:rsid w:val="008A48D9"/>
    <w:rsid w:val="008A4E52"/>
    <w:rsid w:val="008A5112"/>
    <w:rsid w:val="008A5612"/>
    <w:rsid w:val="008A594C"/>
    <w:rsid w:val="008A5CB4"/>
    <w:rsid w:val="008A613F"/>
    <w:rsid w:val="008A6375"/>
    <w:rsid w:val="008A7646"/>
    <w:rsid w:val="008B3E9F"/>
    <w:rsid w:val="008B4521"/>
    <w:rsid w:val="008B52B0"/>
    <w:rsid w:val="008B53BB"/>
    <w:rsid w:val="008B5D28"/>
    <w:rsid w:val="008B5DEA"/>
    <w:rsid w:val="008B691E"/>
    <w:rsid w:val="008C0E81"/>
    <w:rsid w:val="008C17EA"/>
    <w:rsid w:val="008C1CF4"/>
    <w:rsid w:val="008C3392"/>
    <w:rsid w:val="008C3A57"/>
    <w:rsid w:val="008C4791"/>
    <w:rsid w:val="008C4A0C"/>
    <w:rsid w:val="008C4A2C"/>
    <w:rsid w:val="008C5481"/>
    <w:rsid w:val="008C616C"/>
    <w:rsid w:val="008C61B6"/>
    <w:rsid w:val="008C6A93"/>
    <w:rsid w:val="008C7C6D"/>
    <w:rsid w:val="008D059C"/>
    <w:rsid w:val="008D132B"/>
    <w:rsid w:val="008D1707"/>
    <w:rsid w:val="008D19AE"/>
    <w:rsid w:val="008D1F25"/>
    <w:rsid w:val="008D34CB"/>
    <w:rsid w:val="008D49EE"/>
    <w:rsid w:val="008D5177"/>
    <w:rsid w:val="008D52F0"/>
    <w:rsid w:val="008D5695"/>
    <w:rsid w:val="008D5944"/>
    <w:rsid w:val="008D5F38"/>
    <w:rsid w:val="008D603F"/>
    <w:rsid w:val="008D758F"/>
    <w:rsid w:val="008D7BD5"/>
    <w:rsid w:val="008D7BF7"/>
    <w:rsid w:val="008E0858"/>
    <w:rsid w:val="008E0D23"/>
    <w:rsid w:val="008E20E1"/>
    <w:rsid w:val="008E2208"/>
    <w:rsid w:val="008E2949"/>
    <w:rsid w:val="008E2A83"/>
    <w:rsid w:val="008E2CB1"/>
    <w:rsid w:val="008E31BF"/>
    <w:rsid w:val="008E3EAB"/>
    <w:rsid w:val="008E3EF2"/>
    <w:rsid w:val="008E42D7"/>
    <w:rsid w:val="008E4559"/>
    <w:rsid w:val="008E4C35"/>
    <w:rsid w:val="008E4D2B"/>
    <w:rsid w:val="008E4D7B"/>
    <w:rsid w:val="008E5012"/>
    <w:rsid w:val="008E5281"/>
    <w:rsid w:val="008E5BCB"/>
    <w:rsid w:val="008E5EF9"/>
    <w:rsid w:val="008E70FE"/>
    <w:rsid w:val="008E74DE"/>
    <w:rsid w:val="008E7D25"/>
    <w:rsid w:val="008F0207"/>
    <w:rsid w:val="008F0759"/>
    <w:rsid w:val="008F1394"/>
    <w:rsid w:val="008F18A5"/>
    <w:rsid w:val="008F18BA"/>
    <w:rsid w:val="008F1C01"/>
    <w:rsid w:val="008F2655"/>
    <w:rsid w:val="008F2EC7"/>
    <w:rsid w:val="008F3077"/>
    <w:rsid w:val="008F3751"/>
    <w:rsid w:val="008F3935"/>
    <w:rsid w:val="008F4102"/>
    <w:rsid w:val="008F4C1F"/>
    <w:rsid w:val="008F558F"/>
    <w:rsid w:val="008F5657"/>
    <w:rsid w:val="008F5977"/>
    <w:rsid w:val="008F6C04"/>
    <w:rsid w:val="008F6CAA"/>
    <w:rsid w:val="008F6ECA"/>
    <w:rsid w:val="008F7DBA"/>
    <w:rsid w:val="00900015"/>
    <w:rsid w:val="00900065"/>
    <w:rsid w:val="00900718"/>
    <w:rsid w:val="00901C88"/>
    <w:rsid w:val="009020C7"/>
    <w:rsid w:val="00902AC8"/>
    <w:rsid w:val="00902C3D"/>
    <w:rsid w:val="009031CC"/>
    <w:rsid w:val="00903DC7"/>
    <w:rsid w:val="0090436C"/>
    <w:rsid w:val="0090492F"/>
    <w:rsid w:val="00905259"/>
    <w:rsid w:val="00906DA7"/>
    <w:rsid w:val="0090726A"/>
    <w:rsid w:val="009078C6"/>
    <w:rsid w:val="009100BC"/>
    <w:rsid w:val="00910230"/>
    <w:rsid w:val="009113A9"/>
    <w:rsid w:val="009113DF"/>
    <w:rsid w:val="0091141B"/>
    <w:rsid w:val="00912A24"/>
    <w:rsid w:val="009137A8"/>
    <w:rsid w:val="009146B9"/>
    <w:rsid w:val="009147B9"/>
    <w:rsid w:val="00914D74"/>
    <w:rsid w:val="009153F5"/>
    <w:rsid w:val="009157B2"/>
    <w:rsid w:val="0091588E"/>
    <w:rsid w:val="00915A36"/>
    <w:rsid w:val="00915F54"/>
    <w:rsid w:val="009160A7"/>
    <w:rsid w:val="00916374"/>
    <w:rsid w:val="0091651B"/>
    <w:rsid w:val="009168E8"/>
    <w:rsid w:val="00916ADF"/>
    <w:rsid w:val="00916D49"/>
    <w:rsid w:val="00916F42"/>
    <w:rsid w:val="00917358"/>
    <w:rsid w:val="00917923"/>
    <w:rsid w:val="009203C5"/>
    <w:rsid w:val="0092047C"/>
    <w:rsid w:val="00920959"/>
    <w:rsid w:val="00920BE7"/>
    <w:rsid w:val="00920D3E"/>
    <w:rsid w:val="00921AAE"/>
    <w:rsid w:val="009220B5"/>
    <w:rsid w:val="009224D7"/>
    <w:rsid w:val="00922B61"/>
    <w:rsid w:val="00922CA5"/>
    <w:rsid w:val="00922EBD"/>
    <w:rsid w:val="00923563"/>
    <w:rsid w:val="009242D5"/>
    <w:rsid w:val="0092493F"/>
    <w:rsid w:val="0092495D"/>
    <w:rsid w:val="00924C1F"/>
    <w:rsid w:val="00924F1C"/>
    <w:rsid w:val="0092674D"/>
    <w:rsid w:val="0092676E"/>
    <w:rsid w:val="0092738D"/>
    <w:rsid w:val="00927515"/>
    <w:rsid w:val="00927F4A"/>
    <w:rsid w:val="009302B9"/>
    <w:rsid w:val="00930379"/>
    <w:rsid w:val="00933245"/>
    <w:rsid w:val="00934C9B"/>
    <w:rsid w:val="009350B6"/>
    <w:rsid w:val="00936399"/>
    <w:rsid w:val="009371C0"/>
    <w:rsid w:val="009375C6"/>
    <w:rsid w:val="0093778B"/>
    <w:rsid w:val="00937E51"/>
    <w:rsid w:val="00940041"/>
    <w:rsid w:val="009403A5"/>
    <w:rsid w:val="00940449"/>
    <w:rsid w:val="00940775"/>
    <w:rsid w:val="00940CC8"/>
    <w:rsid w:val="00942638"/>
    <w:rsid w:val="009434B5"/>
    <w:rsid w:val="00943AA2"/>
    <w:rsid w:val="009444E2"/>
    <w:rsid w:val="00944C52"/>
    <w:rsid w:val="00945419"/>
    <w:rsid w:val="0094570D"/>
    <w:rsid w:val="00946635"/>
    <w:rsid w:val="009466B1"/>
    <w:rsid w:val="00946774"/>
    <w:rsid w:val="0094697A"/>
    <w:rsid w:val="0094769E"/>
    <w:rsid w:val="00950001"/>
    <w:rsid w:val="009501F9"/>
    <w:rsid w:val="0095150F"/>
    <w:rsid w:val="00951A9E"/>
    <w:rsid w:val="00951CE7"/>
    <w:rsid w:val="00952496"/>
    <w:rsid w:val="009524B9"/>
    <w:rsid w:val="00953E6F"/>
    <w:rsid w:val="009555C7"/>
    <w:rsid w:val="00955758"/>
    <w:rsid w:val="00955E34"/>
    <w:rsid w:val="0095603A"/>
    <w:rsid w:val="00956A43"/>
    <w:rsid w:val="00956F52"/>
    <w:rsid w:val="00957046"/>
    <w:rsid w:val="009571A1"/>
    <w:rsid w:val="00957995"/>
    <w:rsid w:val="00957E10"/>
    <w:rsid w:val="00957E55"/>
    <w:rsid w:val="009602D6"/>
    <w:rsid w:val="00960A92"/>
    <w:rsid w:val="00961ED3"/>
    <w:rsid w:val="00961F2A"/>
    <w:rsid w:val="00962A69"/>
    <w:rsid w:val="00962AD2"/>
    <w:rsid w:val="00962E11"/>
    <w:rsid w:val="00962F7A"/>
    <w:rsid w:val="00963F14"/>
    <w:rsid w:val="009642C6"/>
    <w:rsid w:val="009646AF"/>
    <w:rsid w:val="009649CE"/>
    <w:rsid w:val="00965093"/>
    <w:rsid w:val="00966967"/>
    <w:rsid w:val="00966CA7"/>
    <w:rsid w:val="009677CA"/>
    <w:rsid w:val="00967E22"/>
    <w:rsid w:val="00970569"/>
    <w:rsid w:val="00970E1D"/>
    <w:rsid w:val="00970FCB"/>
    <w:rsid w:val="00971954"/>
    <w:rsid w:val="00971B49"/>
    <w:rsid w:val="00971EC2"/>
    <w:rsid w:val="00971FB0"/>
    <w:rsid w:val="00972036"/>
    <w:rsid w:val="009732C0"/>
    <w:rsid w:val="00973929"/>
    <w:rsid w:val="0097457C"/>
    <w:rsid w:val="0097494F"/>
    <w:rsid w:val="00975C3E"/>
    <w:rsid w:val="00975E6C"/>
    <w:rsid w:val="00975EDF"/>
    <w:rsid w:val="009773A0"/>
    <w:rsid w:val="0097789C"/>
    <w:rsid w:val="00980808"/>
    <w:rsid w:val="009817E8"/>
    <w:rsid w:val="00981960"/>
    <w:rsid w:val="009823EA"/>
    <w:rsid w:val="00982B06"/>
    <w:rsid w:val="00982B60"/>
    <w:rsid w:val="0098383D"/>
    <w:rsid w:val="0098386A"/>
    <w:rsid w:val="00983C3D"/>
    <w:rsid w:val="00984017"/>
    <w:rsid w:val="009840A9"/>
    <w:rsid w:val="00984929"/>
    <w:rsid w:val="00984C98"/>
    <w:rsid w:val="00985275"/>
    <w:rsid w:val="009852A1"/>
    <w:rsid w:val="009853A8"/>
    <w:rsid w:val="009858C7"/>
    <w:rsid w:val="00985CF3"/>
    <w:rsid w:val="00986661"/>
    <w:rsid w:val="00987631"/>
    <w:rsid w:val="0098778B"/>
    <w:rsid w:val="0099139F"/>
    <w:rsid w:val="0099205B"/>
    <w:rsid w:val="009942B5"/>
    <w:rsid w:val="009946AA"/>
    <w:rsid w:val="00994E43"/>
    <w:rsid w:val="009958E7"/>
    <w:rsid w:val="00995DAA"/>
    <w:rsid w:val="009965A0"/>
    <w:rsid w:val="009968D8"/>
    <w:rsid w:val="00996E93"/>
    <w:rsid w:val="0099744D"/>
    <w:rsid w:val="00997664"/>
    <w:rsid w:val="009A01C4"/>
    <w:rsid w:val="009A0567"/>
    <w:rsid w:val="009A1C05"/>
    <w:rsid w:val="009A1E29"/>
    <w:rsid w:val="009A25F6"/>
    <w:rsid w:val="009A2F5B"/>
    <w:rsid w:val="009A4654"/>
    <w:rsid w:val="009A4AD3"/>
    <w:rsid w:val="009A4C34"/>
    <w:rsid w:val="009A5240"/>
    <w:rsid w:val="009A6110"/>
    <w:rsid w:val="009A62C5"/>
    <w:rsid w:val="009A67E9"/>
    <w:rsid w:val="009A6E7B"/>
    <w:rsid w:val="009A7C2F"/>
    <w:rsid w:val="009B18E9"/>
    <w:rsid w:val="009B1D6D"/>
    <w:rsid w:val="009B2019"/>
    <w:rsid w:val="009B242A"/>
    <w:rsid w:val="009B24CA"/>
    <w:rsid w:val="009B2A07"/>
    <w:rsid w:val="009B3B9E"/>
    <w:rsid w:val="009B3D4C"/>
    <w:rsid w:val="009B4787"/>
    <w:rsid w:val="009B63DF"/>
    <w:rsid w:val="009B7235"/>
    <w:rsid w:val="009B75F5"/>
    <w:rsid w:val="009B7B28"/>
    <w:rsid w:val="009C0EA3"/>
    <w:rsid w:val="009C23F5"/>
    <w:rsid w:val="009C25F4"/>
    <w:rsid w:val="009C6BB1"/>
    <w:rsid w:val="009C724A"/>
    <w:rsid w:val="009C7308"/>
    <w:rsid w:val="009C7384"/>
    <w:rsid w:val="009C7CD1"/>
    <w:rsid w:val="009C7CED"/>
    <w:rsid w:val="009D0EF7"/>
    <w:rsid w:val="009D1376"/>
    <w:rsid w:val="009D13F2"/>
    <w:rsid w:val="009D17F3"/>
    <w:rsid w:val="009D181C"/>
    <w:rsid w:val="009D2029"/>
    <w:rsid w:val="009D2D6F"/>
    <w:rsid w:val="009D310C"/>
    <w:rsid w:val="009D3D0A"/>
    <w:rsid w:val="009D422C"/>
    <w:rsid w:val="009D4AB8"/>
    <w:rsid w:val="009D59AE"/>
    <w:rsid w:val="009D5AA1"/>
    <w:rsid w:val="009D5DBC"/>
    <w:rsid w:val="009D6051"/>
    <w:rsid w:val="009D6EA8"/>
    <w:rsid w:val="009D779E"/>
    <w:rsid w:val="009E00CE"/>
    <w:rsid w:val="009E06B8"/>
    <w:rsid w:val="009E1B1A"/>
    <w:rsid w:val="009E1B61"/>
    <w:rsid w:val="009E1EF1"/>
    <w:rsid w:val="009E23F5"/>
    <w:rsid w:val="009E247B"/>
    <w:rsid w:val="009E26CD"/>
    <w:rsid w:val="009E2A81"/>
    <w:rsid w:val="009E2F57"/>
    <w:rsid w:val="009E2F7F"/>
    <w:rsid w:val="009E2F8C"/>
    <w:rsid w:val="009E30E7"/>
    <w:rsid w:val="009E47FE"/>
    <w:rsid w:val="009E4FDC"/>
    <w:rsid w:val="009E5733"/>
    <w:rsid w:val="009E59E6"/>
    <w:rsid w:val="009E5B17"/>
    <w:rsid w:val="009E5C84"/>
    <w:rsid w:val="009E5E67"/>
    <w:rsid w:val="009E6487"/>
    <w:rsid w:val="009E6D87"/>
    <w:rsid w:val="009E708C"/>
    <w:rsid w:val="009E7770"/>
    <w:rsid w:val="009E77D2"/>
    <w:rsid w:val="009F0AE7"/>
    <w:rsid w:val="009F270D"/>
    <w:rsid w:val="009F2ADA"/>
    <w:rsid w:val="009F2B4A"/>
    <w:rsid w:val="009F2D9B"/>
    <w:rsid w:val="009F3678"/>
    <w:rsid w:val="009F37A1"/>
    <w:rsid w:val="009F4495"/>
    <w:rsid w:val="009F4E1B"/>
    <w:rsid w:val="009F4EC0"/>
    <w:rsid w:val="009F5201"/>
    <w:rsid w:val="009F5C5D"/>
    <w:rsid w:val="009F6976"/>
    <w:rsid w:val="009F6A50"/>
    <w:rsid w:val="009F7633"/>
    <w:rsid w:val="00A00F0E"/>
    <w:rsid w:val="00A010D9"/>
    <w:rsid w:val="00A02808"/>
    <w:rsid w:val="00A03D14"/>
    <w:rsid w:val="00A049AD"/>
    <w:rsid w:val="00A04C7F"/>
    <w:rsid w:val="00A04E19"/>
    <w:rsid w:val="00A04EAA"/>
    <w:rsid w:val="00A0530A"/>
    <w:rsid w:val="00A06EB9"/>
    <w:rsid w:val="00A07A50"/>
    <w:rsid w:val="00A1148F"/>
    <w:rsid w:val="00A1267F"/>
    <w:rsid w:val="00A12B5A"/>
    <w:rsid w:val="00A12B5D"/>
    <w:rsid w:val="00A131D7"/>
    <w:rsid w:val="00A1362D"/>
    <w:rsid w:val="00A14768"/>
    <w:rsid w:val="00A14C1A"/>
    <w:rsid w:val="00A1525C"/>
    <w:rsid w:val="00A15765"/>
    <w:rsid w:val="00A162AE"/>
    <w:rsid w:val="00A16524"/>
    <w:rsid w:val="00A17F1A"/>
    <w:rsid w:val="00A17F9D"/>
    <w:rsid w:val="00A2109E"/>
    <w:rsid w:val="00A2153D"/>
    <w:rsid w:val="00A217B1"/>
    <w:rsid w:val="00A21894"/>
    <w:rsid w:val="00A22FA0"/>
    <w:rsid w:val="00A23442"/>
    <w:rsid w:val="00A2463A"/>
    <w:rsid w:val="00A24876"/>
    <w:rsid w:val="00A24FAB"/>
    <w:rsid w:val="00A24FC6"/>
    <w:rsid w:val="00A2504A"/>
    <w:rsid w:val="00A25472"/>
    <w:rsid w:val="00A25FCB"/>
    <w:rsid w:val="00A26CC3"/>
    <w:rsid w:val="00A27AEF"/>
    <w:rsid w:val="00A27C23"/>
    <w:rsid w:val="00A27F9C"/>
    <w:rsid w:val="00A313A9"/>
    <w:rsid w:val="00A3157B"/>
    <w:rsid w:val="00A31EDB"/>
    <w:rsid w:val="00A32363"/>
    <w:rsid w:val="00A32941"/>
    <w:rsid w:val="00A33844"/>
    <w:rsid w:val="00A33C2C"/>
    <w:rsid w:val="00A341D6"/>
    <w:rsid w:val="00A3438B"/>
    <w:rsid w:val="00A35B29"/>
    <w:rsid w:val="00A36325"/>
    <w:rsid w:val="00A36483"/>
    <w:rsid w:val="00A364E4"/>
    <w:rsid w:val="00A36AA9"/>
    <w:rsid w:val="00A36DF5"/>
    <w:rsid w:val="00A37A47"/>
    <w:rsid w:val="00A40610"/>
    <w:rsid w:val="00A417A7"/>
    <w:rsid w:val="00A417CF"/>
    <w:rsid w:val="00A4284D"/>
    <w:rsid w:val="00A4288B"/>
    <w:rsid w:val="00A42B39"/>
    <w:rsid w:val="00A438FA"/>
    <w:rsid w:val="00A43920"/>
    <w:rsid w:val="00A43ECC"/>
    <w:rsid w:val="00A4418E"/>
    <w:rsid w:val="00A44612"/>
    <w:rsid w:val="00A446A3"/>
    <w:rsid w:val="00A44C07"/>
    <w:rsid w:val="00A44C27"/>
    <w:rsid w:val="00A45448"/>
    <w:rsid w:val="00A45589"/>
    <w:rsid w:val="00A4635D"/>
    <w:rsid w:val="00A4649E"/>
    <w:rsid w:val="00A46773"/>
    <w:rsid w:val="00A46CC3"/>
    <w:rsid w:val="00A47249"/>
    <w:rsid w:val="00A47B7C"/>
    <w:rsid w:val="00A5053F"/>
    <w:rsid w:val="00A50A48"/>
    <w:rsid w:val="00A516F5"/>
    <w:rsid w:val="00A518AE"/>
    <w:rsid w:val="00A528F5"/>
    <w:rsid w:val="00A532CC"/>
    <w:rsid w:val="00A53E84"/>
    <w:rsid w:val="00A54F2C"/>
    <w:rsid w:val="00A55329"/>
    <w:rsid w:val="00A56BA0"/>
    <w:rsid w:val="00A57DFB"/>
    <w:rsid w:val="00A6036C"/>
    <w:rsid w:val="00A60E1C"/>
    <w:rsid w:val="00A60F51"/>
    <w:rsid w:val="00A610BC"/>
    <w:rsid w:val="00A62712"/>
    <w:rsid w:val="00A639AC"/>
    <w:rsid w:val="00A64093"/>
    <w:rsid w:val="00A667EB"/>
    <w:rsid w:val="00A66C4D"/>
    <w:rsid w:val="00A67828"/>
    <w:rsid w:val="00A679AA"/>
    <w:rsid w:val="00A70A50"/>
    <w:rsid w:val="00A71D96"/>
    <w:rsid w:val="00A72205"/>
    <w:rsid w:val="00A73D01"/>
    <w:rsid w:val="00A744F3"/>
    <w:rsid w:val="00A746F9"/>
    <w:rsid w:val="00A748B5"/>
    <w:rsid w:val="00A74CF7"/>
    <w:rsid w:val="00A7583A"/>
    <w:rsid w:val="00A75B80"/>
    <w:rsid w:val="00A767D7"/>
    <w:rsid w:val="00A768E6"/>
    <w:rsid w:val="00A77702"/>
    <w:rsid w:val="00A8065C"/>
    <w:rsid w:val="00A80A7E"/>
    <w:rsid w:val="00A812A5"/>
    <w:rsid w:val="00A81D4A"/>
    <w:rsid w:val="00A8261F"/>
    <w:rsid w:val="00A82F1B"/>
    <w:rsid w:val="00A82F1E"/>
    <w:rsid w:val="00A82FBD"/>
    <w:rsid w:val="00A84460"/>
    <w:rsid w:val="00A84679"/>
    <w:rsid w:val="00A848F4"/>
    <w:rsid w:val="00A861BB"/>
    <w:rsid w:val="00A876EA"/>
    <w:rsid w:val="00A87B28"/>
    <w:rsid w:val="00A90063"/>
    <w:rsid w:val="00A904F0"/>
    <w:rsid w:val="00A91649"/>
    <w:rsid w:val="00A91DC7"/>
    <w:rsid w:val="00A92201"/>
    <w:rsid w:val="00A92B3D"/>
    <w:rsid w:val="00A93495"/>
    <w:rsid w:val="00A93D6A"/>
    <w:rsid w:val="00A93E69"/>
    <w:rsid w:val="00A944DD"/>
    <w:rsid w:val="00A94F5B"/>
    <w:rsid w:val="00A950AE"/>
    <w:rsid w:val="00A951A3"/>
    <w:rsid w:val="00A969EB"/>
    <w:rsid w:val="00A97340"/>
    <w:rsid w:val="00A979C7"/>
    <w:rsid w:val="00A97EB2"/>
    <w:rsid w:val="00A97EFF"/>
    <w:rsid w:val="00AA0AC6"/>
    <w:rsid w:val="00AA1275"/>
    <w:rsid w:val="00AA18ED"/>
    <w:rsid w:val="00AA2138"/>
    <w:rsid w:val="00AA2AB6"/>
    <w:rsid w:val="00AA3174"/>
    <w:rsid w:val="00AA3577"/>
    <w:rsid w:val="00AA43BA"/>
    <w:rsid w:val="00AA49FF"/>
    <w:rsid w:val="00AA4FA9"/>
    <w:rsid w:val="00AA52A4"/>
    <w:rsid w:val="00AA543A"/>
    <w:rsid w:val="00AA5BA8"/>
    <w:rsid w:val="00AA5E85"/>
    <w:rsid w:val="00AA62E2"/>
    <w:rsid w:val="00AA6F24"/>
    <w:rsid w:val="00AA739D"/>
    <w:rsid w:val="00AA7407"/>
    <w:rsid w:val="00AB0169"/>
    <w:rsid w:val="00AB0B47"/>
    <w:rsid w:val="00AB18DA"/>
    <w:rsid w:val="00AB1E2D"/>
    <w:rsid w:val="00AB2444"/>
    <w:rsid w:val="00AB248D"/>
    <w:rsid w:val="00AB266A"/>
    <w:rsid w:val="00AB2A4D"/>
    <w:rsid w:val="00AB3732"/>
    <w:rsid w:val="00AB469A"/>
    <w:rsid w:val="00AB4F20"/>
    <w:rsid w:val="00AB5A11"/>
    <w:rsid w:val="00AB64AB"/>
    <w:rsid w:val="00AB69AA"/>
    <w:rsid w:val="00AB6A33"/>
    <w:rsid w:val="00AB6CFB"/>
    <w:rsid w:val="00AB7610"/>
    <w:rsid w:val="00AC07CB"/>
    <w:rsid w:val="00AC18EB"/>
    <w:rsid w:val="00AC2B9A"/>
    <w:rsid w:val="00AC2C2F"/>
    <w:rsid w:val="00AC465E"/>
    <w:rsid w:val="00AC47F8"/>
    <w:rsid w:val="00AC5A11"/>
    <w:rsid w:val="00AC6094"/>
    <w:rsid w:val="00AC6A95"/>
    <w:rsid w:val="00AC7206"/>
    <w:rsid w:val="00AC75DE"/>
    <w:rsid w:val="00AC7B0F"/>
    <w:rsid w:val="00AC7DD1"/>
    <w:rsid w:val="00AD0160"/>
    <w:rsid w:val="00AD0528"/>
    <w:rsid w:val="00AD0B0B"/>
    <w:rsid w:val="00AD0BF5"/>
    <w:rsid w:val="00AD13C2"/>
    <w:rsid w:val="00AD18AE"/>
    <w:rsid w:val="00AD18E0"/>
    <w:rsid w:val="00AD19BF"/>
    <w:rsid w:val="00AD1A60"/>
    <w:rsid w:val="00AD3757"/>
    <w:rsid w:val="00AD44DA"/>
    <w:rsid w:val="00AD450B"/>
    <w:rsid w:val="00AD516C"/>
    <w:rsid w:val="00AD54F1"/>
    <w:rsid w:val="00AD6932"/>
    <w:rsid w:val="00AD6A61"/>
    <w:rsid w:val="00AD6AD2"/>
    <w:rsid w:val="00AD72FF"/>
    <w:rsid w:val="00AD76C9"/>
    <w:rsid w:val="00AE1084"/>
    <w:rsid w:val="00AE1C15"/>
    <w:rsid w:val="00AE2791"/>
    <w:rsid w:val="00AE289E"/>
    <w:rsid w:val="00AE3749"/>
    <w:rsid w:val="00AE3913"/>
    <w:rsid w:val="00AE3B7F"/>
    <w:rsid w:val="00AE3BA0"/>
    <w:rsid w:val="00AE4D8F"/>
    <w:rsid w:val="00AE4F7D"/>
    <w:rsid w:val="00AE562A"/>
    <w:rsid w:val="00AE5B61"/>
    <w:rsid w:val="00AE5F72"/>
    <w:rsid w:val="00AE7AC1"/>
    <w:rsid w:val="00AE7F94"/>
    <w:rsid w:val="00AF1478"/>
    <w:rsid w:val="00AF17C1"/>
    <w:rsid w:val="00AF1E0E"/>
    <w:rsid w:val="00AF1F8B"/>
    <w:rsid w:val="00AF2621"/>
    <w:rsid w:val="00AF61AE"/>
    <w:rsid w:val="00B00B13"/>
    <w:rsid w:val="00B01ABF"/>
    <w:rsid w:val="00B029D7"/>
    <w:rsid w:val="00B03056"/>
    <w:rsid w:val="00B0440A"/>
    <w:rsid w:val="00B04599"/>
    <w:rsid w:val="00B045BF"/>
    <w:rsid w:val="00B05072"/>
    <w:rsid w:val="00B05FF8"/>
    <w:rsid w:val="00B06548"/>
    <w:rsid w:val="00B066E0"/>
    <w:rsid w:val="00B073E3"/>
    <w:rsid w:val="00B07DFE"/>
    <w:rsid w:val="00B07F4B"/>
    <w:rsid w:val="00B100EA"/>
    <w:rsid w:val="00B11647"/>
    <w:rsid w:val="00B119DA"/>
    <w:rsid w:val="00B12949"/>
    <w:rsid w:val="00B13B82"/>
    <w:rsid w:val="00B13E7B"/>
    <w:rsid w:val="00B14486"/>
    <w:rsid w:val="00B145EE"/>
    <w:rsid w:val="00B1498C"/>
    <w:rsid w:val="00B15B13"/>
    <w:rsid w:val="00B1618B"/>
    <w:rsid w:val="00B16977"/>
    <w:rsid w:val="00B16E7F"/>
    <w:rsid w:val="00B1779C"/>
    <w:rsid w:val="00B206EA"/>
    <w:rsid w:val="00B2094D"/>
    <w:rsid w:val="00B20B6C"/>
    <w:rsid w:val="00B20BD3"/>
    <w:rsid w:val="00B20D5A"/>
    <w:rsid w:val="00B20D73"/>
    <w:rsid w:val="00B21A7C"/>
    <w:rsid w:val="00B21E40"/>
    <w:rsid w:val="00B21FF0"/>
    <w:rsid w:val="00B222D9"/>
    <w:rsid w:val="00B225DE"/>
    <w:rsid w:val="00B22B4A"/>
    <w:rsid w:val="00B22EEA"/>
    <w:rsid w:val="00B2305B"/>
    <w:rsid w:val="00B249CB"/>
    <w:rsid w:val="00B307AA"/>
    <w:rsid w:val="00B316FE"/>
    <w:rsid w:val="00B3170B"/>
    <w:rsid w:val="00B31958"/>
    <w:rsid w:val="00B340ED"/>
    <w:rsid w:val="00B34EC1"/>
    <w:rsid w:val="00B34F26"/>
    <w:rsid w:val="00B350EE"/>
    <w:rsid w:val="00B357B4"/>
    <w:rsid w:val="00B361BA"/>
    <w:rsid w:val="00B36BEF"/>
    <w:rsid w:val="00B36FF6"/>
    <w:rsid w:val="00B37B91"/>
    <w:rsid w:val="00B41C1B"/>
    <w:rsid w:val="00B41C60"/>
    <w:rsid w:val="00B42291"/>
    <w:rsid w:val="00B4251D"/>
    <w:rsid w:val="00B435C6"/>
    <w:rsid w:val="00B43E2A"/>
    <w:rsid w:val="00B44154"/>
    <w:rsid w:val="00B443C8"/>
    <w:rsid w:val="00B44805"/>
    <w:rsid w:val="00B44BC2"/>
    <w:rsid w:val="00B45908"/>
    <w:rsid w:val="00B460BA"/>
    <w:rsid w:val="00B4640A"/>
    <w:rsid w:val="00B46A37"/>
    <w:rsid w:val="00B50025"/>
    <w:rsid w:val="00B51079"/>
    <w:rsid w:val="00B517C1"/>
    <w:rsid w:val="00B51DC0"/>
    <w:rsid w:val="00B525DB"/>
    <w:rsid w:val="00B5310C"/>
    <w:rsid w:val="00B533D6"/>
    <w:rsid w:val="00B539F0"/>
    <w:rsid w:val="00B53E74"/>
    <w:rsid w:val="00B546F4"/>
    <w:rsid w:val="00B54947"/>
    <w:rsid w:val="00B54DBF"/>
    <w:rsid w:val="00B54F14"/>
    <w:rsid w:val="00B5575D"/>
    <w:rsid w:val="00B56192"/>
    <w:rsid w:val="00B568F2"/>
    <w:rsid w:val="00B600F6"/>
    <w:rsid w:val="00B609CD"/>
    <w:rsid w:val="00B60FF6"/>
    <w:rsid w:val="00B61B60"/>
    <w:rsid w:val="00B61FD6"/>
    <w:rsid w:val="00B62DAF"/>
    <w:rsid w:val="00B63975"/>
    <w:rsid w:val="00B63F2C"/>
    <w:rsid w:val="00B64379"/>
    <w:rsid w:val="00B64D1E"/>
    <w:rsid w:val="00B66359"/>
    <w:rsid w:val="00B66B87"/>
    <w:rsid w:val="00B67923"/>
    <w:rsid w:val="00B67AFF"/>
    <w:rsid w:val="00B70321"/>
    <w:rsid w:val="00B703C9"/>
    <w:rsid w:val="00B7182B"/>
    <w:rsid w:val="00B7183C"/>
    <w:rsid w:val="00B71BCB"/>
    <w:rsid w:val="00B71CD8"/>
    <w:rsid w:val="00B7274D"/>
    <w:rsid w:val="00B72858"/>
    <w:rsid w:val="00B7545B"/>
    <w:rsid w:val="00B758CF"/>
    <w:rsid w:val="00B76B8A"/>
    <w:rsid w:val="00B76C75"/>
    <w:rsid w:val="00B774BE"/>
    <w:rsid w:val="00B806FF"/>
    <w:rsid w:val="00B81391"/>
    <w:rsid w:val="00B81829"/>
    <w:rsid w:val="00B81B71"/>
    <w:rsid w:val="00B82C4D"/>
    <w:rsid w:val="00B836B9"/>
    <w:rsid w:val="00B83FF0"/>
    <w:rsid w:val="00B84046"/>
    <w:rsid w:val="00B845B7"/>
    <w:rsid w:val="00B84966"/>
    <w:rsid w:val="00B84FA2"/>
    <w:rsid w:val="00B8554E"/>
    <w:rsid w:val="00B857C1"/>
    <w:rsid w:val="00B8585F"/>
    <w:rsid w:val="00B86152"/>
    <w:rsid w:val="00B86545"/>
    <w:rsid w:val="00B86A7E"/>
    <w:rsid w:val="00B870FB"/>
    <w:rsid w:val="00B87A78"/>
    <w:rsid w:val="00B904C1"/>
    <w:rsid w:val="00B912B6"/>
    <w:rsid w:val="00B912EB"/>
    <w:rsid w:val="00B91675"/>
    <w:rsid w:val="00B93165"/>
    <w:rsid w:val="00B93E2D"/>
    <w:rsid w:val="00B93FD6"/>
    <w:rsid w:val="00B94D27"/>
    <w:rsid w:val="00B94D99"/>
    <w:rsid w:val="00B95701"/>
    <w:rsid w:val="00B95B44"/>
    <w:rsid w:val="00B97251"/>
    <w:rsid w:val="00BA0D17"/>
    <w:rsid w:val="00BA1046"/>
    <w:rsid w:val="00BA127B"/>
    <w:rsid w:val="00BA1379"/>
    <w:rsid w:val="00BA231F"/>
    <w:rsid w:val="00BA30C8"/>
    <w:rsid w:val="00BA36E2"/>
    <w:rsid w:val="00BA378B"/>
    <w:rsid w:val="00BA3DF5"/>
    <w:rsid w:val="00BA3F3F"/>
    <w:rsid w:val="00BA462F"/>
    <w:rsid w:val="00BA465C"/>
    <w:rsid w:val="00BA625B"/>
    <w:rsid w:val="00BA6C34"/>
    <w:rsid w:val="00BA7158"/>
    <w:rsid w:val="00BA77FE"/>
    <w:rsid w:val="00BB0D52"/>
    <w:rsid w:val="00BB167C"/>
    <w:rsid w:val="00BB21EB"/>
    <w:rsid w:val="00BB22B3"/>
    <w:rsid w:val="00BB2F78"/>
    <w:rsid w:val="00BB39AD"/>
    <w:rsid w:val="00BB3D50"/>
    <w:rsid w:val="00BB403C"/>
    <w:rsid w:val="00BB4268"/>
    <w:rsid w:val="00BB4701"/>
    <w:rsid w:val="00BB4A89"/>
    <w:rsid w:val="00BB6AF5"/>
    <w:rsid w:val="00BB7418"/>
    <w:rsid w:val="00BB7671"/>
    <w:rsid w:val="00BB81C1"/>
    <w:rsid w:val="00BC02F9"/>
    <w:rsid w:val="00BC077B"/>
    <w:rsid w:val="00BC0E5D"/>
    <w:rsid w:val="00BC1B76"/>
    <w:rsid w:val="00BC1CAC"/>
    <w:rsid w:val="00BC26CD"/>
    <w:rsid w:val="00BC293B"/>
    <w:rsid w:val="00BC319B"/>
    <w:rsid w:val="00BC4B03"/>
    <w:rsid w:val="00BC6551"/>
    <w:rsid w:val="00BC67F7"/>
    <w:rsid w:val="00BC685F"/>
    <w:rsid w:val="00BC7110"/>
    <w:rsid w:val="00BC7212"/>
    <w:rsid w:val="00BC7F47"/>
    <w:rsid w:val="00BD11A6"/>
    <w:rsid w:val="00BD197B"/>
    <w:rsid w:val="00BD2680"/>
    <w:rsid w:val="00BD3903"/>
    <w:rsid w:val="00BD3BF9"/>
    <w:rsid w:val="00BD4B19"/>
    <w:rsid w:val="00BD5035"/>
    <w:rsid w:val="00BD5405"/>
    <w:rsid w:val="00BD57CB"/>
    <w:rsid w:val="00BD66AA"/>
    <w:rsid w:val="00BD6BDE"/>
    <w:rsid w:val="00BD7550"/>
    <w:rsid w:val="00BD7BD8"/>
    <w:rsid w:val="00BD7C50"/>
    <w:rsid w:val="00BE080E"/>
    <w:rsid w:val="00BE154A"/>
    <w:rsid w:val="00BE16FA"/>
    <w:rsid w:val="00BE19A7"/>
    <w:rsid w:val="00BE2880"/>
    <w:rsid w:val="00BE2922"/>
    <w:rsid w:val="00BE2948"/>
    <w:rsid w:val="00BE3120"/>
    <w:rsid w:val="00BE3641"/>
    <w:rsid w:val="00BE3873"/>
    <w:rsid w:val="00BE453B"/>
    <w:rsid w:val="00BE4FD3"/>
    <w:rsid w:val="00BE523B"/>
    <w:rsid w:val="00BE5819"/>
    <w:rsid w:val="00BE5975"/>
    <w:rsid w:val="00BE5AA0"/>
    <w:rsid w:val="00BE5B33"/>
    <w:rsid w:val="00BE5B37"/>
    <w:rsid w:val="00BE5B94"/>
    <w:rsid w:val="00BE5EC4"/>
    <w:rsid w:val="00BE6907"/>
    <w:rsid w:val="00BE6A26"/>
    <w:rsid w:val="00BE6E20"/>
    <w:rsid w:val="00BE6F91"/>
    <w:rsid w:val="00BF0187"/>
    <w:rsid w:val="00BF1B12"/>
    <w:rsid w:val="00BF2DF9"/>
    <w:rsid w:val="00BF31E3"/>
    <w:rsid w:val="00BF34B2"/>
    <w:rsid w:val="00BF3D38"/>
    <w:rsid w:val="00BF3DB3"/>
    <w:rsid w:val="00BF400D"/>
    <w:rsid w:val="00BF4DDC"/>
    <w:rsid w:val="00BF502E"/>
    <w:rsid w:val="00BF51AD"/>
    <w:rsid w:val="00BF5497"/>
    <w:rsid w:val="00BF567D"/>
    <w:rsid w:val="00BF5C48"/>
    <w:rsid w:val="00BF6253"/>
    <w:rsid w:val="00BF6E51"/>
    <w:rsid w:val="00C002F2"/>
    <w:rsid w:val="00C0083E"/>
    <w:rsid w:val="00C008B0"/>
    <w:rsid w:val="00C03261"/>
    <w:rsid w:val="00C03373"/>
    <w:rsid w:val="00C03E1D"/>
    <w:rsid w:val="00C04626"/>
    <w:rsid w:val="00C05079"/>
    <w:rsid w:val="00C05C4E"/>
    <w:rsid w:val="00C062ED"/>
    <w:rsid w:val="00C0688F"/>
    <w:rsid w:val="00C0722F"/>
    <w:rsid w:val="00C1027A"/>
    <w:rsid w:val="00C113CE"/>
    <w:rsid w:val="00C126BA"/>
    <w:rsid w:val="00C133FD"/>
    <w:rsid w:val="00C13CE3"/>
    <w:rsid w:val="00C14DAF"/>
    <w:rsid w:val="00C15492"/>
    <w:rsid w:val="00C17EDF"/>
    <w:rsid w:val="00C21455"/>
    <w:rsid w:val="00C21F3A"/>
    <w:rsid w:val="00C21F93"/>
    <w:rsid w:val="00C221D0"/>
    <w:rsid w:val="00C22A33"/>
    <w:rsid w:val="00C236D8"/>
    <w:rsid w:val="00C2391B"/>
    <w:rsid w:val="00C25171"/>
    <w:rsid w:val="00C256D8"/>
    <w:rsid w:val="00C2648C"/>
    <w:rsid w:val="00C26FE7"/>
    <w:rsid w:val="00C273B4"/>
    <w:rsid w:val="00C30703"/>
    <w:rsid w:val="00C30AB3"/>
    <w:rsid w:val="00C3141E"/>
    <w:rsid w:val="00C315D6"/>
    <w:rsid w:val="00C3247A"/>
    <w:rsid w:val="00C34814"/>
    <w:rsid w:val="00C3485F"/>
    <w:rsid w:val="00C35046"/>
    <w:rsid w:val="00C36362"/>
    <w:rsid w:val="00C369DF"/>
    <w:rsid w:val="00C37BD3"/>
    <w:rsid w:val="00C401DF"/>
    <w:rsid w:val="00C402E0"/>
    <w:rsid w:val="00C407F8"/>
    <w:rsid w:val="00C40FB2"/>
    <w:rsid w:val="00C4226E"/>
    <w:rsid w:val="00C431C2"/>
    <w:rsid w:val="00C43924"/>
    <w:rsid w:val="00C4395B"/>
    <w:rsid w:val="00C43AF8"/>
    <w:rsid w:val="00C446F5"/>
    <w:rsid w:val="00C44AD2"/>
    <w:rsid w:val="00C44DC1"/>
    <w:rsid w:val="00C453B5"/>
    <w:rsid w:val="00C459EC"/>
    <w:rsid w:val="00C45C64"/>
    <w:rsid w:val="00C45E4E"/>
    <w:rsid w:val="00C45F38"/>
    <w:rsid w:val="00C46739"/>
    <w:rsid w:val="00C46FDD"/>
    <w:rsid w:val="00C475A2"/>
    <w:rsid w:val="00C475EC"/>
    <w:rsid w:val="00C47A2E"/>
    <w:rsid w:val="00C511AE"/>
    <w:rsid w:val="00C5144E"/>
    <w:rsid w:val="00C51A60"/>
    <w:rsid w:val="00C51DFF"/>
    <w:rsid w:val="00C51F8F"/>
    <w:rsid w:val="00C5272D"/>
    <w:rsid w:val="00C530CC"/>
    <w:rsid w:val="00C536B2"/>
    <w:rsid w:val="00C541C8"/>
    <w:rsid w:val="00C54826"/>
    <w:rsid w:val="00C54967"/>
    <w:rsid w:val="00C54CA0"/>
    <w:rsid w:val="00C555CC"/>
    <w:rsid w:val="00C558EA"/>
    <w:rsid w:val="00C55ACA"/>
    <w:rsid w:val="00C55CCF"/>
    <w:rsid w:val="00C56450"/>
    <w:rsid w:val="00C57B4A"/>
    <w:rsid w:val="00C6064E"/>
    <w:rsid w:val="00C6147E"/>
    <w:rsid w:val="00C616AE"/>
    <w:rsid w:val="00C61ADA"/>
    <w:rsid w:val="00C61CC5"/>
    <w:rsid w:val="00C62506"/>
    <w:rsid w:val="00C63406"/>
    <w:rsid w:val="00C636E5"/>
    <w:rsid w:val="00C641E8"/>
    <w:rsid w:val="00C64209"/>
    <w:rsid w:val="00C6428F"/>
    <w:rsid w:val="00C6630D"/>
    <w:rsid w:val="00C665B2"/>
    <w:rsid w:val="00C666A7"/>
    <w:rsid w:val="00C6782A"/>
    <w:rsid w:val="00C67898"/>
    <w:rsid w:val="00C70116"/>
    <w:rsid w:val="00C704EC"/>
    <w:rsid w:val="00C72AB9"/>
    <w:rsid w:val="00C72CB0"/>
    <w:rsid w:val="00C7351C"/>
    <w:rsid w:val="00C7364D"/>
    <w:rsid w:val="00C73E54"/>
    <w:rsid w:val="00C73F60"/>
    <w:rsid w:val="00C74962"/>
    <w:rsid w:val="00C755FE"/>
    <w:rsid w:val="00C76640"/>
    <w:rsid w:val="00C76719"/>
    <w:rsid w:val="00C76E97"/>
    <w:rsid w:val="00C779BC"/>
    <w:rsid w:val="00C77A60"/>
    <w:rsid w:val="00C77AC2"/>
    <w:rsid w:val="00C80B0D"/>
    <w:rsid w:val="00C80E92"/>
    <w:rsid w:val="00C8103F"/>
    <w:rsid w:val="00C81AA2"/>
    <w:rsid w:val="00C831F6"/>
    <w:rsid w:val="00C83443"/>
    <w:rsid w:val="00C834A3"/>
    <w:rsid w:val="00C841D2"/>
    <w:rsid w:val="00C84304"/>
    <w:rsid w:val="00C85F2E"/>
    <w:rsid w:val="00C87706"/>
    <w:rsid w:val="00C87EC1"/>
    <w:rsid w:val="00C90C28"/>
    <w:rsid w:val="00C914B2"/>
    <w:rsid w:val="00C9183D"/>
    <w:rsid w:val="00C92275"/>
    <w:rsid w:val="00C93259"/>
    <w:rsid w:val="00C93369"/>
    <w:rsid w:val="00C93599"/>
    <w:rsid w:val="00C9406C"/>
    <w:rsid w:val="00C955F8"/>
    <w:rsid w:val="00C9608E"/>
    <w:rsid w:val="00C9661C"/>
    <w:rsid w:val="00C967C1"/>
    <w:rsid w:val="00C967CD"/>
    <w:rsid w:val="00CA0411"/>
    <w:rsid w:val="00CA051A"/>
    <w:rsid w:val="00CA0D28"/>
    <w:rsid w:val="00CA0D30"/>
    <w:rsid w:val="00CA1843"/>
    <w:rsid w:val="00CA2256"/>
    <w:rsid w:val="00CA254A"/>
    <w:rsid w:val="00CA2723"/>
    <w:rsid w:val="00CA2A57"/>
    <w:rsid w:val="00CA3774"/>
    <w:rsid w:val="00CA37CD"/>
    <w:rsid w:val="00CA3A54"/>
    <w:rsid w:val="00CA5832"/>
    <w:rsid w:val="00CA7112"/>
    <w:rsid w:val="00CA7922"/>
    <w:rsid w:val="00CA7A1F"/>
    <w:rsid w:val="00CB0CD1"/>
    <w:rsid w:val="00CB0CDB"/>
    <w:rsid w:val="00CB0D3E"/>
    <w:rsid w:val="00CB0DE3"/>
    <w:rsid w:val="00CB11F0"/>
    <w:rsid w:val="00CB1448"/>
    <w:rsid w:val="00CB18B6"/>
    <w:rsid w:val="00CB1AB1"/>
    <w:rsid w:val="00CB1B93"/>
    <w:rsid w:val="00CB22E4"/>
    <w:rsid w:val="00CB37F9"/>
    <w:rsid w:val="00CB37FE"/>
    <w:rsid w:val="00CB3846"/>
    <w:rsid w:val="00CB3C24"/>
    <w:rsid w:val="00CB3C6F"/>
    <w:rsid w:val="00CB44A9"/>
    <w:rsid w:val="00CB50EE"/>
    <w:rsid w:val="00CB52B4"/>
    <w:rsid w:val="00CB6040"/>
    <w:rsid w:val="00CB624B"/>
    <w:rsid w:val="00CB62BE"/>
    <w:rsid w:val="00CB67D4"/>
    <w:rsid w:val="00CB6805"/>
    <w:rsid w:val="00CB6C45"/>
    <w:rsid w:val="00CB796A"/>
    <w:rsid w:val="00CB7ACE"/>
    <w:rsid w:val="00CB7E0C"/>
    <w:rsid w:val="00CC0103"/>
    <w:rsid w:val="00CC0272"/>
    <w:rsid w:val="00CC0BA7"/>
    <w:rsid w:val="00CC0C99"/>
    <w:rsid w:val="00CC1887"/>
    <w:rsid w:val="00CC213E"/>
    <w:rsid w:val="00CC28F3"/>
    <w:rsid w:val="00CC2C1C"/>
    <w:rsid w:val="00CC2C81"/>
    <w:rsid w:val="00CC2E16"/>
    <w:rsid w:val="00CC2E2C"/>
    <w:rsid w:val="00CC2F12"/>
    <w:rsid w:val="00CC3093"/>
    <w:rsid w:val="00CC3877"/>
    <w:rsid w:val="00CC3FF7"/>
    <w:rsid w:val="00CC453C"/>
    <w:rsid w:val="00CC47B6"/>
    <w:rsid w:val="00CC5190"/>
    <w:rsid w:val="00CC535E"/>
    <w:rsid w:val="00CC5618"/>
    <w:rsid w:val="00CC6B43"/>
    <w:rsid w:val="00CC7B5C"/>
    <w:rsid w:val="00CD0FB1"/>
    <w:rsid w:val="00CD1F97"/>
    <w:rsid w:val="00CD2813"/>
    <w:rsid w:val="00CD2A9D"/>
    <w:rsid w:val="00CD31C8"/>
    <w:rsid w:val="00CD31EC"/>
    <w:rsid w:val="00CD459F"/>
    <w:rsid w:val="00CD4E17"/>
    <w:rsid w:val="00CD7409"/>
    <w:rsid w:val="00CE00DE"/>
    <w:rsid w:val="00CE024B"/>
    <w:rsid w:val="00CE070D"/>
    <w:rsid w:val="00CE0FE0"/>
    <w:rsid w:val="00CE1BE9"/>
    <w:rsid w:val="00CE1E89"/>
    <w:rsid w:val="00CE28A7"/>
    <w:rsid w:val="00CE2AFF"/>
    <w:rsid w:val="00CE2E29"/>
    <w:rsid w:val="00CE4478"/>
    <w:rsid w:val="00CE488B"/>
    <w:rsid w:val="00CE5509"/>
    <w:rsid w:val="00CE660C"/>
    <w:rsid w:val="00CE71F0"/>
    <w:rsid w:val="00CE7E06"/>
    <w:rsid w:val="00CF1BCB"/>
    <w:rsid w:val="00CF3886"/>
    <w:rsid w:val="00CF4362"/>
    <w:rsid w:val="00CF5179"/>
    <w:rsid w:val="00CF5430"/>
    <w:rsid w:val="00CF59D3"/>
    <w:rsid w:val="00CF61DF"/>
    <w:rsid w:val="00CF6DBD"/>
    <w:rsid w:val="00D0072E"/>
    <w:rsid w:val="00D00C8A"/>
    <w:rsid w:val="00D01A09"/>
    <w:rsid w:val="00D021A8"/>
    <w:rsid w:val="00D02433"/>
    <w:rsid w:val="00D02448"/>
    <w:rsid w:val="00D024DE"/>
    <w:rsid w:val="00D025D4"/>
    <w:rsid w:val="00D02C72"/>
    <w:rsid w:val="00D02E4D"/>
    <w:rsid w:val="00D03EA0"/>
    <w:rsid w:val="00D04F5B"/>
    <w:rsid w:val="00D05703"/>
    <w:rsid w:val="00D05959"/>
    <w:rsid w:val="00D066FB"/>
    <w:rsid w:val="00D06DC2"/>
    <w:rsid w:val="00D06F3C"/>
    <w:rsid w:val="00D07497"/>
    <w:rsid w:val="00D1088A"/>
    <w:rsid w:val="00D10D9D"/>
    <w:rsid w:val="00D11F6A"/>
    <w:rsid w:val="00D1235C"/>
    <w:rsid w:val="00D131E7"/>
    <w:rsid w:val="00D13FBB"/>
    <w:rsid w:val="00D1431B"/>
    <w:rsid w:val="00D15BF0"/>
    <w:rsid w:val="00D16912"/>
    <w:rsid w:val="00D16E75"/>
    <w:rsid w:val="00D17398"/>
    <w:rsid w:val="00D17B13"/>
    <w:rsid w:val="00D201CE"/>
    <w:rsid w:val="00D21096"/>
    <w:rsid w:val="00D2224E"/>
    <w:rsid w:val="00D223B5"/>
    <w:rsid w:val="00D224F5"/>
    <w:rsid w:val="00D2314C"/>
    <w:rsid w:val="00D23CD6"/>
    <w:rsid w:val="00D249CC"/>
    <w:rsid w:val="00D24BEE"/>
    <w:rsid w:val="00D25734"/>
    <w:rsid w:val="00D259C8"/>
    <w:rsid w:val="00D2642C"/>
    <w:rsid w:val="00D27097"/>
    <w:rsid w:val="00D276F1"/>
    <w:rsid w:val="00D30E96"/>
    <w:rsid w:val="00D30EF9"/>
    <w:rsid w:val="00D310E5"/>
    <w:rsid w:val="00D3140D"/>
    <w:rsid w:val="00D32B81"/>
    <w:rsid w:val="00D341BF"/>
    <w:rsid w:val="00D35548"/>
    <w:rsid w:val="00D3554E"/>
    <w:rsid w:val="00D401B1"/>
    <w:rsid w:val="00D401EA"/>
    <w:rsid w:val="00D40DB1"/>
    <w:rsid w:val="00D4130C"/>
    <w:rsid w:val="00D419B0"/>
    <w:rsid w:val="00D41A29"/>
    <w:rsid w:val="00D426D4"/>
    <w:rsid w:val="00D42B1C"/>
    <w:rsid w:val="00D42C61"/>
    <w:rsid w:val="00D42F4B"/>
    <w:rsid w:val="00D43648"/>
    <w:rsid w:val="00D43E13"/>
    <w:rsid w:val="00D45E09"/>
    <w:rsid w:val="00D4631B"/>
    <w:rsid w:val="00D46CB8"/>
    <w:rsid w:val="00D478DF"/>
    <w:rsid w:val="00D47D9C"/>
    <w:rsid w:val="00D518C0"/>
    <w:rsid w:val="00D524CE"/>
    <w:rsid w:val="00D5264E"/>
    <w:rsid w:val="00D52652"/>
    <w:rsid w:val="00D52AD7"/>
    <w:rsid w:val="00D5317E"/>
    <w:rsid w:val="00D545AF"/>
    <w:rsid w:val="00D54C00"/>
    <w:rsid w:val="00D54FF9"/>
    <w:rsid w:val="00D55F39"/>
    <w:rsid w:val="00D56856"/>
    <w:rsid w:val="00D57C65"/>
    <w:rsid w:val="00D605E2"/>
    <w:rsid w:val="00D6069E"/>
    <w:rsid w:val="00D62425"/>
    <w:rsid w:val="00D624A0"/>
    <w:rsid w:val="00D62848"/>
    <w:rsid w:val="00D628CA"/>
    <w:rsid w:val="00D62AE0"/>
    <w:rsid w:val="00D6377D"/>
    <w:rsid w:val="00D646F5"/>
    <w:rsid w:val="00D65F3B"/>
    <w:rsid w:val="00D6658C"/>
    <w:rsid w:val="00D665C4"/>
    <w:rsid w:val="00D66D75"/>
    <w:rsid w:val="00D67841"/>
    <w:rsid w:val="00D67FA4"/>
    <w:rsid w:val="00D70373"/>
    <w:rsid w:val="00D704F6"/>
    <w:rsid w:val="00D705E9"/>
    <w:rsid w:val="00D70D77"/>
    <w:rsid w:val="00D7106C"/>
    <w:rsid w:val="00D71D4F"/>
    <w:rsid w:val="00D72CD1"/>
    <w:rsid w:val="00D733F3"/>
    <w:rsid w:val="00D7573A"/>
    <w:rsid w:val="00D75795"/>
    <w:rsid w:val="00D76385"/>
    <w:rsid w:val="00D764A1"/>
    <w:rsid w:val="00D77789"/>
    <w:rsid w:val="00D8039C"/>
    <w:rsid w:val="00D80EAC"/>
    <w:rsid w:val="00D8143A"/>
    <w:rsid w:val="00D81CAA"/>
    <w:rsid w:val="00D81E3B"/>
    <w:rsid w:val="00D82E22"/>
    <w:rsid w:val="00D832C7"/>
    <w:rsid w:val="00D83803"/>
    <w:rsid w:val="00D838C6"/>
    <w:rsid w:val="00D8442D"/>
    <w:rsid w:val="00D85BDC"/>
    <w:rsid w:val="00D86028"/>
    <w:rsid w:val="00D86191"/>
    <w:rsid w:val="00D8783A"/>
    <w:rsid w:val="00D87A77"/>
    <w:rsid w:val="00D87F56"/>
    <w:rsid w:val="00D90643"/>
    <w:rsid w:val="00D90759"/>
    <w:rsid w:val="00D91161"/>
    <w:rsid w:val="00D914A6"/>
    <w:rsid w:val="00D92432"/>
    <w:rsid w:val="00D9348C"/>
    <w:rsid w:val="00D9348E"/>
    <w:rsid w:val="00D93958"/>
    <w:rsid w:val="00D9478C"/>
    <w:rsid w:val="00D94D6E"/>
    <w:rsid w:val="00D96471"/>
    <w:rsid w:val="00D96CC5"/>
    <w:rsid w:val="00DA02D5"/>
    <w:rsid w:val="00DA1B17"/>
    <w:rsid w:val="00DA1C2E"/>
    <w:rsid w:val="00DA2424"/>
    <w:rsid w:val="00DA2512"/>
    <w:rsid w:val="00DA27A6"/>
    <w:rsid w:val="00DA2A96"/>
    <w:rsid w:val="00DA2AE0"/>
    <w:rsid w:val="00DA2BC6"/>
    <w:rsid w:val="00DA3091"/>
    <w:rsid w:val="00DA3838"/>
    <w:rsid w:val="00DA3EE0"/>
    <w:rsid w:val="00DA412F"/>
    <w:rsid w:val="00DA41F3"/>
    <w:rsid w:val="00DA4771"/>
    <w:rsid w:val="00DA49E8"/>
    <w:rsid w:val="00DA62BA"/>
    <w:rsid w:val="00DA6382"/>
    <w:rsid w:val="00DA698F"/>
    <w:rsid w:val="00DA6C43"/>
    <w:rsid w:val="00DA72E8"/>
    <w:rsid w:val="00DA7BBC"/>
    <w:rsid w:val="00DA7CB8"/>
    <w:rsid w:val="00DB0527"/>
    <w:rsid w:val="00DB12C6"/>
    <w:rsid w:val="00DB170E"/>
    <w:rsid w:val="00DB2C8E"/>
    <w:rsid w:val="00DB3C60"/>
    <w:rsid w:val="00DB47C1"/>
    <w:rsid w:val="00DB4AEA"/>
    <w:rsid w:val="00DB528C"/>
    <w:rsid w:val="00DB59D5"/>
    <w:rsid w:val="00DB5C5E"/>
    <w:rsid w:val="00DB65E1"/>
    <w:rsid w:val="00DB720B"/>
    <w:rsid w:val="00DB720F"/>
    <w:rsid w:val="00DB7656"/>
    <w:rsid w:val="00DB7A38"/>
    <w:rsid w:val="00DB7B41"/>
    <w:rsid w:val="00DC0313"/>
    <w:rsid w:val="00DC1311"/>
    <w:rsid w:val="00DC1506"/>
    <w:rsid w:val="00DC1DC9"/>
    <w:rsid w:val="00DC2586"/>
    <w:rsid w:val="00DC349E"/>
    <w:rsid w:val="00DC3561"/>
    <w:rsid w:val="00DC3F27"/>
    <w:rsid w:val="00DC44C9"/>
    <w:rsid w:val="00DC46C0"/>
    <w:rsid w:val="00DC498D"/>
    <w:rsid w:val="00DC5D3C"/>
    <w:rsid w:val="00DC6070"/>
    <w:rsid w:val="00DC6498"/>
    <w:rsid w:val="00DC6773"/>
    <w:rsid w:val="00DC6FD8"/>
    <w:rsid w:val="00DC6FF6"/>
    <w:rsid w:val="00DC72CC"/>
    <w:rsid w:val="00DC764F"/>
    <w:rsid w:val="00DC770A"/>
    <w:rsid w:val="00DD1733"/>
    <w:rsid w:val="00DD17AE"/>
    <w:rsid w:val="00DD1AB3"/>
    <w:rsid w:val="00DD2486"/>
    <w:rsid w:val="00DD3427"/>
    <w:rsid w:val="00DD3644"/>
    <w:rsid w:val="00DD3B33"/>
    <w:rsid w:val="00DD4225"/>
    <w:rsid w:val="00DD4810"/>
    <w:rsid w:val="00DD4AB3"/>
    <w:rsid w:val="00DD5441"/>
    <w:rsid w:val="00DD72F2"/>
    <w:rsid w:val="00DE174A"/>
    <w:rsid w:val="00DE2229"/>
    <w:rsid w:val="00DE27E6"/>
    <w:rsid w:val="00DE2AEF"/>
    <w:rsid w:val="00DE35E2"/>
    <w:rsid w:val="00DE3C09"/>
    <w:rsid w:val="00DE43F7"/>
    <w:rsid w:val="00DE6DE2"/>
    <w:rsid w:val="00DE7BA9"/>
    <w:rsid w:val="00DF09BF"/>
    <w:rsid w:val="00DF0E83"/>
    <w:rsid w:val="00DF1D88"/>
    <w:rsid w:val="00DF2453"/>
    <w:rsid w:val="00DF296B"/>
    <w:rsid w:val="00DF322D"/>
    <w:rsid w:val="00DF410B"/>
    <w:rsid w:val="00DF51AA"/>
    <w:rsid w:val="00DF582A"/>
    <w:rsid w:val="00DF596F"/>
    <w:rsid w:val="00DF6253"/>
    <w:rsid w:val="00DF6376"/>
    <w:rsid w:val="00DF6ADE"/>
    <w:rsid w:val="00E00BB0"/>
    <w:rsid w:val="00E00D8D"/>
    <w:rsid w:val="00E01610"/>
    <w:rsid w:val="00E02602"/>
    <w:rsid w:val="00E02712"/>
    <w:rsid w:val="00E02BB7"/>
    <w:rsid w:val="00E03284"/>
    <w:rsid w:val="00E037EE"/>
    <w:rsid w:val="00E03A5F"/>
    <w:rsid w:val="00E04618"/>
    <w:rsid w:val="00E046C9"/>
    <w:rsid w:val="00E0490F"/>
    <w:rsid w:val="00E0507F"/>
    <w:rsid w:val="00E05B4E"/>
    <w:rsid w:val="00E0645B"/>
    <w:rsid w:val="00E07825"/>
    <w:rsid w:val="00E079DB"/>
    <w:rsid w:val="00E10004"/>
    <w:rsid w:val="00E12BD4"/>
    <w:rsid w:val="00E1336F"/>
    <w:rsid w:val="00E13E4D"/>
    <w:rsid w:val="00E15182"/>
    <w:rsid w:val="00E15E2D"/>
    <w:rsid w:val="00E16246"/>
    <w:rsid w:val="00E16378"/>
    <w:rsid w:val="00E1646A"/>
    <w:rsid w:val="00E16AD5"/>
    <w:rsid w:val="00E16C29"/>
    <w:rsid w:val="00E16EB4"/>
    <w:rsid w:val="00E1706C"/>
    <w:rsid w:val="00E20025"/>
    <w:rsid w:val="00E20CE3"/>
    <w:rsid w:val="00E225F2"/>
    <w:rsid w:val="00E22775"/>
    <w:rsid w:val="00E23BD2"/>
    <w:rsid w:val="00E2413C"/>
    <w:rsid w:val="00E24179"/>
    <w:rsid w:val="00E2422C"/>
    <w:rsid w:val="00E24875"/>
    <w:rsid w:val="00E24A8D"/>
    <w:rsid w:val="00E24D34"/>
    <w:rsid w:val="00E25C2C"/>
    <w:rsid w:val="00E25E9B"/>
    <w:rsid w:val="00E26421"/>
    <w:rsid w:val="00E2727F"/>
    <w:rsid w:val="00E2751E"/>
    <w:rsid w:val="00E27E12"/>
    <w:rsid w:val="00E300F2"/>
    <w:rsid w:val="00E3107D"/>
    <w:rsid w:val="00E32801"/>
    <w:rsid w:val="00E3345F"/>
    <w:rsid w:val="00E33800"/>
    <w:rsid w:val="00E3395C"/>
    <w:rsid w:val="00E33D26"/>
    <w:rsid w:val="00E37BE2"/>
    <w:rsid w:val="00E40040"/>
    <w:rsid w:val="00E40370"/>
    <w:rsid w:val="00E406DC"/>
    <w:rsid w:val="00E407F6"/>
    <w:rsid w:val="00E432BD"/>
    <w:rsid w:val="00E43444"/>
    <w:rsid w:val="00E440AC"/>
    <w:rsid w:val="00E45B0A"/>
    <w:rsid w:val="00E45C69"/>
    <w:rsid w:val="00E469C3"/>
    <w:rsid w:val="00E50127"/>
    <w:rsid w:val="00E50A5B"/>
    <w:rsid w:val="00E50E18"/>
    <w:rsid w:val="00E51445"/>
    <w:rsid w:val="00E52175"/>
    <w:rsid w:val="00E53C93"/>
    <w:rsid w:val="00E55492"/>
    <w:rsid w:val="00E558C4"/>
    <w:rsid w:val="00E5597C"/>
    <w:rsid w:val="00E6059F"/>
    <w:rsid w:val="00E6100E"/>
    <w:rsid w:val="00E61688"/>
    <w:rsid w:val="00E62CD1"/>
    <w:rsid w:val="00E62D7B"/>
    <w:rsid w:val="00E62EEE"/>
    <w:rsid w:val="00E63311"/>
    <w:rsid w:val="00E6436D"/>
    <w:rsid w:val="00E643B3"/>
    <w:rsid w:val="00E64518"/>
    <w:rsid w:val="00E6515A"/>
    <w:rsid w:val="00E671AA"/>
    <w:rsid w:val="00E67803"/>
    <w:rsid w:val="00E70D4E"/>
    <w:rsid w:val="00E70E97"/>
    <w:rsid w:val="00E71165"/>
    <w:rsid w:val="00E71CD6"/>
    <w:rsid w:val="00E7238D"/>
    <w:rsid w:val="00E72CBB"/>
    <w:rsid w:val="00E7325D"/>
    <w:rsid w:val="00E73305"/>
    <w:rsid w:val="00E74798"/>
    <w:rsid w:val="00E74E5E"/>
    <w:rsid w:val="00E751A7"/>
    <w:rsid w:val="00E75548"/>
    <w:rsid w:val="00E76092"/>
    <w:rsid w:val="00E7621B"/>
    <w:rsid w:val="00E768B6"/>
    <w:rsid w:val="00E77698"/>
    <w:rsid w:val="00E8059D"/>
    <w:rsid w:val="00E81110"/>
    <w:rsid w:val="00E8145C"/>
    <w:rsid w:val="00E81713"/>
    <w:rsid w:val="00E81E44"/>
    <w:rsid w:val="00E83C1F"/>
    <w:rsid w:val="00E8469D"/>
    <w:rsid w:val="00E84EB7"/>
    <w:rsid w:val="00E85043"/>
    <w:rsid w:val="00E85060"/>
    <w:rsid w:val="00E864B2"/>
    <w:rsid w:val="00E877CB"/>
    <w:rsid w:val="00E90A9C"/>
    <w:rsid w:val="00E91CB7"/>
    <w:rsid w:val="00E91E1C"/>
    <w:rsid w:val="00E92408"/>
    <w:rsid w:val="00E92A20"/>
    <w:rsid w:val="00E930CD"/>
    <w:rsid w:val="00E94BB4"/>
    <w:rsid w:val="00E965D8"/>
    <w:rsid w:val="00EA0B34"/>
    <w:rsid w:val="00EA1011"/>
    <w:rsid w:val="00EA19F4"/>
    <w:rsid w:val="00EA19FA"/>
    <w:rsid w:val="00EA21DB"/>
    <w:rsid w:val="00EA26B6"/>
    <w:rsid w:val="00EA2A62"/>
    <w:rsid w:val="00EA2DFF"/>
    <w:rsid w:val="00EA2E9F"/>
    <w:rsid w:val="00EA3254"/>
    <w:rsid w:val="00EA3BDF"/>
    <w:rsid w:val="00EA42FA"/>
    <w:rsid w:val="00EA4396"/>
    <w:rsid w:val="00EA5C29"/>
    <w:rsid w:val="00EA6EBB"/>
    <w:rsid w:val="00EA7E47"/>
    <w:rsid w:val="00EB0C91"/>
    <w:rsid w:val="00EB21FE"/>
    <w:rsid w:val="00EB2505"/>
    <w:rsid w:val="00EB25FE"/>
    <w:rsid w:val="00EB3106"/>
    <w:rsid w:val="00EB3143"/>
    <w:rsid w:val="00EB3740"/>
    <w:rsid w:val="00EB3F22"/>
    <w:rsid w:val="00EB4788"/>
    <w:rsid w:val="00EB52F0"/>
    <w:rsid w:val="00EB5C42"/>
    <w:rsid w:val="00EB7497"/>
    <w:rsid w:val="00EC01C0"/>
    <w:rsid w:val="00EC03C2"/>
    <w:rsid w:val="00EC06F0"/>
    <w:rsid w:val="00EC0FAE"/>
    <w:rsid w:val="00EC1604"/>
    <w:rsid w:val="00EC24C4"/>
    <w:rsid w:val="00EC30A6"/>
    <w:rsid w:val="00EC323A"/>
    <w:rsid w:val="00EC4295"/>
    <w:rsid w:val="00EC4F6D"/>
    <w:rsid w:val="00EC5344"/>
    <w:rsid w:val="00EC619F"/>
    <w:rsid w:val="00EC6231"/>
    <w:rsid w:val="00EC6C09"/>
    <w:rsid w:val="00EC7345"/>
    <w:rsid w:val="00EC7FB4"/>
    <w:rsid w:val="00ED01B6"/>
    <w:rsid w:val="00ED0CCE"/>
    <w:rsid w:val="00ED1961"/>
    <w:rsid w:val="00ED1D0F"/>
    <w:rsid w:val="00ED222A"/>
    <w:rsid w:val="00ED29B7"/>
    <w:rsid w:val="00ED2C82"/>
    <w:rsid w:val="00ED314B"/>
    <w:rsid w:val="00ED326A"/>
    <w:rsid w:val="00ED40CA"/>
    <w:rsid w:val="00ED48B6"/>
    <w:rsid w:val="00ED49C3"/>
    <w:rsid w:val="00ED4E5A"/>
    <w:rsid w:val="00ED67BF"/>
    <w:rsid w:val="00ED6B3D"/>
    <w:rsid w:val="00ED7315"/>
    <w:rsid w:val="00EE0528"/>
    <w:rsid w:val="00EE12BA"/>
    <w:rsid w:val="00EE184F"/>
    <w:rsid w:val="00EE266F"/>
    <w:rsid w:val="00EE2F94"/>
    <w:rsid w:val="00EE5086"/>
    <w:rsid w:val="00EE5166"/>
    <w:rsid w:val="00EE5F67"/>
    <w:rsid w:val="00EE6279"/>
    <w:rsid w:val="00EE7421"/>
    <w:rsid w:val="00EE7936"/>
    <w:rsid w:val="00EF0697"/>
    <w:rsid w:val="00EF098A"/>
    <w:rsid w:val="00EF0D0D"/>
    <w:rsid w:val="00EF0EA1"/>
    <w:rsid w:val="00EF16AA"/>
    <w:rsid w:val="00EF23C9"/>
    <w:rsid w:val="00EF2B04"/>
    <w:rsid w:val="00EF2E17"/>
    <w:rsid w:val="00EF2F1B"/>
    <w:rsid w:val="00EF5CF9"/>
    <w:rsid w:val="00EF6239"/>
    <w:rsid w:val="00EF6449"/>
    <w:rsid w:val="00EF6752"/>
    <w:rsid w:val="00EF7316"/>
    <w:rsid w:val="00F009B5"/>
    <w:rsid w:val="00F009C7"/>
    <w:rsid w:val="00F014C6"/>
    <w:rsid w:val="00F01F3C"/>
    <w:rsid w:val="00F03567"/>
    <w:rsid w:val="00F03782"/>
    <w:rsid w:val="00F03B45"/>
    <w:rsid w:val="00F03EDC"/>
    <w:rsid w:val="00F04913"/>
    <w:rsid w:val="00F056FD"/>
    <w:rsid w:val="00F06542"/>
    <w:rsid w:val="00F07799"/>
    <w:rsid w:val="00F117E2"/>
    <w:rsid w:val="00F1185E"/>
    <w:rsid w:val="00F1195B"/>
    <w:rsid w:val="00F11F68"/>
    <w:rsid w:val="00F12192"/>
    <w:rsid w:val="00F1284A"/>
    <w:rsid w:val="00F13874"/>
    <w:rsid w:val="00F14860"/>
    <w:rsid w:val="00F1507D"/>
    <w:rsid w:val="00F16621"/>
    <w:rsid w:val="00F16FEE"/>
    <w:rsid w:val="00F174C4"/>
    <w:rsid w:val="00F20D8E"/>
    <w:rsid w:val="00F21224"/>
    <w:rsid w:val="00F216DA"/>
    <w:rsid w:val="00F2255C"/>
    <w:rsid w:val="00F229CE"/>
    <w:rsid w:val="00F2303C"/>
    <w:rsid w:val="00F23CA1"/>
    <w:rsid w:val="00F244A0"/>
    <w:rsid w:val="00F24DAB"/>
    <w:rsid w:val="00F2623B"/>
    <w:rsid w:val="00F264BB"/>
    <w:rsid w:val="00F26B71"/>
    <w:rsid w:val="00F26CD0"/>
    <w:rsid w:val="00F279A1"/>
    <w:rsid w:val="00F300FC"/>
    <w:rsid w:val="00F3063C"/>
    <w:rsid w:val="00F308E6"/>
    <w:rsid w:val="00F3119C"/>
    <w:rsid w:val="00F32014"/>
    <w:rsid w:val="00F32073"/>
    <w:rsid w:val="00F3292A"/>
    <w:rsid w:val="00F32C0E"/>
    <w:rsid w:val="00F33357"/>
    <w:rsid w:val="00F34AFE"/>
    <w:rsid w:val="00F34F4F"/>
    <w:rsid w:val="00F36856"/>
    <w:rsid w:val="00F368B2"/>
    <w:rsid w:val="00F36D4C"/>
    <w:rsid w:val="00F376E5"/>
    <w:rsid w:val="00F401AF"/>
    <w:rsid w:val="00F40743"/>
    <w:rsid w:val="00F41CDA"/>
    <w:rsid w:val="00F42033"/>
    <w:rsid w:val="00F43BBA"/>
    <w:rsid w:val="00F43BF4"/>
    <w:rsid w:val="00F43CF8"/>
    <w:rsid w:val="00F44F5F"/>
    <w:rsid w:val="00F45CFF"/>
    <w:rsid w:val="00F46C39"/>
    <w:rsid w:val="00F47438"/>
    <w:rsid w:val="00F47AD1"/>
    <w:rsid w:val="00F47DD3"/>
    <w:rsid w:val="00F50723"/>
    <w:rsid w:val="00F51576"/>
    <w:rsid w:val="00F5163C"/>
    <w:rsid w:val="00F51F7C"/>
    <w:rsid w:val="00F52C0A"/>
    <w:rsid w:val="00F52E27"/>
    <w:rsid w:val="00F53C81"/>
    <w:rsid w:val="00F540D7"/>
    <w:rsid w:val="00F54B6D"/>
    <w:rsid w:val="00F55194"/>
    <w:rsid w:val="00F5576A"/>
    <w:rsid w:val="00F55B85"/>
    <w:rsid w:val="00F56309"/>
    <w:rsid w:val="00F56506"/>
    <w:rsid w:val="00F5653D"/>
    <w:rsid w:val="00F575BD"/>
    <w:rsid w:val="00F57E18"/>
    <w:rsid w:val="00F60428"/>
    <w:rsid w:val="00F605D0"/>
    <w:rsid w:val="00F6094E"/>
    <w:rsid w:val="00F60ACD"/>
    <w:rsid w:val="00F60C9E"/>
    <w:rsid w:val="00F61011"/>
    <w:rsid w:val="00F611C0"/>
    <w:rsid w:val="00F61871"/>
    <w:rsid w:val="00F61FF7"/>
    <w:rsid w:val="00F62954"/>
    <w:rsid w:val="00F62DA0"/>
    <w:rsid w:val="00F6392C"/>
    <w:rsid w:val="00F63E04"/>
    <w:rsid w:val="00F64281"/>
    <w:rsid w:val="00F64769"/>
    <w:rsid w:val="00F64DFD"/>
    <w:rsid w:val="00F65057"/>
    <w:rsid w:val="00F65893"/>
    <w:rsid w:val="00F660E0"/>
    <w:rsid w:val="00F70159"/>
    <w:rsid w:val="00F7030E"/>
    <w:rsid w:val="00F706C3"/>
    <w:rsid w:val="00F70A03"/>
    <w:rsid w:val="00F70F41"/>
    <w:rsid w:val="00F7133E"/>
    <w:rsid w:val="00F714DA"/>
    <w:rsid w:val="00F72595"/>
    <w:rsid w:val="00F73276"/>
    <w:rsid w:val="00F73BDA"/>
    <w:rsid w:val="00F74A13"/>
    <w:rsid w:val="00F7651A"/>
    <w:rsid w:val="00F770A6"/>
    <w:rsid w:val="00F80A3E"/>
    <w:rsid w:val="00F80FDD"/>
    <w:rsid w:val="00F81138"/>
    <w:rsid w:val="00F8425E"/>
    <w:rsid w:val="00F84297"/>
    <w:rsid w:val="00F85C5E"/>
    <w:rsid w:val="00F86010"/>
    <w:rsid w:val="00F86B30"/>
    <w:rsid w:val="00F87290"/>
    <w:rsid w:val="00F87684"/>
    <w:rsid w:val="00F90215"/>
    <w:rsid w:val="00F91BC9"/>
    <w:rsid w:val="00F92780"/>
    <w:rsid w:val="00F93A76"/>
    <w:rsid w:val="00F9531F"/>
    <w:rsid w:val="00F95A4B"/>
    <w:rsid w:val="00F961F2"/>
    <w:rsid w:val="00F96456"/>
    <w:rsid w:val="00F9720C"/>
    <w:rsid w:val="00FA031D"/>
    <w:rsid w:val="00FA0D2D"/>
    <w:rsid w:val="00FA0FE4"/>
    <w:rsid w:val="00FA1586"/>
    <w:rsid w:val="00FA1F11"/>
    <w:rsid w:val="00FA235A"/>
    <w:rsid w:val="00FA2501"/>
    <w:rsid w:val="00FA2E97"/>
    <w:rsid w:val="00FA3860"/>
    <w:rsid w:val="00FA3C6D"/>
    <w:rsid w:val="00FA3DA7"/>
    <w:rsid w:val="00FA3E60"/>
    <w:rsid w:val="00FA5406"/>
    <w:rsid w:val="00FA5695"/>
    <w:rsid w:val="00FA5817"/>
    <w:rsid w:val="00FA5E0E"/>
    <w:rsid w:val="00FA5FEF"/>
    <w:rsid w:val="00FA61F0"/>
    <w:rsid w:val="00FA70EE"/>
    <w:rsid w:val="00FA74E2"/>
    <w:rsid w:val="00FA7E7F"/>
    <w:rsid w:val="00FB009B"/>
    <w:rsid w:val="00FB04AA"/>
    <w:rsid w:val="00FB07EB"/>
    <w:rsid w:val="00FB0827"/>
    <w:rsid w:val="00FB1D32"/>
    <w:rsid w:val="00FB2656"/>
    <w:rsid w:val="00FB38B2"/>
    <w:rsid w:val="00FB3E67"/>
    <w:rsid w:val="00FB596A"/>
    <w:rsid w:val="00FB6FFB"/>
    <w:rsid w:val="00FB72EA"/>
    <w:rsid w:val="00FC09DC"/>
    <w:rsid w:val="00FC0CB4"/>
    <w:rsid w:val="00FC2930"/>
    <w:rsid w:val="00FC2A5C"/>
    <w:rsid w:val="00FC339B"/>
    <w:rsid w:val="00FC33CE"/>
    <w:rsid w:val="00FC36A0"/>
    <w:rsid w:val="00FC4149"/>
    <w:rsid w:val="00FC4C33"/>
    <w:rsid w:val="00FC4ED5"/>
    <w:rsid w:val="00FC4EFC"/>
    <w:rsid w:val="00FC5D28"/>
    <w:rsid w:val="00FC6958"/>
    <w:rsid w:val="00FC6F2A"/>
    <w:rsid w:val="00FC6F51"/>
    <w:rsid w:val="00FD11CB"/>
    <w:rsid w:val="00FD1F4C"/>
    <w:rsid w:val="00FD2E4D"/>
    <w:rsid w:val="00FD2F4B"/>
    <w:rsid w:val="00FD30D1"/>
    <w:rsid w:val="00FD31B5"/>
    <w:rsid w:val="00FD3659"/>
    <w:rsid w:val="00FD48E9"/>
    <w:rsid w:val="00FD4C7B"/>
    <w:rsid w:val="00FD614B"/>
    <w:rsid w:val="00FD62FC"/>
    <w:rsid w:val="00FD6384"/>
    <w:rsid w:val="00FD6A6E"/>
    <w:rsid w:val="00FD732A"/>
    <w:rsid w:val="00FE1322"/>
    <w:rsid w:val="00FE19B6"/>
    <w:rsid w:val="00FE1C04"/>
    <w:rsid w:val="00FE23DD"/>
    <w:rsid w:val="00FE2DA9"/>
    <w:rsid w:val="00FE3DD4"/>
    <w:rsid w:val="00FE4491"/>
    <w:rsid w:val="00FE4545"/>
    <w:rsid w:val="00FE455D"/>
    <w:rsid w:val="00FE484F"/>
    <w:rsid w:val="00FE501E"/>
    <w:rsid w:val="00FE685D"/>
    <w:rsid w:val="00FE68D1"/>
    <w:rsid w:val="00FE73EE"/>
    <w:rsid w:val="00FE7BA4"/>
    <w:rsid w:val="00FF18F6"/>
    <w:rsid w:val="00FF1BCD"/>
    <w:rsid w:val="00FF1C05"/>
    <w:rsid w:val="00FF307E"/>
    <w:rsid w:val="00FF330E"/>
    <w:rsid w:val="00FF3322"/>
    <w:rsid w:val="00FF39AD"/>
    <w:rsid w:val="00FF4A4B"/>
    <w:rsid w:val="00FF4DD0"/>
    <w:rsid w:val="00FF5383"/>
    <w:rsid w:val="00FF53ED"/>
    <w:rsid w:val="00FF5EE5"/>
    <w:rsid w:val="00FF6E7D"/>
    <w:rsid w:val="00FF6F36"/>
    <w:rsid w:val="00FF7190"/>
    <w:rsid w:val="00FF74B3"/>
    <w:rsid w:val="00FF7898"/>
    <w:rsid w:val="00FF7BBD"/>
    <w:rsid w:val="01700587"/>
    <w:rsid w:val="017C3FCB"/>
    <w:rsid w:val="0203DC82"/>
    <w:rsid w:val="020BCFD2"/>
    <w:rsid w:val="02DF739C"/>
    <w:rsid w:val="03106CE2"/>
    <w:rsid w:val="03536755"/>
    <w:rsid w:val="04403D86"/>
    <w:rsid w:val="04D877E4"/>
    <w:rsid w:val="05A017D3"/>
    <w:rsid w:val="05FB41DF"/>
    <w:rsid w:val="06C0BB63"/>
    <w:rsid w:val="07033A3C"/>
    <w:rsid w:val="08178613"/>
    <w:rsid w:val="082270D1"/>
    <w:rsid w:val="0825EC0A"/>
    <w:rsid w:val="0854EE2E"/>
    <w:rsid w:val="08825531"/>
    <w:rsid w:val="08A20B50"/>
    <w:rsid w:val="08F4A208"/>
    <w:rsid w:val="092657C3"/>
    <w:rsid w:val="09521384"/>
    <w:rsid w:val="096E14CA"/>
    <w:rsid w:val="09A9B6CF"/>
    <w:rsid w:val="09E8CB89"/>
    <w:rsid w:val="0A2307E8"/>
    <w:rsid w:val="0ABCBFBA"/>
    <w:rsid w:val="0BE33AB5"/>
    <w:rsid w:val="0BF885E9"/>
    <w:rsid w:val="0C02349A"/>
    <w:rsid w:val="0C2D0279"/>
    <w:rsid w:val="0C5E380E"/>
    <w:rsid w:val="0CC03DD5"/>
    <w:rsid w:val="0DC586ED"/>
    <w:rsid w:val="0DDF41ED"/>
    <w:rsid w:val="0EC062FC"/>
    <w:rsid w:val="0F40113F"/>
    <w:rsid w:val="0FC92EC8"/>
    <w:rsid w:val="10A1E3F2"/>
    <w:rsid w:val="11450728"/>
    <w:rsid w:val="114CF96E"/>
    <w:rsid w:val="11782C26"/>
    <w:rsid w:val="11CDA7C2"/>
    <w:rsid w:val="124D0073"/>
    <w:rsid w:val="125E45E1"/>
    <w:rsid w:val="12B4F1E4"/>
    <w:rsid w:val="1339145F"/>
    <w:rsid w:val="13E46E86"/>
    <w:rsid w:val="145AD410"/>
    <w:rsid w:val="147080CC"/>
    <w:rsid w:val="1523BDA5"/>
    <w:rsid w:val="15DB6FD1"/>
    <w:rsid w:val="15E79F0D"/>
    <w:rsid w:val="166E1F90"/>
    <w:rsid w:val="173F0AAB"/>
    <w:rsid w:val="17523396"/>
    <w:rsid w:val="1844406D"/>
    <w:rsid w:val="1854CFB8"/>
    <w:rsid w:val="187F4B88"/>
    <w:rsid w:val="189F3CA2"/>
    <w:rsid w:val="1954012A"/>
    <w:rsid w:val="19CD8A51"/>
    <w:rsid w:val="19E0EF19"/>
    <w:rsid w:val="19FB8B60"/>
    <w:rsid w:val="1A8549B1"/>
    <w:rsid w:val="1AC34A5D"/>
    <w:rsid w:val="1ADC3B96"/>
    <w:rsid w:val="1B25BDD0"/>
    <w:rsid w:val="1B48E206"/>
    <w:rsid w:val="1B83032D"/>
    <w:rsid w:val="1CB66C83"/>
    <w:rsid w:val="1D96BBA0"/>
    <w:rsid w:val="1DB9D42A"/>
    <w:rsid w:val="1DBA3E02"/>
    <w:rsid w:val="1DDEDDAE"/>
    <w:rsid w:val="1E7EB5EC"/>
    <w:rsid w:val="1E9C42FD"/>
    <w:rsid w:val="1F118ADC"/>
    <w:rsid w:val="206A3C01"/>
    <w:rsid w:val="206A6A38"/>
    <w:rsid w:val="2079B308"/>
    <w:rsid w:val="21186E6C"/>
    <w:rsid w:val="21441070"/>
    <w:rsid w:val="21B3BBCA"/>
    <w:rsid w:val="21CF3489"/>
    <w:rsid w:val="21D70194"/>
    <w:rsid w:val="22DDAE7B"/>
    <w:rsid w:val="22E94D07"/>
    <w:rsid w:val="22F09EBF"/>
    <w:rsid w:val="231279C5"/>
    <w:rsid w:val="231E322F"/>
    <w:rsid w:val="23A42C9C"/>
    <w:rsid w:val="23C7099C"/>
    <w:rsid w:val="23FF5087"/>
    <w:rsid w:val="241B8DAD"/>
    <w:rsid w:val="24BFBBC8"/>
    <w:rsid w:val="258DC8A3"/>
    <w:rsid w:val="25F8A195"/>
    <w:rsid w:val="2621A640"/>
    <w:rsid w:val="269FABC5"/>
    <w:rsid w:val="26A17E02"/>
    <w:rsid w:val="26DD0F32"/>
    <w:rsid w:val="275059CA"/>
    <w:rsid w:val="2787FDBE"/>
    <w:rsid w:val="27C0B9E1"/>
    <w:rsid w:val="2837F6C6"/>
    <w:rsid w:val="2867E41A"/>
    <w:rsid w:val="28809A96"/>
    <w:rsid w:val="2932BEBB"/>
    <w:rsid w:val="2991CE73"/>
    <w:rsid w:val="29E712A0"/>
    <w:rsid w:val="2A31250D"/>
    <w:rsid w:val="2A5C6C84"/>
    <w:rsid w:val="2AAE040C"/>
    <w:rsid w:val="2AB95F94"/>
    <w:rsid w:val="2AC61261"/>
    <w:rsid w:val="2B09FBB2"/>
    <w:rsid w:val="2BABF9B5"/>
    <w:rsid w:val="2C3F9E07"/>
    <w:rsid w:val="2C60CD74"/>
    <w:rsid w:val="2DA612EF"/>
    <w:rsid w:val="2DC46FE4"/>
    <w:rsid w:val="2E2E4894"/>
    <w:rsid w:val="2F0ACCF2"/>
    <w:rsid w:val="2F5F17DF"/>
    <w:rsid w:val="2F8FA86B"/>
    <w:rsid w:val="3034AAC2"/>
    <w:rsid w:val="304381E0"/>
    <w:rsid w:val="30A51022"/>
    <w:rsid w:val="313CF535"/>
    <w:rsid w:val="31C91A03"/>
    <w:rsid w:val="31F4284A"/>
    <w:rsid w:val="326935EE"/>
    <w:rsid w:val="32991D7F"/>
    <w:rsid w:val="329B7B05"/>
    <w:rsid w:val="329EDE4E"/>
    <w:rsid w:val="32D6F8C1"/>
    <w:rsid w:val="3345D5F5"/>
    <w:rsid w:val="338D0803"/>
    <w:rsid w:val="33D12391"/>
    <w:rsid w:val="33FB0771"/>
    <w:rsid w:val="34168773"/>
    <w:rsid w:val="3422666A"/>
    <w:rsid w:val="3561B3B4"/>
    <w:rsid w:val="35A4EECD"/>
    <w:rsid w:val="35AC9210"/>
    <w:rsid w:val="35F8AA9F"/>
    <w:rsid w:val="3651F493"/>
    <w:rsid w:val="367CFD29"/>
    <w:rsid w:val="36B0298F"/>
    <w:rsid w:val="377E43DD"/>
    <w:rsid w:val="37F1E023"/>
    <w:rsid w:val="380E8D43"/>
    <w:rsid w:val="381947E1"/>
    <w:rsid w:val="3A3E4485"/>
    <w:rsid w:val="3A640B35"/>
    <w:rsid w:val="3A6B5B47"/>
    <w:rsid w:val="3A9D16CB"/>
    <w:rsid w:val="3AA73B21"/>
    <w:rsid w:val="3B481E37"/>
    <w:rsid w:val="3BA6B8BC"/>
    <w:rsid w:val="3BB0BFCA"/>
    <w:rsid w:val="3C52F2E7"/>
    <w:rsid w:val="3C8E4E7B"/>
    <w:rsid w:val="3D378BBA"/>
    <w:rsid w:val="3D80ECF0"/>
    <w:rsid w:val="3D8D6CB2"/>
    <w:rsid w:val="3DF255D4"/>
    <w:rsid w:val="3E81F985"/>
    <w:rsid w:val="3EFE299C"/>
    <w:rsid w:val="3FDA1574"/>
    <w:rsid w:val="40A98CE7"/>
    <w:rsid w:val="40D96BA3"/>
    <w:rsid w:val="41555C22"/>
    <w:rsid w:val="41AEAD6D"/>
    <w:rsid w:val="42820A2B"/>
    <w:rsid w:val="42F9574F"/>
    <w:rsid w:val="438397F2"/>
    <w:rsid w:val="43F5C7BA"/>
    <w:rsid w:val="443FB355"/>
    <w:rsid w:val="444802E8"/>
    <w:rsid w:val="444BCDCE"/>
    <w:rsid w:val="44FBFCA7"/>
    <w:rsid w:val="452755DC"/>
    <w:rsid w:val="455B2A64"/>
    <w:rsid w:val="4560609C"/>
    <w:rsid w:val="46317CD4"/>
    <w:rsid w:val="466902CE"/>
    <w:rsid w:val="4669F2C1"/>
    <w:rsid w:val="46CCFA10"/>
    <w:rsid w:val="46E65C48"/>
    <w:rsid w:val="478BB5A8"/>
    <w:rsid w:val="480A1131"/>
    <w:rsid w:val="485F429E"/>
    <w:rsid w:val="4868CBAB"/>
    <w:rsid w:val="487673D3"/>
    <w:rsid w:val="493DC00E"/>
    <w:rsid w:val="49F6B449"/>
    <w:rsid w:val="4A33401C"/>
    <w:rsid w:val="4AA57E27"/>
    <w:rsid w:val="4ADB94A8"/>
    <w:rsid w:val="4B2A780D"/>
    <w:rsid w:val="4B5F2F8C"/>
    <w:rsid w:val="4BBA9748"/>
    <w:rsid w:val="4BBE3336"/>
    <w:rsid w:val="4BCC69F8"/>
    <w:rsid w:val="4BCDCA5F"/>
    <w:rsid w:val="4BE29208"/>
    <w:rsid w:val="4C325215"/>
    <w:rsid w:val="4C7B4D3B"/>
    <w:rsid w:val="4CB5D1DF"/>
    <w:rsid w:val="4CFD0909"/>
    <w:rsid w:val="4D8C4BE8"/>
    <w:rsid w:val="4E238EE4"/>
    <w:rsid w:val="4F9D95C4"/>
    <w:rsid w:val="50709D0B"/>
    <w:rsid w:val="50731C35"/>
    <w:rsid w:val="5080BF0F"/>
    <w:rsid w:val="50D2EB0B"/>
    <w:rsid w:val="51228385"/>
    <w:rsid w:val="519CF9A1"/>
    <w:rsid w:val="524CDB9A"/>
    <w:rsid w:val="527E576F"/>
    <w:rsid w:val="52E3A4B2"/>
    <w:rsid w:val="52E43DC2"/>
    <w:rsid w:val="543CD6C7"/>
    <w:rsid w:val="545542E1"/>
    <w:rsid w:val="54BB9CD4"/>
    <w:rsid w:val="55BE745D"/>
    <w:rsid w:val="5612DCCD"/>
    <w:rsid w:val="56607257"/>
    <w:rsid w:val="566BBA99"/>
    <w:rsid w:val="56A0A7BC"/>
    <w:rsid w:val="57144B6B"/>
    <w:rsid w:val="583C7920"/>
    <w:rsid w:val="585B4F12"/>
    <w:rsid w:val="59019D8E"/>
    <w:rsid w:val="592FDB71"/>
    <w:rsid w:val="5991F54D"/>
    <w:rsid w:val="59F9D07D"/>
    <w:rsid w:val="5A54DBE1"/>
    <w:rsid w:val="5AA0B3EE"/>
    <w:rsid w:val="5AD0449E"/>
    <w:rsid w:val="5C3877B7"/>
    <w:rsid w:val="5C585BD6"/>
    <w:rsid w:val="5CC30BAF"/>
    <w:rsid w:val="5CC4956C"/>
    <w:rsid w:val="5D11E9AB"/>
    <w:rsid w:val="5D8F8AAD"/>
    <w:rsid w:val="5D974B62"/>
    <w:rsid w:val="5E4299BF"/>
    <w:rsid w:val="5E8D3B78"/>
    <w:rsid w:val="5E947A73"/>
    <w:rsid w:val="5EA67EA0"/>
    <w:rsid w:val="5F58EE97"/>
    <w:rsid w:val="60100EC5"/>
    <w:rsid w:val="612F31DA"/>
    <w:rsid w:val="613345FA"/>
    <w:rsid w:val="61359F51"/>
    <w:rsid w:val="61773352"/>
    <w:rsid w:val="61E5DD84"/>
    <w:rsid w:val="6271098A"/>
    <w:rsid w:val="62BC796E"/>
    <w:rsid w:val="62D80A15"/>
    <w:rsid w:val="62E8176F"/>
    <w:rsid w:val="635E191C"/>
    <w:rsid w:val="636C3BF6"/>
    <w:rsid w:val="63E94CBB"/>
    <w:rsid w:val="64087F01"/>
    <w:rsid w:val="64AF1DBD"/>
    <w:rsid w:val="64DC0879"/>
    <w:rsid w:val="653669C6"/>
    <w:rsid w:val="660E5E4B"/>
    <w:rsid w:val="67E5F54A"/>
    <w:rsid w:val="68E5E9ED"/>
    <w:rsid w:val="69068862"/>
    <w:rsid w:val="69EDCF5B"/>
    <w:rsid w:val="6A22D22C"/>
    <w:rsid w:val="6B88DB8C"/>
    <w:rsid w:val="6C0B3338"/>
    <w:rsid w:val="6C3F090E"/>
    <w:rsid w:val="6C5E07F6"/>
    <w:rsid w:val="6C9DA6C4"/>
    <w:rsid w:val="6CAA2A66"/>
    <w:rsid w:val="6D72F1A5"/>
    <w:rsid w:val="6D97CC15"/>
    <w:rsid w:val="6DBDDC36"/>
    <w:rsid w:val="6DE8C283"/>
    <w:rsid w:val="6EA1CBBC"/>
    <w:rsid w:val="6F8EC567"/>
    <w:rsid w:val="6FE54930"/>
    <w:rsid w:val="6FF5B4EB"/>
    <w:rsid w:val="6FF78EC2"/>
    <w:rsid w:val="700BFFBF"/>
    <w:rsid w:val="706CC97D"/>
    <w:rsid w:val="70B04471"/>
    <w:rsid w:val="713D6DEE"/>
    <w:rsid w:val="715809A8"/>
    <w:rsid w:val="71B70882"/>
    <w:rsid w:val="727B262F"/>
    <w:rsid w:val="72838B42"/>
    <w:rsid w:val="72B6FC66"/>
    <w:rsid w:val="72F3948B"/>
    <w:rsid w:val="736C0928"/>
    <w:rsid w:val="741E2F13"/>
    <w:rsid w:val="74933C50"/>
    <w:rsid w:val="7500436B"/>
    <w:rsid w:val="750C83DA"/>
    <w:rsid w:val="7554CA15"/>
    <w:rsid w:val="755DA1EA"/>
    <w:rsid w:val="7566761A"/>
    <w:rsid w:val="75B488CE"/>
    <w:rsid w:val="7613159D"/>
    <w:rsid w:val="76558761"/>
    <w:rsid w:val="765BC3F9"/>
    <w:rsid w:val="7666428B"/>
    <w:rsid w:val="76B6C139"/>
    <w:rsid w:val="76D46298"/>
    <w:rsid w:val="771F50F4"/>
    <w:rsid w:val="773811C2"/>
    <w:rsid w:val="78350F3B"/>
    <w:rsid w:val="78B1EDAF"/>
    <w:rsid w:val="799A558F"/>
    <w:rsid w:val="79C7D2E9"/>
    <w:rsid w:val="7A3579B3"/>
    <w:rsid w:val="7AC9C60D"/>
    <w:rsid w:val="7BF88D2F"/>
    <w:rsid w:val="7C184074"/>
    <w:rsid w:val="7D732398"/>
    <w:rsid w:val="7D8553FD"/>
    <w:rsid w:val="7D96F181"/>
    <w:rsid w:val="7D9844AE"/>
    <w:rsid w:val="7DDED459"/>
    <w:rsid w:val="7F853AD9"/>
    <w:rsid w:val="7FA574A7"/>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31ECBD"/>
  <w15:docId w15:val="{91E26A8F-3371-442C-83A5-D12BB7D6C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74AB"/>
    <w:pPr>
      <w:spacing w:after="160" w:line="259" w:lineRule="auto"/>
    </w:pPr>
    <w:rPr>
      <w:lang w:val="en-US"/>
    </w:rPr>
  </w:style>
  <w:style w:type="paragraph" w:styleId="Kop1">
    <w:name w:val="heading 1"/>
    <w:basedOn w:val="Standaard"/>
    <w:link w:val="Kop1Char"/>
    <w:uiPriority w:val="9"/>
    <w:qFormat/>
    <w:rsid w:val="00105B43"/>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Kop2">
    <w:name w:val="heading 2"/>
    <w:basedOn w:val="Standaard"/>
    <w:next w:val="Standaard"/>
    <w:link w:val="Kop2Char"/>
    <w:uiPriority w:val="9"/>
    <w:unhideWhenUsed/>
    <w:qFormat/>
    <w:rsid w:val="00916D49"/>
    <w:pPr>
      <w:keepNext/>
      <w:keepLines/>
      <w:spacing w:before="40" w:after="0" w:line="240" w:lineRule="auto"/>
      <w:outlineLvl w:val="1"/>
    </w:pPr>
    <w:rPr>
      <w:rFonts w:asciiTheme="majorHAnsi" w:eastAsiaTheme="majorEastAsia" w:hAnsiTheme="majorHAnsi" w:cstheme="majorBidi"/>
      <w:color w:val="365F91" w:themeColor="accent1" w:themeShade="BF"/>
      <w:sz w:val="26"/>
      <w:szCs w:val="26"/>
      <w:lang w:val="nl-NL"/>
    </w:rPr>
  </w:style>
  <w:style w:type="paragraph" w:styleId="Kop3">
    <w:name w:val="heading 3"/>
    <w:basedOn w:val="Standaard"/>
    <w:next w:val="Standaard"/>
    <w:link w:val="Kop3Char"/>
    <w:uiPriority w:val="9"/>
    <w:semiHidden/>
    <w:unhideWhenUsed/>
    <w:qFormat/>
    <w:rsid w:val="003211D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0595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05959"/>
    <w:rPr>
      <w:rFonts w:ascii="Tahoma" w:hAnsi="Tahoma" w:cs="Tahoma"/>
      <w:sz w:val="16"/>
      <w:szCs w:val="16"/>
    </w:rPr>
  </w:style>
  <w:style w:type="paragraph" w:styleId="Geenafstand">
    <w:name w:val="No Spacing"/>
    <w:uiPriority w:val="1"/>
    <w:qFormat/>
    <w:rsid w:val="00D05959"/>
    <w:pPr>
      <w:spacing w:after="0" w:line="240" w:lineRule="auto"/>
    </w:pPr>
  </w:style>
  <w:style w:type="paragraph" w:styleId="Lijstalinea">
    <w:name w:val="List Paragraph"/>
    <w:basedOn w:val="Standaard"/>
    <w:link w:val="LijstalineaChar"/>
    <w:uiPriority w:val="34"/>
    <w:qFormat/>
    <w:rsid w:val="002374AB"/>
    <w:pPr>
      <w:ind w:left="720"/>
      <w:contextualSpacing/>
    </w:pPr>
  </w:style>
  <w:style w:type="paragraph" w:styleId="Voetnoottekst">
    <w:name w:val="footnote text"/>
    <w:basedOn w:val="Standaard"/>
    <w:link w:val="VoetnoottekstChar"/>
    <w:uiPriority w:val="99"/>
    <w:semiHidden/>
    <w:unhideWhenUsed/>
    <w:rsid w:val="002B1DA9"/>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2B1DA9"/>
    <w:rPr>
      <w:sz w:val="20"/>
      <w:szCs w:val="20"/>
      <w:lang w:val="en-US"/>
    </w:rPr>
  </w:style>
  <w:style w:type="character" w:styleId="Voetnootmarkering">
    <w:name w:val="footnote reference"/>
    <w:basedOn w:val="Standaardalinea-lettertype"/>
    <w:uiPriority w:val="99"/>
    <w:semiHidden/>
    <w:unhideWhenUsed/>
    <w:rsid w:val="002B1DA9"/>
    <w:rPr>
      <w:vertAlign w:val="superscript"/>
    </w:rPr>
  </w:style>
  <w:style w:type="table" w:styleId="Tabelraster">
    <w:name w:val="Table Grid"/>
    <w:basedOn w:val="Standaardtabel"/>
    <w:uiPriority w:val="59"/>
    <w:rsid w:val="00CF5430"/>
    <w:pPr>
      <w:tabs>
        <w:tab w:val="left" w:pos="284"/>
        <w:tab w:val="left" w:pos="1701"/>
      </w:tabs>
      <w:spacing w:after="0" w:line="320" w:lineRule="exac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617EC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17EC3"/>
    <w:rPr>
      <w:lang w:val="en-US"/>
    </w:rPr>
  </w:style>
  <w:style w:type="paragraph" w:styleId="Voettekst">
    <w:name w:val="footer"/>
    <w:basedOn w:val="Standaard"/>
    <w:link w:val="VoettekstChar"/>
    <w:uiPriority w:val="99"/>
    <w:unhideWhenUsed/>
    <w:rsid w:val="00617EC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17EC3"/>
    <w:rPr>
      <w:lang w:val="en-US"/>
    </w:rPr>
  </w:style>
  <w:style w:type="character" w:customStyle="1" w:styleId="Kop2Char">
    <w:name w:val="Kop 2 Char"/>
    <w:basedOn w:val="Standaardalinea-lettertype"/>
    <w:link w:val="Kop2"/>
    <w:uiPriority w:val="9"/>
    <w:rsid w:val="00916D49"/>
    <w:rPr>
      <w:rFonts w:asciiTheme="majorHAnsi" w:eastAsiaTheme="majorEastAsia" w:hAnsiTheme="majorHAnsi" w:cstheme="majorBidi"/>
      <w:color w:val="365F91" w:themeColor="accent1" w:themeShade="BF"/>
      <w:sz w:val="26"/>
      <w:szCs w:val="26"/>
    </w:rPr>
  </w:style>
  <w:style w:type="paragraph" w:styleId="Normaalweb">
    <w:name w:val="Normal (Web)"/>
    <w:basedOn w:val="Standaard"/>
    <w:uiPriority w:val="99"/>
    <w:semiHidden/>
    <w:unhideWhenUsed/>
    <w:rsid w:val="005916A6"/>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character" w:styleId="Verwijzingopmerking">
    <w:name w:val="annotation reference"/>
    <w:basedOn w:val="Standaardalinea-lettertype"/>
    <w:uiPriority w:val="99"/>
    <w:semiHidden/>
    <w:unhideWhenUsed/>
    <w:rsid w:val="0094570D"/>
    <w:rPr>
      <w:sz w:val="16"/>
      <w:szCs w:val="16"/>
    </w:rPr>
  </w:style>
  <w:style w:type="paragraph" w:styleId="Tekstopmerking">
    <w:name w:val="annotation text"/>
    <w:basedOn w:val="Standaard"/>
    <w:link w:val="TekstopmerkingChar"/>
    <w:uiPriority w:val="99"/>
    <w:unhideWhenUsed/>
    <w:rsid w:val="0094570D"/>
    <w:pPr>
      <w:widowControl w:val="0"/>
      <w:spacing w:after="0" w:line="240" w:lineRule="auto"/>
    </w:pPr>
    <w:rPr>
      <w:rFonts w:ascii="Arial" w:eastAsia="Arial" w:hAnsi="Arial" w:cs="Arial"/>
      <w:color w:val="000000"/>
      <w:sz w:val="20"/>
      <w:szCs w:val="20"/>
      <w:lang w:val="nl-NL" w:eastAsia="nl-NL"/>
    </w:rPr>
  </w:style>
  <w:style w:type="character" w:customStyle="1" w:styleId="TekstopmerkingChar">
    <w:name w:val="Tekst opmerking Char"/>
    <w:basedOn w:val="Standaardalinea-lettertype"/>
    <w:link w:val="Tekstopmerking"/>
    <w:uiPriority w:val="99"/>
    <w:rsid w:val="0094570D"/>
    <w:rPr>
      <w:rFonts w:ascii="Arial" w:eastAsia="Arial" w:hAnsi="Arial" w:cs="Arial"/>
      <w:color w:val="000000"/>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94570D"/>
    <w:pPr>
      <w:widowControl/>
      <w:spacing w:after="160"/>
    </w:pPr>
    <w:rPr>
      <w:rFonts w:asciiTheme="minorHAnsi" w:eastAsiaTheme="minorHAnsi" w:hAnsiTheme="minorHAnsi" w:cstheme="minorBidi"/>
      <w:b/>
      <w:bCs/>
      <w:color w:val="auto"/>
      <w:lang w:val="en-US" w:eastAsia="en-US"/>
    </w:rPr>
  </w:style>
  <w:style w:type="character" w:customStyle="1" w:styleId="OnderwerpvanopmerkingChar">
    <w:name w:val="Onderwerp van opmerking Char"/>
    <w:basedOn w:val="TekstopmerkingChar"/>
    <w:link w:val="Onderwerpvanopmerking"/>
    <w:uiPriority w:val="99"/>
    <w:semiHidden/>
    <w:rsid w:val="0094570D"/>
    <w:rPr>
      <w:rFonts w:ascii="Arial" w:eastAsia="Arial" w:hAnsi="Arial" w:cs="Arial"/>
      <w:b/>
      <w:bCs/>
      <w:color w:val="000000"/>
      <w:sz w:val="20"/>
      <w:szCs w:val="20"/>
      <w:lang w:val="en-US" w:eastAsia="nl-NL"/>
    </w:rPr>
  </w:style>
  <w:style w:type="paragraph" w:customStyle="1" w:styleId="Default">
    <w:name w:val="Default"/>
    <w:rsid w:val="00131FFE"/>
    <w:pPr>
      <w:autoSpaceDE w:val="0"/>
      <w:autoSpaceDN w:val="0"/>
      <w:adjustRightInd w:val="0"/>
      <w:spacing w:after="0" w:line="240" w:lineRule="auto"/>
    </w:pPr>
    <w:rPr>
      <w:rFonts w:ascii="Calibri" w:hAnsi="Calibri" w:cs="Calibri"/>
      <w:color w:val="000000"/>
      <w:sz w:val="24"/>
      <w:szCs w:val="24"/>
    </w:rPr>
  </w:style>
  <w:style w:type="character" w:styleId="Tekstvantijdelijkeaanduiding">
    <w:name w:val="Placeholder Text"/>
    <w:basedOn w:val="Standaardalinea-lettertype"/>
    <w:uiPriority w:val="99"/>
    <w:semiHidden/>
    <w:rsid w:val="0077296C"/>
    <w:rPr>
      <w:color w:val="808080"/>
    </w:rPr>
  </w:style>
  <w:style w:type="character" w:styleId="Hyperlink">
    <w:name w:val="Hyperlink"/>
    <w:basedOn w:val="Standaardalinea-lettertype"/>
    <w:uiPriority w:val="99"/>
    <w:unhideWhenUsed/>
    <w:rsid w:val="00F43CF8"/>
    <w:rPr>
      <w:color w:val="0000FF"/>
      <w:u w:val="single"/>
    </w:rPr>
  </w:style>
  <w:style w:type="paragraph" w:customStyle="1" w:styleId="Arial-geenafstand">
    <w:name w:val="Arial - geen afstand"/>
    <w:basedOn w:val="Standaard"/>
    <w:qFormat/>
    <w:rsid w:val="00AC07CB"/>
    <w:pPr>
      <w:spacing w:after="0" w:line="240" w:lineRule="auto"/>
    </w:pPr>
    <w:rPr>
      <w:rFonts w:ascii="Calibri" w:hAnsi="Calibri" w:cs="Arial"/>
      <w:lang w:val="en-GB"/>
    </w:rPr>
  </w:style>
  <w:style w:type="table" w:styleId="Lichtelijst">
    <w:name w:val="Light List"/>
    <w:basedOn w:val="Standaardtabel"/>
    <w:uiPriority w:val="61"/>
    <w:rsid w:val="00AC07C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e">
    <w:name w:val="Revision"/>
    <w:hidden/>
    <w:uiPriority w:val="99"/>
    <w:semiHidden/>
    <w:rsid w:val="003C6652"/>
    <w:pPr>
      <w:spacing w:after="0" w:line="240" w:lineRule="auto"/>
    </w:pPr>
    <w:rPr>
      <w:lang w:val="en-US"/>
    </w:rPr>
  </w:style>
  <w:style w:type="character" w:customStyle="1" w:styleId="Kop1Char">
    <w:name w:val="Kop 1 Char"/>
    <w:basedOn w:val="Standaardalinea-lettertype"/>
    <w:link w:val="Kop1"/>
    <w:uiPriority w:val="9"/>
    <w:rsid w:val="00105B43"/>
    <w:rPr>
      <w:rFonts w:ascii="Times New Roman" w:eastAsia="Times New Roman" w:hAnsi="Times New Roman" w:cs="Times New Roman"/>
      <w:b/>
      <w:bCs/>
      <w:kern w:val="36"/>
      <w:sz w:val="48"/>
      <w:szCs w:val="48"/>
      <w:lang w:eastAsia="nl-NL"/>
    </w:rPr>
  </w:style>
  <w:style w:type="paragraph" w:customStyle="1" w:styleId="Supplementsmaintext">
    <w:name w:val="Supplements main text"/>
    <w:basedOn w:val="Geenafstand"/>
    <w:qFormat/>
    <w:rsid w:val="00C511AE"/>
    <w:pPr>
      <w:spacing w:after="120"/>
      <w:jc w:val="both"/>
    </w:pPr>
    <w:rPr>
      <w:rFonts w:ascii="Times New Roman" w:eastAsia="Calibri" w:hAnsi="Times New Roman" w:cs="Times New Roman"/>
      <w:sz w:val="20"/>
      <w:szCs w:val="20"/>
      <w:lang w:val="en-US" w:eastAsia="fi-FI"/>
    </w:rPr>
  </w:style>
  <w:style w:type="character" w:customStyle="1" w:styleId="apple-converted-space">
    <w:name w:val="apple-converted-space"/>
    <w:basedOn w:val="Standaardalinea-lettertype"/>
    <w:rsid w:val="00F70159"/>
  </w:style>
  <w:style w:type="character" w:customStyle="1" w:styleId="Onopgelostemelding1">
    <w:name w:val="Onopgeloste melding1"/>
    <w:basedOn w:val="Standaardalinea-lettertype"/>
    <w:uiPriority w:val="99"/>
    <w:semiHidden/>
    <w:unhideWhenUsed/>
    <w:rsid w:val="0084222B"/>
    <w:rPr>
      <w:color w:val="605E5C"/>
      <w:shd w:val="clear" w:color="auto" w:fill="E1DFDD"/>
    </w:rPr>
  </w:style>
  <w:style w:type="character" w:styleId="Paginanummer">
    <w:name w:val="page number"/>
    <w:basedOn w:val="Standaardalinea-lettertype"/>
    <w:uiPriority w:val="99"/>
    <w:semiHidden/>
    <w:unhideWhenUsed/>
    <w:rsid w:val="005F7EFB"/>
  </w:style>
  <w:style w:type="character" w:customStyle="1" w:styleId="normaltextrun">
    <w:name w:val="normaltextrun"/>
    <w:basedOn w:val="Standaardalinea-lettertype"/>
    <w:rsid w:val="001523D5"/>
    <w:rPr>
      <w:rFonts w:asciiTheme="minorHAnsi" w:eastAsiaTheme="minorEastAsia" w:hAnsiTheme="minorHAnsi" w:cstheme="minorBidi"/>
      <w:sz w:val="24"/>
      <w:szCs w:val="24"/>
    </w:rPr>
  </w:style>
  <w:style w:type="character" w:customStyle="1" w:styleId="eop">
    <w:name w:val="eop"/>
    <w:basedOn w:val="Standaardalinea-lettertype"/>
    <w:rsid w:val="001523D5"/>
    <w:rPr>
      <w:rFonts w:asciiTheme="minorHAnsi" w:eastAsiaTheme="minorEastAsia" w:hAnsiTheme="minorHAnsi" w:cstheme="minorBidi"/>
      <w:sz w:val="24"/>
      <w:szCs w:val="24"/>
    </w:rPr>
  </w:style>
  <w:style w:type="table" w:customStyle="1" w:styleId="TableGridLight1">
    <w:name w:val="Table Grid Light1"/>
    <w:basedOn w:val="Standaardtabel"/>
    <w:uiPriority w:val="40"/>
    <w:rsid w:val="00D13FBB"/>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Standaard"/>
    <w:rsid w:val="0001338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scxw255642336">
    <w:name w:val="scxw255642336"/>
    <w:basedOn w:val="Standaardalinea-lettertype"/>
    <w:rsid w:val="00013386"/>
  </w:style>
  <w:style w:type="character" w:customStyle="1" w:styleId="Kop3Char">
    <w:name w:val="Kop 3 Char"/>
    <w:basedOn w:val="Standaardalinea-lettertype"/>
    <w:link w:val="Kop3"/>
    <w:uiPriority w:val="9"/>
    <w:semiHidden/>
    <w:rsid w:val="003211D9"/>
    <w:rPr>
      <w:rFonts w:asciiTheme="majorHAnsi" w:eastAsiaTheme="majorEastAsia" w:hAnsiTheme="majorHAnsi" w:cstheme="majorBidi"/>
      <w:color w:val="243F60" w:themeColor="accent1" w:themeShade="7F"/>
      <w:sz w:val="24"/>
      <w:szCs w:val="24"/>
      <w:lang w:val="en-US"/>
    </w:rPr>
  </w:style>
  <w:style w:type="table" w:styleId="Tabelrasterlicht">
    <w:name w:val="Grid Table Light"/>
    <w:basedOn w:val="Standaardtabel"/>
    <w:uiPriority w:val="40"/>
    <w:rsid w:val="00E850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1">
    <w:name w:val="Plain Table 1"/>
    <w:basedOn w:val="Standaardtabel"/>
    <w:uiPriority w:val="41"/>
    <w:rsid w:val="00E8504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docsum-authors">
    <w:name w:val="docsum-authors"/>
    <w:basedOn w:val="Standaardalinea-lettertype"/>
    <w:rsid w:val="00433ECA"/>
  </w:style>
  <w:style w:type="character" w:customStyle="1" w:styleId="docsum-journal-citation">
    <w:name w:val="docsum-journal-citation"/>
    <w:basedOn w:val="Standaardalinea-lettertype"/>
    <w:rsid w:val="00433ECA"/>
  </w:style>
  <w:style w:type="character" w:customStyle="1" w:styleId="citation-part">
    <w:name w:val="citation-part"/>
    <w:basedOn w:val="Standaardalinea-lettertype"/>
    <w:rsid w:val="00433ECA"/>
  </w:style>
  <w:style w:type="character" w:customStyle="1" w:styleId="docsum-pmid">
    <w:name w:val="docsum-pmid"/>
    <w:basedOn w:val="Standaardalinea-lettertype"/>
    <w:rsid w:val="00433ECA"/>
  </w:style>
  <w:style w:type="character" w:customStyle="1" w:styleId="gsorbtnlbl">
    <w:name w:val="gs_or_btn_lbl"/>
    <w:basedOn w:val="Standaardalinea-lettertype"/>
    <w:rsid w:val="004415A3"/>
  </w:style>
  <w:style w:type="character" w:customStyle="1" w:styleId="Onopgelostemelding2">
    <w:name w:val="Onopgeloste melding2"/>
    <w:basedOn w:val="Standaardalinea-lettertype"/>
    <w:uiPriority w:val="99"/>
    <w:semiHidden/>
    <w:unhideWhenUsed/>
    <w:rsid w:val="00362C99"/>
    <w:rPr>
      <w:color w:val="605E5C"/>
      <w:shd w:val="clear" w:color="auto" w:fill="E1DFDD"/>
    </w:rPr>
  </w:style>
  <w:style w:type="character" w:styleId="GevolgdeHyperlink">
    <w:name w:val="FollowedHyperlink"/>
    <w:basedOn w:val="Standaardalinea-lettertype"/>
    <w:uiPriority w:val="99"/>
    <w:semiHidden/>
    <w:unhideWhenUsed/>
    <w:rsid w:val="005728D6"/>
    <w:rPr>
      <w:color w:val="800080" w:themeColor="followedHyperlink"/>
      <w:u w:val="single"/>
    </w:rPr>
  </w:style>
  <w:style w:type="character" w:customStyle="1" w:styleId="Onopgelostemelding3">
    <w:name w:val="Onopgeloste melding3"/>
    <w:basedOn w:val="Standaardalinea-lettertype"/>
    <w:uiPriority w:val="99"/>
    <w:semiHidden/>
    <w:unhideWhenUsed/>
    <w:rsid w:val="00566017"/>
    <w:rPr>
      <w:color w:val="605E5C"/>
      <w:shd w:val="clear" w:color="auto" w:fill="E1DFDD"/>
    </w:rPr>
  </w:style>
  <w:style w:type="character" w:customStyle="1" w:styleId="LijstalineaChar">
    <w:name w:val="Lijstalinea Char"/>
    <w:link w:val="Lijstalinea"/>
    <w:uiPriority w:val="34"/>
    <w:rsid w:val="006747E5"/>
    <w:rPr>
      <w:lang w:val="en-US"/>
    </w:rPr>
  </w:style>
  <w:style w:type="character" w:styleId="Regelnummer">
    <w:name w:val="line number"/>
    <w:basedOn w:val="Standaardalinea-lettertype"/>
    <w:uiPriority w:val="99"/>
    <w:semiHidden/>
    <w:unhideWhenUsed/>
    <w:rsid w:val="007B7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168449">
      <w:bodyDiv w:val="1"/>
      <w:marLeft w:val="0"/>
      <w:marRight w:val="0"/>
      <w:marTop w:val="0"/>
      <w:marBottom w:val="0"/>
      <w:divBdr>
        <w:top w:val="none" w:sz="0" w:space="0" w:color="auto"/>
        <w:left w:val="none" w:sz="0" w:space="0" w:color="auto"/>
        <w:bottom w:val="none" w:sz="0" w:space="0" w:color="auto"/>
        <w:right w:val="none" w:sz="0" w:space="0" w:color="auto"/>
      </w:divBdr>
    </w:div>
    <w:div w:id="157616742">
      <w:bodyDiv w:val="1"/>
      <w:marLeft w:val="0"/>
      <w:marRight w:val="0"/>
      <w:marTop w:val="0"/>
      <w:marBottom w:val="0"/>
      <w:divBdr>
        <w:top w:val="none" w:sz="0" w:space="0" w:color="auto"/>
        <w:left w:val="none" w:sz="0" w:space="0" w:color="auto"/>
        <w:bottom w:val="none" w:sz="0" w:space="0" w:color="auto"/>
        <w:right w:val="none" w:sz="0" w:space="0" w:color="auto"/>
      </w:divBdr>
    </w:div>
    <w:div w:id="262616718">
      <w:bodyDiv w:val="1"/>
      <w:marLeft w:val="0"/>
      <w:marRight w:val="0"/>
      <w:marTop w:val="0"/>
      <w:marBottom w:val="0"/>
      <w:divBdr>
        <w:top w:val="none" w:sz="0" w:space="0" w:color="auto"/>
        <w:left w:val="none" w:sz="0" w:space="0" w:color="auto"/>
        <w:bottom w:val="none" w:sz="0" w:space="0" w:color="auto"/>
        <w:right w:val="none" w:sz="0" w:space="0" w:color="auto"/>
      </w:divBdr>
      <w:divsChild>
        <w:div w:id="8457110">
          <w:marLeft w:val="0"/>
          <w:marRight w:val="0"/>
          <w:marTop w:val="0"/>
          <w:marBottom w:val="0"/>
          <w:divBdr>
            <w:top w:val="none" w:sz="0" w:space="0" w:color="auto"/>
            <w:left w:val="none" w:sz="0" w:space="0" w:color="auto"/>
            <w:bottom w:val="none" w:sz="0" w:space="0" w:color="auto"/>
            <w:right w:val="none" w:sz="0" w:space="0" w:color="auto"/>
          </w:divBdr>
        </w:div>
        <w:div w:id="16464347">
          <w:marLeft w:val="0"/>
          <w:marRight w:val="0"/>
          <w:marTop w:val="0"/>
          <w:marBottom w:val="0"/>
          <w:divBdr>
            <w:top w:val="none" w:sz="0" w:space="0" w:color="auto"/>
            <w:left w:val="none" w:sz="0" w:space="0" w:color="auto"/>
            <w:bottom w:val="none" w:sz="0" w:space="0" w:color="auto"/>
            <w:right w:val="none" w:sz="0" w:space="0" w:color="auto"/>
          </w:divBdr>
        </w:div>
        <w:div w:id="22899398">
          <w:marLeft w:val="0"/>
          <w:marRight w:val="0"/>
          <w:marTop w:val="0"/>
          <w:marBottom w:val="0"/>
          <w:divBdr>
            <w:top w:val="none" w:sz="0" w:space="0" w:color="auto"/>
            <w:left w:val="none" w:sz="0" w:space="0" w:color="auto"/>
            <w:bottom w:val="none" w:sz="0" w:space="0" w:color="auto"/>
            <w:right w:val="none" w:sz="0" w:space="0" w:color="auto"/>
          </w:divBdr>
        </w:div>
        <w:div w:id="33847614">
          <w:marLeft w:val="0"/>
          <w:marRight w:val="0"/>
          <w:marTop w:val="0"/>
          <w:marBottom w:val="0"/>
          <w:divBdr>
            <w:top w:val="none" w:sz="0" w:space="0" w:color="auto"/>
            <w:left w:val="none" w:sz="0" w:space="0" w:color="auto"/>
            <w:bottom w:val="none" w:sz="0" w:space="0" w:color="auto"/>
            <w:right w:val="none" w:sz="0" w:space="0" w:color="auto"/>
          </w:divBdr>
        </w:div>
        <w:div w:id="127089244">
          <w:marLeft w:val="0"/>
          <w:marRight w:val="0"/>
          <w:marTop w:val="0"/>
          <w:marBottom w:val="0"/>
          <w:divBdr>
            <w:top w:val="none" w:sz="0" w:space="0" w:color="auto"/>
            <w:left w:val="none" w:sz="0" w:space="0" w:color="auto"/>
            <w:bottom w:val="none" w:sz="0" w:space="0" w:color="auto"/>
            <w:right w:val="none" w:sz="0" w:space="0" w:color="auto"/>
          </w:divBdr>
        </w:div>
        <w:div w:id="173347161">
          <w:marLeft w:val="0"/>
          <w:marRight w:val="0"/>
          <w:marTop w:val="0"/>
          <w:marBottom w:val="0"/>
          <w:divBdr>
            <w:top w:val="none" w:sz="0" w:space="0" w:color="auto"/>
            <w:left w:val="none" w:sz="0" w:space="0" w:color="auto"/>
            <w:bottom w:val="none" w:sz="0" w:space="0" w:color="auto"/>
            <w:right w:val="none" w:sz="0" w:space="0" w:color="auto"/>
          </w:divBdr>
        </w:div>
        <w:div w:id="198979417">
          <w:marLeft w:val="0"/>
          <w:marRight w:val="0"/>
          <w:marTop w:val="0"/>
          <w:marBottom w:val="0"/>
          <w:divBdr>
            <w:top w:val="none" w:sz="0" w:space="0" w:color="auto"/>
            <w:left w:val="none" w:sz="0" w:space="0" w:color="auto"/>
            <w:bottom w:val="none" w:sz="0" w:space="0" w:color="auto"/>
            <w:right w:val="none" w:sz="0" w:space="0" w:color="auto"/>
          </w:divBdr>
        </w:div>
        <w:div w:id="238488622">
          <w:marLeft w:val="0"/>
          <w:marRight w:val="0"/>
          <w:marTop w:val="0"/>
          <w:marBottom w:val="0"/>
          <w:divBdr>
            <w:top w:val="none" w:sz="0" w:space="0" w:color="auto"/>
            <w:left w:val="none" w:sz="0" w:space="0" w:color="auto"/>
            <w:bottom w:val="none" w:sz="0" w:space="0" w:color="auto"/>
            <w:right w:val="none" w:sz="0" w:space="0" w:color="auto"/>
          </w:divBdr>
        </w:div>
        <w:div w:id="512845844">
          <w:marLeft w:val="0"/>
          <w:marRight w:val="0"/>
          <w:marTop w:val="0"/>
          <w:marBottom w:val="0"/>
          <w:divBdr>
            <w:top w:val="none" w:sz="0" w:space="0" w:color="auto"/>
            <w:left w:val="none" w:sz="0" w:space="0" w:color="auto"/>
            <w:bottom w:val="none" w:sz="0" w:space="0" w:color="auto"/>
            <w:right w:val="none" w:sz="0" w:space="0" w:color="auto"/>
          </w:divBdr>
        </w:div>
        <w:div w:id="625114564">
          <w:marLeft w:val="0"/>
          <w:marRight w:val="0"/>
          <w:marTop w:val="0"/>
          <w:marBottom w:val="0"/>
          <w:divBdr>
            <w:top w:val="none" w:sz="0" w:space="0" w:color="auto"/>
            <w:left w:val="none" w:sz="0" w:space="0" w:color="auto"/>
            <w:bottom w:val="none" w:sz="0" w:space="0" w:color="auto"/>
            <w:right w:val="none" w:sz="0" w:space="0" w:color="auto"/>
          </w:divBdr>
        </w:div>
        <w:div w:id="656760485">
          <w:marLeft w:val="0"/>
          <w:marRight w:val="0"/>
          <w:marTop w:val="0"/>
          <w:marBottom w:val="0"/>
          <w:divBdr>
            <w:top w:val="none" w:sz="0" w:space="0" w:color="auto"/>
            <w:left w:val="none" w:sz="0" w:space="0" w:color="auto"/>
            <w:bottom w:val="none" w:sz="0" w:space="0" w:color="auto"/>
            <w:right w:val="none" w:sz="0" w:space="0" w:color="auto"/>
          </w:divBdr>
        </w:div>
        <w:div w:id="729495171">
          <w:marLeft w:val="0"/>
          <w:marRight w:val="0"/>
          <w:marTop w:val="0"/>
          <w:marBottom w:val="0"/>
          <w:divBdr>
            <w:top w:val="none" w:sz="0" w:space="0" w:color="auto"/>
            <w:left w:val="none" w:sz="0" w:space="0" w:color="auto"/>
            <w:bottom w:val="none" w:sz="0" w:space="0" w:color="auto"/>
            <w:right w:val="none" w:sz="0" w:space="0" w:color="auto"/>
          </w:divBdr>
        </w:div>
        <w:div w:id="735667549">
          <w:marLeft w:val="0"/>
          <w:marRight w:val="0"/>
          <w:marTop w:val="0"/>
          <w:marBottom w:val="0"/>
          <w:divBdr>
            <w:top w:val="none" w:sz="0" w:space="0" w:color="auto"/>
            <w:left w:val="none" w:sz="0" w:space="0" w:color="auto"/>
            <w:bottom w:val="none" w:sz="0" w:space="0" w:color="auto"/>
            <w:right w:val="none" w:sz="0" w:space="0" w:color="auto"/>
          </w:divBdr>
        </w:div>
        <w:div w:id="759064154">
          <w:marLeft w:val="0"/>
          <w:marRight w:val="0"/>
          <w:marTop w:val="0"/>
          <w:marBottom w:val="0"/>
          <w:divBdr>
            <w:top w:val="none" w:sz="0" w:space="0" w:color="auto"/>
            <w:left w:val="none" w:sz="0" w:space="0" w:color="auto"/>
            <w:bottom w:val="none" w:sz="0" w:space="0" w:color="auto"/>
            <w:right w:val="none" w:sz="0" w:space="0" w:color="auto"/>
          </w:divBdr>
        </w:div>
        <w:div w:id="799224857">
          <w:marLeft w:val="0"/>
          <w:marRight w:val="0"/>
          <w:marTop w:val="0"/>
          <w:marBottom w:val="0"/>
          <w:divBdr>
            <w:top w:val="none" w:sz="0" w:space="0" w:color="auto"/>
            <w:left w:val="none" w:sz="0" w:space="0" w:color="auto"/>
            <w:bottom w:val="none" w:sz="0" w:space="0" w:color="auto"/>
            <w:right w:val="none" w:sz="0" w:space="0" w:color="auto"/>
          </w:divBdr>
        </w:div>
        <w:div w:id="864561930">
          <w:marLeft w:val="0"/>
          <w:marRight w:val="0"/>
          <w:marTop w:val="0"/>
          <w:marBottom w:val="0"/>
          <w:divBdr>
            <w:top w:val="none" w:sz="0" w:space="0" w:color="auto"/>
            <w:left w:val="none" w:sz="0" w:space="0" w:color="auto"/>
            <w:bottom w:val="none" w:sz="0" w:space="0" w:color="auto"/>
            <w:right w:val="none" w:sz="0" w:space="0" w:color="auto"/>
          </w:divBdr>
        </w:div>
        <w:div w:id="965114381">
          <w:marLeft w:val="0"/>
          <w:marRight w:val="0"/>
          <w:marTop w:val="0"/>
          <w:marBottom w:val="0"/>
          <w:divBdr>
            <w:top w:val="none" w:sz="0" w:space="0" w:color="auto"/>
            <w:left w:val="none" w:sz="0" w:space="0" w:color="auto"/>
            <w:bottom w:val="none" w:sz="0" w:space="0" w:color="auto"/>
            <w:right w:val="none" w:sz="0" w:space="0" w:color="auto"/>
          </w:divBdr>
        </w:div>
        <w:div w:id="1031148526">
          <w:marLeft w:val="0"/>
          <w:marRight w:val="0"/>
          <w:marTop w:val="0"/>
          <w:marBottom w:val="0"/>
          <w:divBdr>
            <w:top w:val="none" w:sz="0" w:space="0" w:color="auto"/>
            <w:left w:val="none" w:sz="0" w:space="0" w:color="auto"/>
            <w:bottom w:val="none" w:sz="0" w:space="0" w:color="auto"/>
            <w:right w:val="none" w:sz="0" w:space="0" w:color="auto"/>
          </w:divBdr>
        </w:div>
        <w:div w:id="1093551196">
          <w:marLeft w:val="0"/>
          <w:marRight w:val="0"/>
          <w:marTop w:val="0"/>
          <w:marBottom w:val="0"/>
          <w:divBdr>
            <w:top w:val="none" w:sz="0" w:space="0" w:color="auto"/>
            <w:left w:val="none" w:sz="0" w:space="0" w:color="auto"/>
            <w:bottom w:val="none" w:sz="0" w:space="0" w:color="auto"/>
            <w:right w:val="none" w:sz="0" w:space="0" w:color="auto"/>
          </w:divBdr>
        </w:div>
        <w:div w:id="1199666422">
          <w:marLeft w:val="0"/>
          <w:marRight w:val="0"/>
          <w:marTop w:val="0"/>
          <w:marBottom w:val="0"/>
          <w:divBdr>
            <w:top w:val="none" w:sz="0" w:space="0" w:color="auto"/>
            <w:left w:val="none" w:sz="0" w:space="0" w:color="auto"/>
            <w:bottom w:val="none" w:sz="0" w:space="0" w:color="auto"/>
            <w:right w:val="none" w:sz="0" w:space="0" w:color="auto"/>
          </w:divBdr>
        </w:div>
        <w:div w:id="1240404558">
          <w:marLeft w:val="0"/>
          <w:marRight w:val="0"/>
          <w:marTop w:val="0"/>
          <w:marBottom w:val="0"/>
          <w:divBdr>
            <w:top w:val="none" w:sz="0" w:space="0" w:color="auto"/>
            <w:left w:val="none" w:sz="0" w:space="0" w:color="auto"/>
            <w:bottom w:val="none" w:sz="0" w:space="0" w:color="auto"/>
            <w:right w:val="none" w:sz="0" w:space="0" w:color="auto"/>
          </w:divBdr>
        </w:div>
        <w:div w:id="1295791260">
          <w:marLeft w:val="0"/>
          <w:marRight w:val="0"/>
          <w:marTop w:val="0"/>
          <w:marBottom w:val="0"/>
          <w:divBdr>
            <w:top w:val="none" w:sz="0" w:space="0" w:color="auto"/>
            <w:left w:val="none" w:sz="0" w:space="0" w:color="auto"/>
            <w:bottom w:val="none" w:sz="0" w:space="0" w:color="auto"/>
            <w:right w:val="none" w:sz="0" w:space="0" w:color="auto"/>
          </w:divBdr>
        </w:div>
        <w:div w:id="1349142731">
          <w:marLeft w:val="0"/>
          <w:marRight w:val="0"/>
          <w:marTop w:val="0"/>
          <w:marBottom w:val="0"/>
          <w:divBdr>
            <w:top w:val="none" w:sz="0" w:space="0" w:color="auto"/>
            <w:left w:val="none" w:sz="0" w:space="0" w:color="auto"/>
            <w:bottom w:val="none" w:sz="0" w:space="0" w:color="auto"/>
            <w:right w:val="none" w:sz="0" w:space="0" w:color="auto"/>
          </w:divBdr>
        </w:div>
        <w:div w:id="1359164509">
          <w:marLeft w:val="0"/>
          <w:marRight w:val="0"/>
          <w:marTop w:val="0"/>
          <w:marBottom w:val="0"/>
          <w:divBdr>
            <w:top w:val="none" w:sz="0" w:space="0" w:color="auto"/>
            <w:left w:val="none" w:sz="0" w:space="0" w:color="auto"/>
            <w:bottom w:val="none" w:sz="0" w:space="0" w:color="auto"/>
            <w:right w:val="none" w:sz="0" w:space="0" w:color="auto"/>
          </w:divBdr>
        </w:div>
        <w:div w:id="1443308464">
          <w:marLeft w:val="0"/>
          <w:marRight w:val="0"/>
          <w:marTop w:val="0"/>
          <w:marBottom w:val="0"/>
          <w:divBdr>
            <w:top w:val="none" w:sz="0" w:space="0" w:color="auto"/>
            <w:left w:val="none" w:sz="0" w:space="0" w:color="auto"/>
            <w:bottom w:val="none" w:sz="0" w:space="0" w:color="auto"/>
            <w:right w:val="none" w:sz="0" w:space="0" w:color="auto"/>
          </w:divBdr>
        </w:div>
        <w:div w:id="1454523399">
          <w:marLeft w:val="0"/>
          <w:marRight w:val="0"/>
          <w:marTop w:val="0"/>
          <w:marBottom w:val="0"/>
          <w:divBdr>
            <w:top w:val="none" w:sz="0" w:space="0" w:color="auto"/>
            <w:left w:val="none" w:sz="0" w:space="0" w:color="auto"/>
            <w:bottom w:val="none" w:sz="0" w:space="0" w:color="auto"/>
            <w:right w:val="none" w:sz="0" w:space="0" w:color="auto"/>
          </w:divBdr>
        </w:div>
        <w:div w:id="1555845855">
          <w:marLeft w:val="0"/>
          <w:marRight w:val="0"/>
          <w:marTop w:val="0"/>
          <w:marBottom w:val="0"/>
          <w:divBdr>
            <w:top w:val="none" w:sz="0" w:space="0" w:color="auto"/>
            <w:left w:val="none" w:sz="0" w:space="0" w:color="auto"/>
            <w:bottom w:val="none" w:sz="0" w:space="0" w:color="auto"/>
            <w:right w:val="none" w:sz="0" w:space="0" w:color="auto"/>
          </w:divBdr>
        </w:div>
        <w:div w:id="1717656470">
          <w:marLeft w:val="0"/>
          <w:marRight w:val="0"/>
          <w:marTop w:val="0"/>
          <w:marBottom w:val="0"/>
          <w:divBdr>
            <w:top w:val="none" w:sz="0" w:space="0" w:color="auto"/>
            <w:left w:val="none" w:sz="0" w:space="0" w:color="auto"/>
            <w:bottom w:val="none" w:sz="0" w:space="0" w:color="auto"/>
            <w:right w:val="none" w:sz="0" w:space="0" w:color="auto"/>
          </w:divBdr>
        </w:div>
        <w:div w:id="1852333577">
          <w:marLeft w:val="0"/>
          <w:marRight w:val="0"/>
          <w:marTop w:val="0"/>
          <w:marBottom w:val="0"/>
          <w:divBdr>
            <w:top w:val="none" w:sz="0" w:space="0" w:color="auto"/>
            <w:left w:val="none" w:sz="0" w:space="0" w:color="auto"/>
            <w:bottom w:val="none" w:sz="0" w:space="0" w:color="auto"/>
            <w:right w:val="none" w:sz="0" w:space="0" w:color="auto"/>
          </w:divBdr>
        </w:div>
        <w:div w:id="1916624859">
          <w:marLeft w:val="0"/>
          <w:marRight w:val="0"/>
          <w:marTop w:val="0"/>
          <w:marBottom w:val="0"/>
          <w:divBdr>
            <w:top w:val="none" w:sz="0" w:space="0" w:color="auto"/>
            <w:left w:val="none" w:sz="0" w:space="0" w:color="auto"/>
            <w:bottom w:val="none" w:sz="0" w:space="0" w:color="auto"/>
            <w:right w:val="none" w:sz="0" w:space="0" w:color="auto"/>
          </w:divBdr>
        </w:div>
        <w:div w:id="1945768479">
          <w:marLeft w:val="0"/>
          <w:marRight w:val="0"/>
          <w:marTop w:val="0"/>
          <w:marBottom w:val="0"/>
          <w:divBdr>
            <w:top w:val="none" w:sz="0" w:space="0" w:color="auto"/>
            <w:left w:val="none" w:sz="0" w:space="0" w:color="auto"/>
            <w:bottom w:val="none" w:sz="0" w:space="0" w:color="auto"/>
            <w:right w:val="none" w:sz="0" w:space="0" w:color="auto"/>
          </w:divBdr>
        </w:div>
        <w:div w:id="2043087744">
          <w:marLeft w:val="0"/>
          <w:marRight w:val="0"/>
          <w:marTop w:val="0"/>
          <w:marBottom w:val="0"/>
          <w:divBdr>
            <w:top w:val="none" w:sz="0" w:space="0" w:color="auto"/>
            <w:left w:val="none" w:sz="0" w:space="0" w:color="auto"/>
            <w:bottom w:val="none" w:sz="0" w:space="0" w:color="auto"/>
            <w:right w:val="none" w:sz="0" w:space="0" w:color="auto"/>
          </w:divBdr>
        </w:div>
      </w:divsChild>
    </w:div>
    <w:div w:id="274947737">
      <w:bodyDiv w:val="1"/>
      <w:marLeft w:val="0"/>
      <w:marRight w:val="0"/>
      <w:marTop w:val="0"/>
      <w:marBottom w:val="0"/>
      <w:divBdr>
        <w:top w:val="none" w:sz="0" w:space="0" w:color="auto"/>
        <w:left w:val="none" w:sz="0" w:space="0" w:color="auto"/>
        <w:bottom w:val="none" w:sz="0" w:space="0" w:color="auto"/>
        <w:right w:val="none" w:sz="0" w:space="0" w:color="auto"/>
      </w:divBdr>
      <w:divsChild>
        <w:div w:id="2016224275">
          <w:marLeft w:val="0"/>
          <w:marRight w:val="0"/>
          <w:marTop w:val="0"/>
          <w:marBottom w:val="0"/>
          <w:divBdr>
            <w:top w:val="none" w:sz="0" w:space="0" w:color="auto"/>
            <w:left w:val="none" w:sz="0" w:space="0" w:color="auto"/>
            <w:bottom w:val="none" w:sz="0" w:space="0" w:color="auto"/>
            <w:right w:val="none" w:sz="0" w:space="0" w:color="auto"/>
          </w:divBdr>
          <w:divsChild>
            <w:div w:id="1711758279">
              <w:marLeft w:val="0"/>
              <w:marRight w:val="0"/>
              <w:marTop w:val="0"/>
              <w:marBottom w:val="0"/>
              <w:divBdr>
                <w:top w:val="none" w:sz="0" w:space="0" w:color="auto"/>
                <w:left w:val="none" w:sz="0" w:space="0" w:color="auto"/>
                <w:bottom w:val="none" w:sz="0" w:space="0" w:color="auto"/>
                <w:right w:val="none" w:sz="0" w:space="0" w:color="auto"/>
              </w:divBdr>
              <w:divsChild>
                <w:div w:id="1283727201">
                  <w:marLeft w:val="0"/>
                  <w:marRight w:val="0"/>
                  <w:marTop w:val="0"/>
                  <w:marBottom w:val="0"/>
                  <w:divBdr>
                    <w:top w:val="none" w:sz="0" w:space="0" w:color="auto"/>
                    <w:left w:val="none" w:sz="0" w:space="0" w:color="auto"/>
                    <w:bottom w:val="none" w:sz="0" w:space="0" w:color="auto"/>
                    <w:right w:val="none" w:sz="0" w:space="0" w:color="auto"/>
                  </w:divBdr>
                  <w:divsChild>
                    <w:div w:id="689456475">
                      <w:marLeft w:val="0"/>
                      <w:marRight w:val="0"/>
                      <w:marTop w:val="0"/>
                      <w:marBottom w:val="0"/>
                      <w:divBdr>
                        <w:top w:val="none" w:sz="0" w:space="0" w:color="auto"/>
                        <w:left w:val="none" w:sz="0" w:space="0" w:color="auto"/>
                        <w:bottom w:val="none" w:sz="0" w:space="0" w:color="auto"/>
                        <w:right w:val="none" w:sz="0" w:space="0" w:color="auto"/>
                      </w:divBdr>
                      <w:divsChild>
                        <w:div w:id="1747070390">
                          <w:marLeft w:val="0"/>
                          <w:marRight w:val="0"/>
                          <w:marTop w:val="0"/>
                          <w:marBottom w:val="0"/>
                          <w:divBdr>
                            <w:top w:val="none" w:sz="0" w:space="0" w:color="auto"/>
                            <w:left w:val="none" w:sz="0" w:space="0" w:color="auto"/>
                            <w:bottom w:val="none" w:sz="0" w:space="0" w:color="auto"/>
                            <w:right w:val="none" w:sz="0" w:space="0" w:color="auto"/>
                          </w:divBdr>
                          <w:divsChild>
                            <w:div w:id="49442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2230346">
      <w:bodyDiv w:val="1"/>
      <w:marLeft w:val="0"/>
      <w:marRight w:val="0"/>
      <w:marTop w:val="0"/>
      <w:marBottom w:val="0"/>
      <w:divBdr>
        <w:top w:val="none" w:sz="0" w:space="0" w:color="auto"/>
        <w:left w:val="none" w:sz="0" w:space="0" w:color="auto"/>
        <w:bottom w:val="none" w:sz="0" w:space="0" w:color="auto"/>
        <w:right w:val="none" w:sz="0" w:space="0" w:color="auto"/>
      </w:divBdr>
      <w:divsChild>
        <w:div w:id="704525112">
          <w:marLeft w:val="0"/>
          <w:marRight w:val="0"/>
          <w:marTop w:val="0"/>
          <w:marBottom w:val="0"/>
          <w:divBdr>
            <w:top w:val="none" w:sz="0" w:space="0" w:color="auto"/>
            <w:left w:val="none" w:sz="0" w:space="0" w:color="auto"/>
            <w:bottom w:val="none" w:sz="0" w:space="0" w:color="auto"/>
            <w:right w:val="none" w:sz="0" w:space="0" w:color="auto"/>
          </w:divBdr>
          <w:divsChild>
            <w:div w:id="1828940472">
              <w:marLeft w:val="0"/>
              <w:marRight w:val="0"/>
              <w:marTop w:val="0"/>
              <w:marBottom w:val="0"/>
              <w:divBdr>
                <w:top w:val="none" w:sz="0" w:space="0" w:color="auto"/>
                <w:left w:val="none" w:sz="0" w:space="0" w:color="auto"/>
                <w:bottom w:val="none" w:sz="0" w:space="0" w:color="auto"/>
                <w:right w:val="none" w:sz="0" w:space="0" w:color="auto"/>
              </w:divBdr>
              <w:divsChild>
                <w:div w:id="679544054">
                  <w:marLeft w:val="0"/>
                  <w:marRight w:val="0"/>
                  <w:marTop w:val="0"/>
                  <w:marBottom w:val="0"/>
                  <w:divBdr>
                    <w:top w:val="none" w:sz="0" w:space="0" w:color="auto"/>
                    <w:left w:val="none" w:sz="0" w:space="0" w:color="auto"/>
                    <w:bottom w:val="none" w:sz="0" w:space="0" w:color="auto"/>
                    <w:right w:val="none" w:sz="0" w:space="0" w:color="auto"/>
                  </w:divBdr>
                  <w:divsChild>
                    <w:div w:id="299845114">
                      <w:marLeft w:val="0"/>
                      <w:marRight w:val="0"/>
                      <w:marTop w:val="0"/>
                      <w:marBottom w:val="0"/>
                      <w:divBdr>
                        <w:top w:val="none" w:sz="0" w:space="0" w:color="auto"/>
                        <w:left w:val="none" w:sz="0" w:space="0" w:color="auto"/>
                        <w:bottom w:val="none" w:sz="0" w:space="0" w:color="auto"/>
                        <w:right w:val="none" w:sz="0" w:space="0" w:color="auto"/>
                      </w:divBdr>
                      <w:divsChild>
                        <w:div w:id="609236909">
                          <w:marLeft w:val="0"/>
                          <w:marRight w:val="0"/>
                          <w:marTop w:val="0"/>
                          <w:marBottom w:val="0"/>
                          <w:divBdr>
                            <w:top w:val="none" w:sz="0" w:space="0" w:color="auto"/>
                            <w:left w:val="none" w:sz="0" w:space="0" w:color="auto"/>
                            <w:bottom w:val="none" w:sz="0" w:space="0" w:color="auto"/>
                            <w:right w:val="none" w:sz="0" w:space="0" w:color="auto"/>
                          </w:divBdr>
                          <w:divsChild>
                            <w:div w:id="1241209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0010231">
      <w:bodyDiv w:val="1"/>
      <w:marLeft w:val="0"/>
      <w:marRight w:val="0"/>
      <w:marTop w:val="0"/>
      <w:marBottom w:val="0"/>
      <w:divBdr>
        <w:top w:val="none" w:sz="0" w:space="0" w:color="auto"/>
        <w:left w:val="none" w:sz="0" w:space="0" w:color="auto"/>
        <w:bottom w:val="none" w:sz="0" w:space="0" w:color="auto"/>
        <w:right w:val="none" w:sz="0" w:space="0" w:color="auto"/>
      </w:divBdr>
    </w:div>
    <w:div w:id="579561283">
      <w:bodyDiv w:val="1"/>
      <w:marLeft w:val="0"/>
      <w:marRight w:val="0"/>
      <w:marTop w:val="0"/>
      <w:marBottom w:val="0"/>
      <w:divBdr>
        <w:top w:val="none" w:sz="0" w:space="0" w:color="auto"/>
        <w:left w:val="none" w:sz="0" w:space="0" w:color="auto"/>
        <w:bottom w:val="none" w:sz="0" w:space="0" w:color="auto"/>
        <w:right w:val="none" w:sz="0" w:space="0" w:color="auto"/>
      </w:divBdr>
      <w:divsChild>
        <w:div w:id="381487252">
          <w:marLeft w:val="0"/>
          <w:marRight w:val="0"/>
          <w:marTop w:val="0"/>
          <w:marBottom w:val="0"/>
          <w:divBdr>
            <w:top w:val="none" w:sz="0" w:space="0" w:color="auto"/>
            <w:left w:val="none" w:sz="0" w:space="0" w:color="auto"/>
            <w:bottom w:val="none" w:sz="0" w:space="0" w:color="auto"/>
            <w:right w:val="none" w:sz="0" w:space="0" w:color="auto"/>
          </w:divBdr>
          <w:divsChild>
            <w:div w:id="1943998225">
              <w:marLeft w:val="0"/>
              <w:marRight w:val="0"/>
              <w:marTop w:val="0"/>
              <w:marBottom w:val="0"/>
              <w:divBdr>
                <w:top w:val="none" w:sz="0" w:space="0" w:color="auto"/>
                <w:left w:val="none" w:sz="0" w:space="0" w:color="auto"/>
                <w:bottom w:val="none" w:sz="0" w:space="0" w:color="auto"/>
                <w:right w:val="none" w:sz="0" w:space="0" w:color="auto"/>
              </w:divBdr>
              <w:divsChild>
                <w:div w:id="819540034">
                  <w:marLeft w:val="0"/>
                  <w:marRight w:val="0"/>
                  <w:marTop w:val="0"/>
                  <w:marBottom w:val="0"/>
                  <w:divBdr>
                    <w:top w:val="none" w:sz="0" w:space="0" w:color="auto"/>
                    <w:left w:val="none" w:sz="0" w:space="0" w:color="auto"/>
                    <w:bottom w:val="none" w:sz="0" w:space="0" w:color="auto"/>
                    <w:right w:val="none" w:sz="0" w:space="0" w:color="auto"/>
                  </w:divBdr>
                  <w:divsChild>
                    <w:div w:id="1154639060">
                      <w:marLeft w:val="0"/>
                      <w:marRight w:val="0"/>
                      <w:marTop w:val="0"/>
                      <w:marBottom w:val="0"/>
                      <w:divBdr>
                        <w:top w:val="none" w:sz="0" w:space="0" w:color="auto"/>
                        <w:left w:val="none" w:sz="0" w:space="0" w:color="auto"/>
                        <w:bottom w:val="none" w:sz="0" w:space="0" w:color="auto"/>
                        <w:right w:val="none" w:sz="0" w:space="0" w:color="auto"/>
                      </w:divBdr>
                      <w:divsChild>
                        <w:div w:id="310064077">
                          <w:marLeft w:val="0"/>
                          <w:marRight w:val="0"/>
                          <w:marTop w:val="0"/>
                          <w:marBottom w:val="0"/>
                          <w:divBdr>
                            <w:top w:val="none" w:sz="0" w:space="0" w:color="auto"/>
                            <w:left w:val="none" w:sz="0" w:space="0" w:color="auto"/>
                            <w:bottom w:val="none" w:sz="0" w:space="0" w:color="auto"/>
                            <w:right w:val="none" w:sz="0" w:space="0" w:color="auto"/>
                          </w:divBdr>
                          <w:divsChild>
                            <w:div w:id="1215312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2746924">
      <w:bodyDiv w:val="1"/>
      <w:marLeft w:val="0"/>
      <w:marRight w:val="0"/>
      <w:marTop w:val="0"/>
      <w:marBottom w:val="0"/>
      <w:divBdr>
        <w:top w:val="none" w:sz="0" w:space="0" w:color="auto"/>
        <w:left w:val="none" w:sz="0" w:space="0" w:color="auto"/>
        <w:bottom w:val="none" w:sz="0" w:space="0" w:color="auto"/>
        <w:right w:val="none" w:sz="0" w:space="0" w:color="auto"/>
      </w:divBdr>
      <w:divsChild>
        <w:div w:id="1670253360">
          <w:marLeft w:val="0"/>
          <w:marRight w:val="0"/>
          <w:marTop w:val="0"/>
          <w:marBottom w:val="0"/>
          <w:divBdr>
            <w:top w:val="none" w:sz="0" w:space="0" w:color="auto"/>
            <w:left w:val="none" w:sz="0" w:space="0" w:color="auto"/>
            <w:bottom w:val="none" w:sz="0" w:space="0" w:color="auto"/>
            <w:right w:val="none" w:sz="0" w:space="0" w:color="auto"/>
          </w:divBdr>
          <w:divsChild>
            <w:div w:id="1249853857">
              <w:marLeft w:val="0"/>
              <w:marRight w:val="0"/>
              <w:marTop w:val="0"/>
              <w:marBottom w:val="0"/>
              <w:divBdr>
                <w:top w:val="none" w:sz="0" w:space="0" w:color="auto"/>
                <w:left w:val="none" w:sz="0" w:space="0" w:color="auto"/>
                <w:bottom w:val="none" w:sz="0" w:space="0" w:color="auto"/>
                <w:right w:val="none" w:sz="0" w:space="0" w:color="auto"/>
              </w:divBdr>
              <w:divsChild>
                <w:div w:id="66465096">
                  <w:marLeft w:val="0"/>
                  <w:marRight w:val="0"/>
                  <w:marTop w:val="0"/>
                  <w:marBottom w:val="0"/>
                  <w:divBdr>
                    <w:top w:val="none" w:sz="0" w:space="0" w:color="auto"/>
                    <w:left w:val="none" w:sz="0" w:space="0" w:color="auto"/>
                    <w:bottom w:val="none" w:sz="0" w:space="0" w:color="auto"/>
                    <w:right w:val="none" w:sz="0" w:space="0" w:color="auto"/>
                  </w:divBdr>
                  <w:divsChild>
                    <w:div w:id="1492335774">
                      <w:marLeft w:val="0"/>
                      <w:marRight w:val="0"/>
                      <w:marTop w:val="0"/>
                      <w:marBottom w:val="0"/>
                      <w:divBdr>
                        <w:top w:val="none" w:sz="0" w:space="0" w:color="auto"/>
                        <w:left w:val="none" w:sz="0" w:space="0" w:color="auto"/>
                        <w:bottom w:val="none" w:sz="0" w:space="0" w:color="auto"/>
                        <w:right w:val="none" w:sz="0" w:space="0" w:color="auto"/>
                      </w:divBdr>
                      <w:divsChild>
                        <w:div w:id="830096154">
                          <w:marLeft w:val="0"/>
                          <w:marRight w:val="0"/>
                          <w:marTop w:val="0"/>
                          <w:marBottom w:val="0"/>
                          <w:divBdr>
                            <w:top w:val="none" w:sz="0" w:space="0" w:color="auto"/>
                            <w:left w:val="none" w:sz="0" w:space="0" w:color="auto"/>
                            <w:bottom w:val="none" w:sz="0" w:space="0" w:color="auto"/>
                            <w:right w:val="none" w:sz="0" w:space="0" w:color="auto"/>
                          </w:divBdr>
                          <w:divsChild>
                            <w:div w:id="2121365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7282490">
      <w:bodyDiv w:val="1"/>
      <w:marLeft w:val="0"/>
      <w:marRight w:val="0"/>
      <w:marTop w:val="0"/>
      <w:marBottom w:val="0"/>
      <w:divBdr>
        <w:top w:val="none" w:sz="0" w:space="0" w:color="auto"/>
        <w:left w:val="none" w:sz="0" w:space="0" w:color="auto"/>
        <w:bottom w:val="none" w:sz="0" w:space="0" w:color="auto"/>
        <w:right w:val="none" w:sz="0" w:space="0" w:color="auto"/>
      </w:divBdr>
    </w:div>
    <w:div w:id="892813963">
      <w:bodyDiv w:val="1"/>
      <w:marLeft w:val="0"/>
      <w:marRight w:val="0"/>
      <w:marTop w:val="0"/>
      <w:marBottom w:val="0"/>
      <w:divBdr>
        <w:top w:val="none" w:sz="0" w:space="0" w:color="auto"/>
        <w:left w:val="none" w:sz="0" w:space="0" w:color="auto"/>
        <w:bottom w:val="none" w:sz="0" w:space="0" w:color="auto"/>
        <w:right w:val="none" w:sz="0" w:space="0" w:color="auto"/>
      </w:divBdr>
      <w:divsChild>
        <w:div w:id="255485744">
          <w:marLeft w:val="0"/>
          <w:marRight w:val="0"/>
          <w:marTop w:val="0"/>
          <w:marBottom w:val="0"/>
          <w:divBdr>
            <w:top w:val="none" w:sz="0" w:space="0" w:color="auto"/>
            <w:left w:val="none" w:sz="0" w:space="0" w:color="auto"/>
            <w:bottom w:val="none" w:sz="0" w:space="0" w:color="auto"/>
            <w:right w:val="none" w:sz="0" w:space="0" w:color="auto"/>
          </w:divBdr>
          <w:divsChild>
            <w:div w:id="249120146">
              <w:marLeft w:val="0"/>
              <w:marRight w:val="0"/>
              <w:marTop w:val="0"/>
              <w:marBottom w:val="0"/>
              <w:divBdr>
                <w:top w:val="none" w:sz="0" w:space="0" w:color="auto"/>
                <w:left w:val="none" w:sz="0" w:space="0" w:color="auto"/>
                <w:bottom w:val="none" w:sz="0" w:space="0" w:color="auto"/>
                <w:right w:val="none" w:sz="0" w:space="0" w:color="auto"/>
              </w:divBdr>
            </w:div>
          </w:divsChild>
        </w:div>
        <w:div w:id="507984647">
          <w:marLeft w:val="0"/>
          <w:marRight w:val="0"/>
          <w:marTop w:val="0"/>
          <w:marBottom w:val="0"/>
          <w:divBdr>
            <w:top w:val="none" w:sz="0" w:space="0" w:color="auto"/>
            <w:left w:val="none" w:sz="0" w:space="0" w:color="auto"/>
            <w:bottom w:val="none" w:sz="0" w:space="0" w:color="auto"/>
            <w:right w:val="none" w:sz="0" w:space="0" w:color="auto"/>
          </w:divBdr>
        </w:div>
      </w:divsChild>
    </w:div>
    <w:div w:id="969440372">
      <w:bodyDiv w:val="1"/>
      <w:marLeft w:val="0"/>
      <w:marRight w:val="0"/>
      <w:marTop w:val="0"/>
      <w:marBottom w:val="0"/>
      <w:divBdr>
        <w:top w:val="none" w:sz="0" w:space="0" w:color="auto"/>
        <w:left w:val="none" w:sz="0" w:space="0" w:color="auto"/>
        <w:bottom w:val="none" w:sz="0" w:space="0" w:color="auto"/>
        <w:right w:val="none" w:sz="0" w:space="0" w:color="auto"/>
      </w:divBdr>
      <w:divsChild>
        <w:div w:id="93787529">
          <w:marLeft w:val="0"/>
          <w:marRight w:val="0"/>
          <w:marTop w:val="30"/>
          <w:marBottom w:val="30"/>
          <w:divBdr>
            <w:top w:val="none" w:sz="0" w:space="0" w:color="auto"/>
            <w:left w:val="none" w:sz="0" w:space="0" w:color="auto"/>
            <w:bottom w:val="none" w:sz="0" w:space="0" w:color="auto"/>
            <w:right w:val="none" w:sz="0" w:space="0" w:color="auto"/>
          </w:divBdr>
        </w:div>
        <w:div w:id="974530344">
          <w:marLeft w:val="0"/>
          <w:marRight w:val="0"/>
          <w:marTop w:val="0"/>
          <w:marBottom w:val="0"/>
          <w:divBdr>
            <w:top w:val="none" w:sz="0" w:space="0" w:color="auto"/>
            <w:left w:val="none" w:sz="0" w:space="0" w:color="auto"/>
            <w:bottom w:val="none" w:sz="0" w:space="0" w:color="auto"/>
            <w:right w:val="none" w:sz="0" w:space="0" w:color="auto"/>
          </w:divBdr>
        </w:div>
        <w:div w:id="1771853940">
          <w:marLeft w:val="0"/>
          <w:marRight w:val="0"/>
          <w:marTop w:val="0"/>
          <w:marBottom w:val="0"/>
          <w:divBdr>
            <w:top w:val="none" w:sz="0" w:space="0" w:color="auto"/>
            <w:left w:val="none" w:sz="0" w:space="0" w:color="auto"/>
            <w:bottom w:val="none" w:sz="0" w:space="0" w:color="auto"/>
            <w:right w:val="none" w:sz="0" w:space="0" w:color="auto"/>
          </w:divBdr>
        </w:div>
      </w:divsChild>
    </w:div>
    <w:div w:id="1038434908">
      <w:bodyDiv w:val="1"/>
      <w:marLeft w:val="0"/>
      <w:marRight w:val="0"/>
      <w:marTop w:val="0"/>
      <w:marBottom w:val="0"/>
      <w:divBdr>
        <w:top w:val="none" w:sz="0" w:space="0" w:color="auto"/>
        <w:left w:val="none" w:sz="0" w:space="0" w:color="auto"/>
        <w:bottom w:val="none" w:sz="0" w:space="0" w:color="auto"/>
        <w:right w:val="none" w:sz="0" w:space="0" w:color="auto"/>
      </w:divBdr>
    </w:div>
    <w:div w:id="1089232323">
      <w:bodyDiv w:val="1"/>
      <w:marLeft w:val="0"/>
      <w:marRight w:val="0"/>
      <w:marTop w:val="0"/>
      <w:marBottom w:val="0"/>
      <w:divBdr>
        <w:top w:val="none" w:sz="0" w:space="0" w:color="auto"/>
        <w:left w:val="none" w:sz="0" w:space="0" w:color="auto"/>
        <w:bottom w:val="none" w:sz="0" w:space="0" w:color="auto"/>
        <w:right w:val="none" w:sz="0" w:space="0" w:color="auto"/>
      </w:divBdr>
    </w:div>
    <w:div w:id="1139152956">
      <w:bodyDiv w:val="1"/>
      <w:marLeft w:val="0"/>
      <w:marRight w:val="0"/>
      <w:marTop w:val="0"/>
      <w:marBottom w:val="0"/>
      <w:divBdr>
        <w:top w:val="none" w:sz="0" w:space="0" w:color="auto"/>
        <w:left w:val="none" w:sz="0" w:space="0" w:color="auto"/>
        <w:bottom w:val="none" w:sz="0" w:space="0" w:color="auto"/>
        <w:right w:val="none" w:sz="0" w:space="0" w:color="auto"/>
      </w:divBdr>
    </w:div>
    <w:div w:id="1244871079">
      <w:bodyDiv w:val="1"/>
      <w:marLeft w:val="0"/>
      <w:marRight w:val="0"/>
      <w:marTop w:val="0"/>
      <w:marBottom w:val="0"/>
      <w:divBdr>
        <w:top w:val="none" w:sz="0" w:space="0" w:color="auto"/>
        <w:left w:val="none" w:sz="0" w:space="0" w:color="auto"/>
        <w:bottom w:val="none" w:sz="0" w:space="0" w:color="auto"/>
        <w:right w:val="none" w:sz="0" w:space="0" w:color="auto"/>
      </w:divBdr>
      <w:divsChild>
        <w:div w:id="1387413050">
          <w:marLeft w:val="0"/>
          <w:marRight w:val="0"/>
          <w:marTop w:val="0"/>
          <w:marBottom w:val="0"/>
          <w:divBdr>
            <w:top w:val="none" w:sz="0" w:space="0" w:color="auto"/>
            <w:left w:val="none" w:sz="0" w:space="0" w:color="auto"/>
            <w:bottom w:val="none" w:sz="0" w:space="0" w:color="auto"/>
            <w:right w:val="none" w:sz="0" w:space="0" w:color="auto"/>
          </w:divBdr>
          <w:divsChild>
            <w:div w:id="1698434324">
              <w:marLeft w:val="0"/>
              <w:marRight w:val="0"/>
              <w:marTop w:val="0"/>
              <w:marBottom w:val="0"/>
              <w:divBdr>
                <w:top w:val="none" w:sz="0" w:space="0" w:color="auto"/>
                <w:left w:val="none" w:sz="0" w:space="0" w:color="auto"/>
                <w:bottom w:val="none" w:sz="0" w:space="0" w:color="auto"/>
                <w:right w:val="none" w:sz="0" w:space="0" w:color="auto"/>
              </w:divBdr>
              <w:divsChild>
                <w:div w:id="764688073">
                  <w:marLeft w:val="0"/>
                  <w:marRight w:val="0"/>
                  <w:marTop w:val="0"/>
                  <w:marBottom w:val="0"/>
                  <w:divBdr>
                    <w:top w:val="none" w:sz="0" w:space="0" w:color="auto"/>
                    <w:left w:val="none" w:sz="0" w:space="0" w:color="auto"/>
                    <w:bottom w:val="none" w:sz="0" w:space="0" w:color="auto"/>
                    <w:right w:val="none" w:sz="0" w:space="0" w:color="auto"/>
                  </w:divBdr>
                  <w:divsChild>
                    <w:div w:id="362637477">
                      <w:marLeft w:val="0"/>
                      <w:marRight w:val="0"/>
                      <w:marTop w:val="0"/>
                      <w:marBottom w:val="0"/>
                      <w:divBdr>
                        <w:top w:val="none" w:sz="0" w:space="0" w:color="auto"/>
                        <w:left w:val="none" w:sz="0" w:space="0" w:color="auto"/>
                        <w:bottom w:val="none" w:sz="0" w:space="0" w:color="auto"/>
                        <w:right w:val="none" w:sz="0" w:space="0" w:color="auto"/>
                      </w:divBdr>
                      <w:divsChild>
                        <w:div w:id="989136543">
                          <w:marLeft w:val="0"/>
                          <w:marRight w:val="0"/>
                          <w:marTop w:val="0"/>
                          <w:marBottom w:val="0"/>
                          <w:divBdr>
                            <w:top w:val="none" w:sz="0" w:space="0" w:color="auto"/>
                            <w:left w:val="none" w:sz="0" w:space="0" w:color="auto"/>
                            <w:bottom w:val="none" w:sz="0" w:space="0" w:color="auto"/>
                            <w:right w:val="none" w:sz="0" w:space="0" w:color="auto"/>
                          </w:divBdr>
                          <w:divsChild>
                            <w:div w:id="184169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5501917">
      <w:bodyDiv w:val="1"/>
      <w:marLeft w:val="0"/>
      <w:marRight w:val="0"/>
      <w:marTop w:val="0"/>
      <w:marBottom w:val="0"/>
      <w:divBdr>
        <w:top w:val="none" w:sz="0" w:space="0" w:color="auto"/>
        <w:left w:val="none" w:sz="0" w:space="0" w:color="auto"/>
        <w:bottom w:val="none" w:sz="0" w:space="0" w:color="auto"/>
        <w:right w:val="none" w:sz="0" w:space="0" w:color="auto"/>
      </w:divBdr>
      <w:divsChild>
        <w:div w:id="1216504440">
          <w:marLeft w:val="0"/>
          <w:marRight w:val="0"/>
          <w:marTop w:val="0"/>
          <w:marBottom w:val="0"/>
          <w:divBdr>
            <w:top w:val="none" w:sz="0" w:space="0" w:color="auto"/>
            <w:left w:val="none" w:sz="0" w:space="0" w:color="auto"/>
            <w:bottom w:val="none" w:sz="0" w:space="0" w:color="auto"/>
            <w:right w:val="none" w:sz="0" w:space="0" w:color="auto"/>
          </w:divBdr>
          <w:divsChild>
            <w:div w:id="92089963">
              <w:marLeft w:val="0"/>
              <w:marRight w:val="0"/>
              <w:marTop w:val="0"/>
              <w:marBottom w:val="0"/>
              <w:divBdr>
                <w:top w:val="none" w:sz="0" w:space="0" w:color="auto"/>
                <w:left w:val="none" w:sz="0" w:space="0" w:color="auto"/>
                <w:bottom w:val="none" w:sz="0" w:space="0" w:color="auto"/>
                <w:right w:val="none" w:sz="0" w:space="0" w:color="auto"/>
              </w:divBdr>
              <w:divsChild>
                <w:div w:id="1377894727">
                  <w:marLeft w:val="0"/>
                  <w:marRight w:val="0"/>
                  <w:marTop w:val="0"/>
                  <w:marBottom w:val="0"/>
                  <w:divBdr>
                    <w:top w:val="none" w:sz="0" w:space="0" w:color="auto"/>
                    <w:left w:val="none" w:sz="0" w:space="0" w:color="auto"/>
                    <w:bottom w:val="none" w:sz="0" w:space="0" w:color="auto"/>
                    <w:right w:val="none" w:sz="0" w:space="0" w:color="auto"/>
                  </w:divBdr>
                  <w:divsChild>
                    <w:div w:id="625621729">
                      <w:marLeft w:val="0"/>
                      <w:marRight w:val="0"/>
                      <w:marTop w:val="0"/>
                      <w:marBottom w:val="0"/>
                      <w:divBdr>
                        <w:top w:val="none" w:sz="0" w:space="0" w:color="auto"/>
                        <w:left w:val="none" w:sz="0" w:space="0" w:color="auto"/>
                        <w:bottom w:val="none" w:sz="0" w:space="0" w:color="auto"/>
                        <w:right w:val="none" w:sz="0" w:space="0" w:color="auto"/>
                      </w:divBdr>
                      <w:divsChild>
                        <w:div w:id="1643542534">
                          <w:marLeft w:val="0"/>
                          <w:marRight w:val="0"/>
                          <w:marTop w:val="0"/>
                          <w:marBottom w:val="0"/>
                          <w:divBdr>
                            <w:top w:val="none" w:sz="0" w:space="0" w:color="auto"/>
                            <w:left w:val="none" w:sz="0" w:space="0" w:color="auto"/>
                            <w:bottom w:val="none" w:sz="0" w:space="0" w:color="auto"/>
                            <w:right w:val="none" w:sz="0" w:space="0" w:color="auto"/>
                          </w:divBdr>
                          <w:divsChild>
                            <w:div w:id="5112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7753565">
      <w:bodyDiv w:val="1"/>
      <w:marLeft w:val="0"/>
      <w:marRight w:val="0"/>
      <w:marTop w:val="0"/>
      <w:marBottom w:val="0"/>
      <w:divBdr>
        <w:top w:val="none" w:sz="0" w:space="0" w:color="auto"/>
        <w:left w:val="none" w:sz="0" w:space="0" w:color="auto"/>
        <w:bottom w:val="none" w:sz="0" w:space="0" w:color="auto"/>
        <w:right w:val="none" w:sz="0" w:space="0" w:color="auto"/>
      </w:divBdr>
      <w:divsChild>
        <w:div w:id="212467774">
          <w:marLeft w:val="0"/>
          <w:marRight w:val="0"/>
          <w:marTop w:val="0"/>
          <w:marBottom w:val="0"/>
          <w:divBdr>
            <w:top w:val="none" w:sz="0" w:space="0" w:color="auto"/>
            <w:left w:val="none" w:sz="0" w:space="0" w:color="auto"/>
            <w:bottom w:val="none" w:sz="0" w:space="0" w:color="auto"/>
            <w:right w:val="none" w:sz="0" w:space="0" w:color="auto"/>
          </w:divBdr>
          <w:divsChild>
            <w:div w:id="1499543526">
              <w:marLeft w:val="0"/>
              <w:marRight w:val="0"/>
              <w:marTop w:val="0"/>
              <w:marBottom w:val="0"/>
              <w:divBdr>
                <w:top w:val="none" w:sz="0" w:space="0" w:color="auto"/>
                <w:left w:val="none" w:sz="0" w:space="0" w:color="auto"/>
                <w:bottom w:val="none" w:sz="0" w:space="0" w:color="auto"/>
                <w:right w:val="none" w:sz="0" w:space="0" w:color="auto"/>
              </w:divBdr>
              <w:divsChild>
                <w:div w:id="1194729627">
                  <w:marLeft w:val="0"/>
                  <w:marRight w:val="0"/>
                  <w:marTop w:val="0"/>
                  <w:marBottom w:val="0"/>
                  <w:divBdr>
                    <w:top w:val="none" w:sz="0" w:space="0" w:color="auto"/>
                    <w:left w:val="none" w:sz="0" w:space="0" w:color="auto"/>
                    <w:bottom w:val="none" w:sz="0" w:space="0" w:color="auto"/>
                    <w:right w:val="none" w:sz="0" w:space="0" w:color="auto"/>
                  </w:divBdr>
                  <w:divsChild>
                    <w:div w:id="16394264">
                      <w:marLeft w:val="0"/>
                      <w:marRight w:val="0"/>
                      <w:marTop w:val="0"/>
                      <w:marBottom w:val="0"/>
                      <w:divBdr>
                        <w:top w:val="none" w:sz="0" w:space="0" w:color="auto"/>
                        <w:left w:val="none" w:sz="0" w:space="0" w:color="auto"/>
                        <w:bottom w:val="none" w:sz="0" w:space="0" w:color="auto"/>
                        <w:right w:val="none" w:sz="0" w:space="0" w:color="auto"/>
                      </w:divBdr>
                      <w:divsChild>
                        <w:div w:id="837774080">
                          <w:marLeft w:val="0"/>
                          <w:marRight w:val="0"/>
                          <w:marTop w:val="0"/>
                          <w:marBottom w:val="0"/>
                          <w:divBdr>
                            <w:top w:val="none" w:sz="0" w:space="0" w:color="auto"/>
                            <w:left w:val="none" w:sz="0" w:space="0" w:color="auto"/>
                            <w:bottom w:val="none" w:sz="0" w:space="0" w:color="auto"/>
                            <w:right w:val="none" w:sz="0" w:space="0" w:color="auto"/>
                          </w:divBdr>
                          <w:divsChild>
                            <w:div w:id="114893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5188951">
      <w:bodyDiv w:val="1"/>
      <w:marLeft w:val="0"/>
      <w:marRight w:val="0"/>
      <w:marTop w:val="0"/>
      <w:marBottom w:val="0"/>
      <w:divBdr>
        <w:top w:val="none" w:sz="0" w:space="0" w:color="auto"/>
        <w:left w:val="none" w:sz="0" w:space="0" w:color="auto"/>
        <w:bottom w:val="none" w:sz="0" w:space="0" w:color="auto"/>
        <w:right w:val="none" w:sz="0" w:space="0" w:color="auto"/>
      </w:divBdr>
    </w:div>
    <w:div w:id="1654796006">
      <w:bodyDiv w:val="1"/>
      <w:marLeft w:val="0"/>
      <w:marRight w:val="0"/>
      <w:marTop w:val="0"/>
      <w:marBottom w:val="0"/>
      <w:divBdr>
        <w:top w:val="none" w:sz="0" w:space="0" w:color="auto"/>
        <w:left w:val="none" w:sz="0" w:space="0" w:color="auto"/>
        <w:bottom w:val="none" w:sz="0" w:space="0" w:color="auto"/>
        <w:right w:val="none" w:sz="0" w:space="0" w:color="auto"/>
      </w:divBdr>
    </w:div>
    <w:div w:id="1656450395">
      <w:bodyDiv w:val="1"/>
      <w:marLeft w:val="0"/>
      <w:marRight w:val="0"/>
      <w:marTop w:val="0"/>
      <w:marBottom w:val="0"/>
      <w:divBdr>
        <w:top w:val="none" w:sz="0" w:space="0" w:color="auto"/>
        <w:left w:val="none" w:sz="0" w:space="0" w:color="auto"/>
        <w:bottom w:val="none" w:sz="0" w:space="0" w:color="auto"/>
        <w:right w:val="none" w:sz="0" w:space="0" w:color="auto"/>
      </w:divBdr>
      <w:divsChild>
        <w:div w:id="1112047180">
          <w:marLeft w:val="0"/>
          <w:marRight w:val="0"/>
          <w:marTop w:val="0"/>
          <w:marBottom w:val="0"/>
          <w:divBdr>
            <w:top w:val="none" w:sz="0" w:space="0" w:color="auto"/>
            <w:left w:val="none" w:sz="0" w:space="0" w:color="auto"/>
            <w:bottom w:val="none" w:sz="0" w:space="0" w:color="auto"/>
            <w:right w:val="none" w:sz="0" w:space="0" w:color="auto"/>
          </w:divBdr>
          <w:divsChild>
            <w:div w:id="367678511">
              <w:marLeft w:val="0"/>
              <w:marRight w:val="0"/>
              <w:marTop w:val="0"/>
              <w:marBottom w:val="0"/>
              <w:divBdr>
                <w:top w:val="none" w:sz="0" w:space="0" w:color="auto"/>
                <w:left w:val="none" w:sz="0" w:space="0" w:color="auto"/>
                <w:bottom w:val="none" w:sz="0" w:space="0" w:color="auto"/>
                <w:right w:val="none" w:sz="0" w:space="0" w:color="auto"/>
              </w:divBdr>
              <w:divsChild>
                <w:div w:id="483081831">
                  <w:marLeft w:val="0"/>
                  <w:marRight w:val="0"/>
                  <w:marTop w:val="0"/>
                  <w:marBottom w:val="0"/>
                  <w:divBdr>
                    <w:top w:val="none" w:sz="0" w:space="0" w:color="auto"/>
                    <w:left w:val="none" w:sz="0" w:space="0" w:color="auto"/>
                    <w:bottom w:val="none" w:sz="0" w:space="0" w:color="auto"/>
                    <w:right w:val="none" w:sz="0" w:space="0" w:color="auto"/>
                  </w:divBdr>
                  <w:divsChild>
                    <w:div w:id="1025643405">
                      <w:marLeft w:val="0"/>
                      <w:marRight w:val="0"/>
                      <w:marTop w:val="0"/>
                      <w:marBottom w:val="0"/>
                      <w:divBdr>
                        <w:top w:val="none" w:sz="0" w:space="0" w:color="auto"/>
                        <w:left w:val="none" w:sz="0" w:space="0" w:color="auto"/>
                        <w:bottom w:val="none" w:sz="0" w:space="0" w:color="auto"/>
                        <w:right w:val="none" w:sz="0" w:space="0" w:color="auto"/>
                      </w:divBdr>
                      <w:divsChild>
                        <w:div w:id="1464496805">
                          <w:marLeft w:val="0"/>
                          <w:marRight w:val="0"/>
                          <w:marTop w:val="0"/>
                          <w:marBottom w:val="0"/>
                          <w:divBdr>
                            <w:top w:val="none" w:sz="0" w:space="0" w:color="auto"/>
                            <w:left w:val="none" w:sz="0" w:space="0" w:color="auto"/>
                            <w:bottom w:val="none" w:sz="0" w:space="0" w:color="auto"/>
                            <w:right w:val="none" w:sz="0" w:space="0" w:color="auto"/>
                          </w:divBdr>
                          <w:divsChild>
                            <w:div w:id="60269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2536167">
      <w:bodyDiv w:val="1"/>
      <w:marLeft w:val="0"/>
      <w:marRight w:val="0"/>
      <w:marTop w:val="0"/>
      <w:marBottom w:val="0"/>
      <w:divBdr>
        <w:top w:val="none" w:sz="0" w:space="0" w:color="auto"/>
        <w:left w:val="none" w:sz="0" w:space="0" w:color="auto"/>
        <w:bottom w:val="none" w:sz="0" w:space="0" w:color="auto"/>
        <w:right w:val="none" w:sz="0" w:space="0" w:color="auto"/>
      </w:divBdr>
      <w:divsChild>
        <w:div w:id="491526564">
          <w:marLeft w:val="0"/>
          <w:marRight w:val="0"/>
          <w:marTop w:val="0"/>
          <w:marBottom w:val="0"/>
          <w:divBdr>
            <w:top w:val="none" w:sz="0" w:space="0" w:color="auto"/>
            <w:left w:val="none" w:sz="0" w:space="0" w:color="auto"/>
            <w:bottom w:val="none" w:sz="0" w:space="0" w:color="auto"/>
            <w:right w:val="none" w:sz="0" w:space="0" w:color="auto"/>
          </w:divBdr>
          <w:divsChild>
            <w:div w:id="46732778">
              <w:marLeft w:val="0"/>
              <w:marRight w:val="0"/>
              <w:marTop w:val="0"/>
              <w:marBottom w:val="0"/>
              <w:divBdr>
                <w:top w:val="none" w:sz="0" w:space="0" w:color="auto"/>
                <w:left w:val="none" w:sz="0" w:space="0" w:color="auto"/>
                <w:bottom w:val="none" w:sz="0" w:space="0" w:color="auto"/>
                <w:right w:val="none" w:sz="0" w:space="0" w:color="auto"/>
              </w:divBdr>
            </w:div>
            <w:div w:id="93133495">
              <w:marLeft w:val="0"/>
              <w:marRight w:val="0"/>
              <w:marTop w:val="0"/>
              <w:marBottom w:val="0"/>
              <w:divBdr>
                <w:top w:val="none" w:sz="0" w:space="0" w:color="auto"/>
                <w:left w:val="none" w:sz="0" w:space="0" w:color="auto"/>
                <w:bottom w:val="none" w:sz="0" w:space="0" w:color="auto"/>
                <w:right w:val="none" w:sz="0" w:space="0" w:color="auto"/>
              </w:divBdr>
            </w:div>
            <w:div w:id="136461491">
              <w:marLeft w:val="0"/>
              <w:marRight w:val="0"/>
              <w:marTop w:val="0"/>
              <w:marBottom w:val="0"/>
              <w:divBdr>
                <w:top w:val="none" w:sz="0" w:space="0" w:color="auto"/>
                <w:left w:val="none" w:sz="0" w:space="0" w:color="auto"/>
                <w:bottom w:val="none" w:sz="0" w:space="0" w:color="auto"/>
                <w:right w:val="none" w:sz="0" w:space="0" w:color="auto"/>
              </w:divBdr>
            </w:div>
            <w:div w:id="185363046">
              <w:marLeft w:val="0"/>
              <w:marRight w:val="0"/>
              <w:marTop w:val="0"/>
              <w:marBottom w:val="0"/>
              <w:divBdr>
                <w:top w:val="none" w:sz="0" w:space="0" w:color="auto"/>
                <w:left w:val="none" w:sz="0" w:space="0" w:color="auto"/>
                <w:bottom w:val="none" w:sz="0" w:space="0" w:color="auto"/>
                <w:right w:val="none" w:sz="0" w:space="0" w:color="auto"/>
              </w:divBdr>
            </w:div>
            <w:div w:id="313532938">
              <w:marLeft w:val="0"/>
              <w:marRight w:val="0"/>
              <w:marTop w:val="0"/>
              <w:marBottom w:val="0"/>
              <w:divBdr>
                <w:top w:val="none" w:sz="0" w:space="0" w:color="auto"/>
                <w:left w:val="none" w:sz="0" w:space="0" w:color="auto"/>
                <w:bottom w:val="none" w:sz="0" w:space="0" w:color="auto"/>
                <w:right w:val="none" w:sz="0" w:space="0" w:color="auto"/>
              </w:divBdr>
            </w:div>
            <w:div w:id="339742792">
              <w:marLeft w:val="0"/>
              <w:marRight w:val="0"/>
              <w:marTop w:val="0"/>
              <w:marBottom w:val="0"/>
              <w:divBdr>
                <w:top w:val="none" w:sz="0" w:space="0" w:color="auto"/>
                <w:left w:val="none" w:sz="0" w:space="0" w:color="auto"/>
                <w:bottom w:val="none" w:sz="0" w:space="0" w:color="auto"/>
                <w:right w:val="none" w:sz="0" w:space="0" w:color="auto"/>
              </w:divBdr>
            </w:div>
            <w:div w:id="479272270">
              <w:marLeft w:val="0"/>
              <w:marRight w:val="0"/>
              <w:marTop w:val="0"/>
              <w:marBottom w:val="0"/>
              <w:divBdr>
                <w:top w:val="none" w:sz="0" w:space="0" w:color="auto"/>
                <w:left w:val="none" w:sz="0" w:space="0" w:color="auto"/>
                <w:bottom w:val="none" w:sz="0" w:space="0" w:color="auto"/>
                <w:right w:val="none" w:sz="0" w:space="0" w:color="auto"/>
              </w:divBdr>
            </w:div>
            <w:div w:id="657618312">
              <w:marLeft w:val="0"/>
              <w:marRight w:val="0"/>
              <w:marTop w:val="0"/>
              <w:marBottom w:val="0"/>
              <w:divBdr>
                <w:top w:val="none" w:sz="0" w:space="0" w:color="auto"/>
                <w:left w:val="none" w:sz="0" w:space="0" w:color="auto"/>
                <w:bottom w:val="none" w:sz="0" w:space="0" w:color="auto"/>
                <w:right w:val="none" w:sz="0" w:space="0" w:color="auto"/>
              </w:divBdr>
            </w:div>
            <w:div w:id="891497446">
              <w:marLeft w:val="0"/>
              <w:marRight w:val="0"/>
              <w:marTop w:val="0"/>
              <w:marBottom w:val="0"/>
              <w:divBdr>
                <w:top w:val="none" w:sz="0" w:space="0" w:color="auto"/>
                <w:left w:val="none" w:sz="0" w:space="0" w:color="auto"/>
                <w:bottom w:val="none" w:sz="0" w:space="0" w:color="auto"/>
                <w:right w:val="none" w:sz="0" w:space="0" w:color="auto"/>
              </w:divBdr>
            </w:div>
            <w:div w:id="1198856444">
              <w:marLeft w:val="0"/>
              <w:marRight w:val="0"/>
              <w:marTop w:val="0"/>
              <w:marBottom w:val="0"/>
              <w:divBdr>
                <w:top w:val="none" w:sz="0" w:space="0" w:color="auto"/>
                <w:left w:val="none" w:sz="0" w:space="0" w:color="auto"/>
                <w:bottom w:val="none" w:sz="0" w:space="0" w:color="auto"/>
                <w:right w:val="none" w:sz="0" w:space="0" w:color="auto"/>
              </w:divBdr>
            </w:div>
            <w:div w:id="1721128962">
              <w:marLeft w:val="0"/>
              <w:marRight w:val="0"/>
              <w:marTop w:val="0"/>
              <w:marBottom w:val="0"/>
              <w:divBdr>
                <w:top w:val="none" w:sz="0" w:space="0" w:color="auto"/>
                <w:left w:val="none" w:sz="0" w:space="0" w:color="auto"/>
                <w:bottom w:val="none" w:sz="0" w:space="0" w:color="auto"/>
                <w:right w:val="none" w:sz="0" w:space="0" w:color="auto"/>
              </w:divBdr>
            </w:div>
            <w:div w:id="1756900703">
              <w:marLeft w:val="0"/>
              <w:marRight w:val="0"/>
              <w:marTop w:val="0"/>
              <w:marBottom w:val="0"/>
              <w:divBdr>
                <w:top w:val="none" w:sz="0" w:space="0" w:color="auto"/>
                <w:left w:val="none" w:sz="0" w:space="0" w:color="auto"/>
                <w:bottom w:val="none" w:sz="0" w:space="0" w:color="auto"/>
                <w:right w:val="none" w:sz="0" w:space="0" w:color="auto"/>
              </w:divBdr>
            </w:div>
            <w:div w:id="1889797637">
              <w:marLeft w:val="0"/>
              <w:marRight w:val="0"/>
              <w:marTop w:val="0"/>
              <w:marBottom w:val="0"/>
              <w:divBdr>
                <w:top w:val="none" w:sz="0" w:space="0" w:color="auto"/>
                <w:left w:val="none" w:sz="0" w:space="0" w:color="auto"/>
                <w:bottom w:val="none" w:sz="0" w:space="0" w:color="auto"/>
                <w:right w:val="none" w:sz="0" w:space="0" w:color="auto"/>
              </w:divBdr>
            </w:div>
            <w:div w:id="2035570137">
              <w:marLeft w:val="0"/>
              <w:marRight w:val="0"/>
              <w:marTop w:val="0"/>
              <w:marBottom w:val="0"/>
              <w:divBdr>
                <w:top w:val="none" w:sz="0" w:space="0" w:color="auto"/>
                <w:left w:val="none" w:sz="0" w:space="0" w:color="auto"/>
                <w:bottom w:val="none" w:sz="0" w:space="0" w:color="auto"/>
                <w:right w:val="none" w:sz="0" w:space="0" w:color="auto"/>
              </w:divBdr>
            </w:div>
            <w:div w:id="2066247930">
              <w:marLeft w:val="0"/>
              <w:marRight w:val="0"/>
              <w:marTop w:val="0"/>
              <w:marBottom w:val="0"/>
              <w:divBdr>
                <w:top w:val="none" w:sz="0" w:space="0" w:color="auto"/>
                <w:left w:val="none" w:sz="0" w:space="0" w:color="auto"/>
                <w:bottom w:val="none" w:sz="0" w:space="0" w:color="auto"/>
                <w:right w:val="none" w:sz="0" w:space="0" w:color="auto"/>
              </w:divBdr>
            </w:div>
            <w:div w:id="2073774445">
              <w:marLeft w:val="0"/>
              <w:marRight w:val="0"/>
              <w:marTop w:val="0"/>
              <w:marBottom w:val="0"/>
              <w:divBdr>
                <w:top w:val="none" w:sz="0" w:space="0" w:color="auto"/>
                <w:left w:val="none" w:sz="0" w:space="0" w:color="auto"/>
                <w:bottom w:val="none" w:sz="0" w:space="0" w:color="auto"/>
                <w:right w:val="none" w:sz="0" w:space="0" w:color="auto"/>
              </w:divBdr>
            </w:div>
          </w:divsChild>
        </w:div>
        <w:div w:id="923538379">
          <w:marLeft w:val="0"/>
          <w:marRight w:val="0"/>
          <w:marTop w:val="0"/>
          <w:marBottom w:val="0"/>
          <w:divBdr>
            <w:top w:val="none" w:sz="0" w:space="0" w:color="auto"/>
            <w:left w:val="none" w:sz="0" w:space="0" w:color="auto"/>
            <w:bottom w:val="none" w:sz="0" w:space="0" w:color="auto"/>
            <w:right w:val="none" w:sz="0" w:space="0" w:color="auto"/>
          </w:divBdr>
          <w:divsChild>
            <w:div w:id="25848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036248">
      <w:bodyDiv w:val="1"/>
      <w:marLeft w:val="0"/>
      <w:marRight w:val="0"/>
      <w:marTop w:val="0"/>
      <w:marBottom w:val="0"/>
      <w:divBdr>
        <w:top w:val="none" w:sz="0" w:space="0" w:color="auto"/>
        <w:left w:val="none" w:sz="0" w:space="0" w:color="auto"/>
        <w:bottom w:val="none" w:sz="0" w:space="0" w:color="auto"/>
        <w:right w:val="none" w:sz="0" w:space="0" w:color="auto"/>
      </w:divBdr>
    </w:div>
    <w:div w:id="1749765979">
      <w:bodyDiv w:val="1"/>
      <w:marLeft w:val="0"/>
      <w:marRight w:val="0"/>
      <w:marTop w:val="0"/>
      <w:marBottom w:val="0"/>
      <w:divBdr>
        <w:top w:val="none" w:sz="0" w:space="0" w:color="auto"/>
        <w:left w:val="none" w:sz="0" w:space="0" w:color="auto"/>
        <w:bottom w:val="none" w:sz="0" w:space="0" w:color="auto"/>
        <w:right w:val="none" w:sz="0" w:space="0" w:color="auto"/>
      </w:divBdr>
    </w:div>
    <w:div w:id="1882204405">
      <w:bodyDiv w:val="1"/>
      <w:marLeft w:val="0"/>
      <w:marRight w:val="0"/>
      <w:marTop w:val="0"/>
      <w:marBottom w:val="0"/>
      <w:divBdr>
        <w:top w:val="none" w:sz="0" w:space="0" w:color="auto"/>
        <w:left w:val="none" w:sz="0" w:space="0" w:color="auto"/>
        <w:bottom w:val="none" w:sz="0" w:space="0" w:color="auto"/>
        <w:right w:val="none" w:sz="0" w:space="0" w:color="auto"/>
      </w:divBdr>
    </w:div>
    <w:div w:id="1968470049">
      <w:bodyDiv w:val="1"/>
      <w:marLeft w:val="0"/>
      <w:marRight w:val="0"/>
      <w:marTop w:val="0"/>
      <w:marBottom w:val="0"/>
      <w:divBdr>
        <w:top w:val="none" w:sz="0" w:space="0" w:color="auto"/>
        <w:left w:val="none" w:sz="0" w:space="0" w:color="auto"/>
        <w:bottom w:val="none" w:sz="0" w:space="0" w:color="auto"/>
        <w:right w:val="none" w:sz="0" w:space="0" w:color="auto"/>
      </w:divBdr>
      <w:divsChild>
        <w:div w:id="513231230">
          <w:marLeft w:val="0"/>
          <w:marRight w:val="0"/>
          <w:marTop w:val="0"/>
          <w:marBottom w:val="0"/>
          <w:divBdr>
            <w:top w:val="none" w:sz="0" w:space="0" w:color="auto"/>
            <w:left w:val="none" w:sz="0" w:space="0" w:color="auto"/>
            <w:bottom w:val="none" w:sz="0" w:space="0" w:color="auto"/>
            <w:right w:val="none" w:sz="0" w:space="0" w:color="auto"/>
          </w:divBdr>
          <w:divsChild>
            <w:div w:id="1297832997">
              <w:marLeft w:val="0"/>
              <w:marRight w:val="0"/>
              <w:marTop w:val="0"/>
              <w:marBottom w:val="0"/>
              <w:divBdr>
                <w:top w:val="none" w:sz="0" w:space="0" w:color="auto"/>
                <w:left w:val="none" w:sz="0" w:space="0" w:color="auto"/>
                <w:bottom w:val="none" w:sz="0" w:space="0" w:color="auto"/>
                <w:right w:val="none" w:sz="0" w:space="0" w:color="auto"/>
              </w:divBdr>
              <w:divsChild>
                <w:div w:id="719017325">
                  <w:marLeft w:val="0"/>
                  <w:marRight w:val="0"/>
                  <w:marTop w:val="0"/>
                  <w:marBottom w:val="0"/>
                  <w:divBdr>
                    <w:top w:val="none" w:sz="0" w:space="0" w:color="auto"/>
                    <w:left w:val="none" w:sz="0" w:space="0" w:color="auto"/>
                    <w:bottom w:val="none" w:sz="0" w:space="0" w:color="auto"/>
                    <w:right w:val="none" w:sz="0" w:space="0" w:color="auto"/>
                  </w:divBdr>
                  <w:divsChild>
                    <w:div w:id="398330371">
                      <w:marLeft w:val="0"/>
                      <w:marRight w:val="0"/>
                      <w:marTop w:val="0"/>
                      <w:marBottom w:val="0"/>
                      <w:divBdr>
                        <w:top w:val="none" w:sz="0" w:space="0" w:color="auto"/>
                        <w:left w:val="none" w:sz="0" w:space="0" w:color="auto"/>
                        <w:bottom w:val="none" w:sz="0" w:space="0" w:color="auto"/>
                        <w:right w:val="none" w:sz="0" w:space="0" w:color="auto"/>
                      </w:divBdr>
                      <w:divsChild>
                        <w:div w:id="1001470060">
                          <w:marLeft w:val="0"/>
                          <w:marRight w:val="0"/>
                          <w:marTop w:val="0"/>
                          <w:marBottom w:val="0"/>
                          <w:divBdr>
                            <w:top w:val="none" w:sz="0" w:space="0" w:color="auto"/>
                            <w:left w:val="none" w:sz="0" w:space="0" w:color="auto"/>
                            <w:bottom w:val="none" w:sz="0" w:space="0" w:color="auto"/>
                            <w:right w:val="none" w:sz="0" w:space="0" w:color="auto"/>
                          </w:divBdr>
                          <w:divsChild>
                            <w:div w:id="1981689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1462380">
      <w:bodyDiv w:val="1"/>
      <w:marLeft w:val="0"/>
      <w:marRight w:val="0"/>
      <w:marTop w:val="0"/>
      <w:marBottom w:val="0"/>
      <w:divBdr>
        <w:top w:val="none" w:sz="0" w:space="0" w:color="auto"/>
        <w:left w:val="none" w:sz="0" w:space="0" w:color="auto"/>
        <w:bottom w:val="none" w:sz="0" w:space="0" w:color="auto"/>
        <w:right w:val="none" w:sz="0" w:space="0" w:color="auto"/>
      </w:divBdr>
      <w:divsChild>
        <w:div w:id="386300920">
          <w:marLeft w:val="0"/>
          <w:marRight w:val="0"/>
          <w:marTop w:val="0"/>
          <w:marBottom w:val="0"/>
          <w:divBdr>
            <w:top w:val="none" w:sz="0" w:space="0" w:color="auto"/>
            <w:left w:val="none" w:sz="0" w:space="0" w:color="auto"/>
            <w:bottom w:val="none" w:sz="0" w:space="0" w:color="auto"/>
            <w:right w:val="none" w:sz="0" w:space="0" w:color="auto"/>
          </w:divBdr>
          <w:divsChild>
            <w:div w:id="837844157">
              <w:marLeft w:val="0"/>
              <w:marRight w:val="0"/>
              <w:marTop w:val="0"/>
              <w:marBottom w:val="0"/>
              <w:divBdr>
                <w:top w:val="none" w:sz="0" w:space="0" w:color="auto"/>
                <w:left w:val="none" w:sz="0" w:space="0" w:color="auto"/>
                <w:bottom w:val="none" w:sz="0" w:space="0" w:color="auto"/>
                <w:right w:val="none" w:sz="0" w:space="0" w:color="auto"/>
              </w:divBdr>
              <w:divsChild>
                <w:div w:id="1312514666">
                  <w:marLeft w:val="0"/>
                  <w:marRight w:val="0"/>
                  <w:marTop w:val="0"/>
                  <w:marBottom w:val="0"/>
                  <w:divBdr>
                    <w:top w:val="none" w:sz="0" w:space="0" w:color="auto"/>
                    <w:left w:val="none" w:sz="0" w:space="0" w:color="auto"/>
                    <w:bottom w:val="none" w:sz="0" w:space="0" w:color="auto"/>
                    <w:right w:val="none" w:sz="0" w:space="0" w:color="auto"/>
                  </w:divBdr>
                  <w:divsChild>
                    <w:div w:id="602569235">
                      <w:marLeft w:val="0"/>
                      <w:marRight w:val="0"/>
                      <w:marTop w:val="0"/>
                      <w:marBottom w:val="0"/>
                      <w:divBdr>
                        <w:top w:val="none" w:sz="0" w:space="0" w:color="auto"/>
                        <w:left w:val="none" w:sz="0" w:space="0" w:color="auto"/>
                        <w:bottom w:val="none" w:sz="0" w:space="0" w:color="auto"/>
                        <w:right w:val="none" w:sz="0" w:space="0" w:color="auto"/>
                      </w:divBdr>
                      <w:divsChild>
                        <w:div w:id="1498690014">
                          <w:marLeft w:val="0"/>
                          <w:marRight w:val="0"/>
                          <w:marTop w:val="0"/>
                          <w:marBottom w:val="0"/>
                          <w:divBdr>
                            <w:top w:val="none" w:sz="0" w:space="0" w:color="auto"/>
                            <w:left w:val="none" w:sz="0" w:space="0" w:color="auto"/>
                            <w:bottom w:val="none" w:sz="0" w:space="0" w:color="auto"/>
                            <w:right w:val="none" w:sz="0" w:space="0" w:color="auto"/>
                          </w:divBdr>
                          <w:divsChild>
                            <w:div w:id="87315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4257193">
      <w:bodyDiv w:val="1"/>
      <w:marLeft w:val="0"/>
      <w:marRight w:val="0"/>
      <w:marTop w:val="0"/>
      <w:marBottom w:val="0"/>
      <w:divBdr>
        <w:top w:val="none" w:sz="0" w:space="0" w:color="auto"/>
        <w:left w:val="none" w:sz="0" w:space="0" w:color="auto"/>
        <w:bottom w:val="none" w:sz="0" w:space="0" w:color="auto"/>
        <w:right w:val="none" w:sz="0" w:space="0" w:color="auto"/>
      </w:divBdr>
    </w:div>
    <w:div w:id="2132548474">
      <w:bodyDiv w:val="1"/>
      <w:marLeft w:val="0"/>
      <w:marRight w:val="0"/>
      <w:marTop w:val="0"/>
      <w:marBottom w:val="0"/>
      <w:divBdr>
        <w:top w:val="none" w:sz="0" w:space="0" w:color="auto"/>
        <w:left w:val="none" w:sz="0" w:space="0" w:color="auto"/>
        <w:bottom w:val="none" w:sz="0" w:space="0" w:color="auto"/>
        <w:right w:val="none" w:sz="0" w:space="0" w:color="auto"/>
      </w:divBdr>
      <w:divsChild>
        <w:div w:id="1748725527">
          <w:marLeft w:val="0"/>
          <w:marRight w:val="0"/>
          <w:marTop w:val="0"/>
          <w:marBottom w:val="0"/>
          <w:divBdr>
            <w:top w:val="none" w:sz="0" w:space="0" w:color="auto"/>
            <w:left w:val="none" w:sz="0" w:space="0" w:color="auto"/>
            <w:bottom w:val="none" w:sz="0" w:space="0" w:color="auto"/>
            <w:right w:val="none" w:sz="0" w:space="0" w:color="auto"/>
          </w:divBdr>
          <w:divsChild>
            <w:div w:id="1665351907">
              <w:marLeft w:val="0"/>
              <w:marRight w:val="0"/>
              <w:marTop w:val="0"/>
              <w:marBottom w:val="0"/>
              <w:divBdr>
                <w:top w:val="none" w:sz="0" w:space="0" w:color="auto"/>
                <w:left w:val="none" w:sz="0" w:space="0" w:color="auto"/>
                <w:bottom w:val="none" w:sz="0" w:space="0" w:color="auto"/>
                <w:right w:val="none" w:sz="0" w:space="0" w:color="auto"/>
              </w:divBdr>
              <w:divsChild>
                <w:div w:id="944919947">
                  <w:marLeft w:val="0"/>
                  <w:marRight w:val="0"/>
                  <w:marTop w:val="0"/>
                  <w:marBottom w:val="0"/>
                  <w:divBdr>
                    <w:top w:val="none" w:sz="0" w:space="0" w:color="auto"/>
                    <w:left w:val="none" w:sz="0" w:space="0" w:color="auto"/>
                    <w:bottom w:val="none" w:sz="0" w:space="0" w:color="auto"/>
                    <w:right w:val="none" w:sz="0" w:space="0" w:color="auto"/>
                  </w:divBdr>
                  <w:divsChild>
                    <w:div w:id="1404910831">
                      <w:marLeft w:val="0"/>
                      <w:marRight w:val="0"/>
                      <w:marTop w:val="0"/>
                      <w:marBottom w:val="0"/>
                      <w:divBdr>
                        <w:top w:val="none" w:sz="0" w:space="0" w:color="auto"/>
                        <w:left w:val="none" w:sz="0" w:space="0" w:color="auto"/>
                        <w:bottom w:val="none" w:sz="0" w:space="0" w:color="auto"/>
                        <w:right w:val="none" w:sz="0" w:space="0" w:color="auto"/>
                      </w:divBdr>
                      <w:divsChild>
                        <w:div w:id="2033920412">
                          <w:marLeft w:val="0"/>
                          <w:marRight w:val="0"/>
                          <w:marTop w:val="0"/>
                          <w:marBottom w:val="0"/>
                          <w:divBdr>
                            <w:top w:val="none" w:sz="0" w:space="0" w:color="auto"/>
                            <w:left w:val="none" w:sz="0" w:space="0" w:color="auto"/>
                            <w:bottom w:val="none" w:sz="0" w:space="0" w:color="auto"/>
                            <w:right w:val="none" w:sz="0" w:space="0" w:color="auto"/>
                          </w:divBdr>
                          <w:divsChild>
                            <w:div w:id="154818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2B16FA48997B044A6F8225F0E1D90C4"/>
        <w:category>
          <w:name w:val="Algemeen"/>
          <w:gallery w:val="placeholder"/>
        </w:category>
        <w:types>
          <w:type w:val="bbPlcHdr"/>
        </w:types>
        <w:behaviors>
          <w:behavior w:val="content"/>
        </w:behaviors>
        <w:guid w:val="{368352FC-08BC-A048-87CE-9300B782D604}"/>
      </w:docPartPr>
      <w:docPartBody>
        <w:p w:rsidR="003C2A18" w:rsidRDefault="00917923" w:rsidP="00917923">
          <w:pPr>
            <w:pStyle w:val="92B16FA48997B044A6F8225F0E1D90C4"/>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7923"/>
    <w:rsid w:val="0004771B"/>
    <w:rsid w:val="000508B1"/>
    <w:rsid w:val="000923D0"/>
    <w:rsid w:val="0009429A"/>
    <w:rsid w:val="000C7B16"/>
    <w:rsid w:val="000F1CCC"/>
    <w:rsid w:val="00106AEF"/>
    <w:rsid w:val="00130AE2"/>
    <w:rsid w:val="0018651F"/>
    <w:rsid w:val="001B754C"/>
    <w:rsid w:val="001F138C"/>
    <w:rsid w:val="001F43D1"/>
    <w:rsid w:val="002316B5"/>
    <w:rsid w:val="002E2FF5"/>
    <w:rsid w:val="003470FC"/>
    <w:rsid w:val="00355A4C"/>
    <w:rsid w:val="00367FAE"/>
    <w:rsid w:val="003804D4"/>
    <w:rsid w:val="00386ED5"/>
    <w:rsid w:val="003C2A18"/>
    <w:rsid w:val="003F2A75"/>
    <w:rsid w:val="004042EA"/>
    <w:rsid w:val="00454469"/>
    <w:rsid w:val="004B00A4"/>
    <w:rsid w:val="004D57B1"/>
    <w:rsid w:val="004E2621"/>
    <w:rsid w:val="005123A8"/>
    <w:rsid w:val="00513D92"/>
    <w:rsid w:val="005817EA"/>
    <w:rsid w:val="005840C1"/>
    <w:rsid w:val="0059078D"/>
    <w:rsid w:val="0059286F"/>
    <w:rsid w:val="00594F21"/>
    <w:rsid w:val="005A3526"/>
    <w:rsid w:val="005C5CE3"/>
    <w:rsid w:val="005D72DC"/>
    <w:rsid w:val="005E7383"/>
    <w:rsid w:val="006151D8"/>
    <w:rsid w:val="0065393C"/>
    <w:rsid w:val="00655463"/>
    <w:rsid w:val="00665998"/>
    <w:rsid w:val="00670BD9"/>
    <w:rsid w:val="0067504E"/>
    <w:rsid w:val="00697E2D"/>
    <w:rsid w:val="006B046B"/>
    <w:rsid w:val="006C3E75"/>
    <w:rsid w:val="006E5AFE"/>
    <w:rsid w:val="0070311A"/>
    <w:rsid w:val="00736C45"/>
    <w:rsid w:val="00760304"/>
    <w:rsid w:val="007E660F"/>
    <w:rsid w:val="00842E63"/>
    <w:rsid w:val="00886A96"/>
    <w:rsid w:val="00894347"/>
    <w:rsid w:val="008B53BB"/>
    <w:rsid w:val="008D5177"/>
    <w:rsid w:val="008E5667"/>
    <w:rsid w:val="008F1C01"/>
    <w:rsid w:val="0091588E"/>
    <w:rsid w:val="009160A7"/>
    <w:rsid w:val="00917923"/>
    <w:rsid w:val="009638D8"/>
    <w:rsid w:val="00990A28"/>
    <w:rsid w:val="009B63A9"/>
    <w:rsid w:val="009D59AE"/>
    <w:rsid w:val="009E77D2"/>
    <w:rsid w:val="009F3678"/>
    <w:rsid w:val="00A24FAB"/>
    <w:rsid w:val="00A31A17"/>
    <w:rsid w:val="00AC189C"/>
    <w:rsid w:val="00AC5481"/>
    <w:rsid w:val="00AD2377"/>
    <w:rsid w:val="00B01A36"/>
    <w:rsid w:val="00B55016"/>
    <w:rsid w:val="00BC67F7"/>
    <w:rsid w:val="00C27192"/>
    <w:rsid w:val="00C40DA0"/>
    <w:rsid w:val="00C46FDD"/>
    <w:rsid w:val="00C51CFE"/>
    <w:rsid w:val="00C54E84"/>
    <w:rsid w:val="00C967C1"/>
    <w:rsid w:val="00CA0D30"/>
    <w:rsid w:val="00D540BB"/>
    <w:rsid w:val="00D70DE3"/>
    <w:rsid w:val="00D96919"/>
    <w:rsid w:val="00DA6382"/>
    <w:rsid w:val="00E037EE"/>
    <w:rsid w:val="00E46EC0"/>
    <w:rsid w:val="00E50127"/>
    <w:rsid w:val="00EB2790"/>
    <w:rsid w:val="00EC1793"/>
    <w:rsid w:val="00ED2DC2"/>
    <w:rsid w:val="00ED4CC1"/>
    <w:rsid w:val="00F233CA"/>
    <w:rsid w:val="00F308E6"/>
    <w:rsid w:val="00F32014"/>
    <w:rsid w:val="00F42FA3"/>
    <w:rsid w:val="00F82434"/>
    <w:rsid w:val="00F87684"/>
    <w:rsid w:val="00FB1C34"/>
    <w:rsid w:val="00FC52A3"/>
    <w:rsid w:val="00FE5BC9"/>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917923"/>
    <w:rPr>
      <w:color w:val="808080"/>
    </w:rPr>
  </w:style>
  <w:style w:type="paragraph" w:customStyle="1" w:styleId="92B16FA48997B044A6F8225F0E1D90C4">
    <w:name w:val="92B16FA48997B044A6F8225F0E1D90C4"/>
    <w:rsid w:val="0091792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6D0E013-5159-4312-9464-1C8A90082108}">
  <we:reference id="wa104382081" version="1.55.1.0" store="en-US" storeType="OMEX"/>
  <we:alternateReferences>
    <we:reference id="wa104382081" version="1.55.1.0" store="en-US" storeType="OMEX"/>
  </we:alternateReferences>
  <we:properties>
    <we:property name="MENDELEY_CITATIONS" valu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12CB1B83-8FFB-8144-8553-4532D9E6FEC2}">
  <we:reference id="wa200001011" version="1.2.0.0" store="nl-NL" storeType="OMEX"/>
  <we:alternateReferences>
    <we:reference id="WA200001011" version="1.2.0.0"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rojectname xmlns="7e64670e-5811-455f-8be5-faf992e01fbc">Hold</Projectname>
    <TaxCatchAll xmlns="9b1743bd-c310-4fd5-9b3c-dd33034a846a" xsi:nil="true"/>
    <lcf76f155ced4ddcb4097134ff3c332f xmlns="7e64670e-5811-455f-8be5-faf992e01fbc">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2E604A16B36BB44976012B1BEF161FC" ma:contentTypeVersion="23" ma:contentTypeDescription="Create a new document." ma:contentTypeScope="" ma:versionID="54f5424bae12dcaf12a5f526430faac7">
  <xsd:schema xmlns:xsd="http://www.w3.org/2001/XMLSchema" xmlns:xs="http://www.w3.org/2001/XMLSchema" xmlns:p="http://schemas.microsoft.com/office/2006/metadata/properties" xmlns:ns2="7e64670e-5811-455f-8be5-faf992e01fbc" xmlns:ns3="9b1743bd-c310-4fd5-9b3c-dd33034a846a" targetNamespace="http://schemas.microsoft.com/office/2006/metadata/properties" ma:root="true" ma:fieldsID="fe0f6d38850aa3b7963ac9b14c37d612" ns2:_="" ns3:_="">
    <xsd:import namespace="7e64670e-5811-455f-8be5-faf992e01fbc"/>
    <xsd:import namespace="9b1743bd-c310-4fd5-9b3c-dd33034a846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element ref="ns3:SharedWithUsers" minOccurs="0"/>
                <xsd:element ref="ns3:SharedWithDetails" minOccurs="0"/>
                <xsd:element ref="ns2:lcf76f155ced4ddcb4097134ff3c332f" minOccurs="0"/>
                <xsd:element ref="ns3:TaxCatchAll" minOccurs="0"/>
                <xsd:element ref="ns2:Projectnam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4670e-5811-455f-8be5-faf992e01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135eabb5-a18a-4215-84c6-3aa8d4454c81" ma:termSetId="09814cd3-568e-fe90-9814-8d621ff8fb84" ma:anchorId="fba54fb3-c3e1-fe81-a776-ca4b69148c4d" ma:open="true" ma:isKeyword="false">
      <xsd:complexType>
        <xsd:sequence>
          <xsd:element ref="pc:Terms" minOccurs="0" maxOccurs="1"/>
        </xsd:sequence>
      </xsd:complexType>
    </xsd:element>
    <xsd:element name="Projectname" ma:index="23" nillable="true" ma:displayName="Status" ma:default="Hold" ma:description="Name or acronym of the project" ma:format="Dropdown" ma:internalName="Projectname">
      <xsd:simpleType>
        <xsd:restriction base="dms:Text">
          <xsd:maxLength value="255"/>
        </xsd:restrictio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Location" ma:index="26"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1743bd-c310-4fd5-9b3c-dd33034a846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3f8cd9-1697-406d-a7c6-3e584086e373}" ma:internalName="TaxCatchAll" ma:showField="CatchAllData" ma:web="9b1743bd-c310-4fd5-9b3c-dd33034a846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4B3B171-499C-4A94-B565-9118C1D0521E}">
  <ds:schemaRefs>
    <ds:schemaRef ds:uri="http://schemas.microsoft.com/office/2006/metadata/properties"/>
    <ds:schemaRef ds:uri="http://schemas.microsoft.com/office/infopath/2007/PartnerControls"/>
    <ds:schemaRef ds:uri="7e64670e-5811-455f-8be5-faf992e01fbc"/>
    <ds:schemaRef ds:uri="9b1743bd-c310-4fd5-9b3c-dd33034a846a"/>
  </ds:schemaRefs>
</ds:datastoreItem>
</file>

<file path=customXml/itemProps2.xml><?xml version="1.0" encoding="utf-8"?>
<ds:datastoreItem xmlns:ds="http://schemas.openxmlformats.org/officeDocument/2006/customXml" ds:itemID="{768414A2-DBAF-4D8B-8FD9-17AE287206A2}">
  <ds:schemaRefs>
    <ds:schemaRef ds:uri="http://schemas.openxmlformats.org/officeDocument/2006/bibliography"/>
  </ds:schemaRefs>
</ds:datastoreItem>
</file>

<file path=customXml/itemProps3.xml><?xml version="1.0" encoding="utf-8"?>
<ds:datastoreItem xmlns:ds="http://schemas.openxmlformats.org/officeDocument/2006/customXml" ds:itemID="{EE3828C9-217B-42B0-970B-E43752B21705}">
  <ds:schemaRefs>
    <ds:schemaRef ds:uri="http://schemas.microsoft.com/sharepoint/v3/contenttype/forms"/>
  </ds:schemaRefs>
</ds:datastoreItem>
</file>

<file path=customXml/itemProps4.xml><?xml version="1.0" encoding="utf-8"?>
<ds:datastoreItem xmlns:ds="http://schemas.openxmlformats.org/officeDocument/2006/customXml" ds:itemID="{D4F0A727-D25E-4C14-92FB-2955D9D277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4670e-5811-455f-8be5-faf992e01fbc"/>
    <ds:schemaRef ds:uri="9b1743bd-c310-4fd5-9b3c-dd33034a84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660</Words>
  <Characters>9131</Characters>
  <Application>Microsoft Office Word</Application>
  <DocSecurity>0</DocSecurity>
  <Lines>76</Lines>
  <Paragraphs>21</Paragraphs>
  <ScaleCrop>false</ScaleCrop>
  <Company>Universitair Medisch Centrum Groningen</Company>
  <LinksUpToDate>false</LinksUpToDate>
  <CharactersWithSpaces>1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rsema, R</dc:creator>
  <cp:keywords/>
  <cp:lastModifiedBy>Cox, EGM (icv)</cp:lastModifiedBy>
  <cp:revision>3</cp:revision>
  <cp:lastPrinted>2018-09-02T10:52:00Z</cp:lastPrinted>
  <dcterms:created xsi:type="dcterms:W3CDTF">2024-11-17T17:45:00Z</dcterms:created>
  <dcterms:modified xsi:type="dcterms:W3CDTF">2024-11-17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clinical-epidemi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nnals-of-intensive-care</vt:lpwstr>
  </property>
  <property fmtid="{D5CDD505-2E9C-101B-9397-08002B2CF9AE}" pid="6" name="Mendeley Recent Style Id 2_1">
    <vt:lpwstr>http://www.zotero.org/styles/bmc-genetics</vt:lpwstr>
  </property>
  <property fmtid="{D5CDD505-2E9C-101B-9397-08002B2CF9AE}" pid="7" name="Mendeley Recent Style Id 3_1">
    <vt:lpwstr>http://www.zotero.org/styles/chicago-fullnote-bibliography-short-title-subsequent</vt:lpwstr>
  </property>
  <property fmtid="{D5CDD505-2E9C-101B-9397-08002B2CF9AE}" pid="8" name="Mendeley Recent Style Id 4_1">
    <vt:lpwstr>http://www.zotero.org/styles/critical-care</vt:lpwstr>
  </property>
  <property fmtid="{D5CDD505-2E9C-101B-9397-08002B2CF9AE}" pid="9" name="Mendeley Recent Style Id 5_1">
    <vt:lpwstr>http://www.zotero.org/styles/critical-care-medicine</vt:lpwstr>
  </property>
  <property fmtid="{D5CDD505-2E9C-101B-9397-08002B2CF9AE}" pid="10" name="Mendeley Recent Style Id 6_1">
    <vt:lpwstr>http://www.zotero.org/styles/journal-of-clinical-epidemiology</vt:lpwstr>
  </property>
  <property fmtid="{D5CDD505-2E9C-101B-9397-08002B2CF9AE}" pid="11" name="Mendeley Recent Style Id 7_1">
    <vt:lpwstr>http://csl.mendeley.com/styles/20448741/minimal-grant-proposals</vt:lpwstr>
  </property>
  <property fmtid="{D5CDD505-2E9C-101B-9397-08002B2CF9AE}" pid="12" name="Mendeley Recent Style Id 8_1">
    <vt:lpwstr>http://www.zotero.org/styles/shock</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7th edition</vt:lpwstr>
  </property>
  <property fmtid="{D5CDD505-2E9C-101B-9397-08002B2CF9AE}" pid="15" name="Mendeley Recent Style Name 1_1">
    <vt:lpwstr>Annals of Intensive Care</vt:lpwstr>
  </property>
  <property fmtid="{D5CDD505-2E9C-101B-9397-08002B2CF9AE}" pid="16" name="Mendeley Recent Style Name 2_1">
    <vt:lpwstr>BMC Genetics</vt:lpwstr>
  </property>
  <property fmtid="{D5CDD505-2E9C-101B-9397-08002B2CF9AE}" pid="17" name="Mendeley Recent Style Name 3_1">
    <vt:lpwstr>Chicago Manual of Style 17th edition (full note, short title subsequent)</vt:lpwstr>
  </property>
  <property fmtid="{D5CDD505-2E9C-101B-9397-08002B2CF9AE}" pid="18" name="Mendeley Recent Style Name 4_1">
    <vt:lpwstr>Critical Care</vt:lpwstr>
  </property>
  <property fmtid="{D5CDD505-2E9C-101B-9397-08002B2CF9AE}" pid="19" name="Mendeley Recent Style Name 5_1">
    <vt:lpwstr>Critical Care Medicine</vt:lpwstr>
  </property>
  <property fmtid="{D5CDD505-2E9C-101B-9397-08002B2CF9AE}" pid="20" name="Mendeley Recent Style Name 6_1">
    <vt:lpwstr>Journal of Clinical Epidemiology</vt:lpwstr>
  </property>
  <property fmtid="{D5CDD505-2E9C-101B-9397-08002B2CF9AE}" pid="21" name="Mendeley Recent Style Name 7_1">
    <vt:lpwstr>Minimal style for grant proposals</vt:lpwstr>
  </property>
  <property fmtid="{D5CDD505-2E9C-101B-9397-08002B2CF9AE}" pid="22" name="Mendeley Recent Style Name 8_1">
    <vt:lpwstr>Shock</vt:lpwstr>
  </property>
  <property fmtid="{D5CDD505-2E9C-101B-9397-08002B2CF9AE}" pid="23" name="Mendeley Recent Style Name 9_1">
    <vt:lpwstr>Vancouver</vt:lpwstr>
  </property>
  <property fmtid="{D5CDD505-2E9C-101B-9397-08002B2CF9AE}" pid="24" name="Mendeley Unique User Id_1">
    <vt:lpwstr>366a81b0-69f6-369e-b4be-de65b111c935</vt:lpwstr>
  </property>
  <property fmtid="{D5CDD505-2E9C-101B-9397-08002B2CF9AE}" pid="25" name="grammarly_documentId">
    <vt:lpwstr>documentId_1834</vt:lpwstr>
  </property>
  <property fmtid="{D5CDD505-2E9C-101B-9397-08002B2CF9AE}" pid="26" name="grammarly_documentContext">
    <vt:lpwstr>{"goals":["describe","tellStory"],"domain":"academic","emotions":["analytical","respectful"],"dialect":"british","audience":"expert"}</vt:lpwstr>
  </property>
  <property fmtid="{D5CDD505-2E9C-101B-9397-08002B2CF9AE}" pid="27" name="GrammarlyDocumentId">
    <vt:lpwstr>9499085db481509fadb98ee8e421c1a4a0513b9991873a2b0d96bb0c8beefc60</vt:lpwstr>
  </property>
  <property fmtid="{D5CDD505-2E9C-101B-9397-08002B2CF9AE}" pid="28" name="ContentTypeId">
    <vt:lpwstr>0x010100F2E604A16B36BB44976012B1BEF161FC</vt:lpwstr>
  </property>
</Properties>
</file>